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F669D8" w14:textId="7F52B453" w:rsidR="00195231" w:rsidRPr="00195231" w:rsidRDefault="00195231" w:rsidP="009624A8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FE19DB">
        <w:rPr>
          <w:rFonts w:ascii="Times New Roman" w:hAnsi="Times New Roman" w:cs="Times New Roman"/>
          <w:b/>
          <w:sz w:val="28"/>
          <w:szCs w:val="28"/>
          <w:lang w:val="en-US"/>
        </w:rPr>
        <w:t>Supplementary Material</w:t>
      </w:r>
    </w:p>
    <w:p w14:paraId="2CC255BC" w14:textId="77777777" w:rsidR="009624A8" w:rsidRPr="00567608" w:rsidRDefault="009624A8" w:rsidP="009624A8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567608">
        <w:rPr>
          <w:rFonts w:ascii="Times New Roman" w:hAnsi="Times New Roman" w:cs="Times New Roman"/>
          <w:sz w:val="28"/>
          <w:szCs w:val="28"/>
          <w:lang w:val="en-US"/>
        </w:rPr>
        <w:t xml:space="preserve">Spatial distribution and Bioaccumulation of Polychlorinated biphenyls (PCBs) and </w:t>
      </w:r>
      <w:proofErr w:type="spellStart"/>
      <w:r w:rsidRPr="00567608">
        <w:rPr>
          <w:rFonts w:ascii="Times New Roman" w:hAnsi="Times New Roman" w:cs="Times New Roman"/>
          <w:sz w:val="28"/>
          <w:szCs w:val="28"/>
          <w:lang w:val="en-US"/>
        </w:rPr>
        <w:t>Polybrominated</w:t>
      </w:r>
      <w:proofErr w:type="spellEnd"/>
      <w:r w:rsidRPr="00567608">
        <w:rPr>
          <w:rFonts w:ascii="Times New Roman" w:hAnsi="Times New Roman" w:cs="Times New Roman"/>
          <w:sz w:val="28"/>
          <w:szCs w:val="28"/>
          <w:lang w:val="en-US"/>
        </w:rPr>
        <w:t xml:space="preserve"> diphenyl ethers (PBDEs) in snails (</w:t>
      </w:r>
      <w:proofErr w:type="spellStart"/>
      <w:r w:rsidRPr="009624A8">
        <w:rPr>
          <w:rFonts w:ascii="Times New Roman" w:hAnsi="Times New Roman" w:cs="Times New Roman"/>
          <w:i/>
          <w:sz w:val="28"/>
          <w:szCs w:val="28"/>
          <w:lang w:val="en-US"/>
        </w:rPr>
        <w:t>Bellamya</w:t>
      </w:r>
      <w:proofErr w:type="spellEnd"/>
      <w:r w:rsidRPr="009624A8">
        <w:rPr>
          <w:rFonts w:ascii="Times New Roman" w:hAnsi="Times New Roman" w:cs="Times New Roman"/>
          <w:i/>
          <w:sz w:val="28"/>
          <w:szCs w:val="28"/>
          <w:lang w:val="en-US"/>
        </w:rPr>
        <w:t xml:space="preserve"> aeruginosa</w:t>
      </w:r>
      <w:r w:rsidRPr="00567608">
        <w:rPr>
          <w:rFonts w:ascii="Times New Roman" w:hAnsi="Times New Roman" w:cs="Times New Roman"/>
          <w:sz w:val="28"/>
          <w:szCs w:val="28"/>
          <w:lang w:val="en-US"/>
        </w:rPr>
        <w:t xml:space="preserve">) and sediments from </w:t>
      </w:r>
      <w:proofErr w:type="spellStart"/>
      <w:r w:rsidRPr="00567608">
        <w:rPr>
          <w:rFonts w:ascii="Times New Roman" w:hAnsi="Times New Roman" w:cs="Times New Roman"/>
          <w:sz w:val="28"/>
          <w:szCs w:val="28"/>
          <w:lang w:val="en-US"/>
        </w:rPr>
        <w:t>Taihu</w:t>
      </w:r>
      <w:proofErr w:type="spellEnd"/>
      <w:r w:rsidRPr="00567608">
        <w:rPr>
          <w:rFonts w:ascii="Times New Roman" w:hAnsi="Times New Roman" w:cs="Times New Roman"/>
          <w:sz w:val="28"/>
          <w:szCs w:val="28"/>
          <w:lang w:val="en-US"/>
        </w:rPr>
        <w:t xml:space="preserve"> lake, China</w:t>
      </w:r>
    </w:p>
    <w:p w14:paraId="5876ECEA" w14:textId="73AF7318" w:rsidR="00195231" w:rsidRDefault="009624A8" w:rsidP="0019523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67608">
        <w:rPr>
          <w:rFonts w:ascii="Times New Roman" w:hAnsi="Times New Roman" w:cs="Times New Roman"/>
          <w:sz w:val="24"/>
          <w:szCs w:val="24"/>
          <w:lang w:val="en-US"/>
        </w:rPr>
        <w:t>Ge Yin</w:t>
      </w:r>
      <w:r w:rsidR="00B5494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56760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67608">
        <w:rPr>
          <w:rFonts w:ascii="Times New Roman" w:hAnsi="Times New Roman" w:cs="Times New Roman"/>
          <w:sz w:val="24"/>
          <w:szCs w:val="24"/>
          <w:lang w:val="en-US"/>
        </w:rPr>
        <w:t>Yihui</w:t>
      </w:r>
      <w:proofErr w:type="spellEnd"/>
      <w:r w:rsidRPr="00567608">
        <w:rPr>
          <w:rFonts w:ascii="Times New Roman" w:hAnsi="Times New Roman" w:cs="Times New Roman"/>
          <w:sz w:val="24"/>
          <w:szCs w:val="24"/>
          <w:lang w:val="en-US"/>
        </w:rPr>
        <w:t xml:space="preserve"> Zhou</w:t>
      </w:r>
      <w:r w:rsidR="00B5494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56760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</w:t>
      </w:r>
      <w:r w:rsidR="00B5494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567608">
        <w:rPr>
          <w:rFonts w:ascii="Times New Roman" w:hAnsi="Times New Roman" w:cs="Times New Roman"/>
          <w:sz w:val="24"/>
          <w:szCs w:val="24"/>
          <w:lang w:val="en-US"/>
        </w:rPr>
        <w:t>*, Anna Strid</w:t>
      </w:r>
      <w:r w:rsidR="00B5494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56760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67608">
        <w:rPr>
          <w:rFonts w:ascii="Times New Roman" w:hAnsi="Times New Roman" w:cs="Times New Roman"/>
          <w:sz w:val="24"/>
          <w:szCs w:val="24"/>
          <w:lang w:val="en-US"/>
        </w:rPr>
        <w:t>Ziye</w:t>
      </w:r>
      <w:proofErr w:type="spellEnd"/>
      <w:r w:rsidRPr="00567608">
        <w:rPr>
          <w:rFonts w:ascii="Times New Roman" w:hAnsi="Times New Roman" w:cs="Times New Roman"/>
          <w:sz w:val="24"/>
          <w:szCs w:val="24"/>
          <w:lang w:val="en-US"/>
        </w:rPr>
        <w:t xml:space="preserve"> Zheng</w:t>
      </w:r>
      <w:r w:rsidR="00B5494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161B8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</w:t>
      </w:r>
      <w:r w:rsidR="00B5494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567608">
        <w:rPr>
          <w:rFonts w:ascii="Times New Roman" w:hAnsi="Times New Roman" w:cs="Times New Roman"/>
          <w:sz w:val="24"/>
          <w:szCs w:val="24"/>
          <w:lang w:val="en-US"/>
        </w:rPr>
        <w:t>, Anders Bignert</w:t>
      </w:r>
      <w:r w:rsidR="00B5494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,5</w:t>
      </w:r>
      <w:r w:rsidR="001B2F9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C5F3B" w:rsidRPr="005676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67608">
        <w:rPr>
          <w:rFonts w:ascii="Times New Roman" w:hAnsi="Times New Roman" w:cs="Times New Roman"/>
          <w:sz w:val="24"/>
          <w:szCs w:val="24"/>
          <w:lang w:val="en-US"/>
        </w:rPr>
        <w:t>Taowu</w:t>
      </w:r>
      <w:proofErr w:type="spellEnd"/>
      <w:r w:rsidRPr="00567608">
        <w:rPr>
          <w:rFonts w:ascii="Times New Roman" w:hAnsi="Times New Roman" w:cs="Times New Roman"/>
          <w:sz w:val="24"/>
          <w:szCs w:val="24"/>
          <w:lang w:val="en-US"/>
        </w:rPr>
        <w:t xml:space="preserve"> Ma</w:t>
      </w:r>
      <w:r w:rsidR="00B5494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567608">
        <w:rPr>
          <w:rFonts w:ascii="Times New Roman" w:hAnsi="Times New Roman" w:cs="Times New Roman"/>
          <w:sz w:val="24"/>
          <w:szCs w:val="24"/>
          <w:lang w:val="en-US"/>
        </w:rPr>
        <w:t>, Ioannis Athanassiadis</w:t>
      </w:r>
      <w:r w:rsidR="00B5494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56760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1B2F95" w:rsidRPr="00567608">
        <w:rPr>
          <w:rFonts w:ascii="Times New Roman" w:hAnsi="Times New Roman" w:cs="Times New Roman"/>
          <w:sz w:val="24"/>
          <w:szCs w:val="24"/>
          <w:lang w:val="en-US"/>
        </w:rPr>
        <w:t>Yanling</w:t>
      </w:r>
      <w:proofErr w:type="spellEnd"/>
      <w:r w:rsidR="001B2F95" w:rsidRPr="00567608">
        <w:rPr>
          <w:rFonts w:ascii="Times New Roman" w:hAnsi="Times New Roman" w:cs="Times New Roman"/>
          <w:sz w:val="24"/>
          <w:szCs w:val="24"/>
          <w:lang w:val="en-US"/>
        </w:rPr>
        <w:t xml:space="preserve"> Qiu</w:t>
      </w:r>
      <w:r w:rsidR="00B5494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</w:p>
    <w:p w14:paraId="22DCCD77" w14:textId="1C8061FD" w:rsidR="00195231" w:rsidRDefault="00195231" w:rsidP="00195231">
      <w:pPr>
        <w:rPr>
          <w:rStyle w:val="Hyperlink"/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orresponding author: </w:t>
      </w:r>
      <w:hyperlink r:id="rId9" w:history="1">
        <w:r w:rsidRPr="00CF04C2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capitalzyh@yahoo.com</w:t>
        </w:r>
      </w:hyperlink>
    </w:p>
    <w:p w14:paraId="7B8B766A" w14:textId="77777777" w:rsidR="00B241E8" w:rsidRDefault="00B241E8" w:rsidP="00195231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14:paraId="1DB094C2" w14:textId="30DF37FF" w:rsidR="00195231" w:rsidRPr="006D25EE" w:rsidRDefault="00B241E8" w:rsidP="0019523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1.</w:t>
      </w:r>
      <w:r w:rsidRPr="00B241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814D5">
        <w:rPr>
          <w:rFonts w:ascii="Times New Roman" w:hAnsi="Times New Roman" w:cs="Times New Roman"/>
          <w:sz w:val="24"/>
          <w:szCs w:val="24"/>
          <w:lang w:val="en-US"/>
        </w:rPr>
        <w:t>Detail</w:t>
      </w:r>
      <w:r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4814D5">
        <w:rPr>
          <w:rFonts w:ascii="Times New Roman" w:hAnsi="Times New Roman" w:cs="Times New Roman"/>
          <w:sz w:val="24"/>
          <w:szCs w:val="24"/>
          <w:lang w:val="en-US"/>
        </w:rPr>
        <w:t xml:space="preserve"> information and descript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the </w:t>
      </w:r>
      <w:r w:rsidRPr="004814D5">
        <w:rPr>
          <w:rFonts w:ascii="Times New Roman" w:hAnsi="Times New Roman" w:cs="Times New Roman"/>
          <w:sz w:val="24"/>
          <w:szCs w:val="24"/>
          <w:lang w:val="en-US"/>
        </w:rPr>
        <w:t>sampling site</w:t>
      </w:r>
      <w:r>
        <w:rPr>
          <w:rFonts w:ascii="Times New Roman" w:hAnsi="Times New Roman" w:cs="Times New Roman"/>
          <w:sz w:val="24"/>
          <w:szCs w:val="24"/>
          <w:lang w:val="en-US"/>
        </w:rPr>
        <w:t>s.</w:t>
      </w:r>
    </w:p>
    <w:p w14:paraId="656BA9EB" w14:textId="311457A1" w:rsidR="00195231" w:rsidRPr="00FE19DB" w:rsidRDefault="00195231" w:rsidP="00195231">
      <w:pPr>
        <w:pStyle w:val="ListParagraph"/>
        <w:tabs>
          <w:tab w:val="left" w:pos="0"/>
        </w:tabs>
        <w:spacing w:after="0" w:line="24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FE19DB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B241E8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FE19DB">
        <w:rPr>
          <w:rFonts w:ascii="Times New Roman" w:hAnsi="Times New Roman" w:cs="Times New Roman"/>
          <w:sz w:val="24"/>
          <w:szCs w:val="24"/>
          <w:lang w:val="en-US"/>
        </w:rPr>
        <w:t>. Lipid content (%) and concentrations (ng g</w:t>
      </w:r>
      <w:r w:rsidRPr="00FE19D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FE19DB">
        <w:rPr>
          <w:rFonts w:ascii="Times New Roman" w:hAnsi="Times New Roman" w:cs="Times New Roman"/>
          <w:sz w:val="24"/>
          <w:szCs w:val="24"/>
          <w:lang w:val="en-US"/>
        </w:rPr>
        <w:t xml:space="preserve"> lipid weight (</w:t>
      </w:r>
      <w:proofErr w:type="spellStart"/>
      <w:r w:rsidRPr="00FE19DB">
        <w:rPr>
          <w:rFonts w:ascii="Times New Roman" w:hAnsi="Times New Roman" w:cs="Times New Roman"/>
          <w:sz w:val="24"/>
          <w:szCs w:val="24"/>
          <w:lang w:val="en-US"/>
        </w:rPr>
        <w:t>lw</w:t>
      </w:r>
      <w:proofErr w:type="spellEnd"/>
      <w:r w:rsidRPr="00FE19DB">
        <w:rPr>
          <w:rFonts w:ascii="Times New Roman" w:hAnsi="Times New Roman" w:cs="Times New Roman"/>
          <w:sz w:val="24"/>
          <w:szCs w:val="24"/>
          <w:lang w:val="en-US"/>
        </w:rPr>
        <w:t xml:space="preserve">)) of polychlorinated biphenyls (PCBs) and </w:t>
      </w:r>
      <w:proofErr w:type="spellStart"/>
      <w:r w:rsidRPr="00FE19DB">
        <w:rPr>
          <w:rFonts w:ascii="Times New Roman" w:hAnsi="Times New Roman" w:cs="Times New Roman"/>
          <w:sz w:val="24"/>
          <w:szCs w:val="24"/>
          <w:lang w:val="en-US"/>
        </w:rPr>
        <w:t>polybrominated</w:t>
      </w:r>
      <w:proofErr w:type="spellEnd"/>
      <w:r w:rsidRPr="00FE19DB">
        <w:rPr>
          <w:rFonts w:ascii="Times New Roman" w:hAnsi="Times New Roman" w:cs="Times New Roman"/>
          <w:sz w:val="24"/>
          <w:szCs w:val="24"/>
          <w:lang w:val="en-US"/>
        </w:rPr>
        <w:t xml:space="preserve"> diphenyl ethers (PBDEs) in snails (</w:t>
      </w:r>
      <w:proofErr w:type="spellStart"/>
      <w:r w:rsidRPr="00FE19DB">
        <w:rPr>
          <w:rFonts w:ascii="Times New Roman" w:hAnsi="Times New Roman" w:cs="Times New Roman"/>
          <w:i/>
          <w:sz w:val="24"/>
          <w:szCs w:val="24"/>
          <w:lang w:val="en-US"/>
        </w:rPr>
        <w:t>Bellamya</w:t>
      </w:r>
      <w:proofErr w:type="spellEnd"/>
      <w:r w:rsidRPr="00FE19D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eruginosa, </w:t>
      </w:r>
      <w:r w:rsidRPr="00FE19DB">
        <w:rPr>
          <w:rFonts w:ascii="Times New Roman" w:hAnsi="Times New Roman" w:cs="Times New Roman"/>
          <w:sz w:val="24"/>
          <w:szCs w:val="24"/>
          <w:lang w:val="en-US"/>
        </w:rPr>
        <w:t xml:space="preserve">♂: male and ♀: female) from </w:t>
      </w:r>
      <w:proofErr w:type="spellStart"/>
      <w:r w:rsidRPr="00FE19DB">
        <w:rPr>
          <w:rFonts w:ascii="Times New Roman" w:hAnsi="Times New Roman" w:cs="Times New Roman"/>
          <w:sz w:val="24"/>
          <w:szCs w:val="24"/>
          <w:lang w:val="en-US"/>
        </w:rPr>
        <w:t>Taihu</w:t>
      </w:r>
      <w:proofErr w:type="spellEnd"/>
      <w:r w:rsidRPr="00FE19DB">
        <w:rPr>
          <w:rFonts w:ascii="Times New Roman" w:hAnsi="Times New Roman" w:cs="Times New Roman"/>
          <w:sz w:val="24"/>
          <w:szCs w:val="24"/>
          <w:lang w:val="en-US"/>
        </w:rPr>
        <w:t xml:space="preserve"> lake area (</w:t>
      </w:r>
      <w:proofErr w:type="spellStart"/>
      <w:r w:rsidRPr="00FE19DB">
        <w:rPr>
          <w:rFonts w:ascii="Times New Roman" w:hAnsi="Times New Roman" w:cs="Times New Roman"/>
          <w:sz w:val="24"/>
          <w:szCs w:val="24"/>
          <w:lang w:val="en-US"/>
        </w:rPr>
        <w:t>Taihu</w:t>
      </w:r>
      <w:proofErr w:type="spellEnd"/>
      <w:r w:rsidRPr="00FE19DB">
        <w:rPr>
          <w:rFonts w:ascii="Times New Roman" w:hAnsi="Times New Roman" w:cs="Times New Roman"/>
          <w:sz w:val="24"/>
          <w:szCs w:val="24"/>
          <w:lang w:val="en-US"/>
        </w:rPr>
        <w:t xml:space="preserve"> lake (L1-L6) and </w:t>
      </w:r>
      <w:proofErr w:type="spellStart"/>
      <w:r w:rsidRPr="00FE19DB">
        <w:rPr>
          <w:rFonts w:ascii="Times New Roman" w:hAnsi="Times New Roman" w:cs="Times New Roman"/>
          <w:sz w:val="24"/>
          <w:szCs w:val="24"/>
          <w:lang w:val="en-US"/>
        </w:rPr>
        <w:t>Dianshan</w:t>
      </w:r>
      <w:proofErr w:type="spellEnd"/>
      <w:r w:rsidRPr="00FE19DB">
        <w:rPr>
          <w:rFonts w:ascii="Times New Roman" w:hAnsi="Times New Roman" w:cs="Times New Roman"/>
          <w:sz w:val="24"/>
          <w:szCs w:val="24"/>
          <w:lang w:val="en-US"/>
        </w:rPr>
        <w:t xml:space="preserve"> lake (L7)). </w:t>
      </w:r>
    </w:p>
    <w:p w14:paraId="6E627F33" w14:textId="77777777" w:rsidR="00195231" w:rsidRPr="00FE19DB" w:rsidRDefault="00195231" w:rsidP="00195231">
      <w:pPr>
        <w:pStyle w:val="ListParagraph"/>
        <w:tabs>
          <w:tab w:val="left" w:pos="0"/>
        </w:tabs>
        <w:spacing w:after="0" w:line="24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14:paraId="53B6B7C5" w14:textId="6BC33E95" w:rsidR="00195231" w:rsidRDefault="00195231" w:rsidP="00195231">
      <w:pPr>
        <w:pStyle w:val="ListParagraph"/>
        <w:tabs>
          <w:tab w:val="left" w:pos="0"/>
        </w:tabs>
        <w:spacing w:after="0" w:line="24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FE19DB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B241E8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FE19DB">
        <w:rPr>
          <w:rFonts w:ascii="Times New Roman" w:hAnsi="Times New Roman" w:cs="Times New Roman"/>
          <w:sz w:val="24"/>
          <w:szCs w:val="24"/>
          <w:lang w:val="en-US"/>
        </w:rPr>
        <w:t>. Water content (%), total organic carbon (%) and concentration (ng g</w:t>
      </w:r>
      <w:r w:rsidRPr="00FE19D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FE19DB">
        <w:rPr>
          <w:rFonts w:ascii="Times New Roman" w:hAnsi="Times New Roman" w:cs="Times New Roman"/>
          <w:sz w:val="24"/>
          <w:szCs w:val="24"/>
          <w:lang w:val="en-US"/>
        </w:rPr>
        <w:t xml:space="preserve"> dry weight (</w:t>
      </w:r>
      <w:proofErr w:type="spellStart"/>
      <w:r w:rsidRPr="00FE19DB">
        <w:rPr>
          <w:rFonts w:ascii="Times New Roman" w:hAnsi="Times New Roman" w:cs="Times New Roman"/>
          <w:sz w:val="24"/>
          <w:szCs w:val="24"/>
          <w:lang w:val="en-US"/>
        </w:rPr>
        <w:t>dw</w:t>
      </w:r>
      <w:proofErr w:type="spellEnd"/>
      <w:r w:rsidRPr="00FE19DB">
        <w:rPr>
          <w:rFonts w:ascii="Times New Roman" w:hAnsi="Times New Roman" w:cs="Times New Roman"/>
          <w:sz w:val="24"/>
          <w:szCs w:val="24"/>
          <w:lang w:val="en-US"/>
        </w:rPr>
        <w:t xml:space="preserve">)) of polychlorinated biphenyls (PCBs) and </w:t>
      </w:r>
      <w:proofErr w:type="spellStart"/>
      <w:r w:rsidRPr="00FE19DB">
        <w:rPr>
          <w:rFonts w:ascii="Times New Roman" w:hAnsi="Times New Roman" w:cs="Times New Roman"/>
          <w:sz w:val="24"/>
          <w:szCs w:val="24"/>
          <w:lang w:val="en-US"/>
        </w:rPr>
        <w:t>polybrominated</w:t>
      </w:r>
      <w:proofErr w:type="spellEnd"/>
      <w:r w:rsidRPr="00FE19DB">
        <w:rPr>
          <w:rFonts w:ascii="Times New Roman" w:hAnsi="Times New Roman" w:cs="Times New Roman"/>
          <w:sz w:val="24"/>
          <w:szCs w:val="24"/>
          <w:lang w:val="en-US"/>
        </w:rPr>
        <w:t xml:space="preserve"> diphenyl ethers (PBDEs) in sediments from </w:t>
      </w:r>
      <w:proofErr w:type="spellStart"/>
      <w:r w:rsidRPr="00FE19DB">
        <w:rPr>
          <w:rFonts w:ascii="Times New Roman" w:hAnsi="Times New Roman" w:cs="Times New Roman"/>
          <w:sz w:val="24"/>
          <w:szCs w:val="24"/>
          <w:lang w:val="en-US"/>
        </w:rPr>
        <w:t>Taihu</w:t>
      </w:r>
      <w:proofErr w:type="spellEnd"/>
      <w:r w:rsidRPr="00FE19DB">
        <w:rPr>
          <w:rFonts w:ascii="Times New Roman" w:hAnsi="Times New Roman" w:cs="Times New Roman"/>
          <w:sz w:val="24"/>
          <w:szCs w:val="24"/>
          <w:lang w:val="en-US"/>
        </w:rPr>
        <w:t xml:space="preserve"> lake area (</w:t>
      </w:r>
      <w:proofErr w:type="spellStart"/>
      <w:r w:rsidRPr="00FE19DB">
        <w:rPr>
          <w:rFonts w:ascii="Times New Roman" w:hAnsi="Times New Roman" w:cs="Times New Roman"/>
          <w:sz w:val="24"/>
          <w:szCs w:val="24"/>
          <w:lang w:val="en-US"/>
        </w:rPr>
        <w:t>Taihu</w:t>
      </w:r>
      <w:proofErr w:type="spellEnd"/>
      <w:r w:rsidRPr="00FE19DB">
        <w:rPr>
          <w:rFonts w:ascii="Times New Roman" w:hAnsi="Times New Roman" w:cs="Times New Roman"/>
          <w:sz w:val="24"/>
          <w:szCs w:val="24"/>
          <w:lang w:val="en-US"/>
        </w:rPr>
        <w:t xml:space="preserve"> lake (L1-L6) and </w:t>
      </w:r>
      <w:proofErr w:type="spellStart"/>
      <w:r w:rsidRPr="00FE19DB">
        <w:rPr>
          <w:rFonts w:ascii="Times New Roman" w:hAnsi="Times New Roman" w:cs="Times New Roman"/>
          <w:sz w:val="24"/>
          <w:szCs w:val="24"/>
          <w:lang w:val="en-US"/>
        </w:rPr>
        <w:t>Dianshan</w:t>
      </w:r>
      <w:proofErr w:type="spellEnd"/>
      <w:r w:rsidRPr="00FE19DB">
        <w:rPr>
          <w:rFonts w:ascii="Times New Roman" w:hAnsi="Times New Roman" w:cs="Times New Roman"/>
          <w:sz w:val="24"/>
          <w:szCs w:val="24"/>
          <w:lang w:val="en-US"/>
        </w:rPr>
        <w:t xml:space="preserve"> lake (L7)).</w:t>
      </w:r>
    </w:p>
    <w:p w14:paraId="29354CAC" w14:textId="77777777" w:rsidR="00B241E8" w:rsidRPr="00FE19DB" w:rsidRDefault="00B241E8" w:rsidP="00195231">
      <w:pPr>
        <w:pStyle w:val="ListParagraph"/>
        <w:tabs>
          <w:tab w:val="left" w:pos="0"/>
        </w:tabs>
        <w:spacing w:after="0" w:line="24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14:paraId="23B4DE27" w14:textId="4F87D64E" w:rsidR="00195231" w:rsidRPr="00FE19DB" w:rsidRDefault="00B241E8" w:rsidP="00B241E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5494C">
        <w:rPr>
          <w:rFonts w:ascii="Times New Roman" w:hAnsi="Times New Roman" w:cs="Times New Roman"/>
          <w:sz w:val="24"/>
          <w:szCs w:val="24"/>
          <w:lang w:val="en-US"/>
        </w:rPr>
        <w:t>Table S4</w:t>
      </w:r>
      <w:r w:rsidRPr="00FF53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Vector l</w:t>
      </w:r>
      <w:r w:rsidRPr="00FF5387">
        <w:rPr>
          <w:rFonts w:ascii="Times New Roman" w:hAnsi="Times New Roman" w:cs="Times New Roman"/>
          <w:sz w:val="24"/>
          <w:szCs w:val="24"/>
          <w:lang w:val="en-US"/>
        </w:rPr>
        <w:t xml:space="preserve">oading of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FF5387">
        <w:rPr>
          <w:rFonts w:ascii="Times New Roman" w:hAnsi="Times New Roman" w:cs="Times New Roman"/>
          <w:sz w:val="24"/>
          <w:szCs w:val="24"/>
          <w:lang w:val="en-US"/>
        </w:rPr>
        <w:t>BDEs congener in PC-1 and PC-2.</w:t>
      </w:r>
    </w:p>
    <w:p w14:paraId="6CBB52FC" w14:textId="33C176F2" w:rsidR="00195231" w:rsidRPr="00FE19DB" w:rsidRDefault="00195231" w:rsidP="0019523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E19DB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B241E8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FE19DB">
        <w:rPr>
          <w:rFonts w:ascii="Times New Roman" w:hAnsi="Times New Roman" w:cs="Times New Roman"/>
          <w:sz w:val="24"/>
          <w:szCs w:val="24"/>
          <w:lang w:val="en-US"/>
        </w:rPr>
        <w:t>. Spearman’s rank correlation coefficient (r) for the correlation between selected PCB and PBDE congeners in Sediments.</w:t>
      </w:r>
    </w:p>
    <w:p w14:paraId="696B7F10" w14:textId="4339BBFD" w:rsidR="00195231" w:rsidRDefault="00195231" w:rsidP="0019523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E19DB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B241E8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FE19DB">
        <w:rPr>
          <w:rFonts w:ascii="Times New Roman" w:hAnsi="Times New Roman" w:cs="Times New Roman"/>
          <w:sz w:val="24"/>
          <w:szCs w:val="24"/>
          <w:lang w:val="en-US"/>
        </w:rPr>
        <w:t>. Biota-sediment accumulation factor (BSAF) of each PCBs and PBDEs congener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53611DA" w14:textId="77777777" w:rsidR="00195231" w:rsidRDefault="00195231" w:rsidP="0019523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D25EE">
        <w:rPr>
          <w:rFonts w:ascii="Times New Roman" w:hAnsi="Times New Roman" w:cs="Times New Roman"/>
          <w:sz w:val="24"/>
          <w:szCs w:val="24"/>
          <w:lang w:val="en-US"/>
        </w:rPr>
        <w:t xml:space="preserve">Figure S1. </w:t>
      </w:r>
      <w:r>
        <w:rPr>
          <w:rFonts w:ascii="Times New Roman" w:hAnsi="Times New Roman" w:cs="Times New Roman"/>
          <w:sz w:val="24"/>
          <w:szCs w:val="24"/>
          <w:lang w:val="en-US"/>
        </w:rPr>
        <w:t>Polychlorinated biphenyls (</w:t>
      </w:r>
      <w:r w:rsidRPr="006D25EE">
        <w:rPr>
          <w:rFonts w:ascii="Times New Roman" w:hAnsi="Times New Roman" w:cs="Times New Roman"/>
          <w:sz w:val="24"/>
          <w:szCs w:val="24"/>
          <w:lang w:val="en-US"/>
        </w:rPr>
        <w:t>PCB</w:t>
      </w:r>
      <w:r>
        <w:rPr>
          <w:rFonts w:ascii="Times New Roman" w:hAnsi="Times New Roman" w:cs="Times New Roman"/>
          <w:sz w:val="24"/>
          <w:szCs w:val="24"/>
          <w:lang w:val="en-US"/>
        </w:rPr>
        <w:t>s)</w:t>
      </w:r>
      <w:r w:rsidRPr="006D25EE">
        <w:rPr>
          <w:rFonts w:ascii="Times New Roman" w:hAnsi="Times New Roman" w:cs="Times New Roman"/>
          <w:sz w:val="24"/>
          <w:szCs w:val="24"/>
          <w:lang w:val="en-US"/>
        </w:rPr>
        <w:t xml:space="preserve"> congener profiles in snail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D25E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1B0134">
        <w:rPr>
          <w:rFonts w:ascii="Times New Roman" w:hAnsi="Times New Roman" w:cs="Times New Roman"/>
          <w:bCs/>
          <w:i/>
          <w:sz w:val="24"/>
          <w:szCs w:val="24"/>
          <w:lang w:val="en-US"/>
        </w:rPr>
        <w:t>Bellamya</w:t>
      </w:r>
      <w:proofErr w:type="spellEnd"/>
      <w:r w:rsidRPr="001B0134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Aeruginosa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6D25EE">
        <w:rPr>
          <w:rFonts w:ascii="Times New Roman" w:hAnsi="Times New Roman" w:cs="Times New Roman"/>
          <w:sz w:val="24"/>
          <w:szCs w:val="24"/>
          <w:lang w:val="en-US"/>
        </w:rPr>
        <w:t>♂: male; ♀: female) and sediment</w:t>
      </w:r>
      <w:r>
        <w:rPr>
          <w:rFonts w:ascii="Times New Roman" w:hAnsi="Times New Roman" w:cs="Times New Roman"/>
          <w:sz w:val="24"/>
          <w:szCs w:val="24"/>
          <w:lang w:val="en-US"/>
        </w:rPr>
        <w:t>s (S)</w:t>
      </w:r>
      <w:r w:rsidRPr="006D25E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657E031" w14:textId="77777777" w:rsidR="00195231" w:rsidRDefault="00195231" w:rsidP="0019523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D25EE">
        <w:rPr>
          <w:rFonts w:ascii="Times New Roman" w:hAnsi="Times New Roman" w:cs="Times New Roman"/>
          <w:sz w:val="24"/>
          <w:szCs w:val="24"/>
          <w:lang w:val="en-US" w:eastAsia="zh-CN"/>
        </w:rPr>
        <w:t>Figure S2</w:t>
      </w:r>
      <w:r w:rsidRPr="006D25E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olybrominate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iphenyl ethers (PBDEs)</w:t>
      </w:r>
      <w:r w:rsidRPr="006D25EE">
        <w:rPr>
          <w:rFonts w:ascii="Times New Roman" w:hAnsi="Times New Roman" w:cs="Times New Roman"/>
          <w:sz w:val="24"/>
          <w:szCs w:val="24"/>
          <w:lang w:val="en-US"/>
        </w:rPr>
        <w:t xml:space="preserve"> congener profiles in snail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D25E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1B0134">
        <w:rPr>
          <w:rFonts w:ascii="Times New Roman" w:hAnsi="Times New Roman" w:cs="Times New Roman"/>
          <w:bCs/>
          <w:i/>
          <w:sz w:val="24"/>
          <w:szCs w:val="24"/>
          <w:lang w:val="en-US"/>
        </w:rPr>
        <w:t>Bellamya</w:t>
      </w:r>
      <w:proofErr w:type="spellEnd"/>
      <w:r w:rsidRPr="001B0134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Aeruginosa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6D25EE">
        <w:rPr>
          <w:rFonts w:ascii="Times New Roman" w:hAnsi="Times New Roman" w:cs="Times New Roman"/>
          <w:sz w:val="24"/>
          <w:szCs w:val="24"/>
          <w:lang w:val="en-US"/>
        </w:rPr>
        <w:t>♂: male; ♀: female) and sediment</w:t>
      </w:r>
      <w:r>
        <w:rPr>
          <w:rFonts w:ascii="Times New Roman" w:hAnsi="Times New Roman" w:cs="Times New Roman"/>
          <w:sz w:val="24"/>
          <w:szCs w:val="24"/>
          <w:lang w:val="en-US"/>
        </w:rPr>
        <w:t>s (S)</w:t>
      </w:r>
      <w:r w:rsidRPr="006D25E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C555141" w14:textId="77777777" w:rsidR="00920C7B" w:rsidRDefault="00195231" w:rsidP="00920C7B">
      <w:pPr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1B0134">
        <w:rPr>
          <w:rFonts w:ascii="Times New Roman" w:hAnsi="Times New Roman" w:cs="Times New Roman"/>
          <w:sz w:val="24"/>
          <w:szCs w:val="24"/>
          <w:lang w:val="en-US"/>
        </w:rPr>
        <w:t>Figu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3.</w:t>
      </w:r>
      <w:r w:rsidRPr="001B0134">
        <w:rPr>
          <w:rFonts w:ascii="Times New Roman" w:hAnsi="Times New Roman" w:cs="Times New Roman"/>
          <w:sz w:val="24"/>
          <w:szCs w:val="24"/>
          <w:lang w:val="en-US"/>
        </w:rPr>
        <w:t xml:space="preserve"> Principal component analys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PCA), comparison of the congener profile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olybrominate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iphenyl ethers (PBDEs)</w:t>
      </w:r>
      <w:r w:rsidRPr="006D25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1B0134">
        <w:rPr>
          <w:rFonts w:ascii="Times New Roman" w:hAnsi="Times New Roman" w:cs="Times New Roman"/>
          <w:bCs/>
          <w:sz w:val="24"/>
          <w:szCs w:val="24"/>
          <w:lang w:val="en-US"/>
        </w:rPr>
        <w:t>snail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Pr="001B013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proofErr w:type="spellStart"/>
      <w:r w:rsidRPr="001B0134">
        <w:rPr>
          <w:rFonts w:ascii="Times New Roman" w:hAnsi="Times New Roman" w:cs="Times New Roman"/>
          <w:bCs/>
          <w:i/>
          <w:sz w:val="24"/>
          <w:szCs w:val="24"/>
          <w:lang w:val="en-US"/>
        </w:rPr>
        <w:t>Bellamya</w:t>
      </w:r>
      <w:proofErr w:type="spellEnd"/>
      <w:r w:rsidRPr="001B0134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Aeruginosa</w:t>
      </w:r>
      <w:r w:rsidRPr="001B0134">
        <w:rPr>
          <w:rFonts w:ascii="Times New Roman" w:hAnsi="Times New Roman" w:cs="Times New Roman"/>
          <w:bCs/>
          <w:sz w:val="24"/>
          <w:szCs w:val="24"/>
          <w:lang w:val="en-US"/>
        </w:rPr>
        <w:t>) and sediment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o commercial technical mixtures of PBDEs</w:t>
      </w:r>
      <w:r w:rsidRPr="001B0134">
        <w:rPr>
          <w:rFonts w:ascii="Times New Roman" w:hAnsi="Times New Roman" w:cs="Times New Roman"/>
          <w:sz w:val="24"/>
          <w:szCs w:val="24"/>
          <w:lang w:val="en-US" w:eastAsia="zh-CN"/>
        </w:rPr>
        <w:t>.</w:t>
      </w:r>
    </w:p>
    <w:p w14:paraId="7E73EC61" w14:textId="77777777" w:rsidR="00B241E8" w:rsidRDefault="00B241E8" w:rsidP="00920C7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402EAA" w14:textId="0E38870B" w:rsidR="00B241E8" w:rsidRDefault="00B241E8" w:rsidP="00920C7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1.</w:t>
      </w:r>
      <w:r w:rsidRPr="00B241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814D5">
        <w:rPr>
          <w:rFonts w:ascii="Times New Roman" w:hAnsi="Times New Roman" w:cs="Times New Roman"/>
          <w:sz w:val="24"/>
          <w:szCs w:val="24"/>
          <w:lang w:val="en-US"/>
        </w:rPr>
        <w:t>Detail</w:t>
      </w:r>
      <w:r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4814D5">
        <w:rPr>
          <w:rFonts w:ascii="Times New Roman" w:hAnsi="Times New Roman" w:cs="Times New Roman"/>
          <w:sz w:val="24"/>
          <w:szCs w:val="24"/>
          <w:lang w:val="en-US"/>
        </w:rPr>
        <w:t xml:space="preserve"> information and descript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the </w:t>
      </w:r>
      <w:r w:rsidRPr="004814D5">
        <w:rPr>
          <w:rFonts w:ascii="Times New Roman" w:hAnsi="Times New Roman" w:cs="Times New Roman"/>
          <w:sz w:val="24"/>
          <w:szCs w:val="24"/>
          <w:lang w:val="en-US"/>
        </w:rPr>
        <w:t>sampling site</w:t>
      </w:r>
      <w:r>
        <w:rPr>
          <w:rFonts w:ascii="Times New Roman" w:hAnsi="Times New Roman" w:cs="Times New Roman"/>
          <w:sz w:val="24"/>
          <w:szCs w:val="24"/>
          <w:lang w:val="en-US"/>
        </w:rPr>
        <w:t>s.</w:t>
      </w:r>
    </w:p>
    <w:tbl>
      <w:tblPr>
        <w:tblStyle w:val="PlainTable41"/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77"/>
        <w:gridCol w:w="1948"/>
        <w:gridCol w:w="1951"/>
        <w:gridCol w:w="8944"/>
      </w:tblGrid>
      <w:tr w:rsidR="00B241E8" w:rsidRPr="00857DA5" w14:paraId="711D9E2D" w14:textId="77777777" w:rsidTr="001332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tcBorders>
              <w:top w:val="single" w:sz="12" w:space="0" w:color="auto"/>
              <w:bottom w:val="single" w:sz="4" w:space="0" w:color="auto"/>
            </w:tcBorders>
          </w:tcPr>
          <w:p w14:paraId="6E77593C" w14:textId="77777777" w:rsidR="00B241E8" w:rsidRPr="00924EBA" w:rsidRDefault="00B241E8" w:rsidP="001332D5">
            <w:pPr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</w:pPr>
            <w:r w:rsidRPr="00924EBA"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  <w:t>Sampling site</w:t>
            </w:r>
          </w:p>
        </w:tc>
        <w:tc>
          <w:tcPr>
            <w:tcW w:w="685" w:type="pct"/>
            <w:tcBorders>
              <w:top w:val="single" w:sz="12" w:space="0" w:color="auto"/>
              <w:bottom w:val="single" w:sz="4" w:space="0" w:color="auto"/>
            </w:tcBorders>
          </w:tcPr>
          <w:p w14:paraId="73A74E6D" w14:textId="77777777" w:rsidR="00B241E8" w:rsidRPr="00924EBA" w:rsidRDefault="00B241E8" w:rsidP="001332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</w:pPr>
            <w:r w:rsidRPr="00924EBA"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  <w:t>Sampling area</w:t>
            </w:r>
          </w:p>
        </w:tc>
        <w:tc>
          <w:tcPr>
            <w:tcW w:w="686" w:type="pct"/>
            <w:tcBorders>
              <w:top w:val="single" w:sz="12" w:space="0" w:color="auto"/>
              <w:bottom w:val="single" w:sz="4" w:space="0" w:color="auto"/>
            </w:tcBorders>
          </w:tcPr>
          <w:p w14:paraId="7478A08F" w14:textId="77777777" w:rsidR="00B241E8" w:rsidRPr="00924EBA" w:rsidRDefault="00B241E8" w:rsidP="001332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</w:pPr>
            <w:r w:rsidRPr="00924EBA"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  <w:t>Latitude and altitude</w:t>
            </w:r>
          </w:p>
        </w:tc>
        <w:tc>
          <w:tcPr>
            <w:tcW w:w="3145" w:type="pct"/>
            <w:tcBorders>
              <w:top w:val="single" w:sz="12" w:space="0" w:color="auto"/>
              <w:bottom w:val="single" w:sz="4" w:space="0" w:color="auto"/>
            </w:tcBorders>
          </w:tcPr>
          <w:p w14:paraId="52B47C9E" w14:textId="77777777" w:rsidR="00B241E8" w:rsidRPr="00924EBA" w:rsidRDefault="00B241E8" w:rsidP="001332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</w:pPr>
            <w:r w:rsidRPr="00924EBA"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  <w:t>Sampling site description</w:t>
            </w:r>
          </w:p>
        </w:tc>
      </w:tr>
      <w:tr w:rsidR="00B241E8" w:rsidRPr="00B5494C" w14:paraId="0BDE8FC2" w14:textId="77777777" w:rsidTr="0013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tcBorders>
              <w:top w:val="single" w:sz="4" w:space="0" w:color="auto"/>
            </w:tcBorders>
          </w:tcPr>
          <w:p w14:paraId="184A09F4" w14:textId="77777777" w:rsidR="00B241E8" w:rsidRPr="00924EBA" w:rsidRDefault="00B241E8" w:rsidP="001332D5">
            <w:pPr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</w:pPr>
            <w:r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  <w:t>L</w:t>
            </w:r>
            <w:r w:rsidRPr="00924EBA"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  <w:t>1</w:t>
            </w:r>
          </w:p>
        </w:tc>
        <w:tc>
          <w:tcPr>
            <w:tcW w:w="685" w:type="pct"/>
            <w:tcBorders>
              <w:top w:val="single" w:sz="4" w:space="0" w:color="auto"/>
            </w:tcBorders>
          </w:tcPr>
          <w:p w14:paraId="6B6C94CE" w14:textId="77777777" w:rsidR="00B241E8" w:rsidRPr="00924EBA" w:rsidRDefault="00B241E8" w:rsidP="00133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</w:pPr>
            <w:r w:rsidRPr="00924EBA"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  <w:t>East Taihu Lake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3F958165" w14:textId="77777777" w:rsidR="00B241E8" w:rsidRDefault="00B241E8" w:rsidP="00133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</w:pPr>
            <w:r w:rsidRPr="00924EBA"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  <w:t>N 31˚</w:t>
            </w:r>
            <w:r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  <w:t>0</w:t>
            </w:r>
            <w:r w:rsidRPr="00924EBA"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  <w:t xml:space="preserve">1.178´ </w:t>
            </w:r>
          </w:p>
          <w:p w14:paraId="6591E25F" w14:textId="77777777" w:rsidR="00B241E8" w:rsidRPr="00924EBA" w:rsidRDefault="00B241E8" w:rsidP="00133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</w:pPr>
            <w:r w:rsidRPr="00924EBA"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  <w:t>E 120˚29.671´</w:t>
            </w:r>
          </w:p>
        </w:tc>
        <w:tc>
          <w:tcPr>
            <w:tcW w:w="3145" w:type="pct"/>
            <w:tcBorders>
              <w:top w:val="single" w:sz="4" w:space="0" w:color="auto"/>
            </w:tcBorders>
          </w:tcPr>
          <w:p w14:paraId="28A638D2" w14:textId="77777777" w:rsidR="00B241E8" w:rsidRPr="00CD1730" w:rsidRDefault="00B241E8" w:rsidP="00133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  <w:r>
              <w:rPr>
                <w:rStyle w:val="Emphasis"/>
                <w:rFonts w:ascii="Times New Roman" w:hAnsi="Times New Roman"/>
                <w:i w:val="0"/>
                <w:sz w:val="20"/>
                <w:szCs w:val="20"/>
                <w:lang w:val="en-US"/>
              </w:rPr>
              <w:t>Close to Suzhou city, g</w:t>
            </w:r>
            <w:r w:rsidRPr="00CD1730">
              <w:rPr>
                <w:rStyle w:val="Emphasis"/>
                <w:rFonts w:ascii="Times New Roman" w:hAnsi="Times New Roman"/>
                <w:i w:val="0"/>
                <w:sz w:val="20"/>
                <w:szCs w:val="20"/>
                <w:lang w:val="en-US"/>
              </w:rPr>
              <w:t>rass type lake, relative good water quality, low dissolve</w:t>
            </w:r>
            <w:r>
              <w:rPr>
                <w:rStyle w:val="Emphasis"/>
                <w:rFonts w:ascii="Times New Roman" w:hAnsi="Times New Roman"/>
                <w:i w:val="0"/>
                <w:sz w:val="20"/>
                <w:szCs w:val="20"/>
                <w:lang w:val="en-US"/>
              </w:rPr>
              <w:t>d oxygen (DO) content, outflow of the lake</w:t>
            </w:r>
          </w:p>
        </w:tc>
      </w:tr>
      <w:tr w:rsidR="00B241E8" w:rsidRPr="00B5494C" w14:paraId="22FBF932" w14:textId="77777777" w:rsidTr="0013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</w:tcPr>
          <w:p w14:paraId="743DB32E" w14:textId="77777777" w:rsidR="00B241E8" w:rsidRPr="00924EBA" w:rsidRDefault="00B241E8" w:rsidP="001332D5">
            <w:pPr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</w:pPr>
            <w:r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  <w:t>L</w:t>
            </w:r>
            <w:r w:rsidRPr="00924EBA"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  <w:t>2</w:t>
            </w:r>
          </w:p>
        </w:tc>
        <w:tc>
          <w:tcPr>
            <w:tcW w:w="685" w:type="pct"/>
          </w:tcPr>
          <w:p w14:paraId="7E0FE444" w14:textId="77777777" w:rsidR="00B241E8" w:rsidRPr="00924EBA" w:rsidRDefault="00B241E8" w:rsidP="00133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</w:pPr>
            <w:r w:rsidRPr="00924EBA"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  <w:t>Xiaomeikou</w:t>
            </w:r>
          </w:p>
        </w:tc>
        <w:tc>
          <w:tcPr>
            <w:tcW w:w="686" w:type="pct"/>
          </w:tcPr>
          <w:p w14:paraId="42B50EF2" w14:textId="77777777" w:rsidR="00B241E8" w:rsidRDefault="00B241E8" w:rsidP="00133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</w:pPr>
            <w:r w:rsidRPr="00924EBA"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  <w:t xml:space="preserve">N 30˚56.292´ </w:t>
            </w:r>
          </w:p>
          <w:p w14:paraId="370B38B3" w14:textId="77777777" w:rsidR="00B241E8" w:rsidRPr="00924EBA" w:rsidRDefault="00B241E8" w:rsidP="00133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</w:pPr>
            <w:r w:rsidRPr="00924EBA"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  <w:t>E 120˚07.831´</w:t>
            </w:r>
          </w:p>
        </w:tc>
        <w:tc>
          <w:tcPr>
            <w:tcW w:w="3145" w:type="pct"/>
          </w:tcPr>
          <w:p w14:paraId="448AFC40" w14:textId="77777777" w:rsidR="00B241E8" w:rsidRPr="00CD1730" w:rsidRDefault="00B241E8" w:rsidP="00133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  <w:r w:rsidRPr="00CD1730">
              <w:rPr>
                <w:rStyle w:val="Emphasis"/>
                <w:rFonts w:ascii="Times New Roman" w:hAnsi="Times New Roman"/>
                <w:i w:val="0"/>
                <w:sz w:val="20"/>
                <w:szCs w:val="20"/>
                <w:lang w:val="en-US"/>
              </w:rPr>
              <w:t xml:space="preserve">Close to </w:t>
            </w:r>
            <w:proofErr w:type="spellStart"/>
            <w:r w:rsidRPr="00CD1730">
              <w:rPr>
                <w:rStyle w:val="Emphasis"/>
                <w:rFonts w:ascii="Times New Roman" w:hAnsi="Times New Roman"/>
                <w:i w:val="0"/>
                <w:sz w:val="20"/>
                <w:szCs w:val="20"/>
                <w:lang w:val="en-US"/>
              </w:rPr>
              <w:t>Huzhou</w:t>
            </w:r>
            <w:proofErr w:type="spellEnd"/>
            <w:r w:rsidRPr="00CD1730">
              <w:rPr>
                <w:rStyle w:val="Emphasis"/>
                <w:rFonts w:ascii="Times New Roman" w:hAnsi="Times New Roman"/>
                <w:i w:val="0"/>
                <w:sz w:val="20"/>
                <w:szCs w:val="20"/>
                <w:lang w:val="en-US"/>
              </w:rPr>
              <w:t xml:space="preserve"> city, cyanobacter</w:t>
            </w:r>
            <w:r>
              <w:rPr>
                <w:rStyle w:val="Emphasis"/>
                <w:rFonts w:ascii="Times New Roman" w:hAnsi="Times New Roman"/>
                <w:i w:val="0"/>
                <w:sz w:val="20"/>
                <w:szCs w:val="20"/>
                <w:lang w:val="en-US"/>
              </w:rPr>
              <w:t>ia blooming place, inflow to the lake</w:t>
            </w:r>
          </w:p>
        </w:tc>
      </w:tr>
      <w:tr w:rsidR="00B241E8" w:rsidRPr="00B5494C" w14:paraId="24CD6776" w14:textId="77777777" w:rsidTr="0013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</w:tcPr>
          <w:p w14:paraId="3793B3C1" w14:textId="77777777" w:rsidR="00B241E8" w:rsidRPr="00924EBA" w:rsidRDefault="00B241E8" w:rsidP="001332D5">
            <w:pPr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</w:pPr>
            <w:r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  <w:t>L</w:t>
            </w:r>
            <w:r w:rsidRPr="00924EBA"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  <w:t>3</w:t>
            </w:r>
          </w:p>
        </w:tc>
        <w:tc>
          <w:tcPr>
            <w:tcW w:w="685" w:type="pct"/>
          </w:tcPr>
          <w:p w14:paraId="3863BC9E" w14:textId="77777777" w:rsidR="00B241E8" w:rsidRPr="00924EBA" w:rsidRDefault="00B241E8" w:rsidP="00133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</w:pPr>
            <w:r w:rsidRPr="00924EBA"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  <w:t>Dapukou</w:t>
            </w:r>
          </w:p>
        </w:tc>
        <w:tc>
          <w:tcPr>
            <w:tcW w:w="686" w:type="pct"/>
          </w:tcPr>
          <w:p w14:paraId="6547DA81" w14:textId="77777777" w:rsidR="00B241E8" w:rsidRPr="00924EBA" w:rsidRDefault="00B241E8" w:rsidP="00133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</w:pPr>
            <w:r w:rsidRPr="00924EBA"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  <w:t xml:space="preserve">N 31˚18.641´ </w:t>
            </w:r>
          </w:p>
          <w:p w14:paraId="1096704A" w14:textId="77777777" w:rsidR="00B241E8" w:rsidRPr="00924EBA" w:rsidRDefault="00B241E8" w:rsidP="00133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</w:pPr>
            <w:r w:rsidRPr="00924EBA"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  <w:t>E 119˚55.985´</w:t>
            </w:r>
          </w:p>
        </w:tc>
        <w:tc>
          <w:tcPr>
            <w:tcW w:w="3145" w:type="pct"/>
          </w:tcPr>
          <w:p w14:paraId="765E9029" w14:textId="77777777" w:rsidR="00B241E8" w:rsidRPr="00CD1730" w:rsidRDefault="00B241E8" w:rsidP="00133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  <w:r w:rsidRPr="00CD1730">
              <w:rPr>
                <w:rStyle w:val="Emphasis"/>
                <w:rFonts w:ascii="Times New Roman" w:hAnsi="Times New Roman"/>
                <w:i w:val="0"/>
                <w:sz w:val="20"/>
                <w:szCs w:val="20"/>
                <w:lang w:val="en-US"/>
              </w:rPr>
              <w:t xml:space="preserve">Close to </w:t>
            </w:r>
            <w:proofErr w:type="spellStart"/>
            <w:r w:rsidRPr="00CD1730">
              <w:rPr>
                <w:rStyle w:val="Emphasis"/>
                <w:rFonts w:ascii="Times New Roman" w:hAnsi="Times New Roman"/>
                <w:i w:val="0"/>
                <w:sz w:val="20"/>
                <w:szCs w:val="20"/>
                <w:lang w:val="en-US"/>
              </w:rPr>
              <w:t>Yixing</w:t>
            </w:r>
            <w:proofErr w:type="spellEnd"/>
            <w:r w:rsidRPr="00CD1730">
              <w:rPr>
                <w:rStyle w:val="Emphasis"/>
                <w:rFonts w:ascii="Times New Roman" w:hAnsi="Times New Roman"/>
                <w:i w:val="0"/>
                <w:sz w:val="20"/>
                <w:szCs w:val="20"/>
                <w:lang w:val="en-US"/>
              </w:rPr>
              <w:t xml:space="preserve"> area</w:t>
            </w:r>
            <w:r>
              <w:rPr>
                <w:rStyle w:val="Emphasis"/>
                <w:rFonts w:ascii="Times New Roman" w:hAnsi="Times New Roman"/>
                <w:i w:val="0"/>
                <w:sz w:val="20"/>
                <w:szCs w:val="20"/>
                <w:lang w:val="en-US"/>
              </w:rPr>
              <w:t xml:space="preserve"> (Wuxi city)</w:t>
            </w:r>
            <w:r w:rsidRPr="00CD1730">
              <w:rPr>
                <w:rStyle w:val="Emphasis"/>
                <w:rFonts w:ascii="Times New Roman" w:hAnsi="Times New Roman"/>
                <w:i w:val="0"/>
                <w:sz w:val="20"/>
                <w:szCs w:val="20"/>
                <w:lang w:val="en-US"/>
              </w:rPr>
              <w:t xml:space="preserve">, OCPs largely used for agriculture purpose, relatively poor water quality, main lake </w:t>
            </w:r>
            <w:r>
              <w:rPr>
                <w:rStyle w:val="Emphasis"/>
                <w:rFonts w:ascii="Times New Roman" w:hAnsi="Times New Roman"/>
                <w:i w:val="0"/>
                <w:sz w:val="20"/>
                <w:szCs w:val="20"/>
                <w:lang w:val="en-US"/>
              </w:rPr>
              <w:t>inflow</w:t>
            </w:r>
          </w:p>
        </w:tc>
      </w:tr>
      <w:tr w:rsidR="00B241E8" w:rsidRPr="00B5494C" w14:paraId="3CAA6E7C" w14:textId="77777777" w:rsidTr="0013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</w:tcPr>
          <w:p w14:paraId="7706E95D" w14:textId="77777777" w:rsidR="00B241E8" w:rsidRPr="00924EBA" w:rsidRDefault="00B241E8" w:rsidP="001332D5">
            <w:pPr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</w:pPr>
            <w:r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  <w:t>L</w:t>
            </w:r>
            <w:r w:rsidRPr="00924EBA"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  <w:t>4</w:t>
            </w:r>
          </w:p>
        </w:tc>
        <w:tc>
          <w:tcPr>
            <w:tcW w:w="685" w:type="pct"/>
          </w:tcPr>
          <w:p w14:paraId="5F338A45" w14:textId="26A32344" w:rsidR="00B241E8" w:rsidRPr="00924EBA" w:rsidRDefault="00B241E8" w:rsidP="00B5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</w:pPr>
            <w:r w:rsidRPr="00924EBA"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  <w:t xml:space="preserve">Zhushan </w:t>
            </w:r>
            <w:r w:rsidR="00B5494C"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  <w:t>Lake</w:t>
            </w:r>
          </w:p>
        </w:tc>
        <w:tc>
          <w:tcPr>
            <w:tcW w:w="686" w:type="pct"/>
          </w:tcPr>
          <w:p w14:paraId="574C7213" w14:textId="77777777" w:rsidR="00B241E8" w:rsidRPr="00924EBA" w:rsidRDefault="00B241E8" w:rsidP="00133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</w:pPr>
            <w:r w:rsidRPr="00924EBA"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  <w:t xml:space="preserve">N 31˚27.327´ </w:t>
            </w:r>
          </w:p>
          <w:p w14:paraId="2AC12A28" w14:textId="77777777" w:rsidR="00B241E8" w:rsidRPr="00924EBA" w:rsidRDefault="00B241E8" w:rsidP="00133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</w:pPr>
            <w:r w:rsidRPr="00924EBA"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  <w:t>E 120˚04.791´</w:t>
            </w:r>
          </w:p>
        </w:tc>
        <w:tc>
          <w:tcPr>
            <w:tcW w:w="3145" w:type="pct"/>
          </w:tcPr>
          <w:p w14:paraId="4F7AFF8C" w14:textId="77777777" w:rsidR="00B241E8" w:rsidRPr="00CD1730" w:rsidRDefault="00B241E8" w:rsidP="00133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  <w:r w:rsidRPr="00CD1730">
              <w:rPr>
                <w:rStyle w:val="Emphasis"/>
                <w:rFonts w:ascii="Times New Roman" w:hAnsi="Times New Roman"/>
                <w:i w:val="0"/>
                <w:sz w:val="20"/>
                <w:szCs w:val="20"/>
                <w:lang w:val="en-US"/>
              </w:rPr>
              <w:t>Close to Changzhou city, cyanobacteria b</w:t>
            </w:r>
            <w:r>
              <w:rPr>
                <w:rStyle w:val="Emphasis"/>
                <w:rFonts w:ascii="Times New Roman" w:hAnsi="Times New Roman"/>
                <w:i w:val="0"/>
                <w:sz w:val="20"/>
                <w:szCs w:val="20"/>
                <w:lang w:val="en-US"/>
              </w:rPr>
              <w:t xml:space="preserve">looming place, low DO content, </w:t>
            </w:r>
            <w:r w:rsidRPr="00CD1730">
              <w:rPr>
                <w:rStyle w:val="Emphasis"/>
                <w:rFonts w:ascii="Times New Roman" w:hAnsi="Times New Roman"/>
                <w:i w:val="0"/>
                <w:sz w:val="20"/>
                <w:szCs w:val="20"/>
                <w:lang w:val="en-US"/>
              </w:rPr>
              <w:t xml:space="preserve">overloading pollution area, </w:t>
            </w:r>
            <w:r>
              <w:rPr>
                <w:rStyle w:val="Emphasis"/>
                <w:rFonts w:ascii="Times New Roman" w:hAnsi="Times New Roman"/>
                <w:i w:val="0"/>
                <w:sz w:val="20"/>
                <w:szCs w:val="20"/>
                <w:lang w:val="en-US"/>
              </w:rPr>
              <w:t xml:space="preserve">inflow to the </w:t>
            </w:r>
            <w:r w:rsidRPr="00CD1730">
              <w:rPr>
                <w:rStyle w:val="Emphasis"/>
                <w:rFonts w:ascii="Times New Roman" w:hAnsi="Times New Roman"/>
                <w:i w:val="0"/>
                <w:sz w:val="20"/>
                <w:szCs w:val="20"/>
                <w:lang w:val="en-US"/>
              </w:rPr>
              <w:t xml:space="preserve">lake </w:t>
            </w:r>
          </w:p>
        </w:tc>
      </w:tr>
      <w:tr w:rsidR="00B241E8" w:rsidRPr="00B5494C" w14:paraId="4AC0D5BA" w14:textId="77777777" w:rsidTr="0013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</w:tcPr>
          <w:p w14:paraId="715D4F9B" w14:textId="77777777" w:rsidR="00B241E8" w:rsidRPr="00924EBA" w:rsidRDefault="00B241E8" w:rsidP="001332D5">
            <w:pPr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</w:pPr>
            <w:r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  <w:t>L</w:t>
            </w:r>
            <w:r w:rsidRPr="00924EBA"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  <w:t>5</w:t>
            </w:r>
          </w:p>
        </w:tc>
        <w:tc>
          <w:tcPr>
            <w:tcW w:w="685" w:type="pct"/>
          </w:tcPr>
          <w:p w14:paraId="23C3CEDE" w14:textId="77777777" w:rsidR="00B241E8" w:rsidRPr="00924EBA" w:rsidRDefault="00B241E8" w:rsidP="00133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</w:pPr>
            <w:r w:rsidRPr="00924EBA"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  <w:t>Meiliang Bay</w:t>
            </w:r>
          </w:p>
        </w:tc>
        <w:tc>
          <w:tcPr>
            <w:tcW w:w="686" w:type="pct"/>
          </w:tcPr>
          <w:p w14:paraId="29E3E128" w14:textId="77777777" w:rsidR="00B241E8" w:rsidRPr="00924EBA" w:rsidRDefault="00B241E8" w:rsidP="00133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</w:pPr>
            <w:r w:rsidRPr="00924EBA"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  <w:t xml:space="preserve">N 31˚26.734´ </w:t>
            </w:r>
          </w:p>
          <w:p w14:paraId="26419273" w14:textId="77777777" w:rsidR="00B241E8" w:rsidRPr="00924EBA" w:rsidRDefault="00B241E8" w:rsidP="00133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</w:pPr>
            <w:r w:rsidRPr="00924EBA"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  <w:t>E 120˚12.610´</w:t>
            </w:r>
          </w:p>
        </w:tc>
        <w:tc>
          <w:tcPr>
            <w:tcW w:w="3145" w:type="pct"/>
          </w:tcPr>
          <w:p w14:paraId="3C9C143A" w14:textId="77777777" w:rsidR="00B241E8" w:rsidRPr="00CD1730" w:rsidRDefault="00B241E8" w:rsidP="00133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  <w:r w:rsidRPr="00CD1730">
              <w:rPr>
                <w:rStyle w:val="Emphasis"/>
                <w:rFonts w:ascii="Times New Roman" w:hAnsi="Times New Roman"/>
                <w:i w:val="0"/>
                <w:sz w:val="20"/>
                <w:szCs w:val="20"/>
                <w:lang w:val="en-US"/>
              </w:rPr>
              <w:t xml:space="preserve">Water sources of Wuxi city, urbanization area, cyanobacteria blooming place, </w:t>
            </w:r>
            <w:r>
              <w:rPr>
                <w:rStyle w:val="Emphasis"/>
                <w:rFonts w:ascii="Times New Roman" w:hAnsi="Times New Roman"/>
                <w:i w:val="0"/>
                <w:sz w:val="20"/>
                <w:szCs w:val="20"/>
                <w:lang w:val="en-US"/>
              </w:rPr>
              <w:t xml:space="preserve">inflow to the </w:t>
            </w:r>
            <w:r w:rsidRPr="00CD1730">
              <w:rPr>
                <w:rStyle w:val="Emphasis"/>
                <w:rFonts w:ascii="Times New Roman" w:hAnsi="Times New Roman"/>
                <w:i w:val="0"/>
                <w:sz w:val="20"/>
                <w:szCs w:val="20"/>
                <w:lang w:val="en-US"/>
              </w:rPr>
              <w:t xml:space="preserve">lake </w:t>
            </w:r>
          </w:p>
        </w:tc>
      </w:tr>
      <w:tr w:rsidR="00B241E8" w:rsidRPr="00B5494C" w14:paraId="7A7844F1" w14:textId="77777777" w:rsidTr="0013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</w:tcPr>
          <w:p w14:paraId="62D4268C" w14:textId="77777777" w:rsidR="00B241E8" w:rsidRPr="00924EBA" w:rsidRDefault="00B241E8" w:rsidP="001332D5">
            <w:pPr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</w:pPr>
            <w:r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  <w:t>L</w:t>
            </w:r>
            <w:r w:rsidRPr="00924EBA"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  <w:t>6</w:t>
            </w:r>
          </w:p>
        </w:tc>
        <w:tc>
          <w:tcPr>
            <w:tcW w:w="685" w:type="pct"/>
          </w:tcPr>
          <w:p w14:paraId="7FD7AADD" w14:textId="012321C5" w:rsidR="00B241E8" w:rsidRPr="00924EBA" w:rsidRDefault="00B241E8" w:rsidP="00B5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</w:pPr>
            <w:r w:rsidRPr="00924EBA"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  <w:t>Gong</w:t>
            </w:r>
            <w:r w:rsidR="00B5494C"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  <w:t xml:space="preserve"> Lake</w:t>
            </w:r>
          </w:p>
        </w:tc>
        <w:tc>
          <w:tcPr>
            <w:tcW w:w="686" w:type="pct"/>
          </w:tcPr>
          <w:p w14:paraId="0FC2D09B" w14:textId="77777777" w:rsidR="00B241E8" w:rsidRPr="00924EBA" w:rsidRDefault="00B241E8" w:rsidP="00133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</w:pPr>
            <w:r w:rsidRPr="00924EBA"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  <w:t xml:space="preserve">N 31˚26.734´ </w:t>
            </w:r>
          </w:p>
          <w:p w14:paraId="3FC98893" w14:textId="77777777" w:rsidR="00B241E8" w:rsidRPr="00924EBA" w:rsidRDefault="00B241E8" w:rsidP="00133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</w:pPr>
            <w:r w:rsidRPr="00924EBA"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  <w:t>E 120˚12.610´</w:t>
            </w:r>
          </w:p>
        </w:tc>
        <w:tc>
          <w:tcPr>
            <w:tcW w:w="3145" w:type="pct"/>
          </w:tcPr>
          <w:p w14:paraId="31894712" w14:textId="77777777" w:rsidR="00B241E8" w:rsidRPr="00CD1730" w:rsidRDefault="00B241E8" w:rsidP="00133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  <w:r w:rsidRPr="00CD1730">
              <w:rPr>
                <w:rStyle w:val="Emphasis"/>
                <w:rFonts w:ascii="Times New Roman" w:hAnsi="Times New Roman"/>
                <w:i w:val="0"/>
                <w:sz w:val="20"/>
                <w:szCs w:val="20"/>
                <w:lang w:val="en-US"/>
              </w:rPr>
              <w:t>Close to Wuxi</w:t>
            </w:r>
            <w:r>
              <w:rPr>
                <w:rStyle w:val="Emphasis"/>
                <w:rFonts w:ascii="Times New Roman" w:hAnsi="Times New Roman"/>
                <w:i w:val="0"/>
                <w:sz w:val="20"/>
                <w:szCs w:val="20"/>
                <w:lang w:val="en-US"/>
              </w:rPr>
              <w:t xml:space="preserve"> city</w:t>
            </w:r>
            <w:r w:rsidRPr="00CD1730">
              <w:rPr>
                <w:rStyle w:val="Emphasis"/>
                <w:rFonts w:ascii="Times New Roman" w:hAnsi="Times New Roman"/>
                <w:i w:val="0"/>
                <w:sz w:val="20"/>
                <w:szCs w:val="20"/>
                <w:lang w:val="en-US"/>
              </w:rPr>
              <w:t>, rich</w:t>
            </w:r>
            <w:r>
              <w:rPr>
                <w:rStyle w:val="Emphasis"/>
                <w:rFonts w:ascii="Times New Roman" w:hAnsi="Times New Roman"/>
                <w:i w:val="0"/>
                <w:sz w:val="20"/>
                <w:szCs w:val="20"/>
                <w:lang w:val="en-US"/>
              </w:rPr>
              <w:t xml:space="preserve"> in</w:t>
            </w:r>
            <w:r w:rsidRPr="00CD1730">
              <w:rPr>
                <w:rStyle w:val="Emphasis"/>
                <w:rFonts w:ascii="Times New Roman" w:hAnsi="Times New Roman"/>
                <w:i w:val="0"/>
                <w:sz w:val="20"/>
                <w:szCs w:val="20"/>
                <w:lang w:val="en-US"/>
              </w:rPr>
              <w:t xml:space="preserve"> phytoplankton, high DO content, lake entrance</w:t>
            </w:r>
          </w:p>
        </w:tc>
      </w:tr>
      <w:tr w:rsidR="00B241E8" w:rsidRPr="00B5494C" w14:paraId="459974D1" w14:textId="77777777" w:rsidTr="0013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</w:tcPr>
          <w:p w14:paraId="72F9D5B9" w14:textId="77777777" w:rsidR="00B241E8" w:rsidRPr="00924EBA" w:rsidRDefault="00B241E8" w:rsidP="001332D5">
            <w:pPr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</w:pPr>
            <w:r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  <w:t>L7</w:t>
            </w:r>
          </w:p>
        </w:tc>
        <w:tc>
          <w:tcPr>
            <w:tcW w:w="685" w:type="pct"/>
          </w:tcPr>
          <w:p w14:paraId="758903EE" w14:textId="77777777" w:rsidR="00B241E8" w:rsidRPr="00924EBA" w:rsidRDefault="00B241E8" w:rsidP="00133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</w:pPr>
            <w:r w:rsidRPr="00924EBA"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  <w:t>Dianshan lake</w:t>
            </w:r>
          </w:p>
        </w:tc>
        <w:tc>
          <w:tcPr>
            <w:tcW w:w="686" w:type="pct"/>
          </w:tcPr>
          <w:p w14:paraId="2468A6B1" w14:textId="77777777" w:rsidR="00B241E8" w:rsidRDefault="00B241E8" w:rsidP="00133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</w:pPr>
            <w:r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  <w:t xml:space="preserve">N </w:t>
            </w:r>
            <w:r w:rsidRPr="00924EBA"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  <w:t>31˚</w:t>
            </w:r>
            <w:r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  <w:t>08</w:t>
            </w:r>
            <w:r w:rsidRPr="00924EBA"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  <w:t>.</w:t>
            </w:r>
            <w:r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  <w:t>055</w:t>
            </w:r>
            <w:r w:rsidRPr="00924EBA"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  <w:t>´</w:t>
            </w:r>
          </w:p>
          <w:p w14:paraId="5DCF970F" w14:textId="77777777" w:rsidR="00B241E8" w:rsidRPr="00924EBA" w:rsidRDefault="00B241E8" w:rsidP="00133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</w:pPr>
            <w:r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  <w:t>E 121˚00</w:t>
            </w:r>
            <w:r w:rsidRPr="00924EBA"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  <w:t>.</w:t>
            </w:r>
            <w:r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  <w:t>579</w:t>
            </w:r>
            <w:r w:rsidRPr="00924EBA">
              <w:rPr>
                <w:rStyle w:val="Emphasis"/>
                <w:rFonts w:ascii="Times New Roman" w:hAnsi="Times New Roman"/>
                <w:i w:val="0"/>
                <w:sz w:val="20"/>
                <w:szCs w:val="20"/>
              </w:rPr>
              <w:t>´</w:t>
            </w:r>
          </w:p>
        </w:tc>
        <w:tc>
          <w:tcPr>
            <w:tcW w:w="3145" w:type="pct"/>
          </w:tcPr>
          <w:p w14:paraId="7FE31494" w14:textId="77777777" w:rsidR="00B241E8" w:rsidRPr="00CD1730" w:rsidRDefault="00B241E8" w:rsidP="00133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  <w:r w:rsidRPr="00CD1730">
              <w:rPr>
                <w:rStyle w:val="Emphasis"/>
                <w:rFonts w:ascii="Times New Roman" w:hAnsi="Times New Roman"/>
                <w:i w:val="0"/>
                <w:sz w:val="20"/>
                <w:szCs w:val="20"/>
                <w:lang w:val="en-US"/>
              </w:rPr>
              <w:t xml:space="preserve">In Shanghai, one of </w:t>
            </w:r>
            <w:r>
              <w:rPr>
                <w:rStyle w:val="Emphasis"/>
                <w:rFonts w:ascii="Times New Roman" w:hAnsi="Times New Roman"/>
                <w:i w:val="0"/>
                <w:sz w:val="20"/>
                <w:szCs w:val="20"/>
                <w:lang w:val="en-US"/>
              </w:rPr>
              <w:t xml:space="preserve">the </w:t>
            </w:r>
            <w:r w:rsidRPr="00CD1730">
              <w:rPr>
                <w:rStyle w:val="Emphasis"/>
                <w:rFonts w:ascii="Times New Roman" w:hAnsi="Times New Roman"/>
                <w:i w:val="0"/>
                <w:sz w:val="20"/>
                <w:szCs w:val="20"/>
                <w:lang w:val="en-US"/>
              </w:rPr>
              <w:t>drinking water</w:t>
            </w:r>
            <w:r>
              <w:rPr>
                <w:rStyle w:val="Emphasis"/>
                <w:rFonts w:ascii="Times New Roman" w:hAnsi="Times New Roman"/>
                <w:i w:val="0"/>
                <w:sz w:val="20"/>
                <w:szCs w:val="20"/>
                <w:lang w:val="en-US"/>
              </w:rPr>
              <w:t xml:space="preserve"> sources for</w:t>
            </w:r>
            <w:r w:rsidRPr="00CD1730">
              <w:rPr>
                <w:rStyle w:val="Emphasis"/>
                <w:rFonts w:ascii="Times New Roman" w:hAnsi="Times New Roman"/>
                <w:i w:val="0"/>
                <w:sz w:val="20"/>
                <w:szCs w:val="20"/>
                <w:lang w:val="en-US"/>
              </w:rPr>
              <w:t xml:space="preserve"> Shanghai, upstream of </w:t>
            </w:r>
            <w:r>
              <w:rPr>
                <w:rStyle w:val="Emphasis"/>
                <w:rFonts w:ascii="Times New Roman" w:hAnsi="Times New Roman"/>
                <w:i w:val="0"/>
                <w:sz w:val="20"/>
                <w:szCs w:val="20"/>
                <w:lang w:val="en-US"/>
              </w:rPr>
              <w:t xml:space="preserve">the </w:t>
            </w:r>
            <w:r w:rsidRPr="00CD1730">
              <w:rPr>
                <w:rStyle w:val="Emphasis"/>
                <w:rFonts w:ascii="Times New Roman" w:hAnsi="Times New Roman"/>
                <w:i w:val="0"/>
                <w:sz w:val="20"/>
                <w:szCs w:val="20"/>
                <w:lang w:val="en-US"/>
              </w:rPr>
              <w:t>Huangpu river.</w:t>
            </w:r>
          </w:p>
        </w:tc>
      </w:tr>
    </w:tbl>
    <w:p w14:paraId="676A276C" w14:textId="77777777" w:rsidR="00B241E8" w:rsidRDefault="00B241E8" w:rsidP="00920C7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07B746B" w14:textId="77777777" w:rsidR="00B241E8" w:rsidRDefault="00B241E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BCA05F3" w14:textId="29A16A65" w:rsidR="00153A2C" w:rsidRPr="00920C7B" w:rsidRDefault="00153A2C" w:rsidP="00920C7B">
      <w:pPr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F64CB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241E8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F64CB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F64CB2">
        <w:rPr>
          <w:rFonts w:ascii="Times New Roman" w:hAnsi="Times New Roman" w:cs="Times New Roman"/>
          <w:sz w:val="24"/>
          <w:szCs w:val="24"/>
          <w:lang w:val="en-US"/>
        </w:rPr>
        <w:t>ipid content (%) and concentration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64CB2">
        <w:rPr>
          <w:rFonts w:ascii="Times New Roman" w:hAnsi="Times New Roman" w:cs="Times New Roman"/>
          <w:sz w:val="24"/>
          <w:szCs w:val="24"/>
          <w:lang w:val="en-US"/>
        </w:rPr>
        <w:t xml:space="preserve"> (ng g</w:t>
      </w:r>
      <w:r w:rsidRPr="00F64CB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F64CB2">
        <w:rPr>
          <w:rFonts w:ascii="Times New Roman" w:hAnsi="Times New Roman" w:cs="Times New Roman"/>
          <w:sz w:val="24"/>
          <w:szCs w:val="24"/>
          <w:lang w:val="en-US"/>
        </w:rPr>
        <w:t xml:space="preserve"> lipid weight (</w:t>
      </w:r>
      <w:proofErr w:type="spellStart"/>
      <w:r w:rsidRPr="00F64CB2">
        <w:rPr>
          <w:rFonts w:ascii="Times New Roman" w:hAnsi="Times New Roman" w:cs="Times New Roman"/>
          <w:sz w:val="24"/>
          <w:szCs w:val="24"/>
          <w:lang w:val="en-US"/>
        </w:rPr>
        <w:t>lw</w:t>
      </w:r>
      <w:proofErr w:type="spellEnd"/>
      <w:r w:rsidRPr="00F64CB2">
        <w:rPr>
          <w:rFonts w:ascii="Times New Roman" w:hAnsi="Times New Roman" w:cs="Times New Roman"/>
          <w:sz w:val="24"/>
          <w:szCs w:val="24"/>
          <w:lang w:val="en-US"/>
        </w:rPr>
        <w:t>)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64CB2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olychlorinated biphenyls (PCBs)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olybrominate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iphenyl ethers (</w:t>
      </w:r>
      <w:r w:rsidRPr="00924EBA">
        <w:rPr>
          <w:rFonts w:ascii="Times New Roman" w:hAnsi="Times New Roman" w:cs="Times New Roman"/>
          <w:sz w:val="24"/>
          <w:szCs w:val="24"/>
          <w:lang w:val="en-US"/>
        </w:rPr>
        <w:t>PBD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F64CB2">
        <w:rPr>
          <w:rFonts w:ascii="Times New Roman" w:hAnsi="Times New Roman" w:cs="Times New Roman"/>
          <w:sz w:val="24"/>
          <w:szCs w:val="24"/>
          <w:lang w:val="en-US"/>
        </w:rPr>
        <w:t>in snail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64CB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F64CB2">
        <w:rPr>
          <w:rFonts w:ascii="Times New Roman" w:hAnsi="Times New Roman" w:cs="Times New Roman"/>
          <w:i/>
          <w:sz w:val="24"/>
          <w:szCs w:val="24"/>
          <w:lang w:val="en-US"/>
        </w:rPr>
        <w:t>Bellamya</w:t>
      </w:r>
      <w:proofErr w:type="spellEnd"/>
      <w:r w:rsidRPr="00F64CB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eruginosa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r w:rsidRPr="00F64CB2">
        <w:rPr>
          <w:rFonts w:ascii="Times New Roman" w:hAnsi="Times New Roman" w:cs="Times New Roman"/>
          <w:sz w:val="24"/>
          <w:szCs w:val="24"/>
          <w:lang w:val="en-US"/>
        </w:rPr>
        <w:t xml:space="preserve">♂: male and ♀: female) from </w:t>
      </w:r>
      <w:r w:rsidR="0024720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aihu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lake area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aihu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lake (L1-L</w:t>
      </w:r>
      <w:r w:rsidRPr="00F64CB2">
        <w:rPr>
          <w:rFonts w:ascii="Times New Roman" w:hAnsi="Times New Roman" w:cs="Times New Roman"/>
          <w:sz w:val="24"/>
          <w:szCs w:val="24"/>
          <w:lang w:val="en-US"/>
        </w:rPr>
        <w:t>6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iansha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lake (L7</w:t>
      </w:r>
      <w:r w:rsidRPr="00F64CB2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9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772"/>
      </w:tblGrid>
      <w:tr w:rsidR="00490115" w:rsidRPr="00F64CB2" w14:paraId="2DED6018" w14:textId="77777777" w:rsidTr="00490115">
        <w:trPr>
          <w:trHeight w:val="300"/>
        </w:trPr>
        <w:tc>
          <w:tcPr>
            <w:tcW w:w="1649" w:type="dxa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14:paraId="218611F8" w14:textId="77777777" w:rsidR="00490115" w:rsidRPr="00857DA5" w:rsidRDefault="00490115" w:rsidP="006029B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76" w:type="dxa"/>
            <w:tcBorders>
              <w:top w:val="single" w:sz="12" w:space="0" w:color="auto"/>
              <w:left w:val="nil"/>
              <w:right w:val="nil"/>
            </w:tcBorders>
          </w:tcPr>
          <w:p w14:paraId="18171035" w14:textId="49B36D70" w:rsidR="00490115" w:rsidRDefault="00490115" w:rsidP="006029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857DA5">
              <w:rPr>
                <w:rFonts w:ascii="Times New Roman" w:hAnsi="Times New Roman" w:cs="Times New Roman"/>
                <w:sz w:val="16"/>
                <w:szCs w:val="16"/>
              </w:rPr>
              <w:t>1♂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right w:val="nil"/>
            </w:tcBorders>
          </w:tcPr>
          <w:p w14:paraId="47D5854A" w14:textId="037A3A55" w:rsidR="00490115" w:rsidRDefault="00490115" w:rsidP="006029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857DA5">
              <w:rPr>
                <w:rFonts w:ascii="Times New Roman" w:hAnsi="Times New Roman" w:cs="Times New Roman"/>
                <w:sz w:val="16"/>
                <w:szCs w:val="16"/>
              </w:rPr>
              <w:t>1♀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right w:val="nil"/>
            </w:tcBorders>
          </w:tcPr>
          <w:p w14:paraId="65673F06" w14:textId="031C7DCA" w:rsidR="00490115" w:rsidRDefault="00490115" w:rsidP="006029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857DA5">
              <w:rPr>
                <w:rFonts w:ascii="Times New Roman" w:hAnsi="Times New Roman" w:cs="Times New Roman"/>
                <w:sz w:val="16"/>
                <w:szCs w:val="16"/>
              </w:rPr>
              <w:t>2♂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right w:val="nil"/>
            </w:tcBorders>
          </w:tcPr>
          <w:p w14:paraId="44E9AC89" w14:textId="7712569E" w:rsidR="00490115" w:rsidRDefault="00490115" w:rsidP="006029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857DA5">
              <w:rPr>
                <w:rFonts w:ascii="Times New Roman" w:hAnsi="Times New Roman" w:cs="Times New Roman"/>
                <w:sz w:val="16"/>
                <w:szCs w:val="16"/>
              </w:rPr>
              <w:t>2♀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right w:val="nil"/>
            </w:tcBorders>
          </w:tcPr>
          <w:p w14:paraId="538CD810" w14:textId="1591D9FF" w:rsidR="00490115" w:rsidRDefault="00490115" w:rsidP="006029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857DA5">
              <w:rPr>
                <w:rFonts w:ascii="Times New Roman" w:hAnsi="Times New Roman" w:cs="Times New Roman"/>
                <w:sz w:val="16"/>
                <w:szCs w:val="16"/>
              </w:rPr>
              <w:t>3♂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right w:val="nil"/>
            </w:tcBorders>
          </w:tcPr>
          <w:p w14:paraId="5D49C4EA" w14:textId="1764D9F1" w:rsidR="00490115" w:rsidRDefault="00490115" w:rsidP="006029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857DA5">
              <w:rPr>
                <w:rFonts w:ascii="Times New Roman" w:hAnsi="Times New Roman" w:cs="Times New Roman"/>
                <w:sz w:val="16"/>
                <w:szCs w:val="16"/>
              </w:rPr>
              <w:t>3♀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right w:val="nil"/>
            </w:tcBorders>
          </w:tcPr>
          <w:p w14:paraId="72141C72" w14:textId="13099EE9" w:rsidR="00490115" w:rsidRDefault="00490115" w:rsidP="006029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857DA5">
              <w:rPr>
                <w:rFonts w:ascii="Times New Roman" w:hAnsi="Times New Roman" w:cs="Times New Roman"/>
                <w:sz w:val="16"/>
                <w:szCs w:val="16"/>
              </w:rPr>
              <w:t>4♂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right w:val="nil"/>
            </w:tcBorders>
          </w:tcPr>
          <w:p w14:paraId="089440A5" w14:textId="7322187F" w:rsidR="00490115" w:rsidRDefault="00490115" w:rsidP="006029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857DA5">
              <w:rPr>
                <w:rFonts w:ascii="Times New Roman" w:hAnsi="Times New Roman" w:cs="Times New Roman"/>
                <w:sz w:val="16"/>
                <w:szCs w:val="16"/>
              </w:rPr>
              <w:t>4♀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right w:val="nil"/>
            </w:tcBorders>
          </w:tcPr>
          <w:p w14:paraId="3A80BDC1" w14:textId="7E12C7C1" w:rsidR="00490115" w:rsidRDefault="00490115" w:rsidP="006029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857DA5">
              <w:rPr>
                <w:rFonts w:ascii="Times New Roman" w:hAnsi="Times New Roman" w:cs="Times New Roman"/>
                <w:sz w:val="16"/>
                <w:szCs w:val="16"/>
              </w:rPr>
              <w:t>5♂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right w:val="nil"/>
            </w:tcBorders>
          </w:tcPr>
          <w:p w14:paraId="77FC5759" w14:textId="31862E7A" w:rsidR="00490115" w:rsidRDefault="00490115" w:rsidP="006029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857DA5">
              <w:rPr>
                <w:rFonts w:ascii="Times New Roman" w:hAnsi="Times New Roman" w:cs="Times New Roman"/>
                <w:sz w:val="16"/>
                <w:szCs w:val="16"/>
              </w:rPr>
              <w:t>5♀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right w:val="nil"/>
            </w:tcBorders>
          </w:tcPr>
          <w:p w14:paraId="26AFE10D" w14:textId="03B1BF70" w:rsidR="00490115" w:rsidRDefault="00490115" w:rsidP="006029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857DA5">
              <w:rPr>
                <w:rFonts w:ascii="Times New Roman" w:hAnsi="Times New Roman" w:cs="Times New Roman"/>
                <w:sz w:val="16"/>
                <w:szCs w:val="16"/>
              </w:rPr>
              <w:t>6♂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right w:val="nil"/>
            </w:tcBorders>
          </w:tcPr>
          <w:p w14:paraId="445982F8" w14:textId="5509D93E" w:rsidR="00490115" w:rsidRDefault="00490115" w:rsidP="006029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857DA5">
              <w:rPr>
                <w:rFonts w:ascii="Times New Roman" w:hAnsi="Times New Roman" w:cs="Times New Roman"/>
                <w:sz w:val="16"/>
                <w:szCs w:val="16"/>
              </w:rPr>
              <w:t>6♀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14:paraId="2F6C13A3" w14:textId="3E81E410" w:rsidR="00490115" w:rsidRPr="00857DA5" w:rsidRDefault="00490115" w:rsidP="006029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7</w:t>
            </w:r>
            <w:r w:rsidRPr="00857DA5">
              <w:rPr>
                <w:rFonts w:ascii="Times New Roman" w:hAnsi="Times New Roman" w:cs="Times New Roman"/>
                <w:sz w:val="16"/>
                <w:szCs w:val="16"/>
              </w:rPr>
              <w:t>♂</w:t>
            </w:r>
          </w:p>
        </w:tc>
        <w:tc>
          <w:tcPr>
            <w:tcW w:w="772" w:type="dxa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14:paraId="603A2510" w14:textId="22028600" w:rsidR="00490115" w:rsidRPr="00857DA5" w:rsidRDefault="00490115" w:rsidP="006029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7</w:t>
            </w:r>
            <w:r w:rsidRPr="00857DA5">
              <w:rPr>
                <w:rFonts w:ascii="Times New Roman" w:hAnsi="Times New Roman" w:cs="Times New Roman"/>
                <w:sz w:val="16"/>
                <w:szCs w:val="16"/>
              </w:rPr>
              <w:t>♀</w:t>
            </w:r>
          </w:p>
        </w:tc>
      </w:tr>
      <w:tr w:rsidR="00490115" w:rsidRPr="00F64CB2" w14:paraId="4DE80C47" w14:textId="77777777" w:rsidTr="000624BC">
        <w:trPr>
          <w:trHeight w:val="300"/>
        </w:trPr>
        <w:tc>
          <w:tcPr>
            <w:tcW w:w="164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68C5602" w14:textId="77777777" w:rsidR="00490115" w:rsidRPr="00857DA5" w:rsidRDefault="00490115" w:rsidP="006029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7DA5">
              <w:rPr>
                <w:rFonts w:ascii="Times New Roman" w:hAnsi="Times New Roman" w:cs="Times New Roman"/>
                <w:sz w:val="16"/>
                <w:szCs w:val="16"/>
              </w:rPr>
              <w:t>Lipid content (%)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</w:tcPr>
          <w:p w14:paraId="24EC788F" w14:textId="75E00A25" w:rsidR="00490115" w:rsidRPr="00857DA5" w:rsidRDefault="00490115" w:rsidP="006029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7DA5">
              <w:rPr>
                <w:rFonts w:ascii="Times New Roman" w:hAnsi="Times New Roman" w:cs="Times New Roman"/>
                <w:sz w:val="16"/>
                <w:szCs w:val="16"/>
              </w:rPr>
              <w:t>2.0%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</w:tcPr>
          <w:p w14:paraId="1ED9D992" w14:textId="2EF2197D" w:rsidR="00490115" w:rsidRPr="00857DA5" w:rsidRDefault="00490115" w:rsidP="006029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7DA5">
              <w:rPr>
                <w:rFonts w:ascii="Times New Roman" w:hAnsi="Times New Roman" w:cs="Times New Roman"/>
                <w:sz w:val="16"/>
                <w:szCs w:val="16"/>
              </w:rPr>
              <w:t>1.8%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</w:tcPr>
          <w:p w14:paraId="267C84CA" w14:textId="18C8A768" w:rsidR="00490115" w:rsidRPr="00857DA5" w:rsidRDefault="00490115" w:rsidP="006029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7DA5">
              <w:rPr>
                <w:rFonts w:ascii="Times New Roman" w:hAnsi="Times New Roman" w:cs="Times New Roman"/>
                <w:sz w:val="16"/>
                <w:szCs w:val="16"/>
              </w:rPr>
              <w:t>1.4%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</w:tcPr>
          <w:p w14:paraId="11FF0F8E" w14:textId="64CAEFD6" w:rsidR="00490115" w:rsidRPr="00857DA5" w:rsidRDefault="00490115" w:rsidP="006029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7DA5">
              <w:rPr>
                <w:rFonts w:ascii="Times New Roman" w:hAnsi="Times New Roman" w:cs="Times New Roman"/>
                <w:sz w:val="16"/>
                <w:szCs w:val="16"/>
              </w:rPr>
              <w:t>1.4%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</w:tcPr>
          <w:p w14:paraId="010469B8" w14:textId="585FC147" w:rsidR="00490115" w:rsidRPr="00857DA5" w:rsidRDefault="00490115" w:rsidP="006029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7DA5">
              <w:rPr>
                <w:rFonts w:ascii="Times New Roman" w:hAnsi="Times New Roman" w:cs="Times New Roman"/>
                <w:sz w:val="16"/>
                <w:szCs w:val="16"/>
              </w:rPr>
              <w:t>1.6%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</w:tcPr>
          <w:p w14:paraId="215874FD" w14:textId="6C86A725" w:rsidR="00490115" w:rsidRPr="00857DA5" w:rsidRDefault="00490115" w:rsidP="006029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7DA5">
              <w:rPr>
                <w:rFonts w:ascii="Times New Roman" w:hAnsi="Times New Roman" w:cs="Times New Roman"/>
                <w:sz w:val="16"/>
                <w:szCs w:val="16"/>
              </w:rPr>
              <w:t>1.5%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</w:tcPr>
          <w:p w14:paraId="598CC9C7" w14:textId="04C714EE" w:rsidR="00490115" w:rsidRPr="00857DA5" w:rsidRDefault="00490115" w:rsidP="006029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7DA5">
              <w:rPr>
                <w:rFonts w:ascii="Times New Roman" w:hAnsi="Times New Roman" w:cs="Times New Roman"/>
                <w:sz w:val="16"/>
                <w:szCs w:val="16"/>
              </w:rPr>
              <w:t>1.6%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</w:tcPr>
          <w:p w14:paraId="0925C1A8" w14:textId="647AA3E2" w:rsidR="00490115" w:rsidRPr="00857DA5" w:rsidRDefault="00490115" w:rsidP="006029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7DA5">
              <w:rPr>
                <w:rFonts w:ascii="Times New Roman" w:hAnsi="Times New Roman" w:cs="Times New Roman"/>
                <w:sz w:val="16"/>
                <w:szCs w:val="16"/>
              </w:rPr>
              <w:t>1.8%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</w:tcPr>
          <w:p w14:paraId="08830A8C" w14:textId="4FEE027F" w:rsidR="00490115" w:rsidRPr="00857DA5" w:rsidRDefault="00490115" w:rsidP="006029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7DA5">
              <w:rPr>
                <w:rFonts w:ascii="Times New Roman" w:hAnsi="Times New Roman" w:cs="Times New Roman"/>
                <w:sz w:val="16"/>
                <w:szCs w:val="16"/>
              </w:rPr>
              <w:t>1.5%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</w:tcPr>
          <w:p w14:paraId="26385F66" w14:textId="78E2A377" w:rsidR="00490115" w:rsidRPr="00857DA5" w:rsidRDefault="00490115" w:rsidP="006029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7DA5">
              <w:rPr>
                <w:rFonts w:ascii="Times New Roman" w:hAnsi="Times New Roman" w:cs="Times New Roman"/>
                <w:sz w:val="16"/>
                <w:szCs w:val="16"/>
              </w:rPr>
              <w:t>1.5%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</w:tcPr>
          <w:p w14:paraId="5BB08AEB" w14:textId="29A60A90" w:rsidR="00490115" w:rsidRPr="00857DA5" w:rsidRDefault="00490115" w:rsidP="006029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7DA5">
              <w:rPr>
                <w:rFonts w:ascii="Times New Roman" w:hAnsi="Times New Roman" w:cs="Times New Roman"/>
                <w:sz w:val="16"/>
                <w:szCs w:val="16"/>
              </w:rPr>
              <w:t>1.6%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</w:tcPr>
          <w:p w14:paraId="1ECE426C" w14:textId="61EFF33A" w:rsidR="00490115" w:rsidRPr="00857DA5" w:rsidRDefault="00490115" w:rsidP="006029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7DA5">
              <w:rPr>
                <w:rFonts w:ascii="Times New Roman" w:hAnsi="Times New Roman" w:cs="Times New Roman"/>
                <w:sz w:val="16"/>
                <w:szCs w:val="16"/>
              </w:rPr>
              <w:t>2.1%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0CC43AC" w14:textId="3902365E" w:rsidR="00490115" w:rsidRPr="00857DA5" w:rsidRDefault="00490115" w:rsidP="006029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7DA5">
              <w:rPr>
                <w:rFonts w:ascii="Times New Roman" w:hAnsi="Times New Roman" w:cs="Times New Roman"/>
                <w:sz w:val="16"/>
                <w:szCs w:val="16"/>
              </w:rPr>
              <w:t>1.5%</w:t>
            </w:r>
          </w:p>
        </w:tc>
        <w:tc>
          <w:tcPr>
            <w:tcW w:w="77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74CF91F" w14:textId="77777777" w:rsidR="00490115" w:rsidRPr="00857DA5" w:rsidRDefault="00490115" w:rsidP="006029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7DA5">
              <w:rPr>
                <w:rFonts w:ascii="Times New Roman" w:hAnsi="Times New Roman" w:cs="Times New Roman"/>
                <w:sz w:val="16"/>
                <w:szCs w:val="16"/>
              </w:rPr>
              <w:t>1.5%</w:t>
            </w:r>
          </w:p>
        </w:tc>
      </w:tr>
      <w:tr w:rsidR="00490115" w:rsidRPr="002B62A8" w14:paraId="6193C85A" w14:textId="77777777" w:rsidTr="000624BC">
        <w:trPr>
          <w:trHeight w:val="300"/>
        </w:trPr>
        <w:tc>
          <w:tcPr>
            <w:tcW w:w="1649" w:type="dxa"/>
            <w:tcBorders>
              <w:left w:val="nil"/>
              <w:bottom w:val="nil"/>
              <w:right w:val="nil"/>
            </w:tcBorders>
            <w:noWrap/>
            <w:hideMark/>
          </w:tcPr>
          <w:p w14:paraId="5A2BCDF1" w14:textId="7777777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B-28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76A99813" w14:textId="4D52EBC2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633C04D1" w14:textId="012B5CB4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10919FC5" w14:textId="7790161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3DAAF3E0" w14:textId="6DAC731B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625AB1C3" w14:textId="0BC8B6B1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4C627A6E" w14:textId="2E155CB9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78FF99B6" w14:textId="0492F66F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00B8CD76" w14:textId="1504AFE8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4CAEE263" w14:textId="6FDD17DE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6C2FC47C" w14:textId="0FE98F85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7F91AA26" w14:textId="0E339C23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12398398" w14:textId="6CF9B4BE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noWrap/>
            <w:hideMark/>
          </w:tcPr>
          <w:p w14:paraId="5D8881B2" w14:textId="69D6F609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noWrap/>
            <w:hideMark/>
          </w:tcPr>
          <w:p w14:paraId="58E48020" w14:textId="7777777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</w:tr>
      <w:tr w:rsidR="00490115" w:rsidRPr="002B62A8" w14:paraId="146F95D8" w14:textId="77777777" w:rsidTr="000624BC">
        <w:trPr>
          <w:trHeight w:val="300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A1755" w14:textId="7777777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B-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04D0593" w14:textId="4297C88C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5DBA3B4" w14:textId="53F56F83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6241F49" w14:textId="09C3C77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2D106C4" w14:textId="36C7CFA9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7FD5F79" w14:textId="2A765F69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E448FBA" w14:textId="1A3710E5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74ACC8F" w14:textId="4D8FDB2F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B963256" w14:textId="22D88A8B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C15E369" w14:textId="6847C29F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EC208A3" w14:textId="24023C95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4D238B8" w14:textId="04DAEC69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FD6CD14" w14:textId="5DAC282C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E14A2" w14:textId="437A2793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A7554" w14:textId="7777777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</w:tr>
      <w:tr w:rsidR="00490115" w:rsidRPr="002B62A8" w14:paraId="1CBCDBC5" w14:textId="77777777" w:rsidTr="000624BC">
        <w:trPr>
          <w:trHeight w:val="300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44C6C" w14:textId="7777777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B-1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D098108" w14:textId="308E0A62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0A7E1BB" w14:textId="543128BE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38B83E6" w14:textId="7CF4E460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A4FD48A" w14:textId="59EA3188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3998A19" w14:textId="087B1596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453C45C" w14:textId="74F7D389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CA0F11C" w14:textId="627B29E0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54EAA65" w14:textId="2A026100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5EBBBC2" w14:textId="385002AF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F8EDDDC" w14:textId="7083CA90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6E23FB4" w14:textId="0AFEF219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0B29CC1" w14:textId="719A5F41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4939D" w14:textId="0E8630C4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FD9B4" w14:textId="1B8B1025" w:rsidR="00490115" w:rsidRPr="002B62A8" w:rsidRDefault="00490115" w:rsidP="00F61E8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8</w:t>
            </w:r>
          </w:p>
        </w:tc>
      </w:tr>
      <w:tr w:rsidR="00490115" w:rsidRPr="002B62A8" w14:paraId="2F658176" w14:textId="77777777" w:rsidTr="000624BC">
        <w:trPr>
          <w:trHeight w:val="300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7E27F" w14:textId="7777777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B-1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A2F8D5F" w14:textId="4A4526F7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D4F5DE4" w14:textId="59F4B037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8D1A848" w14:textId="1B1909B2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E318B53" w14:textId="2A95B1BB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DBADFB1" w14:textId="4BD01206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52482C3" w14:textId="085047C6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4B9373F" w14:textId="0ADE375F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08965DF" w14:textId="09FEF315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215EAC3" w14:textId="14C02F9E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DDC1102" w14:textId="2BEF82B6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E854F38" w14:textId="1E765071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B3CFADA" w14:textId="3BF8CE1A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8D205" w14:textId="6F347313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DBFEA" w14:textId="66CAD6FA" w:rsidR="00490115" w:rsidRPr="002B62A8" w:rsidRDefault="00490115" w:rsidP="00F61E8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</w:tr>
      <w:tr w:rsidR="00490115" w:rsidRPr="002B62A8" w14:paraId="5CD7F643" w14:textId="77777777" w:rsidTr="000624BC">
        <w:trPr>
          <w:trHeight w:val="300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4681A" w14:textId="7777777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B-1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549F9AC" w14:textId="5307871F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1FC13AD" w14:textId="62D79BA2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E8BA5AB" w14:textId="047A7ADC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E5F7873" w14:textId="69C7F7B3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F9C99C3" w14:textId="37768D8E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5C39A57" w14:textId="5A216045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C04E6E7" w14:textId="4D770F2E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31B09F3" w14:textId="6B8E48ED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F59ADE7" w14:textId="4C90978B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E717612" w14:textId="62129B77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1CB73D2" w14:textId="7EE31A9D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5270C9E" w14:textId="6980F8EF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A9E49" w14:textId="0D703911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7457E" w14:textId="5A954F04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</w:tr>
      <w:tr w:rsidR="00490115" w:rsidRPr="002B62A8" w14:paraId="40ADB5C5" w14:textId="77777777" w:rsidTr="000624BC">
        <w:trPr>
          <w:trHeight w:val="300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F42ED" w14:textId="7777777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B-1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3C4910B" w14:textId="13DAEB6D" w:rsidR="00490115" w:rsidRPr="002B62A8" w:rsidRDefault="00490115" w:rsidP="00F61E8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6FD2F63" w14:textId="50867F13" w:rsidR="00490115" w:rsidRPr="002B62A8" w:rsidRDefault="00490115" w:rsidP="00F61E8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A0F9B05" w14:textId="52C5EADF" w:rsidR="00490115" w:rsidRPr="002B62A8" w:rsidRDefault="00490115" w:rsidP="00F61E8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3BACF2F" w14:textId="0DD0473B" w:rsidR="00490115" w:rsidRPr="002B62A8" w:rsidRDefault="00490115" w:rsidP="00F61E8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0AAF2AD" w14:textId="0A494A39" w:rsidR="00490115" w:rsidRPr="002B62A8" w:rsidRDefault="00490115" w:rsidP="00F61E8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92C9DF5" w14:textId="38B1317E" w:rsidR="00490115" w:rsidRPr="002B62A8" w:rsidRDefault="00490115" w:rsidP="00F61E8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FB481F1" w14:textId="00C47EE0" w:rsidR="00490115" w:rsidRPr="002B62A8" w:rsidRDefault="00490115" w:rsidP="00F61E8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AE9CE65" w14:textId="0D441186" w:rsidR="00490115" w:rsidRPr="002B62A8" w:rsidRDefault="00490115" w:rsidP="00F61E8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69FDC59" w14:textId="0760F35D" w:rsidR="00490115" w:rsidRPr="002B62A8" w:rsidRDefault="00490115" w:rsidP="00F61E8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DD50C23" w14:textId="2D64DFCF" w:rsidR="00490115" w:rsidRPr="002B62A8" w:rsidRDefault="00490115" w:rsidP="00F61E8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13F7155" w14:textId="11EAE00E" w:rsidR="00490115" w:rsidRPr="002B62A8" w:rsidRDefault="00490115" w:rsidP="00F61E8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9EBA2D1" w14:textId="7AA23EBB" w:rsidR="00490115" w:rsidRPr="002B62A8" w:rsidRDefault="00490115" w:rsidP="00F61E8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76F17" w14:textId="361BCE42" w:rsidR="00490115" w:rsidRPr="002B62A8" w:rsidRDefault="00490115" w:rsidP="00F61E8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D9BE6" w14:textId="0212207D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</w:tr>
      <w:tr w:rsidR="00490115" w:rsidRPr="002B62A8" w14:paraId="50DD27A4" w14:textId="77777777" w:rsidTr="000624BC">
        <w:trPr>
          <w:trHeight w:val="300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31637" w14:textId="7777777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B-1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AB1F9A7" w14:textId="3D4D72A0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8C36BC3" w14:textId="5F332862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C09E77E" w14:textId="48A123A6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3028379" w14:textId="68E16E4B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27A835C" w14:textId="2B512F07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10E486C" w14:textId="6485FC14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BFD3591" w14:textId="0324719F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BFCEFD1" w14:textId="282798E3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188ED3B" w14:textId="1220F1D2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D01D524" w14:textId="14E9B5FF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A5A7E5A" w14:textId="64F7ADA8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CAE05FC" w14:textId="0CCE04D0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8190A" w14:textId="3FD21D11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58567" w14:textId="3F475E99" w:rsidR="00490115" w:rsidRPr="002B62A8" w:rsidRDefault="00490115" w:rsidP="00F61E8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</w:t>
            </w:r>
          </w:p>
        </w:tc>
      </w:tr>
      <w:tr w:rsidR="00490115" w:rsidRPr="002B62A8" w14:paraId="67B8F23D" w14:textId="77777777" w:rsidTr="000624BC">
        <w:trPr>
          <w:trHeight w:val="300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69904" w14:textId="7777777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B-1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406985A" w14:textId="37E69570" w:rsidR="00490115" w:rsidRPr="002B62A8" w:rsidRDefault="00D57557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C0F853D" w14:textId="74002332" w:rsidR="00490115" w:rsidRPr="002B62A8" w:rsidRDefault="00D57557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LOQ</w:t>
            </w: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A777F79" w14:textId="2617EDCA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56250FF" w14:textId="7F0A1FDE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7CA3335" w14:textId="1DDCD355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31B59A9" w14:textId="42757E69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B4B8755" w14:textId="22996A4B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B9380AE" w14:textId="728F7E2F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4BC3A8D" w14:textId="05E8C119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41EF490" w14:textId="4D447E79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298FAC7" w14:textId="57B4D01B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1D95C30" w14:textId="4EA08814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91182" w14:textId="2068EAB0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18702" w14:textId="480294EC" w:rsidR="00490115" w:rsidRPr="002B62A8" w:rsidRDefault="00D57557" w:rsidP="00F61E8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LOQ</w:t>
            </w:r>
          </w:p>
        </w:tc>
      </w:tr>
      <w:tr w:rsidR="00490115" w:rsidRPr="002B62A8" w14:paraId="7C335D6E" w14:textId="77777777" w:rsidTr="000624BC">
        <w:trPr>
          <w:trHeight w:val="300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1F364" w14:textId="0B4B2768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B-195/2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E7C4F19" w14:textId="22B29C0D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1F35669" w14:textId="72DE3C21" w:rsidR="00490115" w:rsidRPr="002B62A8" w:rsidRDefault="00D57557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LOQ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F46DC4D" w14:textId="266049CD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C7E4DDC" w14:textId="56FBF9DD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47DF399" w14:textId="1BAD7C90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EF70608" w14:textId="69905BA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5AF2564" w14:textId="62191079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B3A47EB" w14:textId="7699E6FE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5E5CD00" w14:textId="093F93D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BF64F8B" w14:textId="6717526E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3565977" w14:textId="20375C05" w:rsidR="00490115" w:rsidRPr="002B62A8" w:rsidRDefault="00D57557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LOQ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2B31F7F" w14:textId="3EC8D6E4" w:rsidR="00490115" w:rsidRPr="002B62A8" w:rsidRDefault="00D57557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LOQ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30604" w14:textId="6AB28A9B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A9441" w14:textId="2ED7AA72" w:rsidR="00490115" w:rsidRPr="002B62A8" w:rsidRDefault="00D57557" w:rsidP="00F61E8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LOQ</w:t>
            </w:r>
          </w:p>
        </w:tc>
      </w:tr>
      <w:tr w:rsidR="00490115" w:rsidRPr="002B62A8" w14:paraId="626CB24D" w14:textId="77777777" w:rsidTr="000624BC">
        <w:trPr>
          <w:trHeight w:val="300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446BC" w14:textId="34816972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B-196/2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A7D6CFD" w14:textId="185CA01C" w:rsidR="00490115" w:rsidRPr="002B62A8" w:rsidRDefault="00490115" w:rsidP="00F61E8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8CB0A2B" w14:textId="3476FE9B" w:rsidR="00490115" w:rsidRPr="002B62A8" w:rsidRDefault="00490115" w:rsidP="00F61E8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051C872" w14:textId="54124F22" w:rsidR="00490115" w:rsidRPr="002B62A8" w:rsidRDefault="00490115" w:rsidP="00F61E8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C83996E" w14:textId="5D72A87C" w:rsidR="00490115" w:rsidRPr="002B62A8" w:rsidRDefault="00490115" w:rsidP="00F61E8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FA1C688" w14:textId="12B694C9" w:rsidR="00490115" w:rsidRPr="002B62A8" w:rsidRDefault="00490115" w:rsidP="00F61E8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C4A4ABC" w14:textId="0176A08A" w:rsidR="00490115" w:rsidRPr="002B62A8" w:rsidRDefault="00490115" w:rsidP="00F61E8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9220DC0" w14:textId="3EF9867B" w:rsidR="00490115" w:rsidRPr="002B62A8" w:rsidRDefault="00490115" w:rsidP="00F61E8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A76578A" w14:textId="05A8E6F1" w:rsidR="00490115" w:rsidRPr="002B62A8" w:rsidRDefault="00490115" w:rsidP="00F61E8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9092C56" w14:textId="3BB06AB7" w:rsidR="00490115" w:rsidRPr="002B62A8" w:rsidRDefault="00490115" w:rsidP="00F61E8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FF6CBF7" w14:textId="79FACD09" w:rsidR="00490115" w:rsidRPr="002B62A8" w:rsidRDefault="00490115" w:rsidP="00F61E8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9FB8BB6" w14:textId="2598DB51" w:rsidR="00490115" w:rsidRPr="002B62A8" w:rsidRDefault="00490115" w:rsidP="00F61E8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22B9BD0" w14:textId="74226E71" w:rsidR="00490115" w:rsidRPr="002B62A8" w:rsidRDefault="00490115" w:rsidP="00F61E8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A8B37" w14:textId="1CCC08E1" w:rsidR="00490115" w:rsidRPr="002B62A8" w:rsidRDefault="00490115" w:rsidP="00F61E8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B8C8F" w14:textId="391960E3" w:rsidR="00490115" w:rsidRPr="002B62A8" w:rsidRDefault="00490115" w:rsidP="00F61E8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</w:t>
            </w:r>
          </w:p>
        </w:tc>
      </w:tr>
      <w:tr w:rsidR="00490115" w:rsidRPr="002B62A8" w14:paraId="77A4D392" w14:textId="77777777" w:rsidTr="000624BC">
        <w:trPr>
          <w:trHeight w:val="300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127CF" w14:textId="7777777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B-1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8ACDCD5" w14:textId="1D5BD07D" w:rsidR="00490115" w:rsidRPr="002B62A8" w:rsidRDefault="00D57557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LOQ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AA095F3" w14:textId="2917D3A9" w:rsidR="00490115" w:rsidRPr="002B62A8" w:rsidRDefault="00D57557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LOQ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DA53217" w14:textId="66779D7F" w:rsidR="00490115" w:rsidRPr="002B62A8" w:rsidRDefault="00D57557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LOQ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57F79A4" w14:textId="1C2D6EE0" w:rsidR="00490115" w:rsidRPr="002B62A8" w:rsidRDefault="00D57557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LOQ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66A67E4" w14:textId="4B95BB32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B204B1B" w14:textId="17A48FF6" w:rsidR="00490115" w:rsidRPr="002B62A8" w:rsidRDefault="00D57557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LOQ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0EE03E7" w14:textId="5DAFD396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6189E7D" w14:textId="18249252" w:rsidR="00490115" w:rsidRPr="002B62A8" w:rsidRDefault="00D57557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LOQ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9851F11" w14:textId="0F35FF78" w:rsidR="00490115" w:rsidRPr="002B62A8" w:rsidRDefault="00D57557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LOQ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3059A2D" w14:textId="11FFB7EA" w:rsidR="00490115" w:rsidRPr="002B62A8" w:rsidRDefault="00D57557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LOQ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8F8A9BB" w14:textId="07B566BF" w:rsidR="00490115" w:rsidRPr="002B62A8" w:rsidRDefault="00D57557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LOQ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6944EAA" w14:textId="32118DB0" w:rsidR="00490115" w:rsidRPr="002B62A8" w:rsidRDefault="00D57557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LOQ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1295B" w14:textId="7E05341B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C7D53" w14:textId="7777777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</w:tr>
      <w:tr w:rsidR="00490115" w:rsidRPr="002B62A8" w14:paraId="41187128" w14:textId="77777777" w:rsidTr="000624BC">
        <w:trPr>
          <w:trHeight w:val="300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58E50" w14:textId="7777777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B-1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10D53E7" w14:textId="5D5FD96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7589E4E" w14:textId="41243DCD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DBE0AED" w14:textId="2663C534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EB5F1DA" w14:textId="5C912CA9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50C042B" w14:textId="486B4841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908ECDD" w14:textId="56BFBEED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673D53F" w14:textId="150C77B8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4C88822" w14:textId="1A599DB8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C1B6DAC" w14:textId="7B046771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34B39EC" w14:textId="730164D1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7F9F5CB" w14:textId="4000CDA6" w:rsidR="00490115" w:rsidRPr="002B62A8" w:rsidRDefault="00D57557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LOQ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B57252B" w14:textId="5E202FCF" w:rsidR="00490115" w:rsidRPr="002B62A8" w:rsidRDefault="00D57557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LOQ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159B9" w14:textId="729AA08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BCCB3" w14:textId="7777777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</w:tr>
      <w:tr w:rsidR="00490115" w:rsidRPr="002B62A8" w14:paraId="47897FA4" w14:textId="77777777" w:rsidTr="000624BC">
        <w:trPr>
          <w:trHeight w:val="300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9E452" w14:textId="7777777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B-1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5B53B6A" w14:textId="6454D354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4B5122D" w14:textId="38C83307" w:rsidR="00490115" w:rsidRPr="002B62A8" w:rsidRDefault="00D57557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LOQ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186F275" w14:textId="10B16932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1104F7E" w14:textId="011D55BF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9C65836" w14:textId="6FC9D2C5" w:rsidR="00490115" w:rsidRPr="002B62A8" w:rsidRDefault="00D57557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LOQ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932D561" w14:textId="0BE3B0F5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E30A1D6" w14:textId="390855D6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ABD600A" w14:textId="0FD1BA60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E1A3C8C" w14:textId="3A712FFA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F918354" w14:textId="3B761A5A" w:rsidR="00490115" w:rsidRPr="002B62A8" w:rsidRDefault="00D57557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LOQ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C67F765" w14:textId="2074C333" w:rsidR="00490115" w:rsidRPr="002B62A8" w:rsidRDefault="00D57557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LOQ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B8ABB47" w14:textId="7E5FD8AC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900FF" w14:textId="7939B3D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7FCFF" w14:textId="7777777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</w:tr>
      <w:tr w:rsidR="00490115" w:rsidRPr="002B62A8" w14:paraId="2AC92658" w14:textId="77777777" w:rsidTr="000624BC">
        <w:trPr>
          <w:trHeight w:val="300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286C1" w14:textId="4967999D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B-204/2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F76BD31" w14:textId="78B8923C" w:rsidR="00490115" w:rsidRPr="002B62A8" w:rsidRDefault="00D57557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LOQ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944BB65" w14:textId="2F700563" w:rsidR="00490115" w:rsidRPr="002B62A8" w:rsidRDefault="00D57557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LOQ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CD5ED2E" w14:textId="778B7A95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5F8CF3B" w14:textId="0F526FC5" w:rsidR="00490115" w:rsidRPr="002B62A8" w:rsidRDefault="00D57557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LOQ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532FC3F" w14:textId="68968EAA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003F9CA" w14:textId="60421AAF" w:rsidR="00490115" w:rsidRPr="002B62A8" w:rsidRDefault="00D57557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LOQ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392B2B7" w14:textId="7DE276B1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DDF0BBF" w14:textId="0C728299" w:rsidR="00490115" w:rsidRPr="002B62A8" w:rsidRDefault="00D57557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LOQ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0D25C21" w14:textId="69662DEF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1252B3D" w14:textId="0FFD1C65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9F8A769" w14:textId="14688A45" w:rsidR="00490115" w:rsidRPr="002B62A8" w:rsidRDefault="00D57557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LOQ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33B68B3" w14:textId="0DDCEABB" w:rsidR="00490115" w:rsidRPr="002B62A8" w:rsidRDefault="00D57557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LOQ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85B39" w14:textId="043F679E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093FD" w14:textId="7777777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</w:tr>
      <w:tr w:rsidR="00490115" w:rsidRPr="002B62A8" w14:paraId="5353DDCF" w14:textId="77777777" w:rsidTr="000624BC">
        <w:trPr>
          <w:trHeight w:val="300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0C621" w14:textId="7777777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B-2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41FD8C9" w14:textId="0E7880E9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4CC82FD" w14:textId="3FF63220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4CA1A4D" w14:textId="62EDDA6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85FAF27" w14:textId="59E08705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9CF20F7" w14:textId="15A8B059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A308D9B" w14:textId="0381FE88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3B5401C" w14:textId="2D0E63BA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B6952FA" w14:textId="1C149284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2A134BC" w14:textId="5C45916A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D70EA23" w14:textId="73E889F0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FD31263" w14:textId="3B00B4BF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F75395B" w14:textId="2522E745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D9064" w14:textId="192C50AE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93335" w14:textId="7777777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</w:tr>
      <w:tr w:rsidR="00490115" w:rsidRPr="002B62A8" w14:paraId="792411C1" w14:textId="77777777" w:rsidTr="000624BC">
        <w:trPr>
          <w:trHeight w:val="300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1427D" w14:textId="7777777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B-2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5978A45" w14:textId="08DE5791" w:rsidR="00490115" w:rsidRPr="002B62A8" w:rsidRDefault="00D57557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LOQ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1A06B68" w14:textId="24A97EC4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24555A9" w14:textId="1570D8E8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8F42F46" w14:textId="253DFC7F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AC68C6F" w14:textId="560C6129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E066FC4" w14:textId="33F8579C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7FA8C31" w14:textId="5945BCDC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1E11368" w14:textId="636B1ECF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2B2744A" w14:textId="1F89D1B4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324304B" w14:textId="053EAC74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E5D9F49" w14:textId="506A8B3F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8B49EE3" w14:textId="226CD711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08BA7" w14:textId="5F262648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A6222" w14:textId="7777777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</w:tr>
      <w:tr w:rsidR="00490115" w:rsidRPr="002B62A8" w14:paraId="6BD24BBD" w14:textId="77777777" w:rsidTr="000624BC">
        <w:trPr>
          <w:trHeight w:val="300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A0D40" w14:textId="7777777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B-2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7F54085" w14:textId="44835F39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6B92DD9" w14:textId="7EE8E273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9209727" w14:textId="47444053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2538B48" w14:textId="2064953C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A133A5F" w14:textId="4DBDD38C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EB339F5" w14:textId="066976E8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CC357FA" w14:textId="17035BFB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D12E1EC" w14:textId="76EC5A69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871D4E1" w14:textId="6455711E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20093C7" w14:textId="3CE17938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B32238A" w14:textId="30F433B5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D8A54B3" w14:textId="237082D8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B3F12" w14:textId="54D2100B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F61E4" w14:textId="23A9DE7D" w:rsidR="00490115" w:rsidRPr="002B62A8" w:rsidRDefault="00D57557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LOQ</w:t>
            </w:r>
          </w:p>
        </w:tc>
      </w:tr>
      <w:tr w:rsidR="00490115" w:rsidRPr="002B62A8" w14:paraId="78C37918" w14:textId="77777777" w:rsidTr="000624BC">
        <w:trPr>
          <w:trHeight w:val="300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08891" w14:textId="7777777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B-2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C6BA78B" w14:textId="2E585503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9074329" w14:textId="2C7DAB44" w:rsidR="00490115" w:rsidRPr="002B62A8" w:rsidRDefault="00D57557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LOQ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6A83032" w14:textId="6C0FE4A6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D4DBFC3" w14:textId="38C3AFDD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AC26E42" w14:textId="463E78FE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00CD2B0" w14:textId="65B47B9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6FB7551" w14:textId="57F64F75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7D073ED" w14:textId="1F532228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2FC1A39" w14:textId="53522C86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C86CF5B" w14:textId="12830246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ACD96F2" w14:textId="46FAF8FE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C24A74B" w14:textId="252EFFA4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42D11" w14:textId="4EE042B3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1D1E6" w14:textId="26CD035B" w:rsidR="00490115" w:rsidRPr="002B62A8" w:rsidRDefault="00D57557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LOQ</w:t>
            </w:r>
          </w:p>
        </w:tc>
      </w:tr>
      <w:tr w:rsidR="00490115" w:rsidRPr="002B62A8" w14:paraId="3B507896" w14:textId="77777777" w:rsidTr="000624BC">
        <w:trPr>
          <w:trHeight w:val="300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9866D" w14:textId="7777777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B-20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5EB0791" w14:textId="1712087A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48E4D98" w14:textId="29DBF841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243AD16" w14:textId="76CF9779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9542246" w14:textId="14F2F033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BB3A5E2" w14:textId="46F595F1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5EF8965" w14:textId="568607FB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176CDAB" w14:textId="6EED0252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5BCFB21" w14:textId="157EF156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DFAEAF1" w14:textId="41FD3926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E14041A" w14:textId="2A863688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0EE5081" w14:textId="79E6BD12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19356D5" w14:textId="23F04830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6F56A" w14:textId="3532B8DF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1BA0D" w14:textId="7AB58E5A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</w:t>
            </w:r>
          </w:p>
        </w:tc>
      </w:tr>
      <w:tr w:rsidR="00490115" w:rsidRPr="002B62A8" w14:paraId="6AB3FBC4" w14:textId="77777777" w:rsidTr="000624BC">
        <w:trPr>
          <w:trHeight w:val="300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EF2ED" w14:textId="7777777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∑7PCBs</w:t>
            </w: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898DCFE" w14:textId="540E1B73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B62F67C" w14:textId="3C3FE59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E96B06A" w14:textId="7A57B163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5FAA348" w14:textId="113D1383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B56D3A6" w14:textId="6F223552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D0286FB" w14:textId="0E64757E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50138CD" w14:textId="3EFC0910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AED06C8" w14:textId="65F47DAE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22A1F96" w14:textId="6F86785D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50AC423" w14:textId="14C4872B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9135C4B" w14:textId="52822801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6C85A1A" w14:textId="66458EB8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A3F2C" w14:textId="7C76E76B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642FE" w14:textId="76037AF5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</w:t>
            </w:r>
          </w:p>
        </w:tc>
      </w:tr>
      <w:tr w:rsidR="00490115" w:rsidRPr="002B62A8" w14:paraId="6EDC174C" w14:textId="77777777" w:rsidTr="000624BC">
        <w:trPr>
          <w:trHeight w:val="300"/>
        </w:trPr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CE8737" w14:textId="7777777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∑22PCBs</w:t>
            </w: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074F4" w14:textId="15811950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39C1D" w14:textId="14B4DE31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D8FED2" w14:textId="79BCC641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4828D" w14:textId="5A0E9E41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120E7" w14:textId="7DD9FA01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83B46" w14:textId="2E58E2C3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E6C1ED" w14:textId="230029FC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A5E3E" w14:textId="5857658A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E2C64" w14:textId="2BDF336E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9D730" w14:textId="2CC4C3B3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3124A2" w14:textId="13948179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7064F" w14:textId="4337B175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2609DF" w14:textId="1F355B68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556F06" w14:textId="62370928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</w:t>
            </w:r>
          </w:p>
        </w:tc>
      </w:tr>
      <w:tr w:rsidR="00490115" w:rsidRPr="002B62A8" w14:paraId="610D8EE8" w14:textId="77777777" w:rsidTr="000624BC">
        <w:trPr>
          <w:trHeight w:val="300"/>
        </w:trPr>
        <w:tc>
          <w:tcPr>
            <w:tcW w:w="164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0C76C269" w14:textId="7777777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</w:tcPr>
          <w:p w14:paraId="48008E87" w14:textId="7777777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</w:tcPr>
          <w:p w14:paraId="58689D8B" w14:textId="7777777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</w:tcPr>
          <w:p w14:paraId="4070C8CB" w14:textId="7777777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</w:tcPr>
          <w:p w14:paraId="41D3F1C8" w14:textId="7777777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</w:tcPr>
          <w:p w14:paraId="7AEF5DEB" w14:textId="7777777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</w:tcPr>
          <w:p w14:paraId="4BF2FF86" w14:textId="7777777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</w:tcPr>
          <w:p w14:paraId="44419AF6" w14:textId="7777777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</w:tcPr>
          <w:p w14:paraId="23E29CB2" w14:textId="7777777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</w:tcPr>
          <w:p w14:paraId="47A21D86" w14:textId="7777777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</w:tcPr>
          <w:p w14:paraId="315374BF" w14:textId="7777777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</w:tcPr>
          <w:p w14:paraId="69B29FC5" w14:textId="7777777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</w:tcPr>
          <w:p w14:paraId="04A84759" w14:textId="7777777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430CFD1A" w14:textId="4C99EC06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2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6456A8CF" w14:textId="7777777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90115" w:rsidRPr="002B62A8" w14:paraId="059B85D3" w14:textId="77777777" w:rsidTr="000624BC">
        <w:trPr>
          <w:trHeight w:val="300"/>
        </w:trPr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30425B" w14:textId="2C160CCA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DE-28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7044A1" w14:textId="6C17ED44" w:rsidR="00490115" w:rsidRPr="002B62A8" w:rsidRDefault="00D57557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LOQ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059B98" w14:textId="3DB7EF76" w:rsidR="00490115" w:rsidRPr="002B62A8" w:rsidRDefault="00D57557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LOQ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2EFE86" w14:textId="1021B6DC" w:rsidR="00490115" w:rsidRPr="002B62A8" w:rsidRDefault="00D57557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LOQ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E70829" w14:textId="1A249D25" w:rsidR="00490115" w:rsidRPr="002B62A8" w:rsidRDefault="00D57557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LOQ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30F08E" w14:textId="483923DA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891B08" w14:textId="56C11EA6" w:rsidR="00490115" w:rsidRPr="002B62A8" w:rsidRDefault="00D57557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LOQ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DEB22A" w14:textId="3F92A52E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5BED4" w14:textId="77D79C71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9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56A3D8" w14:textId="259986E0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D86904" w14:textId="0DD8018A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41863D" w14:textId="32BFCD85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C78616" w14:textId="22FE8A91" w:rsidR="00490115" w:rsidRPr="002B62A8" w:rsidRDefault="00D57557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LOQ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66E825D" w14:textId="46C5E1B2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88BF371" w14:textId="6F90AF3C" w:rsidR="00490115" w:rsidRPr="002B62A8" w:rsidRDefault="00D57557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LOQ</w:t>
            </w:r>
          </w:p>
        </w:tc>
      </w:tr>
      <w:tr w:rsidR="00490115" w:rsidRPr="002B62A8" w14:paraId="0836E3A3" w14:textId="77777777" w:rsidTr="000624BC">
        <w:trPr>
          <w:trHeight w:val="300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9AED1" w14:textId="64F57EAB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DE-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9694C32" w14:textId="393AB19A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79D1114" w14:textId="1BBC2D01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FA4E9DC" w14:textId="1D17317E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4AC5C3C" w14:textId="1DD2761C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35B564B" w14:textId="2E09C0A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20A55B0" w14:textId="47308E26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185FDA2" w14:textId="2CCA2C96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C5FE847" w14:textId="631D35BB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65E96A7" w14:textId="72A32C75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5C6661E" w14:textId="78ED896C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74835D0" w14:textId="4BBDFD4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84526C9" w14:textId="52AA6F2C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64667D" w14:textId="716FCF1C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BC85BA" w14:textId="14A8105F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9</w:t>
            </w:r>
          </w:p>
        </w:tc>
      </w:tr>
      <w:tr w:rsidR="00490115" w:rsidRPr="002B62A8" w14:paraId="7773430B" w14:textId="77777777" w:rsidTr="000624BC">
        <w:trPr>
          <w:trHeight w:val="300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7A939" w14:textId="6AEE950A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DE-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AF950E2" w14:textId="6F77D7C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9A0DE0B" w14:textId="639DE39A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B733413" w14:textId="1C9F7188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DA17BD7" w14:textId="75A00EE4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718D720" w14:textId="18682635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F01AF4F" w14:textId="6E8E8FF3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EAF2484" w14:textId="6E354F2A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018CC58" w14:textId="0E2B020F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264377D" w14:textId="2BD33511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9B1A95A" w14:textId="08B43026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FBAAD98" w14:textId="03A7D788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7A2A07E" w14:textId="590438F2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B3D4B6" w14:textId="60A78BAA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F41E43" w14:textId="6DBF42EE" w:rsidR="00490115" w:rsidRPr="002B62A8" w:rsidRDefault="00F93274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LOQ</w:t>
            </w:r>
          </w:p>
        </w:tc>
      </w:tr>
      <w:tr w:rsidR="00490115" w:rsidRPr="002B62A8" w14:paraId="46302782" w14:textId="77777777" w:rsidTr="000624BC">
        <w:trPr>
          <w:trHeight w:val="300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DFFAE1" w14:textId="21C21D0B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BDE-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FCEA78F" w14:textId="12099321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5FF0DEA" w14:textId="145E0C18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4C59251" w14:textId="7702A38C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A8AEBC3" w14:textId="3B491FDB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E839CD7" w14:textId="7F57E0E8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A24A777" w14:textId="695C2801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B396562" w14:textId="0F7794A5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3F342AE" w14:textId="798E2F1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652047F" w14:textId="5EB18B8D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3835C92" w14:textId="5C438659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1831E1E" w14:textId="2585F44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E27068B" w14:textId="1EF90982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A84334" w14:textId="64F400C6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272E4F" w14:textId="5DA66983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2</w:t>
            </w:r>
          </w:p>
        </w:tc>
      </w:tr>
      <w:tr w:rsidR="00490115" w:rsidRPr="002B62A8" w14:paraId="2202F385" w14:textId="77777777" w:rsidTr="000624BC">
        <w:trPr>
          <w:trHeight w:val="300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2B1950" w14:textId="7677F508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DE-1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9AF29C5" w14:textId="52EE7F2A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FE26166" w14:textId="22915E47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ABF8968" w14:textId="3DDA9279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1071E4B" w14:textId="05320D25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921EFF9" w14:textId="6C2EE81B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5FFFD4D" w14:textId="5E8B3F54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8A51E48" w14:textId="1F096C88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187898D" w14:textId="47957047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7B48E16" w14:textId="4B012996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4BBADBE" w14:textId="06A53883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F054FD4" w14:textId="0B75A4FA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9D450F4" w14:textId="3B46C4D1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770D9F" w14:textId="5A32CB54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525477" w14:textId="160F7011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7</w:t>
            </w:r>
          </w:p>
        </w:tc>
      </w:tr>
      <w:tr w:rsidR="00490115" w:rsidRPr="002B62A8" w14:paraId="0D1FC684" w14:textId="77777777" w:rsidTr="000624BC">
        <w:trPr>
          <w:trHeight w:val="300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687A72" w14:textId="2526BAF1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DE-1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C0F8A22" w14:textId="24F95008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B332A71" w14:textId="0B800F09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4F02710" w14:textId="4ACD94BA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C176DE0" w14:textId="4BCF6FD9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9DEF4C7" w14:textId="7002AE39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9615E4C" w14:textId="31E2AB1B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76B4194" w14:textId="5FCB01F3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8BFBEE7" w14:textId="0A16AAA3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F0B9297" w14:textId="229CDD26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A036933" w14:textId="76DCBB8A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FE781CD" w14:textId="0D139AF1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F6B58C2" w14:textId="442BC221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2E478D" w14:textId="113291C9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7BA16D" w14:textId="7C0F1D5F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</w:t>
            </w:r>
          </w:p>
        </w:tc>
      </w:tr>
      <w:tr w:rsidR="00490115" w:rsidRPr="002B62A8" w14:paraId="01A71CA7" w14:textId="77777777" w:rsidTr="000624BC">
        <w:trPr>
          <w:trHeight w:val="300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F79C4" w14:textId="1CDB10FE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DE-1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6428198" w14:textId="5DC336C4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0729B22" w14:textId="2518E1AF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7B624F1" w14:textId="4696C04E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1B4173A" w14:textId="205C3FFD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4EBF892" w14:textId="0E0F839C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BABAD1D" w14:textId="0438C214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41D1497" w14:textId="107A3AE8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AABC3A3" w14:textId="3C328E41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A7D3BCE" w14:textId="7A882163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16BFD6B" w14:textId="5375C1A2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6E5B276" w14:textId="679248A1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4FC225F" w14:textId="71F92E1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BF1671" w14:textId="1438E8AA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CCB669" w14:textId="2EB537D6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</w:t>
            </w:r>
          </w:p>
        </w:tc>
      </w:tr>
      <w:tr w:rsidR="00490115" w:rsidRPr="002B62A8" w14:paraId="2F1AAAB6" w14:textId="77777777" w:rsidTr="000624BC">
        <w:trPr>
          <w:trHeight w:val="300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D14B9" w14:textId="16BF663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DE-18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9160E02" w14:textId="7F6A0DE1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E244316" w14:textId="22A375BD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02E6D18" w14:textId="73E89705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01C2436" w14:textId="3CF67FF8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2A5F413" w14:textId="57982F2C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391492F" w14:textId="0456A246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7B1401A" w14:textId="0A9C1181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5F50FD7" w14:textId="20582C93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56DA89D" w14:textId="71B2CB68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AEA4C07" w14:textId="733243F9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9737CD6" w14:textId="6A669693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E8904D9" w14:textId="7CAB6DA0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B0DEEA" w14:textId="67BF831E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648B74" w14:textId="4625FEBA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</w:t>
            </w:r>
          </w:p>
        </w:tc>
      </w:tr>
      <w:tr w:rsidR="00490115" w:rsidRPr="002B62A8" w14:paraId="23399191" w14:textId="77777777" w:rsidTr="000624BC">
        <w:trPr>
          <w:trHeight w:val="300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3D84B" w14:textId="395C3F8E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DE-1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E022883" w14:textId="755BA8EB" w:rsidR="00490115" w:rsidRPr="002B62A8" w:rsidRDefault="00D57557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LOQ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3D8ED66" w14:textId="37C48590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4184AA7" w14:textId="0944AEBF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2F4D864" w14:textId="2AF0892A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61E2122" w14:textId="68CAD770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CEA0704" w14:textId="4C93335B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91C135A" w14:textId="4F24D0BA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51F1093" w14:textId="52685399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3CBD009" w14:textId="075C013B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CF8D40A" w14:textId="6FA7F671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0EB7DB1" w14:textId="19A64E3B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541C519" w14:textId="1C13E69B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5D765B" w14:textId="398BA9E9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927B58" w14:textId="7777777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</w:tr>
      <w:tr w:rsidR="00490115" w:rsidRPr="002B62A8" w14:paraId="35557107" w14:textId="77777777" w:rsidTr="000624BC">
        <w:trPr>
          <w:trHeight w:val="300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21FDF" w14:textId="17429C29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DE-197/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AFCB80C" w14:textId="4282927D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C2D5E5B" w14:textId="263A9882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389932A" w14:textId="30F97790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FDF7E63" w14:textId="6D6C9BF6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C00646B" w14:textId="7AA82599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6194F84" w14:textId="1FB75ABE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40C2AFB" w14:textId="5820DDC0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1D9C995" w14:textId="7FE7E776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B173045" w14:textId="7EA79C7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3A3AA6C" w14:textId="7F2A7225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8CDC587" w14:textId="1A69EB75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91FB324" w14:textId="6C7A9E46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DDA7B1" w14:textId="586C44AB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7730E7" w14:textId="7777777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</w:tr>
      <w:tr w:rsidR="00490115" w:rsidRPr="002B62A8" w14:paraId="7500A38F" w14:textId="77777777" w:rsidTr="000624BC">
        <w:trPr>
          <w:trHeight w:val="300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DFC26" w14:textId="7B7EAA32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DE-198/199</w:t>
            </w:r>
          </w:p>
          <w:p w14:paraId="441F1924" w14:textId="3D3CBB5A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200/2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972DBF8" w14:textId="282DE001" w:rsidR="00490115" w:rsidRPr="002B62A8" w:rsidRDefault="00D57557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LOQ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66D7CE8" w14:textId="02E2BE24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15DA0E8" w14:textId="4FA5236C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FF2A8D8" w14:textId="0D4CD6DB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B4421AA" w14:textId="57DB5A43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FCC3D44" w14:textId="152299DA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957309F" w14:textId="6B750E0B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0F11236" w14:textId="04A8B1A3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B548245" w14:textId="56B3746F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4169D67" w14:textId="3D86A555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2A180DD" w14:textId="71819401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8D96F49" w14:textId="1317DA4F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146406" w14:textId="002869E3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4E343D" w14:textId="02F7611B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</w:tr>
      <w:tr w:rsidR="00490115" w:rsidRPr="002B62A8" w14:paraId="075E4AC5" w14:textId="77777777" w:rsidTr="000624BC">
        <w:trPr>
          <w:trHeight w:val="300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F981D" w14:textId="576BCCE9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DE-2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1AEAEE6" w14:textId="151ECA6A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5789C4D" w14:textId="59480372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F10FB47" w14:textId="3AB91C6F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984D3AB" w14:textId="6A849701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7B93126" w14:textId="7BA1E28B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69F331A" w14:textId="0A9A960E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4786469" w14:textId="2D7F95FD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9B0BC34" w14:textId="12A9D77D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C30E93D" w14:textId="18BCA251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B709489" w14:textId="17ABB0FB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8FF41A1" w14:textId="30B13F76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385B30D" w14:textId="1ADC6723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CB716C" w14:textId="388F048F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CAEA64" w14:textId="422E7064" w:rsidR="00490115" w:rsidRPr="002B62A8" w:rsidRDefault="00D57557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LOQ</w:t>
            </w:r>
          </w:p>
        </w:tc>
      </w:tr>
      <w:tr w:rsidR="00490115" w:rsidRPr="002B62A8" w14:paraId="7427C902" w14:textId="77777777" w:rsidTr="000624BC">
        <w:trPr>
          <w:trHeight w:val="300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70E61" w14:textId="736688BD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DE-2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7E26D5F" w14:textId="146D7851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48ABB44" w14:textId="46AD83A8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93EECCF" w14:textId="09A0A1C5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E0F7128" w14:textId="726ABEF5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174C899" w14:textId="042CA648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84070D9" w14:textId="3FF3D393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B35F173" w14:textId="080889D2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F7CA098" w14:textId="4A9BE17B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B29BC8F" w14:textId="5925FB42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B33B5E2" w14:textId="2124E912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9D56336" w14:textId="200E2611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A4BECBA" w14:textId="59D71B70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9F7C86" w14:textId="4B32D356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78FFFE" w14:textId="7777777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</w:tr>
      <w:tr w:rsidR="00490115" w:rsidRPr="002B62A8" w14:paraId="6A7C1B65" w14:textId="77777777" w:rsidTr="000624BC">
        <w:trPr>
          <w:trHeight w:val="300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74C89" w14:textId="021354EC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DE-2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C050582" w14:textId="2C44798C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7B10972" w14:textId="59F7ABE0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DC41D40" w14:textId="0D899D2D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7A2FAFD" w14:textId="735F70EE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283947A" w14:textId="2F7C5366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CE3DA9F" w14:textId="4F9829F9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C46D87C" w14:textId="1B8F1EF5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4EBD4E8" w14:textId="5CA36D40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653832C" w14:textId="04A31EB3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CDC2659" w14:textId="00DD6278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4B7E55F" w14:textId="481733DD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DE73A76" w14:textId="3D2D8DD0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1FF284" w14:textId="7DC57ACD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A7AE7B" w14:textId="7777777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</w:tr>
      <w:tr w:rsidR="00490115" w:rsidRPr="002B62A8" w14:paraId="1999CBF8" w14:textId="77777777" w:rsidTr="000624BC">
        <w:trPr>
          <w:trHeight w:val="300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3CFA7" w14:textId="538DD7E4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DE-2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6EFDF58" w14:textId="17A6326A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B580D7B" w14:textId="5DE8DBC8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C0A11B4" w14:textId="4944683D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956277E" w14:textId="605FCB2B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935E569" w14:textId="019A5476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3AEE8C6" w14:textId="677B55E0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824E8E4" w14:textId="204DB798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B07616C" w14:textId="60890128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53149F9" w14:textId="02FE4B8E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EEF91D9" w14:textId="70A528E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7BB1B1A" w14:textId="0B1F071B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00BBC97" w14:textId="4060517A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B20AF6" w14:textId="18A6DD6E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5B82A4" w14:textId="7777777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</w:tr>
      <w:tr w:rsidR="00490115" w:rsidRPr="002B62A8" w14:paraId="4B658656" w14:textId="77777777" w:rsidTr="000624BC">
        <w:trPr>
          <w:trHeight w:val="300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2BB5E" w14:textId="0F01C072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DE-2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268A97E" w14:textId="4A2297C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43B123A" w14:textId="2C257AB2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9371189" w14:textId="34E0CA7E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0A8A623" w14:textId="2EC516B8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0FA5FCF" w14:textId="5A056D9B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03A72E5" w14:textId="1D4AA834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D56AE34" w14:textId="5423A503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165FA20" w14:textId="767E40EC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039736B" w14:textId="648D9FF5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70DA8E3" w14:textId="283E6E5F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214DE36" w14:textId="7E1CE95B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59D9DFB" w14:textId="363146C3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4AC990" w14:textId="3D4EC858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234692" w14:textId="7777777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</w:tr>
      <w:tr w:rsidR="00490115" w:rsidRPr="002B62A8" w14:paraId="25B57CCA" w14:textId="77777777" w:rsidTr="000624BC">
        <w:trPr>
          <w:trHeight w:val="300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F6577" w14:textId="2928436A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DE-2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A9AD539" w14:textId="1B7486AD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0F2DA88" w14:textId="605F5A89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FB63951" w14:textId="452122BE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CC1D530" w14:textId="233EBF39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31C3B94" w14:textId="393AAC46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D264586" w14:textId="1AEFC69C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0461EB0" w14:textId="7BA3059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D144431" w14:textId="381A778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D88E831" w14:textId="6A6851AE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84051DB" w14:textId="3F125FAC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690FEEC" w14:textId="3EED0CB2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3907EB3" w14:textId="270CDFE2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444000" w14:textId="0AC249EE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581B91" w14:textId="7777777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</w:tr>
      <w:tr w:rsidR="00490115" w:rsidRPr="002B62A8" w14:paraId="57881C93" w14:textId="77777777" w:rsidTr="000624BC">
        <w:trPr>
          <w:trHeight w:val="300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11E09" w14:textId="7777777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∑</w:t>
            </w: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8</w:t>
            </w: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BDEs</w:t>
            </w: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4C9E0A8" w14:textId="33F5A510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FBC3A84" w14:textId="71CA26FC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31D973F" w14:textId="73467905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14015B0" w14:textId="719DAF2C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28CFDEB" w14:textId="49561CA6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5F5F950" w14:textId="0795FB47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86A3CD7" w14:textId="1FD586A5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EACE895" w14:textId="5D9B3617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A638C39" w14:textId="2676FB81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807365B" w14:textId="3D9B53F6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7BD1E1E" w14:textId="0AF0E4E1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D3955AB" w14:textId="56893D6A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6A1223" w14:textId="19596023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46C4DF" w14:textId="36A8F0AE" w:rsidR="00490115" w:rsidRPr="002B62A8" w:rsidRDefault="00490115" w:rsidP="00E409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</w:tr>
      <w:tr w:rsidR="00490115" w:rsidRPr="002B62A8" w14:paraId="0425921C" w14:textId="77777777" w:rsidTr="00490115">
        <w:trPr>
          <w:trHeight w:val="300"/>
        </w:trPr>
        <w:tc>
          <w:tcPr>
            <w:tcW w:w="164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BBD1ACE" w14:textId="7777777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∑</w:t>
            </w: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4</w:t>
            </w: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BDEs</w:t>
            </w: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45EAD0" w14:textId="6A05F5C1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4DFB69" w14:textId="01B1DCB0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B2E0C8" w14:textId="1F6BEACF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66393D" w14:textId="0A1BDAC0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AEB82B" w14:textId="69A3B02B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DC2FBF" w14:textId="47AA5935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20A255" w14:textId="6D2D1C32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005897" w14:textId="769F911D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537E29" w14:textId="628EF567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1BB48D" w14:textId="2169519A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EA4DE8" w14:textId="606C4AF9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BB781B" w14:textId="35851DFB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0BA1DCA" w14:textId="6B9842C2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F1596C4" w14:textId="179D616E" w:rsidR="00490115" w:rsidRPr="002B62A8" w:rsidRDefault="00490115" w:rsidP="006029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</w:tr>
    </w:tbl>
    <w:p w14:paraId="2F14AF04" w14:textId="315C4D71" w:rsidR="006F4621" w:rsidRDefault="006F4621" w:rsidP="006F4621">
      <w:pPr>
        <w:pStyle w:val="ListParagraph"/>
        <w:numPr>
          <w:ilvl w:val="0"/>
          <w:numId w:val="3"/>
        </w:numPr>
        <w:tabs>
          <w:tab w:val="left" w:pos="0"/>
        </w:tabs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83DA0">
        <w:rPr>
          <w:rFonts w:ascii="Times New Roman" w:hAnsi="Times New Roman" w:cs="Times New Roman"/>
          <w:sz w:val="16"/>
          <w:szCs w:val="16"/>
          <w:lang w:val="en-US"/>
        </w:rPr>
        <w:t>ND: not detected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, below limit of detection (LOD). </w:t>
      </w:r>
    </w:p>
    <w:p w14:paraId="62AC5B68" w14:textId="2C8D9334" w:rsidR="006F4621" w:rsidRPr="00D57557" w:rsidRDefault="006F4621" w:rsidP="006F4621">
      <w:pPr>
        <w:pStyle w:val="ListParagraph"/>
        <w:numPr>
          <w:ilvl w:val="0"/>
          <w:numId w:val="3"/>
        </w:numPr>
        <w:tabs>
          <w:tab w:val="left" w:pos="0"/>
        </w:tabs>
        <w:spacing w:after="0" w:line="240" w:lineRule="auto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Below limit of quantification (LOQ) but above LOD. </w:t>
      </w:r>
      <w:r w:rsidR="00D57557" w:rsidRPr="00D57557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  <w:t>LOQ</w:t>
      </w:r>
      <w:r w:rsidR="00D57557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  <w:t xml:space="preserve"> (ng g</w:t>
      </w:r>
      <w:r w:rsidR="00D57557" w:rsidRPr="00D57557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vertAlign w:val="superscript"/>
          <w:lang w:val="en-US"/>
        </w:rPr>
        <w:t>-1</w:t>
      </w:r>
      <w:r w:rsidR="00D57557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="00D57557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  <w:t>lw</w:t>
      </w:r>
      <w:proofErr w:type="spellEnd"/>
      <w:r w:rsidR="00D57557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  <w:t>)</w:t>
      </w:r>
      <w:r w:rsidR="00D57557" w:rsidRPr="00D57557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  <w:t xml:space="preserve"> used in statistical calculations and based on av</w:t>
      </w:r>
      <w:r w:rsidR="00A26881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  <w:t>erage values and lipid weights:</w:t>
      </w:r>
      <w:r w:rsidR="00D57557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  <w:t xml:space="preserve">CB-194 (2.8),  CB-195/208 (2.1), CB-196/203 (2.3), CB-197 (2.8), CB-198 (1.8), CB-199 (2.3), CB-204/201 (2.5),  CB-205 (4.1), CB-206 (2.3), CB-207 (2.1); </w:t>
      </w:r>
      <w:r w:rsidR="00F93274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  <w:t xml:space="preserve">BDE-47 (1.3), BDE-66 (0.66), BDE-196 (2.0), BDE-198/199/200/203 (2.0), BDE-201 (2.0). </w:t>
      </w:r>
    </w:p>
    <w:p w14:paraId="5D31D4C1" w14:textId="0C4BF239" w:rsidR="004814D5" w:rsidRPr="00F83DA0" w:rsidRDefault="004814D5" w:rsidP="004814D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16"/>
          <w:szCs w:val="16"/>
          <w:lang w:val="en-US"/>
        </w:rPr>
      </w:pPr>
      <w:r w:rsidRPr="00F83DA0">
        <w:rPr>
          <w:rFonts w:ascii="Times New Roman" w:hAnsi="Times New Roman" w:cs="Times New Roman"/>
          <w:sz w:val="16"/>
          <w:szCs w:val="16"/>
          <w:lang w:val="en-US"/>
        </w:rPr>
        <w:t>∑</w:t>
      </w:r>
      <w:r w:rsidRPr="004A0AE1">
        <w:rPr>
          <w:rFonts w:ascii="Times New Roman" w:hAnsi="Times New Roman" w:cs="Times New Roman"/>
          <w:sz w:val="16"/>
          <w:szCs w:val="16"/>
          <w:vertAlign w:val="subscript"/>
          <w:lang w:val="en-US"/>
        </w:rPr>
        <w:t>7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PCBs: sum of CB-28, </w:t>
      </w:r>
      <w:r w:rsidR="006E25CC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52, </w:t>
      </w:r>
      <w:r w:rsidR="006E25CC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101, </w:t>
      </w:r>
      <w:r w:rsidR="006E25CC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118,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138,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153 and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>180.</w:t>
      </w:r>
    </w:p>
    <w:p w14:paraId="5BBBCD8C" w14:textId="2CF4D9E4" w:rsidR="004814D5" w:rsidRPr="00F83DA0" w:rsidRDefault="004814D5" w:rsidP="004814D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16"/>
          <w:szCs w:val="16"/>
          <w:lang w:val="en-US"/>
        </w:rPr>
      </w:pPr>
      <w:r w:rsidRPr="00F83DA0">
        <w:rPr>
          <w:rFonts w:ascii="Times New Roman" w:hAnsi="Times New Roman" w:cs="Times New Roman"/>
          <w:sz w:val="16"/>
          <w:szCs w:val="16"/>
          <w:lang w:val="en-US"/>
        </w:rPr>
        <w:t>∑</w:t>
      </w:r>
      <w:r w:rsidRPr="004A0AE1">
        <w:rPr>
          <w:rFonts w:ascii="Times New Roman" w:hAnsi="Times New Roman" w:cs="Times New Roman"/>
          <w:sz w:val="16"/>
          <w:szCs w:val="16"/>
          <w:vertAlign w:val="subscript"/>
          <w:lang w:val="en-US"/>
        </w:rPr>
        <w:t>22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PCBs sum of CB-28,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52,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101,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118,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138,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153,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180,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194,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195,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196,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197,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198,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199,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201,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202,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203,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204,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205,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206,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207,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208 and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>209.</w:t>
      </w:r>
    </w:p>
    <w:p w14:paraId="4EC9611B" w14:textId="2D6C0047" w:rsidR="004814D5" w:rsidRPr="00F83DA0" w:rsidRDefault="004814D5" w:rsidP="004814D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16"/>
          <w:szCs w:val="16"/>
          <w:lang w:val="en-US"/>
        </w:rPr>
      </w:pPr>
      <w:r w:rsidRPr="00F83DA0">
        <w:rPr>
          <w:rFonts w:ascii="Times New Roman" w:hAnsi="Times New Roman" w:cs="Times New Roman"/>
          <w:sz w:val="16"/>
          <w:szCs w:val="16"/>
          <w:lang w:val="en-US"/>
        </w:rPr>
        <w:t>∑</w:t>
      </w:r>
      <w:r w:rsidRPr="00F83DA0">
        <w:rPr>
          <w:rFonts w:ascii="Times New Roman" w:hAnsi="Times New Roman" w:cs="Times New Roman"/>
          <w:sz w:val="16"/>
          <w:szCs w:val="16"/>
          <w:vertAlign w:val="subscript"/>
          <w:lang w:val="en-US"/>
        </w:rPr>
        <w:t>8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PBDEs: sum of BDE-28,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47,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66,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99,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100,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153,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154 and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>183.</w:t>
      </w:r>
    </w:p>
    <w:p w14:paraId="1E9F1C35" w14:textId="5D256EF3" w:rsidR="004814D5" w:rsidRPr="00F83DA0" w:rsidRDefault="004814D5" w:rsidP="004814D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16"/>
          <w:szCs w:val="16"/>
          <w:lang w:val="en-US"/>
        </w:rPr>
      </w:pPr>
      <w:r w:rsidRPr="00F83DA0">
        <w:rPr>
          <w:rFonts w:ascii="Times New Roman" w:hAnsi="Times New Roman" w:cs="Times New Roman"/>
          <w:sz w:val="16"/>
          <w:szCs w:val="16"/>
          <w:lang w:val="en-US"/>
        </w:rPr>
        <w:t>∑</w:t>
      </w:r>
      <w:r w:rsidRPr="00F83DA0">
        <w:rPr>
          <w:rFonts w:ascii="Times New Roman" w:hAnsi="Times New Roman" w:cs="Times New Roman"/>
          <w:sz w:val="16"/>
          <w:szCs w:val="16"/>
          <w:vertAlign w:val="subscript"/>
          <w:lang w:val="en-US"/>
        </w:rPr>
        <w:t>24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PBDEs: sum of BDE-28,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47,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66,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99,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100,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153,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154,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183,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194,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195,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196,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197,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198,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199,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200,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201,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202,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203,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204,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205,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206,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207,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 xml:space="preserve">208 and </w:t>
      </w:r>
      <w:r w:rsidR="00F83DA0" w:rsidRPr="00F83DA0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>209.</w:t>
      </w:r>
    </w:p>
    <w:p w14:paraId="5909D719" w14:textId="77777777" w:rsidR="004814D5" w:rsidRDefault="004814D5">
      <w:pPr>
        <w:rPr>
          <w:lang w:val="en-US"/>
        </w:rPr>
      </w:pPr>
      <w:r>
        <w:rPr>
          <w:lang w:val="en-US"/>
        </w:rPr>
        <w:br w:type="page"/>
      </w:r>
    </w:p>
    <w:p w14:paraId="5536B9D7" w14:textId="16B3B073" w:rsidR="00153A2C" w:rsidRPr="004814D5" w:rsidRDefault="00153A2C" w:rsidP="00153A2C">
      <w:pPr>
        <w:pStyle w:val="ListParagraph"/>
        <w:tabs>
          <w:tab w:val="left" w:pos="0"/>
        </w:tabs>
        <w:spacing w:after="0" w:line="24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4814D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241E8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4814D5">
        <w:rPr>
          <w:rFonts w:ascii="Times New Roman" w:hAnsi="Times New Roman" w:cs="Times New Roman"/>
          <w:sz w:val="24"/>
          <w:szCs w:val="24"/>
          <w:lang w:val="en-US"/>
        </w:rPr>
        <w:t>. Water content (%), total organic carbon</w:t>
      </w:r>
      <w:r w:rsidR="0024720F">
        <w:rPr>
          <w:rFonts w:ascii="Times New Roman" w:hAnsi="Times New Roman" w:cs="Times New Roman"/>
          <w:sz w:val="24"/>
          <w:szCs w:val="24"/>
          <w:lang w:val="en-US"/>
        </w:rPr>
        <w:t xml:space="preserve"> content</w:t>
      </w:r>
      <w:r w:rsidRPr="004814D5">
        <w:rPr>
          <w:rFonts w:ascii="Times New Roman" w:hAnsi="Times New Roman" w:cs="Times New Roman"/>
          <w:sz w:val="24"/>
          <w:szCs w:val="24"/>
          <w:lang w:val="en-US"/>
        </w:rPr>
        <w:t xml:space="preserve"> (%) and concentration</w:t>
      </w:r>
      <w:r w:rsidR="0024720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814D5">
        <w:rPr>
          <w:rFonts w:ascii="Times New Roman" w:hAnsi="Times New Roman" w:cs="Times New Roman"/>
          <w:sz w:val="24"/>
          <w:szCs w:val="24"/>
          <w:lang w:val="en-US"/>
        </w:rPr>
        <w:t xml:space="preserve"> (ng g</w:t>
      </w:r>
      <w:r w:rsidRPr="004814D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4814D5">
        <w:rPr>
          <w:rFonts w:ascii="Times New Roman" w:hAnsi="Times New Roman" w:cs="Times New Roman"/>
          <w:sz w:val="24"/>
          <w:szCs w:val="24"/>
          <w:lang w:val="en-US"/>
        </w:rPr>
        <w:t xml:space="preserve"> dry weight (</w:t>
      </w:r>
      <w:proofErr w:type="spellStart"/>
      <w:r w:rsidRPr="004814D5">
        <w:rPr>
          <w:rFonts w:ascii="Times New Roman" w:hAnsi="Times New Roman" w:cs="Times New Roman"/>
          <w:sz w:val="24"/>
          <w:szCs w:val="24"/>
          <w:lang w:val="en-US"/>
        </w:rPr>
        <w:t>dw</w:t>
      </w:r>
      <w:proofErr w:type="spellEnd"/>
      <w:r w:rsidRPr="004814D5">
        <w:rPr>
          <w:rFonts w:ascii="Times New Roman" w:hAnsi="Times New Roman" w:cs="Times New Roman"/>
          <w:sz w:val="24"/>
          <w:szCs w:val="24"/>
          <w:lang w:val="en-US"/>
        </w:rPr>
        <w:t>)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814D5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olychlorinated biphenyls (PCBs)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olybrominate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iphenyl ethers (</w:t>
      </w:r>
      <w:r w:rsidRPr="00924EBA">
        <w:rPr>
          <w:rFonts w:ascii="Times New Roman" w:hAnsi="Times New Roman" w:cs="Times New Roman"/>
          <w:sz w:val="24"/>
          <w:szCs w:val="24"/>
          <w:lang w:val="en-US"/>
        </w:rPr>
        <w:t>PBD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F64CB2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>
        <w:rPr>
          <w:rFonts w:ascii="Times New Roman" w:hAnsi="Times New Roman" w:cs="Times New Roman"/>
          <w:sz w:val="24"/>
          <w:szCs w:val="24"/>
          <w:lang w:val="en-US"/>
        </w:rPr>
        <w:t>sediments</w:t>
      </w:r>
      <w:r w:rsidRPr="00F64CB2">
        <w:rPr>
          <w:rFonts w:ascii="Times New Roman" w:hAnsi="Times New Roman" w:cs="Times New Roman"/>
          <w:sz w:val="24"/>
          <w:szCs w:val="24"/>
          <w:lang w:val="en-US"/>
        </w:rPr>
        <w:t xml:space="preserve"> from </w:t>
      </w:r>
      <w:r w:rsidR="0024720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aihu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lake area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aihu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lake (L1-L</w:t>
      </w:r>
      <w:r w:rsidRPr="00F64CB2">
        <w:rPr>
          <w:rFonts w:ascii="Times New Roman" w:hAnsi="Times New Roman" w:cs="Times New Roman"/>
          <w:sz w:val="24"/>
          <w:szCs w:val="24"/>
          <w:lang w:val="en-US"/>
        </w:rPr>
        <w:t>6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iansha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lake (L7</w:t>
      </w:r>
      <w:r w:rsidRPr="00F64CB2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2"/>
        <w:gridCol w:w="1609"/>
        <w:gridCol w:w="1609"/>
        <w:gridCol w:w="1610"/>
        <w:gridCol w:w="1610"/>
        <w:gridCol w:w="1610"/>
        <w:gridCol w:w="1610"/>
        <w:gridCol w:w="1610"/>
      </w:tblGrid>
      <w:tr w:rsidR="00490115" w:rsidRPr="00DC0F6F" w14:paraId="4DF79615" w14:textId="77777777" w:rsidTr="00490115">
        <w:trPr>
          <w:trHeight w:val="300"/>
        </w:trPr>
        <w:tc>
          <w:tcPr>
            <w:tcW w:w="877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D89A767" w14:textId="77777777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" w:type="pct"/>
            <w:tcBorders>
              <w:top w:val="single" w:sz="12" w:space="0" w:color="auto"/>
              <w:bottom w:val="single" w:sz="4" w:space="0" w:color="auto"/>
            </w:tcBorders>
          </w:tcPr>
          <w:p w14:paraId="174D531B" w14:textId="759C9837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L1</w:t>
            </w:r>
          </w:p>
        </w:tc>
        <w:tc>
          <w:tcPr>
            <w:tcW w:w="589" w:type="pct"/>
            <w:tcBorders>
              <w:top w:val="single" w:sz="12" w:space="0" w:color="auto"/>
              <w:bottom w:val="single" w:sz="4" w:space="0" w:color="auto"/>
            </w:tcBorders>
          </w:tcPr>
          <w:p w14:paraId="0C79E756" w14:textId="138872AA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L2</w:t>
            </w:r>
          </w:p>
        </w:tc>
        <w:tc>
          <w:tcPr>
            <w:tcW w:w="589" w:type="pct"/>
            <w:tcBorders>
              <w:top w:val="single" w:sz="12" w:space="0" w:color="auto"/>
              <w:bottom w:val="single" w:sz="4" w:space="0" w:color="auto"/>
            </w:tcBorders>
          </w:tcPr>
          <w:p w14:paraId="3BAC8E62" w14:textId="74A3A0D2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L3</w:t>
            </w:r>
          </w:p>
        </w:tc>
        <w:tc>
          <w:tcPr>
            <w:tcW w:w="589" w:type="pct"/>
            <w:tcBorders>
              <w:top w:val="single" w:sz="12" w:space="0" w:color="auto"/>
              <w:bottom w:val="single" w:sz="4" w:space="0" w:color="auto"/>
            </w:tcBorders>
          </w:tcPr>
          <w:p w14:paraId="65DF0BA8" w14:textId="445D99EA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L4</w:t>
            </w:r>
          </w:p>
        </w:tc>
        <w:tc>
          <w:tcPr>
            <w:tcW w:w="589" w:type="pct"/>
            <w:tcBorders>
              <w:top w:val="single" w:sz="12" w:space="0" w:color="auto"/>
              <w:bottom w:val="single" w:sz="4" w:space="0" w:color="auto"/>
            </w:tcBorders>
          </w:tcPr>
          <w:p w14:paraId="38CF25DE" w14:textId="55E688FD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L5</w:t>
            </w:r>
          </w:p>
        </w:tc>
        <w:tc>
          <w:tcPr>
            <w:tcW w:w="589" w:type="pct"/>
            <w:tcBorders>
              <w:top w:val="single" w:sz="12" w:space="0" w:color="auto"/>
              <w:bottom w:val="single" w:sz="4" w:space="0" w:color="auto"/>
            </w:tcBorders>
          </w:tcPr>
          <w:p w14:paraId="7DEC7675" w14:textId="082229BB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L6</w:t>
            </w:r>
          </w:p>
        </w:tc>
        <w:tc>
          <w:tcPr>
            <w:tcW w:w="589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4E8087D" w14:textId="446CA6F1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L7</w:t>
            </w:r>
          </w:p>
        </w:tc>
      </w:tr>
      <w:tr w:rsidR="00490115" w:rsidRPr="00DC0F6F" w14:paraId="5A6C0D71" w14:textId="77777777" w:rsidTr="00490115">
        <w:trPr>
          <w:trHeight w:val="300"/>
        </w:trPr>
        <w:tc>
          <w:tcPr>
            <w:tcW w:w="87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E458629" w14:textId="77777777" w:rsidR="00490115" w:rsidRPr="00490115" w:rsidRDefault="00490115" w:rsidP="001B3B5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water content (%)</w:t>
            </w: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</w:tcPr>
          <w:p w14:paraId="79E55789" w14:textId="21A799EA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</w:tcPr>
          <w:p w14:paraId="6E5C0D64" w14:textId="35C87B94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</w:tcPr>
          <w:p w14:paraId="5C7AA173" w14:textId="6739A0E0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</w:tcPr>
          <w:p w14:paraId="679096CF" w14:textId="28DD8F7D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</w:tcPr>
          <w:p w14:paraId="30F681D4" w14:textId="56D66748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</w:tcPr>
          <w:p w14:paraId="7BDF7ACD" w14:textId="7A4509D2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C38A744" w14:textId="73896B46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490115" w:rsidRPr="00D51C6F" w14:paraId="051FF5A5" w14:textId="77777777" w:rsidTr="00490115">
        <w:trPr>
          <w:trHeight w:val="300"/>
        </w:trPr>
        <w:tc>
          <w:tcPr>
            <w:tcW w:w="877" w:type="pct"/>
            <w:tcBorders>
              <w:top w:val="nil"/>
              <w:bottom w:val="single" w:sz="4" w:space="0" w:color="auto"/>
            </w:tcBorders>
            <w:noWrap/>
          </w:tcPr>
          <w:p w14:paraId="7E4C7F6A" w14:textId="77777777" w:rsidR="00490115" w:rsidRPr="00490115" w:rsidRDefault="00490115" w:rsidP="001B3B5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organic carbon (%)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</w:tcPr>
          <w:p w14:paraId="3E48B05B" w14:textId="4596C73B" w:rsidR="00490115" w:rsidRPr="00490115" w:rsidRDefault="00490115" w:rsidP="00D2175D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</w:tcPr>
          <w:p w14:paraId="05A25C0B" w14:textId="44660BB5" w:rsidR="00490115" w:rsidRPr="00490115" w:rsidRDefault="00490115" w:rsidP="00D2175D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</w:tcPr>
          <w:p w14:paraId="40B1C253" w14:textId="19DC0077" w:rsidR="00490115" w:rsidRPr="00490115" w:rsidRDefault="00490115" w:rsidP="00D2175D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</w:tcPr>
          <w:p w14:paraId="7E78CA0F" w14:textId="280A8350" w:rsidR="00490115" w:rsidRPr="00490115" w:rsidRDefault="00490115" w:rsidP="00D2175D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</w:tcPr>
          <w:p w14:paraId="7AEC8E77" w14:textId="365C62BD" w:rsidR="00490115" w:rsidRPr="00490115" w:rsidRDefault="00490115" w:rsidP="00D2175D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</w:tcPr>
          <w:p w14:paraId="60227685" w14:textId="1144BBDD" w:rsidR="00490115" w:rsidRPr="00490115" w:rsidRDefault="00490115" w:rsidP="00D2175D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  <w:noWrap/>
          </w:tcPr>
          <w:p w14:paraId="57C0FDC4" w14:textId="4777140A" w:rsidR="00490115" w:rsidRPr="00490115" w:rsidRDefault="00490115" w:rsidP="00D2175D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490115" w:rsidRPr="00D51C6F" w14:paraId="364F1CC7" w14:textId="77777777" w:rsidTr="00490115">
        <w:trPr>
          <w:trHeight w:val="300"/>
        </w:trPr>
        <w:tc>
          <w:tcPr>
            <w:tcW w:w="877" w:type="pct"/>
            <w:tcBorders>
              <w:top w:val="single" w:sz="4" w:space="0" w:color="auto"/>
            </w:tcBorders>
            <w:noWrap/>
            <w:hideMark/>
          </w:tcPr>
          <w:p w14:paraId="361F723D" w14:textId="77777777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CB-28</w:t>
            </w:r>
          </w:p>
        </w:tc>
        <w:tc>
          <w:tcPr>
            <w:tcW w:w="589" w:type="pct"/>
            <w:tcBorders>
              <w:top w:val="single" w:sz="4" w:space="0" w:color="auto"/>
            </w:tcBorders>
          </w:tcPr>
          <w:p w14:paraId="4DB4F1B7" w14:textId="6A74D61A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r w:rsidR="00056D09" w:rsidRPr="00056D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89" w:type="pct"/>
            <w:tcBorders>
              <w:top w:val="single" w:sz="4" w:space="0" w:color="auto"/>
            </w:tcBorders>
          </w:tcPr>
          <w:p w14:paraId="31A9D4AB" w14:textId="19D22AE7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89" w:type="pct"/>
            <w:tcBorders>
              <w:top w:val="single" w:sz="4" w:space="0" w:color="auto"/>
            </w:tcBorders>
          </w:tcPr>
          <w:p w14:paraId="5B508022" w14:textId="2EC49F4F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589" w:type="pct"/>
            <w:tcBorders>
              <w:top w:val="single" w:sz="4" w:space="0" w:color="auto"/>
            </w:tcBorders>
          </w:tcPr>
          <w:p w14:paraId="3A50744A" w14:textId="482066CD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589" w:type="pct"/>
            <w:tcBorders>
              <w:top w:val="single" w:sz="4" w:space="0" w:color="auto"/>
            </w:tcBorders>
          </w:tcPr>
          <w:p w14:paraId="3B8A0FDA" w14:textId="1E149CCB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589" w:type="pct"/>
            <w:tcBorders>
              <w:top w:val="single" w:sz="4" w:space="0" w:color="auto"/>
            </w:tcBorders>
          </w:tcPr>
          <w:p w14:paraId="3A8EF749" w14:textId="17CFD4D1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89" w:type="pct"/>
            <w:tcBorders>
              <w:top w:val="single" w:sz="4" w:space="0" w:color="auto"/>
            </w:tcBorders>
            <w:noWrap/>
            <w:hideMark/>
          </w:tcPr>
          <w:p w14:paraId="6F6E69F2" w14:textId="6FDC38B2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="00056D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490115" w:rsidRPr="00D51C6F" w14:paraId="3CBC0C88" w14:textId="77777777" w:rsidTr="00490115">
        <w:trPr>
          <w:trHeight w:val="300"/>
        </w:trPr>
        <w:tc>
          <w:tcPr>
            <w:tcW w:w="877" w:type="pct"/>
            <w:noWrap/>
            <w:hideMark/>
          </w:tcPr>
          <w:p w14:paraId="140FC614" w14:textId="77777777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CB-52</w:t>
            </w:r>
          </w:p>
        </w:tc>
        <w:tc>
          <w:tcPr>
            <w:tcW w:w="589" w:type="pct"/>
          </w:tcPr>
          <w:p w14:paraId="4A2ACE09" w14:textId="1B240AD4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89" w:type="pct"/>
          </w:tcPr>
          <w:p w14:paraId="672EF9BF" w14:textId="50C023A2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89" w:type="pct"/>
          </w:tcPr>
          <w:p w14:paraId="1030035C" w14:textId="7623D5AA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589" w:type="pct"/>
          </w:tcPr>
          <w:p w14:paraId="1CFD9446" w14:textId="57C8D677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89" w:type="pct"/>
          </w:tcPr>
          <w:p w14:paraId="472E0F94" w14:textId="4ED868DF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589" w:type="pct"/>
          </w:tcPr>
          <w:p w14:paraId="4D188BEA" w14:textId="5F3C2474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89" w:type="pct"/>
            <w:noWrap/>
            <w:hideMark/>
          </w:tcPr>
          <w:p w14:paraId="3C2EA131" w14:textId="19B1843D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90115" w:rsidRPr="00D51C6F" w14:paraId="48AA64D5" w14:textId="77777777" w:rsidTr="00490115">
        <w:trPr>
          <w:trHeight w:val="300"/>
        </w:trPr>
        <w:tc>
          <w:tcPr>
            <w:tcW w:w="877" w:type="pct"/>
            <w:noWrap/>
            <w:hideMark/>
          </w:tcPr>
          <w:p w14:paraId="15398EB5" w14:textId="77777777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CB-101</w:t>
            </w:r>
          </w:p>
        </w:tc>
        <w:tc>
          <w:tcPr>
            <w:tcW w:w="589" w:type="pct"/>
          </w:tcPr>
          <w:p w14:paraId="72BFCC50" w14:textId="214F5022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589" w:type="pct"/>
          </w:tcPr>
          <w:p w14:paraId="430E1777" w14:textId="7AC1E198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589" w:type="pct"/>
          </w:tcPr>
          <w:p w14:paraId="0EA71A8F" w14:textId="7AF87BBA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589" w:type="pct"/>
          </w:tcPr>
          <w:p w14:paraId="3BB289C3" w14:textId="29AF83FC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589" w:type="pct"/>
          </w:tcPr>
          <w:p w14:paraId="4B5BBEF4" w14:textId="4D67264D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589" w:type="pct"/>
          </w:tcPr>
          <w:p w14:paraId="19B96A90" w14:textId="093523F4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589" w:type="pct"/>
            <w:noWrap/>
            <w:hideMark/>
          </w:tcPr>
          <w:p w14:paraId="5C246C4D" w14:textId="41BC601B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90115" w:rsidRPr="00D51C6F" w14:paraId="6F2BC12B" w14:textId="77777777" w:rsidTr="00490115">
        <w:trPr>
          <w:trHeight w:val="300"/>
        </w:trPr>
        <w:tc>
          <w:tcPr>
            <w:tcW w:w="877" w:type="pct"/>
            <w:noWrap/>
            <w:hideMark/>
          </w:tcPr>
          <w:p w14:paraId="4BEB0E0E" w14:textId="77777777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CB-118</w:t>
            </w:r>
          </w:p>
        </w:tc>
        <w:tc>
          <w:tcPr>
            <w:tcW w:w="589" w:type="pct"/>
          </w:tcPr>
          <w:p w14:paraId="3B82FF16" w14:textId="56B10229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589" w:type="pct"/>
          </w:tcPr>
          <w:p w14:paraId="2B80C5FC" w14:textId="5FACB369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589" w:type="pct"/>
          </w:tcPr>
          <w:p w14:paraId="063829F8" w14:textId="7F6BBF26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89" w:type="pct"/>
          </w:tcPr>
          <w:p w14:paraId="33AEC545" w14:textId="6391063F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89" w:type="pct"/>
          </w:tcPr>
          <w:p w14:paraId="52D2A80E" w14:textId="4DA978E0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589" w:type="pct"/>
          </w:tcPr>
          <w:p w14:paraId="7685FF91" w14:textId="798F08FB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589" w:type="pct"/>
            <w:noWrap/>
            <w:hideMark/>
          </w:tcPr>
          <w:p w14:paraId="1386FE4A" w14:textId="7939DA92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90115" w:rsidRPr="00D51C6F" w14:paraId="482EDD47" w14:textId="77777777" w:rsidTr="00490115">
        <w:trPr>
          <w:trHeight w:val="300"/>
        </w:trPr>
        <w:tc>
          <w:tcPr>
            <w:tcW w:w="877" w:type="pct"/>
            <w:noWrap/>
            <w:hideMark/>
          </w:tcPr>
          <w:p w14:paraId="7C9E90EB" w14:textId="77777777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CB-153</w:t>
            </w:r>
          </w:p>
        </w:tc>
        <w:tc>
          <w:tcPr>
            <w:tcW w:w="589" w:type="pct"/>
          </w:tcPr>
          <w:p w14:paraId="5C282F2D" w14:textId="7F587CB1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589" w:type="pct"/>
          </w:tcPr>
          <w:p w14:paraId="0CA6B6CE" w14:textId="00B487B8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589" w:type="pct"/>
          </w:tcPr>
          <w:p w14:paraId="72BFAE10" w14:textId="28C7433C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589" w:type="pct"/>
          </w:tcPr>
          <w:p w14:paraId="3E85829D" w14:textId="7F6B20C6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589" w:type="pct"/>
          </w:tcPr>
          <w:p w14:paraId="22F0A2F8" w14:textId="4BD53850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589" w:type="pct"/>
          </w:tcPr>
          <w:p w14:paraId="04A8C715" w14:textId="4DDE3831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589" w:type="pct"/>
            <w:noWrap/>
            <w:hideMark/>
          </w:tcPr>
          <w:p w14:paraId="6A2A82C7" w14:textId="0DAA5FC1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90115" w:rsidRPr="00D51C6F" w14:paraId="27B29C24" w14:textId="77777777" w:rsidTr="00490115">
        <w:trPr>
          <w:trHeight w:val="300"/>
        </w:trPr>
        <w:tc>
          <w:tcPr>
            <w:tcW w:w="877" w:type="pct"/>
            <w:noWrap/>
            <w:hideMark/>
          </w:tcPr>
          <w:p w14:paraId="48EBCF8C" w14:textId="77777777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CB-138</w:t>
            </w:r>
          </w:p>
        </w:tc>
        <w:tc>
          <w:tcPr>
            <w:tcW w:w="589" w:type="pct"/>
          </w:tcPr>
          <w:p w14:paraId="08B117E1" w14:textId="611E958D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589" w:type="pct"/>
          </w:tcPr>
          <w:p w14:paraId="0CEDBB6E" w14:textId="6D5C35AF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589" w:type="pct"/>
          </w:tcPr>
          <w:p w14:paraId="173C1047" w14:textId="05847742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589" w:type="pct"/>
          </w:tcPr>
          <w:p w14:paraId="764938CD" w14:textId="45DFDC0B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589" w:type="pct"/>
          </w:tcPr>
          <w:p w14:paraId="7214F579" w14:textId="38096D42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589" w:type="pct"/>
          </w:tcPr>
          <w:p w14:paraId="291A1D77" w14:textId="5CB15FF5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589" w:type="pct"/>
            <w:noWrap/>
            <w:hideMark/>
          </w:tcPr>
          <w:p w14:paraId="19861723" w14:textId="59EA32F0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90115" w:rsidRPr="00D51C6F" w14:paraId="1D43AD94" w14:textId="77777777" w:rsidTr="00490115">
        <w:trPr>
          <w:trHeight w:val="300"/>
        </w:trPr>
        <w:tc>
          <w:tcPr>
            <w:tcW w:w="877" w:type="pct"/>
            <w:noWrap/>
            <w:hideMark/>
          </w:tcPr>
          <w:p w14:paraId="0A1CDE8F" w14:textId="77777777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CB-180</w:t>
            </w:r>
          </w:p>
        </w:tc>
        <w:tc>
          <w:tcPr>
            <w:tcW w:w="589" w:type="pct"/>
          </w:tcPr>
          <w:p w14:paraId="3301DD3F" w14:textId="1BBB11D3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589" w:type="pct"/>
          </w:tcPr>
          <w:p w14:paraId="69918DE1" w14:textId="72A77AA1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89" w:type="pct"/>
          </w:tcPr>
          <w:p w14:paraId="0FFCE255" w14:textId="1E186E6C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89" w:type="pct"/>
          </w:tcPr>
          <w:p w14:paraId="73839870" w14:textId="2A50E959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89" w:type="pct"/>
          </w:tcPr>
          <w:p w14:paraId="1A7BFE6B" w14:textId="7D14B313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589" w:type="pct"/>
          </w:tcPr>
          <w:p w14:paraId="21DC20C5" w14:textId="1E26E580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89" w:type="pct"/>
            <w:noWrap/>
            <w:hideMark/>
          </w:tcPr>
          <w:p w14:paraId="1092C063" w14:textId="69E93778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90115" w:rsidRPr="00D51C6F" w14:paraId="204A7DCA" w14:textId="77777777" w:rsidTr="00490115">
        <w:trPr>
          <w:trHeight w:val="300"/>
        </w:trPr>
        <w:tc>
          <w:tcPr>
            <w:tcW w:w="877" w:type="pct"/>
            <w:tcBorders>
              <w:bottom w:val="nil"/>
            </w:tcBorders>
            <w:noWrap/>
            <w:hideMark/>
          </w:tcPr>
          <w:p w14:paraId="4866C6FB" w14:textId="77777777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 xml:space="preserve">CB-209 </w:t>
            </w:r>
          </w:p>
        </w:tc>
        <w:tc>
          <w:tcPr>
            <w:tcW w:w="589" w:type="pct"/>
            <w:tcBorders>
              <w:bottom w:val="nil"/>
            </w:tcBorders>
          </w:tcPr>
          <w:p w14:paraId="3A61095D" w14:textId="553F343E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589" w:type="pct"/>
            <w:tcBorders>
              <w:bottom w:val="nil"/>
            </w:tcBorders>
          </w:tcPr>
          <w:p w14:paraId="37B101AA" w14:textId="74C41912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589" w:type="pct"/>
            <w:tcBorders>
              <w:bottom w:val="nil"/>
            </w:tcBorders>
          </w:tcPr>
          <w:p w14:paraId="1C99982C" w14:textId="2202AC9F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589" w:type="pct"/>
            <w:tcBorders>
              <w:bottom w:val="nil"/>
            </w:tcBorders>
          </w:tcPr>
          <w:p w14:paraId="4B6F996A" w14:textId="5BA50496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589" w:type="pct"/>
            <w:tcBorders>
              <w:bottom w:val="nil"/>
            </w:tcBorders>
          </w:tcPr>
          <w:p w14:paraId="135D51A6" w14:textId="64ADCA81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589" w:type="pct"/>
            <w:tcBorders>
              <w:bottom w:val="nil"/>
            </w:tcBorders>
          </w:tcPr>
          <w:p w14:paraId="7E12147C" w14:textId="7A3E92CC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589" w:type="pct"/>
            <w:tcBorders>
              <w:bottom w:val="nil"/>
            </w:tcBorders>
            <w:noWrap/>
            <w:hideMark/>
          </w:tcPr>
          <w:p w14:paraId="29EC5836" w14:textId="65F1FD1F" w:rsidR="00490115" w:rsidRPr="00490115" w:rsidRDefault="0080463E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490115" w:rsidRPr="00D51C6F" w14:paraId="3C769522" w14:textId="77777777" w:rsidTr="00490115">
        <w:trPr>
          <w:trHeight w:val="360"/>
        </w:trPr>
        <w:tc>
          <w:tcPr>
            <w:tcW w:w="877" w:type="pct"/>
            <w:tcBorders>
              <w:top w:val="nil"/>
              <w:bottom w:val="nil"/>
            </w:tcBorders>
            <w:noWrap/>
            <w:hideMark/>
          </w:tcPr>
          <w:p w14:paraId="64C86394" w14:textId="25B35E28" w:rsidR="00490115" w:rsidRPr="00490115" w:rsidRDefault="00490115" w:rsidP="00CE19C1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∑</w:t>
            </w:r>
            <w:r w:rsidRPr="0049011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PCBs</w:t>
            </w:r>
            <w:r w:rsidRPr="004901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89" w:type="pct"/>
            <w:tcBorders>
              <w:top w:val="nil"/>
              <w:bottom w:val="nil"/>
            </w:tcBorders>
          </w:tcPr>
          <w:p w14:paraId="64199B39" w14:textId="4D929771" w:rsidR="00490115" w:rsidRPr="00490115" w:rsidRDefault="00490115" w:rsidP="007F2B4F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589" w:type="pct"/>
            <w:tcBorders>
              <w:top w:val="nil"/>
              <w:bottom w:val="nil"/>
            </w:tcBorders>
          </w:tcPr>
          <w:p w14:paraId="4564C4B4" w14:textId="0BC8A325" w:rsidR="00490115" w:rsidRPr="00490115" w:rsidRDefault="00490115" w:rsidP="007F2B4F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589" w:type="pct"/>
            <w:tcBorders>
              <w:top w:val="nil"/>
              <w:bottom w:val="nil"/>
            </w:tcBorders>
          </w:tcPr>
          <w:p w14:paraId="45DB15EA" w14:textId="2B2774CB" w:rsidR="00490115" w:rsidRPr="00490115" w:rsidRDefault="00490115" w:rsidP="007F2B4F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589" w:type="pct"/>
            <w:tcBorders>
              <w:top w:val="nil"/>
              <w:bottom w:val="nil"/>
            </w:tcBorders>
          </w:tcPr>
          <w:p w14:paraId="00E49AC3" w14:textId="23B86BFC" w:rsidR="00490115" w:rsidRPr="00490115" w:rsidRDefault="00490115" w:rsidP="007F2B4F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589" w:type="pct"/>
            <w:tcBorders>
              <w:top w:val="nil"/>
              <w:bottom w:val="nil"/>
            </w:tcBorders>
          </w:tcPr>
          <w:p w14:paraId="5D11DBC4" w14:textId="75136D06" w:rsidR="00490115" w:rsidRPr="00490115" w:rsidRDefault="00490115" w:rsidP="007F2B4F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589" w:type="pct"/>
            <w:tcBorders>
              <w:top w:val="nil"/>
              <w:bottom w:val="nil"/>
            </w:tcBorders>
          </w:tcPr>
          <w:p w14:paraId="1128DF80" w14:textId="054A6E27" w:rsidR="00490115" w:rsidRPr="00490115" w:rsidRDefault="00490115" w:rsidP="007F2B4F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hideMark/>
          </w:tcPr>
          <w:p w14:paraId="76A1239E" w14:textId="16A8C851" w:rsidR="00490115" w:rsidRPr="00490115" w:rsidRDefault="00490115" w:rsidP="007F2B4F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90115" w:rsidRPr="00D51C6F" w14:paraId="1828C920" w14:textId="77777777" w:rsidTr="00490115">
        <w:trPr>
          <w:trHeight w:val="300"/>
        </w:trPr>
        <w:tc>
          <w:tcPr>
            <w:tcW w:w="877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C441C09" w14:textId="601F8F28" w:rsidR="00490115" w:rsidRPr="00490115" w:rsidRDefault="00490115" w:rsidP="00CE19C1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∑22PCBs</w:t>
            </w:r>
            <w:r w:rsidRPr="004901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</w:tcPr>
          <w:p w14:paraId="378E0081" w14:textId="13708219" w:rsidR="00490115" w:rsidRPr="00490115" w:rsidRDefault="00490115" w:rsidP="00A71197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</w:tcPr>
          <w:p w14:paraId="5DB6148D" w14:textId="5E3BA7D6" w:rsidR="00490115" w:rsidRPr="00490115" w:rsidRDefault="00490115" w:rsidP="00A71197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</w:tcPr>
          <w:p w14:paraId="2D3F4E33" w14:textId="31A2A3C5" w:rsidR="00490115" w:rsidRPr="00490115" w:rsidRDefault="00490115" w:rsidP="00A71197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</w:tcPr>
          <w:p w14:paraId="70A7C05C" w14:textId="47718D0A" w:rsidR="00490115" w:rsidRPr="00490115" w:rsidRDefault="00490115" w:rsidP="00A71197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</w:tcPr>
          <w:p w14:paraId="6E8B6E59" w14:textId="6A3C959E" w:rsidR="00490115" w:rsidRPr="00490115" w:rsidRDefault="00490115" w:rsidP="00A71197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</w:tcPr>
          <w:p w14:paraId="76153FF2" w14:textId="3144B833" w:rsidR="00490115" w:rsidRPr="00490115" w:rsidRDefault="00490115" w:rsidP="00A71197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BF44136" w14:textId="6812E2A7" w:rsidR="00490115" w:rsidRPr="00490115" w:rsidRDefault="00490115" w:rsidP="00A71197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490115" w:rsidRPr="00DC0F6F" w14:paraId="779F36BD" w14:textId="77777777" w:rsidTr="00490115">
        <w:trPr>
          <w:trHeight w:val="300"/>
        </w:trPr>
        <w:tc>
          <w:tcPr>
            <w:tcW w:w="877" w:type="pct"/>
            <w:tcBorders>
              <w:top w:val="single" w:sz="4" w:space="0" w:color="auto"/>
            </w:tcBorders>
            <w:noWrap/>
          </w:tcPr>
          <w:p w14:paraId="6FB89183" w14:textId="77777777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single" w:sz="4" w:space="0" w:color="auto"/>
            </w:tcBorders>
          </w:tcPr>
          <w:p w14:paraId="2F132BC1" w14:textId="77777777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single" w:sz="4" w:space="0" w:color="auto"/>
            </w:tcBorders>
          </w:tcPr>
          <w:p w14:paraId="0D8269FA" w14:textId="77777777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single" w:sz="4" w:space="0" w:color="auto"/>
            </w:tcBorders>
          </w:tcPr>
          <w:p w14:paraId="5F284DA5" w14:textId="77777777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single" w:sz="4" w:space="0" w:color="auto"/>
            </w:tcBorders>
          </w:tcPr>
          <w:p w14:paraId="2837AB21" w14:textId="77777777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single" w:sz="4" w:space="0" w:color="auto"/>
            </w:tcBorders>
          </w:tcPr>
          <w:p w14:paraId="7AACD1F3" w14:textId="77777777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single" w:sz="4" w:space="0" w:color="auto"/>
            </w:tcBorders>
          </w:tcPr>
          <w:p w14:paraId="52FF439F" w14:textId="77777777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single" w:sz="4" w:space="0" w:color="auto"/>
            </w:tcBorders>
            <w:noWrap/>
          </w:tcPr>
          <w:p w14:paraId="16B333F8" w14:textId="28430B3F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0115" w:rsidRPr="00DC0F6F" w14:paraId="14CA2CC9" w14:textId="77777777" w:rsidTr="00490115">
        <w:trPr>
          <w:trHeight w:val="300"/>
        </w:trPr>
        <w:tc>
          <w:tcPr>
            <w:tcW w:w="877" w:type="pct"/>
            <w:tcBorders>
              <w:top w:val="single" w:sz="4" w:space="0" w:color="auto"/>
            </w:tcBorders>
            <w:noWrap/>
            <w:hideMark/>
          </w:tcPr>
          <w:p w14:paraId="3203EB78" w14:textId="27F99FBA" w:rsidR="00490115" w:rsidRPr="002B62A8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DE-28</w:t>
            </w:r>
          </w:p>
        </w:tc>
        <w:tc>
          <w:tcPr>
            <w:tcW w:w="589" w:type="pct"/>
            <w:tcBorders>
              <w:top w:val="single" w:sz="4" w:space="0" w:color="auto"/>
            </w:tcBorders>
          </w:tcPr>
          <w:p w14:paraId="08C76E6D" w14:textId="43683ADC" w:rsidR="00490115" w:rsidRPr="002B62A8" w:rsidRDefault="00F93274" w:rsidP="00CE19C1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LOQ</w:t>
            </w:r>
            <w:r w:rsidRPr="002B62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490115" w:rsidRPr="002B62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89" w:type="pct"/>
            <w:tcBorders>
              <w:top w:val="single" w:sz="4" w:space="0" w:color="auto"/>
            </w:tcBorders>
          </w:tcPr>
          <w:p w14:paraId="65E40344" w14:textId="2C0AC87B" w:rsidR="00490115" w:rsidRPr="002B62A8" w:rsidRDefault="00490115" w:rsidP="00CE19C1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589" w:type="pct"/>
            <w:tcBorders>
              <w:top w:val="single" w:sz="4" w:space="0" w:color="auto"/>
            </w:tcBorders>
          </w:tcPr>
          <w:p w14:paraId="775E4654" w14:textId="34B9E7FB" w:rsidR="00490115" w:rsidRPr="002B62A8" w:rsidRDefault="00490115" w:rsidP="00CE19C1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62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589" w:type="pct"/>
            <w:tcBorders>
              <w:top w:val="single" w:sz="4" w:space="0" w:color="auto"/>
            </w:tcBorders>
          </w:tcPr>
          <w:p w14:paraId="76BD03AA" w14:textId="5B056518" w:rsidR="00490115" w:rsidRPr="00490115" w:rsidRDefault="00490115" w:rsidP="00CE19C1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589" w:type="pct"/>
            <w:tcBorders>
              <w:top w:val="single" w:sz="4" w:space="0" w:color="auto"/>
            </w:tcBorders>
          </w:tcPr>
          <w:p w14:paraId="4C429A67" w14:textId="79042C8C" w:rsidR="00490115" w:rsidRPr="00490115" w:rsidRDefault="00490115" w:rsidP="00CE19C1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589" w:type="pct"/>
            <w:tcBorders>
              <w:top w:val="single" w:sz="4" w:space="0" w:color="auto"/>
            </w:tcBorders>
          </w:tcPr>
          <w:p w14:paraId="322A2ED2" w14:textId="3D13AC63" w:rsidR="00490115" w:rsidRPr="00490115" w:rsidRDefault="00490115" w:rsidP="00CE19C1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589" w:type="pct"/>
            <w:tcBorders>
              <w:top w:val="single" w:sz="4" w:space="0" w:color="auto"/>
            </w:tcBorders>
            <w:noWrap/>
            <w:hideMark/>
          </w:tcPr>
          <w:p w14:paraId="5B6D2958" w14:textId="50766E5D" w:rsidR="00490115" w:rsidRPr="00490115" w:rsidRDefault="00490115" w:rsidP="00CE19C1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490115" w:rsidRPr="00DC0F6F" w14:paraId="64B4DAE4" w14:textId="77777777" w:rsidTr="00490115">
        <w:trPr>
          <w:trHeight w:val="300"/>
        </w:trPr>
        <w:tc>
          <w:tcPr>
            <w:tcW w:w="877" w:type="pct"/>
            <w:noWrap/>
            <w:hideMark/>
          </w:tcPr>
          <w:p w14:paraId="2B24DC5C" w14:textId="43FF0054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BDE-47</w:t>
            </w:r>
          </w:p>
        </w:tc>
        <w:tc>
          <w:tcPr>
            <w:tcW w:w="589" w:type="pct"/>
          </w:tcPr>
          <w:p w14:paraId="655223D8" w14:textId="6C07AE07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589" w:type="pct"/>
          </w:tcPr>
          <w:p w14:paraId="1B35F23C" w14:textId="7DAC3DB9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589" w:type="pct"/>
          </w:tcPr>
          <w:p w14:paraId="7F9A9653" w14:textId="53C8D3B9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589" w:type="pct"/>
          </w:tcPr>
          <w:p w14:paraId="6885E6A3" w14:textId="5A6F413D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589" w:type="pct"/>
          </w:tcPr>
          <w:p w14:paraId="73EDD80C" w14:textId="7926A39D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589" w:type="pct"/>
          </w:tcPr>
          <w:p w14:paraId="06864697" w14:textId="5A5FB1CC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589" w:type="pct"/>
            <w:noWrap/>
            <w:hideMark/>
          </w:tcPr>
          <w:p w14:paraId="402677E2" w14:textId="1752FA1F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490115" w:rsidRPr="00DC0F6F" w14:paraId="03E57D1A" w14:textId="77777777" w:rsidTr="00490115">
        <w:trPr>
          <w:trHeight w:val="300"/>
        </w:trPr>
        <w:tc>
          <w:tcPr>
            <w:tcW w:w="877" w:type="pct"/>
            <w:noWrap/>
            <w:hideMark/>
          </w:tcPr>
          <w:p w14:paraId="093E54A4" w14:textId="5E2EDE5B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BDE-66</w:t>
            </w:r>
          </w:p>
        </w:tc>
        <w:tc>
          <w:tcPr>
            <w:tcW w:w="589" w:type="pct"/>
          </w:tcPr>
          <w:p w14:paraId="2EBBDCFC" w14:textId="76F9AA48" w:rsidR="00490115" w:rsidRPr="00490115" w:rsidRDefault="00F93274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57DA5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OQ</w:t>
            </w:r>
          </w:p>
        </w:tc>
        <w:tc>
          <w:tcPr>
            <w:tcW w:w="589" w:type="pct"/>
          </w:tcPr>
          <w:p w14:paraId="781987E2" w14:textId="195129CB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589" w:type="pct"/>
          </w:tcPr>
          <w:p w14:paraId="067EEF3A" w14:textId="59BD0306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89" w:type="pct"/>
          </w:tcPr>
          <w:p w14:paraId="4EAC3CCA" w14:textId="4329D273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89" w:type="pct"/>
          </w:tcPr>
          <w:p w14:paraId="40A4FE7B" w14:textId="367B5461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589" w:type="pct"/>
          </w:tcPr>
          <w:p w14:paraId="14C37A25" w14:textId="3460D578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89" w:type="pct"/>
            <w:noWrap/>
            <w:hideMark/>
          </w:tcPr>
          <w:p w14:paraId="3741DC10" w14:textId="684EB67E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490115" w:rsidRPr="00DC0F6F" w14:paraId="3544DFBF" w14:textId="77777777" w:rsidTr="00490115">
        <w:trPr>
          <w:trHeight w:val="300"/>
        </w:trPr>
        <w:tc>
          <w:tcPr>
            <w:tcW w:w="877" w:type="pct"/>
            <w:noWrap/>
            <w:hideMark/>
          </w:tcPr>
          <w:p w14:paraId="15FD0C57" w14:textId="1FEE3B95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BDE-100</w:t>
            </w:r>
          </w:p>
        </w:tc>
        <w:tc>
          <w:tcPr>
            <w:tcW w:w="589" w:type="pct"/>
          </w:tcPr>
          <w:p w14:paraId="4CC1DFD3" w14:textId="01EA3A55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589" w:type="pct"/>
          </w:tcPr>
          <w:p w14:paraId="44B47D11" w14:textId="11CC8B46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589" w:type="pct"/>
          </w:tcPr>
          <w:p w14:paraId="5B2EBFBA" w14:textId="6F07BF57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589" w:type="pct"/>
          </w:tcPr>
          <w:p w14:paraId="2B7E3882" w14:textId="17446551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589" w:type="pct"/>
          </w:tcPr>
          <w:p w14:paraId="244AA952" w14:textId="35EF9FE1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589" w:type="pct"/>
          </w:tcPr>
          <w:p w14:paraId="5F4E7D50" w14:textId="44D55135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589" w:type="pct"/>
            <w:noWrap/>
            <w:hideMark/>
          </w:tcPr>
          <w:p w14:paraId="27CF1A6F" w14:textId="2A319F88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490115" w:rsidRPr="00DC0F6F" w14:paraId="12670E24" w14:textId="77777777" w:rsidTr="00490115">
        <w:trPr>
          <w:trHeight w:val="300"/>
        </w:trPr>
        <w:tc>
          <w:tcPr>
            <w:tcW w:w="877" w:type="pct"/>
            <w:noWrap/>
            <w:hideMark/>
          </w:tcPr>
          <w:p w14:paraId="2E486AFE" w14:textId="6DBED113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BDE-99</w:t>
            </w:r>
          </w:p>
        </w:tc>
        <w:tc>
          <w:tcPr>
            <w:tcW w:w="589" w:type="pct"/>
          </w:tcPr>
          <w:p w14:paraId="2EF33ACC" w14:textId="46992942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589" w:type="pct"/>
          </w:tcPr>
          <w:p w14:paraId="44236021" w14:textId="7CD09BFE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589" w:type="pct"/>
          </w:tcPr>
          <w:p w14:paraId="1C2B986C" w14:textId="69FD695D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589" w:type="pct"/>
          </w:tcPr>
          <w:p w14:paraId="4F83372F" w14:textId="39C00BFF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589" w:type="pct"/>
          </w:tcPr>
          <w:p w14:paraId="77E8D8A4" w14:textId="17990F1B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589" w:type="pct"/>
          </w:tcPr>
          <w:p w14:paraId="3ACC123A" w14:textId="65E52DA3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589" w:type="pct"/>
            <w:noWrap/>
            <w:hideMark/>
          </w:tcPr>
          <w:p w14:paraId="2B3D6C7D" w14:textId="612A4DB0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490115" w:rsidRPr="00DC0F6F" w14:paraId="35E88543" w14:textId="77777777" w:rsidTr="00490115">
        <w:trPr>
          <w:trHeight w:val="300"/>
        </w:trPr>
        <w:tc>
          <w:tcPr>
            <w:tcW w:w="877" w:type="pct"/>
            <w:noWrap/>
            <w:hideMark/>
          </w:tcPr>
          <w:p w14:paraId="16963D78" w14:textId="3846AD85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BDE-154</w:t>
            </w:r>
          </w:p>
        </w:tc>
        <w:tc>
          <w:tcPr>
            <w:tcW w:w="589" w:type="pct"/>
          </w:tcPr>
          <w:p w14:paraId="629EE75F" w14:textId="2414B436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89" w:type="pct"/>
          </w:tcPr>
          <w:p w14:paraId="051F11D7" w14:textId="495247F8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589" w:type="pct"/>
          </w:tcPr>
          <w:p w14:paraId="13FC0EEB" w14:textId="749FD274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589" w:type="pct"/>
          </w:tcPr>
          <w:p w14:paraId="47D50E7C" w14:textId="3259926B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589" w:type="pct"/>
          </w:tcPr>
          <w:p w14:paraId="53997EF7" w14:textId="3152EA77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589" w:type="pct"/>
          </w:tcPr>
          <w:p w14:paraId="42A8B45B" w14:textId="54F997AB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589" w:type="pct"/>
            <w:noWrap/>
            <w:hideMark/>
          </w:tcPr>
          <w:p w14:paraId="1CC0EC87" w14:textId="41E3FE48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490115" w:rsidRPr="00DC0F6F" w14:paraId="352FD383" w14:textId="77777777" w:rsidTr="00490115">
        <w:trPr>
          <w:trHeight w:val="300"/>
        </w:trPr>
        <w:tc>
          <w:tcPr>
            <w:tcW w:w="877" w:type="pct"/>
            <w:noWrap/>
            <w:hideMark/>
          </w:tcPr>
          <w:p w14:paraId="344D2465" w14:textId="6D91507E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BDE-153</w:t>
            </w:r>
          </w:p>
        </w:tc>
        <w:tc>
          <w:tcPr>
            <w:tcW w:w="589" w:type="pct"/>
          </w:tcPr>
          <w:p w14:paraId="0E8A6C05" w14:textId="063C5D0E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89" w:type="pct"/>
          </w:tcPr>
          <w:p w14:paraId="6F5EAADE" w14:textId="54CAA512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589" w:type="pct"/>
          </w:tcPr>
          <w:p w14:paraId="1DCE098D" w14:textId="7D2B8C36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589" w:type="pct"/>
          </w:tcPr>
          <w:p w14:paraId="0451264A" w14:textId="0AAEEA4F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589" w:type="pct"/>
          </w:tcPr>
          <w:p w14:paraId="3836A3F9" w14:textId="735F8162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589" w:type="pct"/>
          </w:tcPr>
          <w:p w14:paraId="233D5F0D" w14:textId="31F37EA5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589" w:type="pct"/>
            <w:noWrap/>
            <w:hideMark/>
          </w:tcPr>
          <w:p w14:paraId="0E7A145B" w14:textId="5D1BCCBE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490115" w:rsidRPr="00DC0F6F" w14:paraId="1166F669" w14:textId="77777777" w:rsidTr="00490115">
        <w:trPr>
          <w:trHeight w:val="300"/>
        </w:trPr>
        <w:tc>
          <w:tcPr>
            <w:tcW w:w="877" w:type="pct"/>
            <w:noWrap/>
            <w:hideMark/>
          </w:tcPr>
          <w:p w14:paraId="06D21B8A" w14:textId="62FC4749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BDE-183</w:t>
            </w:r>
          </w:p>
        </w:tc>
        <w:tc>
          <w:tcPr>
            <w:tcW w:w="589" w:type="pct"/>
          </w:tcPr>
          <w:p w14:paraId="794EA4D3" w14:textId="0CDBFBD4" w:rsidR="00490115" w:rsidRPr="00490115" w:rsidRDefault="00F93274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57DA5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OQ</w:t>
            </w:r>
          </w:p>
        </w:tc>
        <w:tc>
          <w:tcPr>
            <w:tcW w:w="589" w:type="pct"/>
          </w:tcPr>
          <w:p w14:paraId="59161C00" w14:textId="06B80349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589" w:type="pct"/>
          </w:tcPr>
          <w:p w14:paraId="403D14AD" w14:textId="5C62B54D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589" w:type="pct"/>
          </w:tcPr>
          <w:p w14:paraId="024F012D" w14:textId="51D22423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589" w:type="pct"/>
          </w:tcPr>
          <w:p w14:paraId="2BECC409" w14:textId="05C13267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589" w:type="pct"/>
          </w:tcPr>
          <w:p w14:paraId="352958F3" w14:textId="5FB74B2B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589" w:type="pct"/>
            <w:noWrap/>
            <w:hideMark/>
          </w:tcPr>
          <w:p w14:paraId="45773388" w14:textId="0474362A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490115" w:rsidRPr="00DC0F6F" w14:paraId="4754F6F3" w14:textId="77777777" w:rsidTr="00490115">
        <w:trPr>
          <w:trHeight w:val="300"/>
        </w:trPr>
        <w:tc>
          <w:tcPr>
            <w:tcW w:w="877" w:type="pct"/>
            <w:noWrap/>
            <w:hideMark/>
          </w:tcPr>
          <w:p w14:paraId="3607D005" w14:textId="77777777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BDE-194</w:t>
            </w:r>
          </w:p>
        </w:tc>
        <w:tc>
          <w:tcPr>
            <w:tcW w:w="589" w:type="pct"/>
          </w:tcPr>
          <w:p w14:paraId="37D078D2" w14:textId="15CBA1D7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89" w:type="pct"/>
          </w:tcPr>
          <w:p w14:paraId="53B7E542" w14:textId="400C7A31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89" w:type="pct"/>
          </w:tcPr>
          <w:p w14:paraId="50E2EE11" w14:textId="39B86F69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89" w:type="pct"/>
          </w:tcPr>
          <w:p w14:paraId="2CD3DAE4" w14:textId="7396DF2A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89" w:type="pct"/>
          </w:tcPr>
          <w:p w14:paraId="56813910" w14:textId="7DFC4E28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89" w:type="pct"/>
          </w:tcPr>
          <w:p w14:paraId="36770BA8" w14:textId="534F5721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89" w:type="pct"/>
            <w:noWrap/>
            <w:hideMark/>
          </w:tcPr>
          <w:p w14:paraId="64C41A4B" w14:textId="0E463E4B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490115" w:rsidRPr="00DC0F6F" w14:paraId="19F29F05" w14:textId="77777777" w:rsidTr="00490115">
        <w:trPr>
          <w:trHeight w:val="300"/>
        </w:trPr>
        <w:tc>
          <w:tcPr>
            <w:tcW w:w="877" w:type="pct"/>
            <w:noWrap/>
            <w:hideMark/>
          </w:tcPr>
          <w:p w14:paraId="2192B287" w14:textId="77777777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BDE-195</w:t>
            </w:r>
          </w:p>
        </w:tc>
        <w:tc>
          <w:tcPr>
            <w:tcW w:w="589" w:type="pct"/>
          </w:tcPr>
          <w:p w14:paraId="75E3EB6D" w14:textId="25CE7DE8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89" w:type="pct"/>
          </w:tcPr>
          <w:p w14:paraId="43CBA91C" w14:textId="7DC0FCDA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89" w:type="pct"/>
          </w:tcPr>
          <w:p w14:paraId="77238264" w14:textId="6FB133A6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89" w:type="pct"/>
          </w:tcPr>
          <w:p w14:paraId="284E33C3" w14:textId="7C175C44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89" w:type="pct"/>
          </w:tcPr>
          <w:p w14:paraId="5B2475DD" w14:textId="273B8B60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89" w:type="pct"/>
          </w:tcPr>
          <w:p w14:paraId="20CA77B4" w14:textId="325EA04B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89" w:type="pct"/>
            <w:noWrap/>
            <w:hideMark/>
          </w:tcPr>
          <w:p w14:paraId="13D7AE40" w14:textId="1006F4A4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490115" w:rsidRPr="00DC0F6F" w14:paraId="12BF3EB5" w14:textId="77777777" w:rsidTr="00490115">
        <w:trPr>
          <w:trHeight w:val="300"/>
        </w:trPr>
        <w:tc>
          <w:tcPr>
            <w:tcW w:w="877" w:type="pct"/>
            <w:noWrap/>
            <w:hideMark/>
          </w:tcPr>
          <w:p w14:paraId="0BCB5085" w14:textId="7005F020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BDE-196</w:t>
            </w:r>
          </w:p>
        </w:tc>
        <w:tc>
          <w:tcPr>
            <w:tcW w:w="589" w:type="pct"/>
          </w:tcPr>
          <w:p w14:paraId="5FE06B13" w14:textId="73381C7C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89" w:type="pct"/>
          </w:tcPr>
          <w:p w14:paraId="3F78A55F" w14:textId="4AA9A693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589" w:type="pct"/>
          </w:tcPr>
          <w:p w14:paraId="126D15D1" w14:textId="69683409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589" w:type="pct"/>
          </w:tcPr>
          <w:p w14:paraId="7DEAA067" w14:textId="5DA126EB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589" w:type="pct"/>
          </w:tcPr>
          <w:p w14:paraId="2D189970" w14:textId="0A5EE38F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589" w:type="pct"/>
          </w:tcPr>
          <w:p w14:paraId="23C3277E" w14:textId="754CA4C9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589" w:type="pct"/>
            <w:noWrap/>
            <w:hideMark/>
          </w:tcPr>
          <w:p w14:paraId="11DCBFA8" w14:textId="125EF4C2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</w:tr>
      <w:tr w:rsidR="00490115" w:rsidRPr="00DC0F6F" w14:paraId="770901FA" w14:textId="77777777" w:rsidTr="00490115">
        <w:trPr>
          <w:trHeight w:val="300"/>
        </w:trPr>
        <w:tc>
          <w:tcPr>
            <w:tcW w:w="877" w:type="pct"/>
            <w:noWrap/>
            <w:hideMark/>
          </w:tcPr>
          <w:p w14:paraId="4DD55795" w14:textId="2BD50257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BDE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7/</w:t>
            </w: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589" w:type="pct"/>
          </w:tcPr>
          <w:p w14:paraId="6BF64C44" w14:textId="5A54FBFD" w:rsidR="00490115" w:rsidRPr="00BF71D0" w:rsidRDefault="00F93274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57DA5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OQ</w:t>
            </w:r>
          </w:p>
        </w:tc>
        <w:tc>
          <w:tcPr>
            <w:tcW w:w="589" w:type="pct"/>
          </w:tcPr>
          <w:p w14:paraId="62D8BDD8" w14:textId="6935F37D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589" w:type="pct"/>
          </w:tcPr>
          <w:p w14:paraId="2FF7EBF3" w14:textId="55CAEF0E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589" w:type="pct"/>
          </w:tcPr>
          <w:p w14:paraId="55239301" w14:textId="6541D476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589" w:type="pct"/>
          </w:tcPr>
          <w:p w14:paraId="50CB8360" w14:textId="29808DAF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589" w:type="pct"/>
          </w:tcPr>
          <w:p w14:paraId="2A7BD6F0" w14:textId="43C82BBF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589" w:type="pct"/>
            <w:noWrap/>
            <w:hideMark/>
          </w:tcPr>
          <w:p w14:paraId="0C8DC0F4" w14:textId="10CEE365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490115" w:rsidRPr="00DC0F6F" w14:paraId="27CB7050" w14:textId="77777777" w:rsidTr="00490115">
        <w:trPr>
          <w:trHeight w:val="300"/>
        </w:trPr>
        <w:tc>
          <w:tcPr>
            <w:tcW w:w="877" w:type="pct"/>
            <w:noWrap/>
            <w:hideMark/>
          </w:tcPr>
          <w:p w14:paraId="2F9DD453" w14:textId="412E2B7C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BDE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98/199/200/</w:t>
            </w: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589" w:type="pct"/>
          </w:tcPr>
          <w:p w14:paraId="2AB8ABDC" w14:textId="7449C4C8" w:rsidR="00490115" w:rsidRPr="00BF71D0" w:rsidRDefault="00F93274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57DA5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OQ</w:t>
            </w:r>
          </w:p>
        </w:tc>
        <w:tc>
          <w:tcPr>
            <w:tcW w:w="589" w:type="pct"/>
          </w:tcPr>
          <w:p w14:paraId="09A5CEE6" w14:textId="33AC75C6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589" w:type="pct"/>
          </w:tcPr>
          <w:p w14:paraId="38FEF4F8" w14:textId="7A2EF156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589" w:type="pct"/>
          </w:tcPr>
          <w:p w14:paraId="28089667" w14:textId="75ED6A39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589" w:type="pct"/>
          </w:tcPr>
          <w:p w14:paraId="6C7EABC2" w14:textId="301101D2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589" w:type="pct"/>
          </w:tcPr>
          <w:p w14:paraId="5290101C" w14:textId="177FAB89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589" w:type="pct"/>
            <w:noWrap/>
            <w:hideMark/>
          </w:tcPr>
          <w:p w14:paraId="54E73B68" w14:textId="6BF17F97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490115" w:rsidRPr="00DC0F6F" w14:paraId="1802BD9D" w14:textId="77777777" w:rsidTr="00490115">
        <w:trPr>
          <w:trHeight w:val="300"/>
        </w:trPr>
        <w:tc>
          <w:tcPr>
            <w:tcW w:w="877" w:type="pct"/>
            <w:noWrap/>
            <w:hideMark/>
          </w:tcPr>
          <w:p w14:paraId="42A0834E" w14:textId="5596238C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DE-201</w:t>
            </w:r>
          </w:p>
        </w:tc>
        <w:tc>
          <w:tcPr>
            <w:tcW w:w="589" w:type="pct"/>
          </w:tcPr>
          <w:p w14:paraId="19549559" w14:textId="58F6D427" w:rsidR="00490115" w:rsidRPr="00490115" w:rsidRDefault="00F93274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57DA5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OQ</w:t>
            </w:r>
          </w:p>
        </w:tc>
        <w:tc>
          <w:tcPr>
            <w:tcW w:w="589" w:type="pct"/>
          </w:tcPr>
          <w:p w14:paraId="5CF2330C" w14:textId="2ECB9009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589" w:type="pct"/>
          </w:tcPr>
          <w:p w14:paraId="529D4AA5" w14:textId="52616583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589" w:type="pct"/>
          </w:tcPr>
          <w:p w14:paraId="77457C5F" w14:textId="7D802DED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589" w:type="pct"/>
          </w:tcPr>
          <w:p w14:paraId="3FC13FF3" w14:textId="396EC70C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589" w:type="pct"/>
          </w:tcPr>
          <w:p w14:paraId="73BF1548" w14:textId="69D6EB0D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89" w:type="pct"/>
            <w:noWrap/>
            <w:hideMark/>
          </w:tcPr>
          <w:p w14:paraId="22DA23CD" w14:textId="7BC6EBE4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490115" w:rsidRPr="00DC0F6F" w14:paraId="7A019E06" w14:textId="77777777" w:rsidTr="00490115">
        <w:trPr>
          <w:trHeight w:val="300"/>
        </w:trPr>
        <w:tc>
          <w:tcPr>
            <w:tcW w:w="877" w:type="pct"/>
            <w:noWrap/>
            <w:hideMark/>
          </w:tcPr>
          <w:p w14:paraId="3C30DC05" w14:textId="7A8EFCFB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BDE-202</w:t>
            </w:r>
          </w:p>
        </w:tc>
        <w:tc>
          <w:tcPr>
            <w:tcW w:w="589" w:type="pct"/>
          </w:tcPr>
          <w:p w14:paraId="16B6F774" w14:textId="75044DCD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89" w:type="pct"/>
          </w:tcPr>
          <w:p w14:paraId="043FDEEF" w14:textId="4129A9E2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589" w:type="pct"/>
          </w:tcPr>
          <w:p w14:paraId="2158165F" w14:textId="7667190B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589" w:type="pct"/>
          </w:tcPr>
          <w:p w14:paraId="4B5F000B" w14:textId="6C38A1F2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589" w:type="pct"/>
          </w:tcPr>
          <w:p w14:paraId="1691956B" w14:textId="53A9B0C8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589" w:type="pct"/>
          </w:tcPr>
          <w:p w14:paraId="6A1DE12A" w14:textId="2FEFC9D7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589" w:type="pct"/>
            <w:noWrap/>
            <w:hideMark/>
          </w:tcPr>
          <w:p w14:paraId="39757732" w14:textId="04A05A5B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490115" w:rsidRPr="00DC0F6F" w14:paraId="58574D27" w14:textId="77777777" w:rsidTr="00490115">
        <w:trPr>
          <w:trHeight w:val="300"/>
        </w:trPr>
        <w:tc>
          <w:tcPr>
            <w:tcW w:w="877" w:type="pct"/>
            <w:noWrap/>
            <w:hideMark/>
          </w:tcPr>
          <w:p w14:paraId="2B18541A" w14:textId="77777777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BDE-205</w:t>
            </w:r>
          </w:p>
        </w:tc>
        <w:tc>
          <w:tcPr>
            <w:tcW w:w="589" w:type="pct"/>
          </w:tcPr>
          <w:p w14:paraId="0E20252E" w14:textId="1D1F0723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89" w:type="pct"/>
          </w:tcPr>
          <w:p w14:paraId="023F10AF" w14:textId="4A618EE0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89" w:type="pct"/>
          </w:tcPr>
          <w:p w14:paraId="486FBB2D" w14:textId="1BB2F3F4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89" w:type="pct"/>
          </w:tcPr>
          <w:p w14:paraId="016C90A2" w14:textId="3B45A38B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89" w:type="pct"/>
          </w:tcPr>
          <w:p w14:paraId="3CF554D1" w14:textId="799FE568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89" w:type="pct"/>
          </w:tcPr>
          <w:p w14:paraId="2AC3B816" w14:textId="0630C5CA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89" w:type="pct"/>
            <w:noWrap/>
            <w:hideMark/>
          </w:tcPr>
          <w:p w14:paraId="5F5F301A" w14:textId="17540A69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490115" w:rsidRPr="00DC0F6F" w14:paraId="2CB7CC8F" w14:textId="77777777" w:rsidTr="00490115">
        <w:trPr>
          <w:trHeight w:val="300"/>
        </w:trPr>
        <w:tc>
          <w:tcPr>
            <w:tcW w:w="877" w:type="pct"/>
            <w:noWrap/>
            <w:hideMark/>
          </w:tcPr>
          <w:p w14:paraId="2837C10A" w14:textId="345F3D5F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BDE-206</w:t>
            </w:r>
          </w:p>
        </w:tc>
        <w:tc>
          <w:tcPr>
            <w:tcW w:w="589" w:type="pct"/>
          </w:tcPr>
          <w:p w14:paraId="2BB8F7D8" w14:textId="1820855E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589" w:type="pct"/>
          </w:tcPr>
          <w:p w14:paraId="7208DA34" w14:textId="32A9165B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589" w:type="pct"/>
          </w:tcPr>
          <w:p w14:paraId="58A7FAB2" w14:textId="1BCB652C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589" w:type="pct"/>
          </w:tcPr>
          <w:p w14:paraId="3F49579B" w14:textId="64F500BB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589" w:type="pct"/>
          </w:tcPr>
          <w:p w14:paraId="7BB2A015" w14:textId="2629E52B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589" w:type="pct"/>
          </w:tcPr>
          <w:p w14:paraId="0EB45079" w14:textId="3049774B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589" w:type="pct"/>
            <w:noWrap/>
            <w:hideMark/>
          </w:tcPr>
          <w:p w14:paraId="7DF55760" w14:textId="3179E0FC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490115" w:rsidRPr="00DC0F6F" w14:paraId="6762BB28" w14:textId="77777777" w:rsidTr="00490115">
        <w:trPr>
          <w:trHeight w:val="300"/>
        </w:trPr>
        <w:tc>
          <w:tcPr>
            <w:tcW w:w="877" w:type="pct"/>
            <w:noWrap/>
            <w:hideMark/>
          </w:tcPr>
          <w:p w14:paraId="222F4751" w14:textId="6901254F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BDE-207</w:t>
            </w:r>
          </w:p>
        </w:tc>
        <w:tc>
          <w:tcPr>
            <w:tcW w:w="589" w:type="pct"/>
          </w:tcPr>
          <w:p w14:paraId="66EA3E74" w14:textId="78BC4F13" w:rsidR="00490115" w:rsidRPr="00BF71D0" w:rsidRDefault="00F93274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57DA5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OQ</w:t>
            </w:r>
          </w:p>
        </w:tc>
        <w:tc>
          <w:tcPr>
            <w:tcW w:w="589" w:type="pct"/>
          </w:tcPr>
          <w:p w14:paraId="436AE772" w14:textId="7179D910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89" w:type="pct"/>
          </w:tcPr>
          <w:p w14:paraId="773DCB31" w14:textId="6A893BE9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589" w:type="pct"/>
          </w:tcPr>
          <w:p w14:paraId="18A8FB48" w14:textId="2DCC58A6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589" w:type="pct"/>
          </w:tcPr>
          <w:p w14:paraId="25BCC2F6" w14:textId="1371AD93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589" w:type="pct"/>
          </w:tcPr>
          <w:p w14:paraId="55902DFC" w14:textId="0B1CAF01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589" w:type="pct"/>
            <w:noWrap/>
            <w:hideMark/>
          </w:tcPr>
          <w:p w14:paraId="0ACFBF34" w14:textId="367FFBC3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490115" w:rsidRPr="00DC0F6F" w14:paraId="42E29F71" w14:textId="77777777" w:rsidTr="00490115">
        <w:trPr>
          <w:trHeight w:val="300"/>
        </w:trPr>
        <w:tc>
          <w:tcPr>
            <w:tcW w:w="877" w:type="pct"/>
            <w:tcBorders>
              <w:bottom w:val="nil"/>
            </w:tcBorders>
            <w:noWrap/>
            <w:hideMark/>
          </w:tcPr>
          <w:p w14:paraId="51B2E38B" w14:textId="07476512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BDE-208</w:t>
            </w:r>
          </w:p>
        </w:tc>
        <w:tc>
          <w:tcPr>
            <w:tcW w:w="589" w:type="pct"/>
            <w:tcBorders>
              <w:bottom w:val="nil"/>
            </w:tcBorders>
          </w:tcPr>
          <w:p w14:paraId="32168731" w14:textId="0CC59E87" w:rsidR="00490115" w:rsidRPr="00BF71D0" w:rsidRDefault="00F93274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57DA5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OQ</w:t>
            </w:r>
          </w:p>
        </w:tc>
        <w:tc>
          <w:tcPr>
            <w:tcW w:w="589" w:type="pct"/>
            <w:tcBorders>
              <w:bottom w:val="nil"/>
            </w:tcBorders>
          </w:tcPr>
          <w:p w14:paraId="254D20EB" w14:textId="51E281F4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589" w:type="pct"/>
            <w:tcBorders>
              <w:bottom w:val="nil"/>
            </w:tcBorders>
          </w:tcPr>
          <w:p w14:paraId="1AF4A11A" w14:textId="79A05065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589" w:type="pct"/>
            <w:tcBorders>
              <w:bottom w:val="nil"/>
            </w:tcBorders>
          </w:tcPr>
          <w:p w14:paraId="35D53218" w14:textId="16391BF8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589" w:type="pct"/>
            <w:tcBorders>
              <w:bottom w:val="nil"/>
            </w:tcBorders>
          </w:tcPr>
          <w:p w14:paraId="4EEF9FC7" w14:textId="27F2B484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589" w:type="pct"/>
            <w:tcBorders>
              <w:bottom w:val="nil"/>
            </w:tcBorders>
          </w:tcPr>
          <w:p w14:paraId="59D1860F" w14:textId="2503E101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589" w:type="pct"/>
            <w:tcBorders>
              <w:bottom w:val="nil"/>
            </w:tcBorders>
            <w:noWrap/>
            <w:hideMark/>
          </w:tcPr>
          <w:p w14:paraId="56D0288E" w14:textId="1740F57D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490115" w:rsidRPr="00DC0F6F" w14:paraId="12049442" w14:textId="77777777" w:rsidTr="00490115">
        <w:trPr>
          <w:trHeight w:val="300"/>
        </w:trPr>
        <w:tc>
          <w:tcPr>
            <w:tcW w:w="877" w:type="pct"/>
            <w:tcBorders>
              <w:top w:val="nil"/>
              <w:bottom w:val="nil"/>
            </w:tcBorders>
            <w:noWrap/>
            <w:hideMark/>
          </w:tcPr>
          <w:p w14:paraId="0B0B91F6" w14:textId="3F10384A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BDE-209</w:t>
            </w:r>
          </w:p>
        </w:tc>
        <w:tc>
          <w:tcPr>
            <w:tcW w:w="589" w:type="pct"/>
            <w:tcBorders>
              <w:top w:val="nil"/>
              <w:bottom w:val="nil"/>
            </w:tcBorders>
          </w:tcPr>
          <w:p w14:paraId="5ED97B1C" w14:textId="20DBADEB" w:rsidR="00490115" w:rsidRPr="00490115" w:rsidRDefault="00490115" w:rsidP="0090400C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589" w:type="pct"/>
            <w:tcBorders>
              <w:top w:val="nil"/>
              <w:bottom w:val="nil"/>
            </w:tcBorders>
          </w:tcPr>
          <w:p w14:paraId="5854D54F" w14:textId="26ABDFF2" w:rsidR="00490115" w:rsidRPr="00490115" w:rsidRDefault="00490115" w:rsidP="0090400C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589" w:type="pct"/>
            <w:tcBorders>
              <w:top w:val="nil"/>
              <w:bottom w:val="nil"/>
            </w:tcBorders>
          </w:tcPr>
          <w:p w14:paraId="4988265E" w14:textId="2ABB1D02" w:rsidR="00490115" w:rsidRPr="00490115" w:rsidRDefault="00490115" w:rsidP="0090400C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589" w:type="pct"/>
            <w:tcBorders>
              <w:top w:val="nil"/>
              <w:bottom w:val="nil"/>
            </w:tcBorders>
          </w:tcPr>
          <w:p w14:paraId="0734C8DB" w14:textId="6754A440" w:rsidR="00490115" w:rsidRPr="00490115" w:rsidRDefault="00490115" w:rsidP="0090400C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89" w:type="pct"/>
            <w:tcBorders>
              <w:top w:val="nil"/>
              <w:bottom w:val="nil"/>
            </w:tcBorders>
          </w:tcPr>
          <w:p w14:paraId="0F0A31D5" w14:textId="352E12E0" w:rsidR="00490115" w:rsidRPr="00490115" w:rsidRDefault="00490115" w:rsidP="0090400C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589" w:type="pct"/>
            <w:tcBorders>
              <w:top w:val="nil"/>
              <w:bottom w:val="nil"/>
            </w:tcBorders>
          </w:tcPr>
          <w:p w14:paraId="15267BAB" w14:textId="4396FD3B" w:rsidR="00490115" w:rsidRPr="00490115" w:rsidRDefault="00490115" w:rsidP="0090400C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hideMark/>
          </w:tcPr>
          <w:p w14:paraId="55EB5106" w14:textId="5610D573" w:rsidR="00490115" w:rsidRPr="00490115" w:rsidRDefault="00490115" w:rsidP="0090400C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</w:tr>
      <w:tr w:rsidR="00490115" w:rsidRPr="00DC0F6F" w14:paraId="04E26D62" w14:textId="77777777" w:rsidTr="00490115">
        <w:trPr>
          <w:trHeight w:val="360"/>
        </w:trPr>
        <w:tc>
          <w:tcPr>
            <w:tcW w:w="877" w:type="pct"/>
            <w:tcBorders>
              <w:top w:val="nil"/>
              <w:bottom w:val="nil"/>
            </w:tcBorders>
            <w:noWrap/>
            <w:hideMark/>
          </w:tcPr>
          <w:p w14:paraId="54B8692A" w14:textId="33358EFF" w:rsidR="00490115" w:rsidRPr="00490115" w:rsidRDefault="00490115" w:rsidP="00CE19C1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∑</w:t>
            </w:r>
            <w:r w:rsidRPr="0049011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PBDEs</w:t>
            </w:r>
            <w:r w:rsidRPr="004901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589" w:type="pct"/>
            <w:tcBorders>
              <w:top w:val="nil"/>
              <w:bottom w:val="nil"/>
            </w:tcBorders>
          </w:tcPr>
          <w:p w14:paraId="720E31C0" w14:textId="127DA2D1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589" w:type="pct"/>
            <w:tcBorders>
              <w:top w:val="nil"/>
              <w:bottom w:val="nil"/>
            </w:tcBorders>
          </w:tcPr>
          <w:p w14:paraId="259789AA" w14:textId="78DBF25B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589" w:type="pct"/>
            <w:tcBorders>
              <w:top w:val="nil"/>
              <w:bottom w:val="nil"/>
            </w:tcBorders>
          </w:tcPr>
          <w:p w14:paraId="41890AA9" w14:textId="28ED835F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589" w:type="pct"/>
            <w:tcBorders>
              <w:top w:val="nil"/>
              <w:bottom w:val="nil"/>
            </w:tcBorders>
          </w:tcPr>
          <w:p w14:paraId="416ACF4F" w14:textId="3AD5A629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589" w:type="pct"/>
            <w:tcBorders>
              <w:top w:val="nil"/>
              <w:bottom w:val="nil"/>
            </w:tcBorders>
          </w:tcPr>
          <w:p w14:paraId="399FE257" w14:textId="315433C9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589" w:type="pct"/>
            <w:tcBorders>
              <w:top w:val="nil"/>
              <w:bottom w:val="nil"/>
            </w:tcBorders>
          </w:tcPr>
          <w:p w14:paraId="45BAF8E0" w14:textId="0653650A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hideMark/>
          </w:tcPr>
          <w:p w14:paraId="41A74B25" w14:textId="006306F2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</w:tr>
      <w:tr w:rsidR="00490115" w:rsidRPr="00DC0F6F" w14:paraId="3AFD8EDA" w14:textId="77777777" w:rsidTr="00490115">
        <w:trPr>
          <w:trHeight w:val="360"/>
        </w:trPr>
        <w:tc>
          <w:tcPr>
            <w:tcW w:w="877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7D8B0750" w14:textId="3F03099E" w:rsidR="00490115" w:rsidRPr="00490115" w:rsidRDefault="00490115" w:rsidP="00CE19C1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∑</w:t>
            </w:r>
            <w:r w:rsidRPr="0049011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PBDEs</w:t>
            </w:r>
            <w:r w:rsidRPr="004901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89" w:type="pct"/>
            <w:tcBorders>
              <w:top w:val="nil"/>
              <w:bottom w:val="single" w:sz="12" w:space="0" w:color="auto"/>
            </w:tcBorders>
          </w:tcPr>
          <w:p w14:paraId="2E097A0D" w14:textId="4857DAE4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589" w:type="pct"/>
            <w:tcBorders>
              <w:top w:val="nil"/>
              <w:bottom w:val="single" w:sz="12" w:space="0" w:color="auto"/>
            </w:tcBorders>
          </w:tcPr>
          <w:p w14:paraId="3C9C2275" w14:textId="6D7547C0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589" w:type="pct"/>
            <w:tcBorders>
              <w:top w:val="nil"/>
              <w:bottom w:val="single" w:sz="12" w:space="0" w:color="auto"/>
            </w:tcBorders>
          </w:tcPr>
          <w:p w14:paraId="4CE2C542" w14:textId="474E724E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589" w:type="pct"/>
            <w:tcBorders>
              <w:top w:val="nil"/>
              <w:bottom w:val="single" w:sz="12" w:space="0" w:color="auto"/>
            </w:tcBorders>
          </w:tcPr>
          <w:p w14:paraId="32B65E40" w14:textId="27840735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589" w:type="pct"/>
            <w:tcBorders>
              <w:top w:val="nil"/>
              <w:bottom w:val="single" w:sz="12" w:space="0" w:color="auto"/>
            </w:tcBorders>
          </w:tcPr>
          <w:p w14:paraId="194A9EF6" w14:textId="0F15532D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589" w:type="pct"/>
            <w:tcBorders>
              <w:top w:val="nil"/>
              <w:bottom w:val="single" w:sz="12" w:space="0" w:color="auto"/>
            </w:tcBorders>
          </w:tcPr>
          <w:p w14:paraId="5EC0F172" w14:textId="40248D6F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589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59A4898A" w14:textId="30EA77FA" w:rsidR="00490115" w:rsidRPr="00490115" w:rsidRDefault="00490115" w:rsidP="006029B0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0115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</w:tr>
    </w:tbl>
    <w:p w14:paraId="7294C916" w14:textId="5EC14423" w:rsidR="00CE19C1" w:rsidRDefault="00CE19C1" w:rsidP="00056D09">
      <w:pPr>
        <w:pStyle w:val="ListParagraph"/>
        <w:tabs>
          <w:tab w:val="left" w:pos="0"/>
        </w:tabs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2C5E1BC9" w14:textId="145F5B6A" w:rsidR="004814D5" w:rsidRDefault="004814D5" w:rsidP="00CE19C1">
      <w:pPr>
        <w:pStyle w:val="ListParagraph"/>
        <w:numPr>
          <w:ilvl w:val="0"/>
          <w:numId w:val="5"/>
        </w:numPr>
        <w:tabs>
          <w:tab w:val="left" w:pos="0"/>
        </w:tabs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83DA0">
        <w:rPr>
          <w:rFonts w:ascii="Times New Roman" w:hAnsi="Times New Roman" w:cs="Times New Roman"/>
          <w:sz w:val="16"/>
          <w:szCs w:val="16"/>
          <w:lang w:val="en-US"/>
        </w:rPr>
        <w:t>ND: not detected</w:t>
      </w:r>
      <w:r w:rsidR="00CE19C1">
        <w:rPr>
          <w:rFonts w:ascii="Times New Roman" w:hAnsi="Times New Roman" w:cs="Times New Roman"/>
          <w:sz w:val="16"/>
          <w:szCs w:val="16"/>
          <w:lang w:val="en-US"/>
        </w:rPr>
        <w:t>, below limit of detection</w:t>
      </w:r>
      <w:r w:rsidR="006F4621">
        <w:rPr>
          <w:rFonts w:ascii="Times New Roman" w:hAnsi="Times New Roman" w:cs="Times New Roman"/>
          <w:sz w:val="16"/>
          <w:szCs w:val="16"/>
          <w:lang w:val="en-US"/>
        </w:rPr>
        <w:t xml:space="preserve"> (LOD)</w:t>
      </w:r>
      <w:r w:rsidR="00CE19C1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</w:p>
    <w:p w14:paraId="375FCD14" w14:textId="714B545A" w:rsidR="00056D09" w:rsidRDefault="00056D09" w:rsidP="00CE19C1">
      <w:pPr>
        <w:pStyle w:val="ListParagraph"/>
        <w:numPr>
          <w:ilvl w:val="0"/>
          <w:numId w:val="5"/>
        </w:numPr>
        <w:tabs>
          <w:tab w:val="left" w:pos="0"/>
        </w:tabs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NA: not analyzed.</w:t>
      </w:r>
    </w:p>
    <w:p w14:paraId="64CB00DD" w14:textId="3791C662" w:rsidR="00CE19C1" w:rsidRPr="00F83DA0" w:rsidRDefault="00CE19C1" w:rsidP="00CE19C1">
      <w:pPr>
        <w:pStyle w:val="ListParagraph"/>
        <w:numPr>
          <w:ilvl w:val="0"/>
          <w:numId w:val="5"/>
        </w:numPr>
        <w:tabs>
          <w:tab w:val="left" w:pos="0"/>
        </w:tabs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Below limit of quantification (LOQ) but above LOD. </w:t>
      </w:r>
      <w:r w:rsidR="00F93274" w:rsidRPr="00D57557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  <w:t>LOQ</w:t>
      </w:r>
      <w:r w:rsidR="00F93274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  <w:t xml:space="preserve"> (ng g</w:t>
      </w:r>
      <w:r w:rsidR="00F93274" w:rsidRPr="00D57557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vertAlign w:val="superscript"/>
          <w:lang w:val="en-US"/>
        </w:rPr>
        <w:t>-1</w:t>
      </w:r>
      <w:r w:rsidR="00F93274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="00F93274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  <w:t>dw</w:t>
      </w:r>
      <w:proofErr w:type="spellEnd"/>
      <w:r w:rsidR="00F93274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  <w:t>)</w:t>
      </w:r>
      <w:r w:rsidR="00F93274" w:rsidRPr="00D57557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  <w:t xml:space="preserve"> used in statistical calculations and based on average values and </w:t>
      </w:r>
      <w:r w:rsidR="00F93274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  <w:t>dry weight: BDE-28 (0.0038), BDE-66 (0.0038), BDE-183 (0.015), BDE-197/204 (0.017), BDE-198/199/200/203 (0.023), BDE-201 (0.028), BDE-207 (0.055) and BDE-208 (0.090).</w:t>
      </w:r>
    </w:p>
    <w:p w14:paraId="4CA6985F" w14:textId="77777777" w:rsidR="00F83DA0" w:rsidRPr="00F83DA0" w:rsidRDefault="00F83DA0" w:rsidP="00F83DA0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16"/>
          <w:szCs w:val="16"/>
          <w:lang w:val="en-US"/>
        </w:rPr>
      </w:pPr>
      <w:r w:rsidRPr="00F83DA0">
        <w:rPr>
          <w:rFonts w:ascii="Times New Roman" w:hAnsi="Times New Roman" w:cs="Times New Roman"/>
          <w:sz w:val="16"/>
          <w:szCs w:val="16"/>
          <w:lang w:val="en-US"/>
        </w:rPr>
        <w:t>∑</w:t>
      </w:r>
      <w:r w:rsidRPr="004A0AE1">
        <w:rPr>
          <w:rFonts w:ascii="Times New Roman" w:hAnsi="Times New Roman" w:cs="Times New Roman"/>
          <w:sz w:val="16"/>
          <w:szCs w:val="16"/>
          <w:vertAlign w:val="subscript"/>
          <w:lang w:val="en-US"/>
        </w:rPr>
        <w:t>7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>PCBs: sum of CB-28, -52, -101, -118, -138, -153 and -180.</w:t>
      </w:r>
    </w:p>
    <w:p w14:paraId="2E3057A5" w14:textId="77777777" w:rsidR="00F83DA0" w:rsidRPr="00F83DA0" w:rsidRDefault="00F83DA0" w:rsidP="00F83DA0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16"/>
          <w:szCs w:val="16"/>
          <w:lang w:val="en-US"/>
        </w:rPr>
      </w:pPr>
      <w:r w:rsidRPr="00F83DA0">
        <w:rPr>
          <w:rFonts w:ascii="Times New Roman" w:hAnsi="Times New Roman" w:cs="Times New Roman"/>
          <w:sz w:val="16"/>
          <w:szCs w:val="16"/>
          <w:lang w:val="en-US"/>
        </w:rPr>
        <w:t>∑</w:t>
      </w:r>
      <w:r w:rsidRPr="004A0AE1">
        <w:rPr>
          <w:rFonts w:ascii="Times New Roman" w:hAnsi="Times New Roman" w:cs="Times New Roman"/>
          <w:sz w:val="16"/>
          <w:szCs w:val="16"/>
          <w:vertAlign w:val="subscript"/>
          <w:lang w:val="en-US"/>
        </w:rPr>
        <w:t>22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>PCBs sum of CB-28, -52, -101, -118, -138, -153, -180, -194, -195, -196, -197, -198, -199, -201, -202, -203, -204, -205, -206, -207, -208 and -209.</w:t>
      </w:r>
    </w:p>
    <w:p w14:paraId="0F9F1456" w14:textId="77777777" w:rsidR="00F83DA0" w:rsidRPr="00F83DA0" w:rsidRDefault="00F83DA0" w:rsidP="00F83DA0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16"/>
          <w:szCs w:val="16"/>
          <w:lang w:val="en-US"/>
        </w:rPr>
      </w:pPr>
      <w:r w:rsidRPr="00F83DA0">
        <w:rPr>
          <w:rFonts w:ascii="Times New Roman" w:hAnsi="Times New Roman" w:cs="Times New Roman"/>
          <w:sz w:val="16"/>
          <w:szCs w:val="16"/>
          <w:lang w:val="en-US"/>
        </w:rPr>
        <w:t>∑</w:t>
      </w:r>
      <w:r w:rsidRPr="00F83DA0">
        <w:rPr>
          <w:rFonts w:ascii="Times New Roman" w:hAnsi="Times New Roman" w:cs="Times New Roman"/>
          <w:sz w:val="16"/>
          <w:szCs w:val="16"/>
          <w:vertAlign w:val="subscript"/>
          <w:lang w:val="en-US"/>
        </w:rPr>
        <w:t>8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>PBDEs: sum of BDE-28, -47, -66, -99, -100, -153, -154 and -183.</w:t>
      </w:r>
    </w:p>
    <w:p w14:paraId="64DBCDFA" w14:textId="77777777" w:rsidR="00F83DA0" w:rsidRPr="00F83DA0" w:rsidRDefault="00F83DA0" w:rsidP="00F83DA0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16"/>
          <w:szCs w:val="16"/>
          <w:lang w:val="en-US"/>
        </w:rPr>
      </w:pPr>
      <w:r w:rsidRPr="00F83DA0">
        <w:rPr>
          <w:rFonts w:ascii="Times New Roman" w:hAnsi="Times New Roman" w:cs="Times New Roman"/>
          <w:sz w:val="16"/>
          <w:szCs w:val="16"/>
          <w:lang w:val="en-US"/>
        </w:rPr>
        <w:t>∑</w:t>
      </w:r>
      <w:r w:rsidRPr="00F83DA0">
        <w:rPr>
          <w:rFonts w:ascii="Times New Roman" w:hAnsi="Times New Roman" w:cs="Times New Roman"/>
          <w:sz w:val="16"/>
          <w:szCs w:val="16"/>
          <w:vertAlign w:val="subscript"/>
          <w:lang w:val="en-US"/>
        </w:rPr>
        <w:t>24</w:t>
      </w:r>
      <w:r w:rsidRPr="00F83DA0">
        <w:rPr>
          <w:rFonts w:ascii="Times New Roman" w:hAnsi="Times New Roman" w:cs="Times New Roman"/>
          <w:sz w:val="16"/>
          <w:szCs w:val="16"/>
          <w:lang w:val="en-US"/>
        </w:rPr>
        <w:t>PBDEs: sum of BDE-28, -47, -66, -99, -100, -153, -154, -183, -194, -195, -196, -197, -198, -199, -200, -201, -202, -203, -204, -205, -206, -207, -208 and -209.</w:t>
      </w:r>
    </w:p>
    <w:p w14:paraId="09723568" w14:textId="77777777" w:rsidR="009624A8" w:rsidRDefault="009624A8">
      <w:pPr>
        <w:rPr>
          <w:lang w:val="en-US"/>
        </w:rPr>
      </w:pPr>
    </w:p>
    <w:p w14:paraId="511C6B55" w14:textId="512E0681" w:rsidR="00710950" w:rsidRDefault="004814D5">
      <w:pPr>
        <w:rPr>
          <w:lang w:val="en-US"/>
        </w:rPr>
      </w:pPr>
      <w:r>
        <w:rPr>
          <w:lang w:val="en-US"/>
        </w:rPr>
        <w:br w:type="page"/>
      </w:r>
    </w:p>
    <w:p w14:paraId="7EA8A90C" w14:textId="77777777" w:rsidR="00B241E8" w:rsidRPr="00FF5387" w:rsidRDefault="00B241E8" w:rsidP="00B241E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5494C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4</w:t>
      </w:r>
      <w:r w:rsidRPr="00FF5387">
        <w:rPr>
          <w:rFonts w:ascii="Times New Roman" w:hAnsi="Times New Roman" w:cs="Times New Roman"/>
          <w:sz w:val="24"/>
          <w:szCs w:val="24"/>
          <w:lang w:val="en-US"/>
        </w:rPr>
        <w:t>. Vector loading of PBDEs congener in PC-1 and PC-2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5"/>
        <w:gridCol w:w="1052"/>
        <w:gridCol w:w="1052"/>
      </w:tblGrid>
      <w:tr w:rsidR="00B241E8" w:rsidRPr="00CB0485" w14:paraId="6CFEBF8F" w14:textId="77777777" w:rsidTr="001332D5">
        <w:trPr>
          <w:trHeight w:val="300"/>
        </w:trPr>
        <w:tc>
          <w:tcPr>
            <w:tcW w:w="194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76A3024" w14:textId="77777777" w:rsidR="00B241E8" w:rsidRPr="00CB0485" w:rsidRDefault="00B241E8" w:rsidP="001332D5">
            <w:pPr>
              <w:rPr>
                <w:lang w:val="en-US"/>
              </w:rPr>
            </w:pPr>
          </w:p>
        </w:tc>
        <w:tc>
          <w:tcPr>
            <w:tcW w:w="105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FC59571" w14:textId="77777777" w:rsidR="00B241E8" w:rsidRPr="00A26EFA" w:rsidRDefault="00B241E8" w:rsidP="001332D5">
            <w:pPr>
              <w:rPr>
                <w:rFonts w:ascii="Times New Roman" w:hAnsi="Times New Roman" w:cs="Times New Roman"/>
              </w:rPr>
            </w:pPr>
            <w:r w:rsidRPr="00A26EFA">
              <w:rPr>
                <w:rFonts w:ascii="Times New Roman" w:hAnsi="Times New Roman" w:cs="Times New Roman"/>
              </w:rPr>
              <w:t>PC-1</w:t>
            </w:r>
          </w:p>
        </w:tc>
        <w:tc>
          <w:tcPr>
            <w:tcW w:w="105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A02EB03" w14:textId="77777777" w:rsidR="00B241E8" w:rsidRPr="00A26EFA" w:rsidRDefault="00B241E8" w:rsidP="001332D5">
            <w:pPr>
              <w:rPr>
                <w:rFonts w:ascii="Times New Roman" w:hAnsi="Times New Roman" w:cs="Times New Roman"/>
              </w:rPr>
            </w:pPr>
            <w:r w:rsidRPr="00A26EFA">
              <w:rPr>
                <w:rFonts w:ascii="Times New Roman" w:hAnsi="Times New Roman" w:cs="Times New Roman"/>
              </w:rPr>
              <w:t>PC-2</w:t>
            </w:r>
          </w:p>
        </w:tc>
      </w:tr>
      <w:tr w:rsidR="00B241E8" w:rsidRPr="00CB0485" w14:paraId="20C7D8AE" w14:textId="77777777" w:rsidTr="001332D5">
        <w:trPr>
          <w:trHeight w:val="300"/>
        </w:trPr>
        <w:tc>
          <w:tcPr>
            <w:tcW w:w="1945" w:type="dxa"/>
            <w:tcBorders>
              <w:top w:val="single" w:sz="4" w:space="0" w:color="auto"/>
            </w:tcBorders>
            <w:noWrap/>
            <w:hideMark/>
          </w:tcPr>
          <w:p w14:paraId="0407B941" w14:textId="77777777" w:rsidR="00B241E8" w:rsidRPr="00CB0485" w:rsidRDefault="00B241E8" w:rsidP="001332D5">
            <w:r w:rsidRPr="00CB0485">
              <w:t>BDE 28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5AA018" w14:textId="77777777" w:rsidR="00B241E8" w:rsidRPr="00CB0485" w:rsidRDefault="00B241E8" w:rsidP="001332D5"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BC9C60" w14:textId="77777777" w:rsidR="00B241E8" w:rsidRPr="00CB0485" w:rsidRDefault="00B241E8" w:rsidP="001332D5">
            <w:r>
              <w:rPr>
                <w:rFonts w:ascii="Calibri" w:hAnsi="Calibri" w:cs="Calibri"/>
                <w:color w:val="000000"/>
              </w:rPr>
              <w:t>0,00</w:t>
            </w:r>
          </w:p>
        </w:tc>
      </w:tr>
      <w:tr w:rsidR="00B241E8" w:rsidRPr="00CB0485" w14:paraId="6216E422" w14:textId="77777777" w:rsidTr="001332D5">
        <w:trPr>
          <w:trHeight w:val="300"/>
        </w:trPr>
        <w:tc>
          <w:tcPr>
            <w:tcW w:w="1945" w:type="dxa"/>
            <w:noWrap/>
            <w:hideMark/>
          </w:tcPr>
          <w:p w14:paraId="2DD061D4" w14:textId="77777777" w:rsidR="00B241E8" w:rsidRPr="00CB0485" w:rsidRDefault="00B241E8" w:rsidP="001332D5">
            <w:r w:rsidRPr="00CB0485">
              <w:t>BDE 47</w:t>
            </w:r>
          </w:p>
        </w:tc>
        <w:tc>
          <w:tcPr>
            <w:tcW w:w="1052" w:type="dxa"/>
            <w:noWrap/>
            <w:vAlign w:val="center"/>
            <w:hideMark/>
          </w:tcPr>
          <w:p w14:paraId="2E45DAF5" w14:textId="77777777" w:rsidR="00B241E8" w:rsidRPr="00CB0485" w:rsidRDefault="00B241E8" w:rsidP="001332D5">
            <w:r>
              <w:rPr>
                <w:rFonts w:ascii="Calibri" w:hAnsi="Calibri" w:cs="Calibri"/>
                <w:color w:val="000000"/>
              </w:rPr>
              <w:t>-0,30</w:t>
            </w:r>
          </w:p>
        </w:tc>
        <w:tc>
          <w:tcPr>
            <w:tcW w:w="1052" w:type="dxa"/>
            <w:noWrap/>
            <w:vAlign w:val="center"/>
            <w:hideMark/>
          </w:tcPr>
          <w:p w14:paraId="48EDB3C8" w14:textId="77777777" w:rsidR="00B241E8" w:rsidRPr="00CB0485" w:rsidRDefault="00B241E8" w:rsidP="001332D5">
            <w:r>
              <w:rPr>
                <w:rFonts w:ascii="Calibri" w:hAnsi="Calibri" w:cs="Calibri"/>
                <w:color w:val="000000"/>
              </w:rPr>
              <w:t>-0,43</w:t>
            </w:r>
          </w:p>
        </w:tc>
      </w:tr>
      <w:tr w:rsidR="00B241E8" w:rsidRPr="00CB0485" w14:paraId="6B156EC7" w14:textId="77777777" w:rsidTr="001332D5">
        <w:trPr>
          <w:trHeight w:val="300"/>
        </w:trPr>
        <w:tc>
          <w:tcPr>
            <w:tcW w:w="1945" w:type="dxa"/>
            <w:noWrap/>
            <w:hideMark/>
          </w:tcPr>
          <w:p w14:paraId="233ADC72" w14:textId="77777777" w:rsidR="00B241E8" w:rsidRPr="00CB0485" w:rsidRDefault="00B241E8" w:rsidP="001332D5">
            <w:r w:rsidRPr="00CB0485">
              <w:t>BDE 66</w:t>
            </w:r>
          </w:p>
        </w:tc>
        <w:tc>
          <w:tcPr>
            <w:tcW w:w="1052" w:type="dxa"/>
            <w:noWrap/>
            <w:vAlign w:val="center"/>
            <w:hideMark/>
          </w:tcPr>
          <w:p w14:paraId="2427D111" w14:textId="77777777" w:rsidR="00B241E8" w:rsidRPr="00CB0485" w:rsidRDefault="00B241E8" w:rsidP="001332D5"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1052" w:type="dxa"/>
            <w:noWrap/>
            <w:vAlign w:val="center"/>
            <w:hideMark/>
          </w:tcPr>
          <w:p w14:paraId="268C2FE0" w14:textId="77777777" w:rsidR="00B241E8" w:rsidRPr="00CB0485" w:rsidRDefault="00B241E8" w:rsidP="001332D5">
            <w:r>
              <w:rPr>
                <w:rFonts w:ascii="Calibri" w:hAnsi="Calibri" w:cs="Calibri"/>
                <w:color w:val="000000"/>
              </w:rPr>
              <w:t>0,00</w:t>
            </w:r>
          </w:p>
        </w:tc>
      </w:tr>
      <w:tr w:rsidR="00B241E8" w:rsidRPr="00CB0485" w14:paraId="679B2C96" w14:textId="77777777" w:rsidTr="001332D5">
        <w:trPr>
          <w:trHeight w:val="300"/>
        </w:trPr>
        <w:tc>
          <w:tcPr>
            <w:tcW w:w="1945" w:type="dxa"/>
            <w:noWrap/>
            <w:hideMark/>
          </w:tcPr>
          <w:p w14:paraId="3047B04B" w14:textId="77777777" w:rsidR="00B241E8" w:rsidRPr="00CB0485" w:rsidRDefault="00B241E8" w:rsidP="001332D5">
            <w:r w:rsidRPr="00CB0485">
              <w:t>BDE 100</w:t>
            </w:r>
          </w:p>
        </w:tc>
        <w:tc>
          <w:tcPr>
            <w:tcW w:w="1052" w:type="dxa"/>
            <w:noWrap/>
            <w:vAlign w:val="center"/>
            <w:hideMark/>
          </w:tcPr>
          <w:p w14:paraId="49430B95" w14:textId="77777777" w:rsidR="00B241E8" w:rsidRPr="00CB0485" w:rsidRDefault="00B241E8" w:rsidP="001332D5">
            <w:r>
              <w:rPr>
                <w:rFonts w:ascii="Calibri" w:hAnsi="Calibri" w:cs="Calibri"/>
                <w:color w:val="000000"/>
              </w:rPr>
              <w:t>-0,08</w:t>
            </w:r>
          </w:p>
        </w:tc>
        <w:tc>
          <w:tcPr>
            <w:tcW w:w="1052" w:type="dxa"/>
            <w:noWrap/>
            <w:vAlign w:val="center"/>
            <w:hideMark/>
          </w:tcPr>
          <w:p w14:paraId="2C2020E8" w14:textId="77777777" w:rsidR="00B241E8" w:rsidRPr="00CB0485" w:rsidRDefault="00B241E8" w:rsidP="001332D5">
            <w:r>
              <w:rPr>
                <w:rFonts w:ascii="Calibri" w:hAnsi="Calibri" w:cs="Calibri"/>
                <w:color w:val="000000"/>
              </w:rPr>
              <w:t>-0,11</w:t>
            </w:r>
          </w:p>
        </w:tc>
      </w:tr>
      <w:tr w:rsidR="00B241E8" w:rsidRPr="00CB0485" w14:paraId="586BA2A9" w14:textId="77777777" w:rsidTr="001332D5">
        <w:trPr>
          <w:trHeight w:val="300"/>
        </w:trPr>
        <w:tc>
          <w:tcPr>
            <w:tcW w:w="1945" w:type="dxa"/>
            <w:noWrap/>
            <w:hideMark/>
          </w:tcPr>
          <w:p w14:paraId="470A5B32" w14:textId="77777777" w:rsidR="00B241E8" w:rsidRPr="00CB0485" w:rsidRDefault="00B241E8" w:rsidP="001332D5">
            <w:r w:rsidRPr="00CB0485">
              <w:t>BDE 99</w:t>
            </w:r>
          </w:p>
        </w:tc>
        <w:tc>
          <w:tcPr>
            <w:tcW w:w="1052" w:type="dxa"/>
            <w:noWrap/>
            <w:vAlign w:val="center"/>
            <w:hideMark/>
          </w:tcPr>
          <w:p w14:paraId="73596BCC" w14:textId="77777777" w:rsidR="00B241E8" w:rsidRPr="00CB0485" w:rsidRDefault="00B241E8" w:rsidP="001332D5">
            <w:r>
              <w:rPr>
                <w:rFonts w:ascii="Calibri" w:hAnsi="Calibri" w:cs="Calibri"/>
                <w:color w:val="000000"/>
              </w:rPr>
              <w:t>-0,34</w:t>
            </w:r>
          </w:p>
        </w:tc>
        <w:tc>
          <w:tcPr>
            <w:tcW w:w="1052" w:type="dxa"/>
            <w:noWrap/>
            <w:vAlign w:val="center"/>
            <w:hideMark/>
          </w:tcPr>
          <w:p w14:paraId="48895AC2" w14:textId="77777777" w:rsidR="00B241E8" w:rsidRPr="00CB0485" w:rsidRDefault="00B241E8" w:rsidP="001332D5">
            <w:r>
              <w:rPr>
                <w:rFonts w:ascii="Calibri" w:hAnsi="Calibri" w:cs="Calibri"/>
                <w:color w:val="000000"/>
              </w:rPr>
              <w:t>-0,50</w:t>
            </w:r>
          </w:p>
        </w:tc>
      </w:tr>
      <w:tr w:rsidR="00B241E8" w:rsidRPr="00CB0485" w14:paraId="27F3F13B" w14:textId="77777777" w:rsidTr="001332D5">
        <w:trPr>
          <w:trHeight w:val="300"/>
        </w:trPr>
        <w:tc>
          <w:tcPr>
            <w:tcW w:w="1945" w:type="dxa"/>
            <w:noWrap/>
            <w:hideMark/>
          </w:tcPr>
          <w:p w14:paraId="344C1399" w14:textId="77777777" w:rsidR="00B241E8" w:rsidRPr="00CB0485" w:rsidRDefault="00B241E8" w:rsidP="001332D5">
            <w:r w:rsidRPr="00CB0485">
              <w:t>BDE 154</w:t>
            </w:r>
          </w:p>
        </w:tc>
        <w:tc>
          <w:tcPr>
            <w:tcW w:w="1052" w:type="dxa"/>
            <w:noWrap/>
            <w:vAlign w:val="center"/>
            <w:hideMark/>
          </w:tcPr>
          <w:p w14:paraId="6598A521" w14:textId="77777777" w:rsidR="00B241E8" w:rsidRPr="00CB0485" w:rsidRDefault="00B241E8" w:rsidP="001332D5">
            <w:r>
              <w:rPr>
                <w:rFonts w:ascii="Calibri" w:hAnsi="Calibri" w:cs="Calibri"/>
                <w:color w:val="000000"/>
              </w:rPr>
              <w:t>-0,03</w:t>
            </w:r>
          </w:p>
        </w:tc>
        <w:tc>
          <w:tcPr>
            <w:tcW w:w="1052" w:type="dxa"/>
            <w:noWrap/>
            <w:vAlign w:val="center"/>
            <w:hideMark/>
          </w:tcPr>
          <w:p w14:paraId="2C03C6F2" w14:textId="77777777" w:rsidR="00B241E8" w:rsidRPr="00CB0485" w:rsidRDefault="00B241E8" w:rsidP="001332D5">
            <w:r>
              <w:rPr>
                <w:rFonts w:ascii="Calibri" w:hAnsi="Calibri" w:cs="Calibri"/>
                <w:color w:val="000000"/>
              </w:rPr>
              <w:t>-0,02</w:t>
            </w:r>
          </w:p>
        </w:tc>
      </w:tr>
      <w:tr w:rsidR="00B241E8" w:rsidRPr="00CB0485" w14:paraId="3582BDA4" w14:textId="77777777" w:rsidTr="001332D5">
        <w:trPr>
          <w:trHeight w:val="300"/>
        </w:trPr>
        <w:tc>
          <w:tcPr>
            <w:tcW w:w="1945" w:type="dxa"/>
            <w:noWrap/>
            <w:hideMark/>
          </w:tcPr>
          <w:p w14:paraId="547A2A91" w14:textId="77777777" w:rsidR="00B241E8" w:rsidRPr="00CB0485" w:rsidRDefault="00B241E8" w:rsidP="001332D5">
            <w:r w:rsidRPr="00CB0485">
              <w:t>BDE 153</w:t>
            </w:r>
          </w:p>
        </w:tc>
        <w:tc>
          <w:tcPr>
            <w:tcW w:w="1052" w:type="dxa"/>
            <w:noWrap/>
            <w:vAlign w:val="center"/>
            <w:hideMark/>
          </w:tcPr>
          <w:p w14:paraId="6DBFD71D" w14:textId="77777777" w:rsidR="00B241E8" w:rsidRPr="00CB0485" w:rsidRDefault="00B241E8" w:rsidP="001332D5">
            <w:r>
              <w:rPr>
                <w:rFonts w:ascii="Calibri" w:hAnsi="Calibri" w:cs="Calibri"/>
                <w:color w:val="000000"/>
              </w:rPr>
              <w:t>-0,06</w:t>
            </w:r>
          </w:p>
        </w:tc>
        <w:tc>
          <w:tcPr>
            <w:tcW w:w="1052" w:type="dxa"/>
            <w:noWrap/>
            <w:vAlign w:val="center"/>
            <w:hideMark/>
          </w:tcPr>
          <w:p w14:paraId="73AC5696" w14:textId="77777777" w:rsidR="00B241E8" w:rsidRPr="00CB0485" w:rsidRDefault="00B241E8" w:rsidP="001332D5">
            <w:r>
              <w:rPr>
                <w:rFonts w:ascii="Calibri" w:hAnsi="Calibri" w:cs="Calibri"/>
                <w:color w:val="000000"/>
              </w:rPr>
              <w:t>0,05</w:t>
            </w:r>
          </w:p>
        </w:tc>
      </w:tr>
      <w:tr w:rsidR="00B241E8" w:rsidRPr="00CB0485" w14:paraId="40608C93" w14:textId="77777777" w:rsidTr="001332D5">
        <w:trPr>
          <w:trHeight w:val="300"/>
        </w:trPr>
        <w:tc>
          <w:tcPr>
            <w:tcW w:w="1945" w:type="dxa"/>
            <w:noWrap/>
            <w:hideMark/>
          </w:tcPr>
          <w:p w14:paraId="73B20DDF" w14:textId="77777777" w:rsidR="00B241E8" w:rsidRPr="00CB0485" w:rsidRDefault="00B241E8" w:rsidP="001332D5">
            <w:r w:rsidRPr="00CB0485">
              <w:t>BDE 183</w:t>
            </w:r>
          </w:p>
        </w:tc>
        <w:tc>
          <w:tcPr>
            <w:tcW w:w="1052" w:type="dxa"/>
            <w:noWrap/>
            <w:vAlign w:val="center"/>
            <w:hideMark/>
          </w:tcPr>
          <w:p w14:paraId="10CB274A" w14:textId="77777777" w:rsidR="00B241E8" w:rsidRPr="00CB0485" w:rsidRDefault="00B241E8" w:rsidP="001332D5">
            <w:r>
              <w:rPr>
                <w:rFonts w:ascii="Calibri" w:hAnsi="Calibri" w:cs="Calibri"/>
                <w:color w:val="000000"/>
              </w:rPr>
              <w:t>-0,07</w:t>
            </w:r>
          </w:p>
        </w:tc>
        <w:tc>
          <w:tcPr>
            <w:tcW w:w="1052" w:type="dxa"/>
            <w:noWrap/>
            <w:vAlign w:val="center"/>
            <w:hideMark/>
          </w:tcPr>
          <w:p w14:paraId="5CAEFE59" w14:textId="77777777" w:rsidR="00B241E8" w:rsidRPr="00CB0485" w:rsidRDefault="00B241E8" w:rsidP="001332D5">
            <w:r>
              <w:rPr>
                <w:rFonts w:ascii="Calibri" w:hAnsi="Calibri" w:cs="Calibri"/>
                <w:color w:val="000000"/>
              </w:rPr>
              <w:t>0,56</w:t>
            </w:r>
          </w:p>
        </w:tc>
      </w:tr>
      <w:tr w:rsidR="00B241E8" w:rsidRPr="00CB0485" w14:paraId="37FC0806" w14:textId="77777777" w:rsidTr="001332D5">
        <w:trPr>
          <w:trHeight w:val="300"/>
        </w:trPr>
        <w:tc>
          <w:tcPr>
            <w:tcW w:w="1945" w:type="dxa"/>
            <w:noWrap/>
            <w:hideMark/>
          </w:tcPr>
          <w:p w14:paraId="52FDC0FD" w14:textId="77777777" w:rsidR="00B241E8" w:rsidRPr="00CB0485" w:rsidRDefault="00B241E8" w:rsidP="001332D5">
            <w:r w:rsidRPr="00CB0485">
              <w:t>BDE 201</w:t>
            </w:r>
          </w:p>
        </w:tc>
        <w:tc>
          <w:tcPr>
            <w:tcW w:w="1052" w:type="dxa"/>
            <w:noWrap/>
            <w:vAlign w:val="center"/>
            <w:hideMark/>
          </w:tcPr>
          <w:p w14:paraId="6BE17EBA" w14:textId="77777777" w:rsidR="00B241E8" w:rsidRPr="00CB0485" w:rsidRDefault="00B241E8" w:rsidP="001332D5"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1052" w:type="dxa"/>
            <w:noWrap/>
            <w:vAlign w:val="center"/>
            <w:hideMark/>
          </w:tcPr>
          <w:p w14:paraId="44C79716" w14:textId="77777777" w:rsidR="00B241E8" w:rsidRPr="00CB0485" w:rsidRDefault="00B241E8" w:rsidP="001332D5">
            <w:r>
              <w:rPr>
                <w:rFonts w:ascii="Calibri" w:hAnsi="Calibri" w:cs="Calibri"/>
                <w:color w:val="000000"/>
              </w:rPr>
              <w:t>0,01</w:t>
            </w:r>
          </w:p>
        </w:tc>
      </w:tr>
      <w:tr w:rsidR="00B241E8" w:rsidRPr="00CB0485" w14:paraId="32D77304" w14:textId="77777777" w:rsidTr="001332D5">
        <w:trPr>
          <w:trHeight w:val="300"/>
        </w:trPr>
        <w:tc>
          <w:tcPr>
            <w:tcW w:w="1945" w:type="dxa"/>
            <w:noWrap/>
            <w:hideMark/>
          </w:tcPr>
          <w:p w14:paraId="5ACCB0A2" w14:textId="77777777" w:rsidR="00B241E8" w:rsidRPr="00CB0485" w:rsidRDefault="00B241E8" w:rsidP="001332D5">
            <w:r w:rsidRPr="00CB0485">
              <w:t>BDE 197</w:t>
            </w:r>
          </w:p>
        </w:tc>
        <w:tc>
          <w:tcPr>
            <w:tcW w:w="1052" w:type="dxa"/>
            <w:noWrap/>
            <w:vAlign w:val="center"/>
            <w:hideMark/>
          </w:tcPr>
          <w:p w14:paraId="79A12A9D" w14:textId="77777777" w:rsidR="00B241E8" w:rsidRPr="00CB0485" w:rsidRDefault="00B241E8" w:rsidP="001332D5">
            <w:r>
              <w:rPr>
                <w:rFonts w:ascii="Calibri" w:hAnsi="Calibri" w:cs="Calibri"/>
                <w:color w:val="000000"/>
              </w:rPr>
              <w:t>-0,03</w:t>
            </w:r>
          </w:p>
        </w:tc>
        <w:tc>
          <w:tcPr>
            <w:tcW w:w="1052" w:type="dxa"/>
            <w:noWrap/>
            <w:vAlign w:val="center"/>
            <w:hideMark/>
          </w:tcPr>
          <w:p w14:paraId="36ECBB3A" w14:textId="77777777" w:rsidR="00B241E8" w:rsidRPr="00CB0485" w:rsidRDefault="00B241E8" w:rsidP="001332D5">
            <w:r>
              <w:rPr>
                <w:rFonts w:ascii="Calibri" w:hAnsi="Calibri" w:cs="Calibri"/>
                <w:color w:val="000000"/>
              </w:rPr>
              <w:t>0,31</w:t>
            </w:r>
          </w:p>
        </w:tc>
      </w:tr>
      <w:tr w:rsidR="00B241E8" w:rsidRPr="00CB0485" w14:paraId="7C1E2EF8" w14:textId="77777777" w:rsidTr="001332D5">
        <w:trPr>
          <w:trHeight w:val="300"/>
        </w:trPr>
        <w:tc>
          <w:tcPr>
            <w:tcW w:w="1945" w:type="dxa"/>
            <w:noWrap/>
            <w:hideMark/>
          </w:tcPr>
          <w:p w14:paraId="0E643D38" w14:textId="77777777" w:rsidR="00B241E8" w:rsidRPr="00CB0485" w:rsidRDefault="00B241E8" w:rsidP="001332D5">
            <w:r w:rsidRPr="00CB0485">
              <w:t>BDE 198,199,200,203</w:t>
            </w:r>
          </w:p>
        </w:tc>
        <w:tc>
          <w:tcPr>
            <w:tcW w:w="1052" w:type="dxa"/>
            <w:noWrap/>
            <w:vAlign w:val="center"/>
            <w:hideMark/>
          </w:tcPr>
          <w:p w14:paraId="368D3BE0" w14:textId="77777777" w:rsidR="00B241E8" w:rsidRPr="00CB0485" w:rsidRDefault="00B241E8" w:rsidP="001332D5"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1052" w:type="dxa"/>
            <w:noWrap/>
            <w:vAlign w:val="center"/>
            <w:hideMark/>
          </w:tcPr>
          <w:p w14:paraId="633ED27F" w14:textId="77777777" w:rsidR="00B241E8" w:rsidRPr="00CB0485" w:rsidRDefault="00B241E8" w:rsidP="001332D5">
            <w:r>
              <w:rPr>
                <w:rFonts w:ascii="Calibri" w:hAnsi="Calibri" w:cs="Calibri"/>
                <w:color w:val="000000"/>
              </w:rPr>
              <w:t>0,09</w:t>
            </w:r>
          </w:p>
        </w:tc>
      </w:tr>
      <w:tr w:rsidR="00B241E8" w:rsidRPr="00CB0485" w14:paraId="0E097290" w14:textId="77777777" w:rsidTr="001332D5">
        <w:trPr>
          <w:trHeight w:val="300"/>
        </w:trPr>
        <w:tc>
          <w:tcPr>
            <w:tcW w:w="1945" w:type="dxa"/>
            <w:noWrap/>
            <w:hideMark/>
          </w:tcPr>
          <w:p w14:paraId="2CFCE252" w14:textId="77777777" w:rsidR="00B241E8" w:rsidRPr="00CB0485" w:rsidRDefault="00B241E8" w:rsidP="001332D5">
            <w:r w:rsidRPr="00CB0485">
              <w:t>BDE 196</w:t>
            </w:r>
          </w:p>
        </w:tc>
        <w:tc>
          <w:tcPr>
            <w:tcW w:w="1052" w:type="dxa"/>
            <w:noWrap/>
            <w:vAlign w:val="center"/>
            <w:hideMark/>
          </w:tcPr>
          <w:p w14:paraId="7C8331C9" w14:textId="77777777" w:rsidR="00B241E8" w:rsidRPr="00CB0485" w:rsidRDefault="00B241E8" w:rsidP="001332D5">
            <w:r>
              <w:rPr>
                <w:rFonts w:ascii="Calibri" w:hAnsi="Calibri" w:cs="Calibri"/>
                <w:color w:val="000000"/>
              </w:rPr>
              <w:t>-0,02</w:t>
            </w:r>
          </w:p>
        </w:tc>
        <w:tc>
          <w:tcPr>
            <w:tcW w:w="1052" w:type="dxa"/>
            <w:noWrap/>
            <w:vAlign w:val="center"/>
            <w:hideMark/>
          </w:tcPr>
          <w:p w14:paraId="5019EF98" w14:textId="77777777" w:rsidR="00B241E8" w:rsidRPr="00CB0485" w:rsidRDefault="00B241E8" w:rsidP="001332D5">
            <w:r>
              <w:rPr>
                <w:rFonts w:ascii="Calibri" w:hAnsi="Calibri" w:cs="Calibri"/>
                <w:color w:val="000000"/>
              </w:rPr>
              <w:t>0,14</w:t>
            </w:r>
          </w:p>
        </w:tc>
      </w:tr>
      <w:tr w:rsidR="00B241E8" w:rsidRPr="00CB0485" w14:paraId="508D4490" w14:textId="77777777" w:rsidTr="001332D5">
        <w:trPr>
          <w:trHeight w:val="300"/>
        </w:trPr>
        <w:tc>
          <w:tcPr>
            <w:tcW w:w="1945" w:type="dxa"/>
            <w:noWrap/>
            <w:hideMark/>
          </w:tcPr>
          <w:p w14:paraId="1B7CB7B6" w14:textId="77777777" w:rsidR="00B241E8" w:rsidRPr="00CB0485" w:rsidRDefault="00B241E8" w:rsidP="001332D5">
            <w:r w:rsidRPr="00CB0485">
              <w:t>BDE 208</w:t>
            </w:r>
          </w:p>
        </w:tc>
        <w:tc>
          <w:tcPr>
            <w:tcW w:w="1052" w:type="dxa"/>
            <w:noWrap/>
            <w:vAlign w:val="center"/>
            <w:hideMark/>
          </w:tcPr>
          <w:p w14:paraId="1AA079D7" w14:textId="77777777" w:rsidR="00B241E8" w:rsidRPr="00CB0485" w:rsidRDefault="00B241E8" w:rsidP="001332D5"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1052" w:type="dxa"/>
            <w:noWrap/>
            <w:vAlign w:val="center"/>
            <w:hideMark/>
          </w:tcPr>
          <w:p w14:paraId="196EF3D7" w14:textId="77777777" w:rsidR="00B241E8" w:rsidRPr="00CB0485" w:rsidRDefault="00B241E8" w:rsidP="001332D5">
            <w:r>
              <w:rPr>
                <w:rFonts w:ascii="Calibri" w:hAnsi="Calibri" w:cs="Calibri"/>
                <w:color w:val="000000"/>
              </w:rPr>
              <w:t>0,00</w:t>
            </w:r>
          </w:p>
        </w:tc>
      </w:tr>
      <w:tr w:rsidR="00B241E8" w:rsidRPr="00CB0485" w14:paraId="7EDE75E6" w14:textId="77777777" w:rsidTr="001332D5">
        <w:trPr>
          <w:trHeight w:val="300"/>
        </w:trPr>
        <w:tc>
          <w:tcPr>
            <w:tcW w:w="1945" w:type="dxa"/>
            <w:noWrap/>
            <w:hideMark/>
          </w:tcPr>
          <w:p w14:paraId="568C30C3" w14:textId="77777777" w:rsidR="00B241E8" w:rsidRPr="00CB0485" w:rsidRDefault="00B241E8" w:rsidP="001332D5">
            <w:r w:rsidRPr="00CB0485">
              <w:t>BDE 207</w:t>
            </w:r>
          </w:p>
        </w:tc>
        <w:tc>
          <w:tcPr>
            <w:tcW w:w="1052" w:type="dxa"/>
            <w:noWrap/>
            <w:vAlign w:val="center"/>
            <w:hideMark/>
          </w:tcPr>
          <w:p w14:paraId="5B378A9F" w14:textId="77777777" w:rsidR="00B241E8" w:rsidRPr="00CB0485" w:rsidRDefault="00B241E8" w:rsidP="001332D5">
            <w:r>
              <w:rPr>
                <w:rFonts w:ascii="Calibri" w:hAnsi="Calibri" w:cs="Calibri"/>
                <w:color w:val="000000"/>
              </w:rPr>
              <w:t>0,01</w:t>
            </w:r>
          </w:p>
        </w:tc>
        <w:tc>
          <w:tcPr>
            <w:tcW w:w="1052" w:type="dxa"/>
            <w:noWrap/>
            <w:vAlign w:val="center"/>
            <w:hideMark/>
          </w:tcPr>
          <w:p w14:paraId="7CCDD12C" w14:textId="77777777" w:rsidR="00B241E8" w:rsidRPr="00CB0485" w:rsidRDefault="00B241E8" w:rsidP="001332D5">
            <w:r>
              <w:rPr>
                <w:rFonts w:ascii="Calibri" w:hAnsi="Calibri" w:cs="Calibri"/>
                <w:color w:val="000000"/>
              </w:rPr>
              <w:t>0,17</w:t>
            </w:r>
          </w:p>
        </w:tc>
      </w:tr>
      <w:tr w:rsidR="00B241E8" w:rsidRPr="00CB0485" w14:paraId="22FC75B5" w14:textId="77777777" w:rsidTr="001332D5">
        <w:trPr>
          <w:trHeight w:val="300"/>
        </w:trPr>
        <w:tc>
          <w:tcPr>
            <w:tcW w:w="1945" w:type="dxa"/>
            <w:noWrap/>
            <w:hideMark/>
          </w:tcPr>
          <w:p w14:paraId="375DEE91" w14:textId="77777777" w:rsidR="00B241E8" w:rsidRPr="00CB0485" w:rsidRDefault="00B241E8" w:rsidP="001332D5">
            <w:r w:rsidRPr="00CB0485">
              <w:t>BDE 206</w:t>
            </w:r>
          </w:p>
        </w:tc>
        <w:tc>
          <w:tcPr>
            <w:tcW w:w="1052" w:type="dxa"/>
            <w:noWrap/>
            <w:vAlign w:val="center"/>
            <w:hideMark/>
          </w:tcPr>
          <w:p w14:paraId="29960DD0" w14:textId="77777777" w:rsidR="00B241E8" w:rsidRPr="00CB0485" w:rsidRDefault="00B241E8" w:rsidP="001332D5">
            <w:r>
              <w:rPr>
                <w:rFonts w:ascii="Calibri" w:hAnsi="Calibri" w:cs="Calibri"/>
                <w:color w:val="000000"/>
              </w:rPr>
              <w:t>0,04</w:t>
            </w:r>
          </w:p>
        </w:tc>
        <w:tc>
          <w:tcPr>
            <w:tcW w:w="1052" w:type="dxa"/>
            <w:noWrap/>
            <w:vAlign w:val="center"/>
            <w:hideMark/>
          </w:tcPr>
          <w:p w14:paraId="7C9CB5EE" w14:textId="77777777" w:rsidR="00B241E8" w:rsidRPr="00CB0485" w:rsidRDefault="00B241E8" w:rsidP="001332D5">
            <w:r>
              <w:rPr>
                <w:rFonts w:ascii="Calibri" w:hAnsi="Calibri" w:cs="Calibri"/>
                <w:color w:val="000000"/>
              </w:rPr>
              <w:t>0,03</w:t>
            </w:r>
          </w:p>
        </w:tc>
      </w:tr>
      <w:tr w:rsidR="00B241E8" w:rsidRPr="00CB0485" w14:paraId="7576A622" w14:textId="77777777" w:rsidTr="001332D5">
        <w:trPr>
          <w:trHeight w:val="300"/>
        </w:trPr>
        <w:tc>
          <w:tcPr>
            <w:tcW w:w="1945" w:type="dxa"/>
            <w:noWrap/>
            <w:hideMark/>
          </w:tcPr>
          <w:p w14:paraId="4A3C592D" w14:textId="77777777" w:rsidR="00B241E8" w:rsidRPr="00CB0485" w:rsidRDefault="00B241E8" w:rsidP="001332D5">
            <w:r w:rsidRPr="00CB0485">
              <w:t>BDE 209</w:t>
            </w:r>
          </w:p>
        </w:tc>
        <w:tc>
          <w:tcPr>
            <w:tcW w:w="1052" w:type="dxa"/>
            <w:noWrap/>
            <w:vAlign w:val="center"/>
            <w:hideMark/>
          </w:tcPr>
          <w:p w14:paraId="0835E493" w14:textId="77777777" w:rsidR="00B241E8" w:rsidRPr="00CB0485" w:rsidRDefault="00B241E8" w:rsidP="001332D5">
            <w:r>
              <w:rPr>
                <w:rFonts w:ascii="Calibri" w:hAnsi="Calibri" w:cs="Calibri"/>
                <w:color w:val="000000"/>
              </w:rPr>
              <w:t>0,88</w:t>
            </w:r>
          </w:p>
        </w:tc>
        <w:tc>
          <w:tcPr>
            <w:tcW w:w="1052" w:type="dxa"/>
            <w:noWrap/>
            <w:vAlign w:val="center"/>
            <w:hideMark/>
          </w:tcPr>
          <w:p w14:paraId="168E8AFC" w14:textId="77777777" w:rsidR="00B241E8" w:rsidRPr="00CB0485" w:rsidRDefault="00B241E8" w:rsidP="001332D5">
            <w:r>
              <w:rPr>
                <w:rFonts w:ascii="Calibri" w:hAnsi="Calibri" w:cs="Calibri"/>
                <w:color w:val="000000"/>
              </w:rPr>
              <w:t>-0,29</w:t>
            </w:r>
          </w:p>
        </w:tc>
      </w:tr>
    </w:tbl>
    <w:p w14:paraId="5333A0B2" w14:textId="77777777" w:rsidR="00B241E8" w:rsidRDefault="00B241E8" w:rsidP="00153A2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888387" w14:textId="77777777" w:rsidR="00B241E8" w:rsidRDefault="00B241E8" w:rsidP="00153A2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2ADEC19" w14:textId="5E3C2AF7" w:rsidR="00B241E8" w:rsidRDefault="00B241E8" w:rsidP="00153A2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1B6383F" w14:textId="77777777" w:rsidR="00B241E8" w:rsidRDefault="00B241E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5169D7D" w14:textId="1547773E" w:rsidR="00153A2C" w:rsidRPr="00B241E8" w:rsidRDefault="00153A2C" w:rsidP="00153A2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241E8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 w:rsidR="00B241E8" w:rsidRPr="00B241E8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B241E8">
        <w:rPr>
          <w:rFonts w:ascii="Times New Roman" w:hAnsi="Times New Roman" w:cs="Times New Roman"/>
          <w:sz w:val="24"/>
          <w:szCs w:val="24"/>
          <w:lang w:val="en-US"/>
        </w:rPr>
        <w:t>. Spearman</w:t>
      </w:r>
      <w:r w:rsidR="0024720F" w:rsidRPr="00B241E8">
        <w:rPr>
          <w:rFonts w:ascii="Times New Roman" w:hAnsi="Times New Roman" w:cs="Times New Roman"/>
          <w:sz w:val="24"/>
          <w:szCs w:val="24"/>
          <w:lang w:val="en-US"/>
        </w:rPr>
        <w:t xml:space="preserve">’s rank correlation coefficients </w:t>
      </w:r>
      <w:r w:rsidRPr="00B241E8">
        <w:rPr>
          <w:rFonts w:ascii="Times New Roman" w:hAnsi="Times New Roman" w:cs="Times New Roman"/>
          <w:sz w:val="24"/>
          <w:szCs w:val="24"/>
          <w:lang w:val="en-US"/>
        </w:rPr>
        <w:t>(r) for the correlation between selected PCB and PBDE congeners in Sediments.</w:t>
      </w:r>
    </w:p>
    <w:tbl>
      <w:tblPr>
        <w:tblStyle w:val="PlainTable41"/>
        <w:tblW w:w="4482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33"/>
        <w:gridCol w:w="1920"/>
        <w:gridCol w:w="864"/>
        <w:gridCol w:w="933"/>
        <w:gridCol w:w="1017"/>
        <w:gridCol w:w="933"/>
        <w:gridCol w:w="933"/>
        <w:gridCol w:w="933"/>
        <w:gridCol w:w="859"/>
        <w:gridCol w:w="857"/>
        <w:gridCol w:w="857"/>
        <w:gridCol w:w="857"/>
        <w:gridCol w:w="851"/>
      </w:tblGrid>
      <w:tr w:rsidR="00710950" w:rsidRPr="00D743CB" w14:paraId="039951A6" w14:textId="77777777" w:rsidTr="001704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2AFFB5B" w14:textId="77777777" w:rsidR="00710950" w:rsidRPr="007A288C" w:rsidRDefault="00710950" w:rsidP="00FA41B0">
            <w:pPr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53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44AAAB2" w14:textId="77777777" w:rsidR="00710950" w:rsidRPr="007A288C" w:rsidRDefault="00710950" w:rsidP="00FA41B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339" w:type="pct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6F836A4B" w14:textId="4AF948FB" w:rsidR="00710950" w:rsidRPr="007A288C" w:rsidRDefault="00170404" w:rsidP="00FA41B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BDE-</w:t>
            </w:r>
            <w:r w:rsidR="00710950"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47</w:t>
            </w:r>
          </w:p>
        </w:tc>
        <w:tc>
          <w:tcPr>
            <w:tcW w:w="366" w:type="pct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1F91B45C" w14:textId="1819B02B" w:rsidR="00710950" w:rsidRPr="007A288C" w:rsidRDefault="00170404" w:rsidP="00FA41B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BDE-</w:t>
            </w:r>
            <w:r w:rsidR="00710950"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100</w:t>
            </w:r>
          </w:p>
        </w:tc>
        <w:tc>
          <w:tcPr>
            <w:tcW w:w="399" w:type="pct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33C103AA" w14:textId="122AB55C" w:rsidR="00710950" w:rsidRPr="007A288C" w:rsidRDefault="00170404" w:rsidP="00FA41B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BDE-</w:t>
            </w:r>
            <w:r w:rsidR="00710950"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99</w:t>
            </w:r>
          </w:p>
        </w:tc>
        <w:tc>
          <w:tcPr>
            <w:tcW w:w="366" w:type="pct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0EB66D39" w14:textId="30FA5F86" w:rsidR="00710950" w:rsidRPr="007A288C" w:rsidRDefault="00170404" w:rsidP="00FA41B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BDE-</w:t>
            </w:r>
            <w:r w:rsidR="00710950"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153</w:t>
            </w:r>
          </w:p>
        </w:tc>
        <w:tc>
          <w:tcPr>
            <w:tcW w:w="366" w:type="pct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0788DCBB" w14:textId="49FAD98E" w:rsidR="00710950" w:rsidRPr="007A288C" w:rsidRDefault="00170404" w:rsidP="00FA41B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BDE-</w:t>
            </w:r>
            <w:r w:rsidR="00710950"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183</w:t>
            </w:r>
          </w:p>
        </w:tc>
        <w:tc>
          <w:tcPr>
            <w:tcW w:w="366" w:type="pct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2888AE2D" w14:textId="30349FBC" w:rsidR="00710950" w:rsidRPr="007A288C" w:rsidRDefault="00170404" w:rsidP="00FA41B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BDE-</w:t>
            </w:r>
            <w:r w:rsidR="00710950"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207</w:t>
            </w:r>
          </w:p>
        </w:tc>
        <w:tc>
          <w:tcPr>
            <w:tcW w:w="337" w:type="pct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1E8ECFB0" w14:textId="0D18BDF9" w:rsidR="00710950" w:rsidRPr="007A288C" w:rsidRDefault="00710950" w:rsidP="001704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BDE</w:t>
            </w:r>
            <w:r w:rsidR="00170404"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-</w:t>
            </w: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209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67C25685" w14:textId="77777777" w:rsidR="00710950" w:rsidRPr="007A288C" w:rsidRDefault="00710950" w:rsidP="00FA41B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CB-209 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257E2660" w14:textId="77777777" w:rsidR="00710950" w:rsidRPr="007A288C" w:rsidRDefault="00710950" w:rsidP="00FA41B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CB-101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73930697" w14:textId="77777777" w:rsidR="00710950" w:rsidRPr="007A288C" w:rsidRDefault="00710950" w:rsidP="00FA41B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CB-153</w:t>
            </w:r>
          </w:p>
        </w:tc>
        <w:tc>
          <w:tcPr>
            <w:tcW w:w="334" w:type="pct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6A70C743" w14:textId="77777777" w:rsidR="00710950" w:rsidRPr="007A288C" w:rsidRDefault="00710950" w:rsidP="00FA41B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CB-138</w:t>
            </w:r>
          </w:p>
        </w:tc>
      </w:tr>
      <w:tr w:rsidR="00170404" w:rsidRPr="00B5494C" w14:paraId="728AEB9B" w14:textId="77777777" w:rsidTr="00170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tcBorders>
              <w:top w:val="single" w:sz="4" w:space="0" w:color="auto"/>
            </w:tcBorders>
            <w:hideMark/>
          </w:tcPr>
          <w:p w14:paraId="2BDE0DE5" w14:textId="5118DF41" w:rsidR="00710950" w:rsidRPr="007A288C" w:rsidRDefault="007A288C" w:rsidP="00FA41B0">
            <w:pPr>
              <w:jc w:val="both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BDE-</w:t>
            </w:r>
            <w:r w:rsidR="00710950"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47</w:t>
            </w:r>
          </w:p>
        </w:tc>
        <w:tc>
          <w:tcPr>
            <w:tcW w:w="753" w:type="pct"/>
            <w:tcBorders>
              <w:top w:val="single" w:sz="4" w:space="0" w:color="auto"/>
            </w:tcBorders>
            <w:hideMark/>
          </w:tcPr>
          <w:p w14:paraId="00C7D3B3" w14:textId="77777777" w:rsidR="00710950" w:rsidRPr="007A288C" w:rsidRDefault="00710950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correlation coefficient </w:t>
            </w: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（</w:t>
            </w: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r</w:t>
            </w: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）</w:t>
            </w:r>
          </w:p>
        </w:tc>
        <w:tc>
          <w:tcPr>
            <w:tcW w:w="339" w:type="pct"/>
            <w:tcBorders>
              <w:top w:val="single" w:sz="4" w:space="0" w:color="auto"/>
            </w:tcBorders>
            <w:noWrap/>
            <w:hideMark/>
          </w:tcPr>
          <w:p w14:paraId="0D1134C6" w14:textId="77777777" w:rsidR="00710950" w:rsidRPr="007A288C" w:rsidRDefault="00710950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66" w:type="pct"/>
            <w:tcBorders>
              <w:top w:val="single" w:sz="4" w:space="0" w:color="auto"/>
            </w:tcBorders>
            <w:noWrap/>
            <w:hideMark/>
          </w:tcPr>
          <w:p w14:paraId="682252FD" w14:textId="77777777" w:rsidR="00710950" w:rsidRPr="007A288C" w:rsidRDefault="00710950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99" w:type="pct"/>
            <w:tcBorders>
              <w:top w:val="single" w:sz="4" w:space="0" w:color="auto"/>
            </w:tcBorders>
            <w:noWrap/>
            <w:hideMark/>
          </w:tcPr>
          <w:p w14:paraId="07D6AF0F" w14:textId="77777777" w:rsidR="00710950" w:rsidRPr="007A288C" w:rsidRDefault="00710950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66" w:type="pct"/>
            <w:tcBorders>
              <w:top w:val="single" w:sz="4" w:space="0" w:color="auto"/>
            </w:tcBorders>
            <w:noWrap/>
            <w:hideMark/>
          </w:tcPr>
          <w:p w14:paraId="520686E6" w14:textId="77777777" w:rsidR="00710950" w:rsidRPr="007A288C" w:rsidRDefault="00710950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66" w:type="pct"/>
            <w:tcBorders>
              <w:top w:val="single" w:sz="4" w:space="0" w:color="auto"/>
            </w:tcBorders>
            <w:noWrap/>
            <w:hideMark/>
          </w:tcPr>
          <w:p w14:paraId="5F720516" w14:textId="77777777" w:rsidR="00710950" w:rsidRPr="007A288C" w:rsidRDefault="00710950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66" w:type="pct"/>
            <w:tcBorders>
              <w:top w:val="single" w:sz="4" w:space="0" w:color="auto"/>
            </w:tcBorders>
            <w:noWrap/>
            <w:hideMark/>
          </w:tcPr>
          <w:p w14:paraId="343A0D89" w14:textId="77777777" w:rsidR="00710950" w:rsidRPr="007A288C" w:rsidRDefault="00710950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37" w:type="pct"/>
            <w:tcBorders>
              <w:top w:val="single" w:sz="4" w:space="0" w:color="auto"/>
            </w:tcBorders>
            <w:noWrap/>
            <w:hideMark/>
          </w:tcPr>
          <w:p w14:paraId="322613DE" w14:textId="77777777" w:rsidR="00710950" w:rsidRPr="007A288C" w:rsidRDefault="00710950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36" w:type="pct"/>
            <w:tcBorders>
              <w:top w:val="single" w:sz="4" w:space="0" w:color="auto"/>
            </w:tcBorders>
            <w:noWrap/>
            <w:hideMark/>
          </w:tcPr>
          <w:p w14:paraId="79D4EFFB" w14:textId="77777777" w:rsidR="00710950" w:rsidRPr="007A288C" w:rsidRDefault="00710950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36" w:type="pct"/>
            <w:tcBorders>
              <w:top w:val="single" w:sz="4" w:space="0" w:color="auto"/>
            </w:tcBorders>
            <w:noWrap/>
            <w:hideMark/>
          </w:tcPr>
          <w:p w14:paraId="79076332" w14:textId="77777777" w:rsidR="00710950" w:rsidRPr="007A288C" w:rsidRDefault="00710950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36" w:type="pct"/>
            <w:tcBorders>
              <w:top w:val="single" w:sz="4" w:space="0" w:color="auto"/>
            </w:tcBorders>
            <w:noWrap/>
            <w:hideMark/>
          </w:tcPr>
          <w:p w14:paraId="2B756E79" w14:textId="77777777" w:rsidR="00710950" w:rsidRPr="007A288C" w:rsidRDefault="00710950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34" w:type="pct"/>
            <w:tcBorders>
              <w:top w:val="single" w:sz="4" w:space="0" w:color="auto"/>
            </w:tcBorders>
            <w:noWrap/>
            <w:hideMark/>
          </w:tcPr>
          <w:p w14:paraId="531BF4CB" w14:textId="77777777" w:rsidR="00710950" w:rsidRPr="007A288C" w:rsidRDefault="00710950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</w:tr>
      <w:tr w:rsidR="00710950" w:rsidRPr="00B76F47" w14:paraId="4E8A5E87" w14:textId="77777777" w:rsidTr="0017040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hideMark/>
          </w:tcPr>
          <w:p w14:paraId="567D8DAC" w14:textId="3AF710B1" w:rsidR="00710950" w:rsidRPr="007A288C" w:rsidRDefault="007A288C" w:rsidP="00FA41B0">
            <w:pPr>
              <w:jc w:val="both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BDE-</w:t>
            </w:r>
            <w:r w:rsidR="00710950"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100</w:t>
            </w:r>
          </w:p>
        </w:tc>
        <w:tc>
          <w:tcPr>
            <w:tcW w:w="753" w:type="pct"/>
            <w:hideMark/>
          </w:tcPr>
          <w:p w14:paraId="29B0DCC6" w14:textId="77777777" w:rsidR="00710950" w:rsidRPr="007A288C" w:rsidRDefault="00710950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correlation coefficient </w:t>
            </w: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（</w:t>
            </w: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r</w:t>
            </w: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）</w:t>
            </w:r>
          </w:p>
        </w:tc>
        <w:tc>
          <w:tcPr>
            <w:tcW w:w="339" w:type="pct"/>
            <w:noWrap/>
            <w:hideMark/>
          </w:tcPr>
          <w:p w14:paraId="011250E1" w14:textId="041CF031" w:rsidR="00710950" w:rsidRPr="007A288C" w:rsidRDefault="00E1154E" w:rsidP="00E1154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</w:t>
            </w:r>
            <w:r w:rsidR="00710950"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.8</w:t>
            </w: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9</w:t>
            </w:r>
            <w:r w:rsidR="00710950"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366" w:type="pct"/>
            <w:noWrap/>
            <w:hideMark/>
          </w:tcPr>
          <w:p w14:paraId="36B57D03" w14:textId="77777777" w:rsidR="00710950" w:rsidRPr="007A288C" w:rsidRDefault="00710950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99" w:type="pct"/>
            <w:noWrap/>
            <w:hideMark/>
          </w:tcPr>
          <w:p w14:paraId="6B89BB8C" w14:textId="77777777" w:rsidR="00710950" w:rsidRPr="007A288C" w:rsidRDefault="00710950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66" w:type="pct"/>
            <w:noWrap/>
            <w:hideMark/>
          </w:tcPr>
          <w:p w14:paraId="1DECDEE6" w14:textId="77777777" w:rsidR="00710950" w:rsidRPr="007A288C" w:rsidRDefault="00710950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66" w:type="pct"/>
            <w:noWrap/>
            <w:hideMark/>
          </w:tcPr>
          <w:p w14:paraId="232FECE8" w14:textId="77777777" w:rsidR="00710950" w:rsidRPr="007A288C" w:rsidRDefault="00710950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66" w:type="pct"/>
            <w:noWrap/>
            <w:hideMark/>
          </w:tcPr>
          <w:p w14:paraId="00A04179" w14:textId="77777777" w:rsidR="00710950" w:rsidRPr="007A288C" w:rsidRDefault="00710950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37" w:type="pct"/>
            <w:noWrap/>
            <w:hideMark/>
          </w:tcPr>
          <w:p w14:paraId="1EFC737C" w14:textId="77777777" w:rsidR="00710950" w:rsidRPr="007A288C" w:rsidRDefault="00710950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36" w:type="pct"/>
            <w:noWrap/>
            <w:hideMark/>
          </w:tcPr>
          <w:p w14:paraId="55E71C30" w14:textId="77777777" w:rsidR="00710950" w:rsidRPr="007A288C" w:rsidRDefault="00710950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36" w:type="pct"/>
            <w:noWrap/>
            <w:hideMark/>
          </w:tcPr>
          <w:p w14:paraId="1E312F00" w14:textId="77777777" w:rsidR="00710950" w:rsidRPr="007A288C" w:rsidRDefault="00710950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36" w:type="pct"/>
            <w:noWrap/>
            <w:hideMark/>
          </w:tcPr>
          <w:p w14:paraId="5FE4CECB" w14:textId="77777777" w:rsidR="00710950" w:rsidRPr="007A288C" w:rsidRDefault="00710950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34" w:type="pct"/>
            <w:noWrap/>
            <w:hideMark/>
          </w:tcPr>
          <w:p w14:paraId="67DE19A3" w14:textId="77777777" w:rsidR="00710950" w:rsidRPr="007A288C" w:rsidRDefault="00710950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</w:tr>
      <w:tr w:rsidR="00170404" w:rsidRPr="00B76F47" w14:paraId="0A5DD337" w14:textId="77777777" w:rsidTr="00170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hideMark/>
          </w:tcPr>
          <w:p w14:paraId="2D59327E" w14:textId="0A1A0DC3" w:rsidR="00710950" w:rsidRPr="007A288C" w:rsidRDefault="007A288C" w:rsidP="00FA41B0">
            <w:pPr>
              <w:jc w:val="both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BDE-</w:t>
            </w:r>
            <w:r w:rsidR="00710950"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99</w:t>
            </w:r>
          </w:p>
        </w:tc>
        <w:tc>
          <w:tcPr>
            <w:tcW w:w="753" w:type="pct"/>
            <w:hideMark/>
          </w:tcPr>
          <w:p w14:paraId="51F2D042" w14:textId="77777777" w:rsidR="00710950" w:rsidRPr="007A288C" w:rsidRDefault="00710950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correlation coefficient </w:t>
            </w: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（</w:t>
            </w: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r</w:t>
            </w: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）</w:t>
            </w:r>
          </w:p>
        </w:tc>
        <w:tc>
          <w:tcPr>
            <w:tcW w:w="339" w:type="pct"/>
            <w:noWrap/>
            <w:hideMark/>
          </w:tcPr>
          <w:p w14:paraId="6B2C4E90" w14:textId="65372C5D" w:rsidR="00710950" w:rsidRPr="007A288C" w:rsidRDefault="00E1154E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.77</w:t>
            </w:r>
          </w:p>
        </w:tc>
        <w:tc>
          <w:tcPr>
            <w:tcW w:w="366" w:type="pct"/>
            <w:noWrap/>
            <w:hideMark/>
          </w:tcPr>
          <w:p w14:paraId="1DCEDB4F" w14:textId="6259F066" w:rsidR="00710950" w:rsidRPr="007A288C" w:rsidRDefault="00E1154E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.94</w:t>
            </w:r>
            <w:r w:rsidR="00710950"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**</w:t>
            </w:r>
          </w:p>
        </w:tc>
        <w:tc>
          <w:tcPr>
            <w:tcW w:w="399" w:type="pct"/>
            <w:noWrap/>
            <w:hideMark/>
          </w:tcPr>
          <w:p w14:paraId="23C015E1" w14:textId="77777777" w:rsidR="00710950" w:rsidRPr="007A288C" w:rsidRDefault="00710950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66" w:type="pct"/>
            <w:noWrap/>
            <w:hideMark/>
          </w:tcPr>
          <w:p w14:paraId="1B142AB6" w14:textId="77777777" w:rsidR="00710950" w:rsidRPr="007A288C" w:rsidRDefault="00710950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66" w:type="pct"/>
            <w:noWrap/>
            <w:hideMark/>
          </w:tcPr>
          <w:p w14:paraId="6FB75704" w14:textId="77777777" w:rsidR="00710950" w:rsidRPr="007A288C" w:rsidRDefault="00710950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66" w:type="pct"/>
            <w:noWrap/>
            <w:hideMark/>
          </w:tcPr>
          <w:p w14:paraId="6792188E" w14:textId="77777777" w:rsidR="00710950" w:rsidRPr="007A288C" w:rsidRDefault="00710950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37" w:type="pct"/>
            <w:noWrap/>
            <w:hideMark/>
          </w:tcPr>
          <w:p w14:paraId="6AC4F333" w14:textId="77777777" w:rsidR="00710950" w:rsidRPr="007A288C" w:rsidRDefault="00710950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36" w:type="pct"/>
            <w:noWrap/>
            <w:hideMark/>
          </w:tcPr>
          <w:p w14:paraId="20B2CFC9" w14:textId="77777777" w:rsidR="00710950" w:rsidRPr="007A288C" w:rsidRDefault="00710950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36" w:type="pct"/>
            <w:noWrap/>
            <w:hideMark/>
          </w:tcPr>
          <w:p w14:paraId="06DA06FF" w14:textId="77777777" w:rsidR="00710950" w:rsidRPr="007A288C" w:rsidRDefault="00710950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36" w:type="pct"/>
            <w:noWrap/>
            <w:hideMark/>
          </w:tcPr>
          <w:p w14:paraId="754B2838" w14:textId="77777777" w:rsidR="00710950" w:rsidRPr="007A288C" w:rsidRDefault="00710950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34" w:type="pct"/>
            <w:noWrap/>
            <w:hideMark/>
          </w:tcPr>
          <w:p w14:paraId="5F52E666" w14:textId="77777777" w:rsidR="00710950" w:rsidRPr="007A288C" w:rsidRDefault="00710950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</w:tr>
      <w:tr w:rsidR="004814D5" w:rsidRPr="00B76F47" w14:paraId="57D66F6F" w14:textId="77777777" w:rsidTr="0017040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hideMark/>
          </w:tcPr>
          <w:p w14:paraId="4C7C97A2" w14:textId="2891A672" w:rsidR="00710950" w:rsidRPr="007A288C" w:rsidRDefault="007A288C" w:rsidP="00FA41B0">
            <w:pPr>
              <w:jc w:val="both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BDE-</w:t>
            </w:r>
            <w:r w:rsidR="00710950"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153</w:t>
            </w:r>
          </w:p>
        </w:tc>
        <w:tc>
          <w:tcPr>
            <w:tcW w:w="753" w:type="pct"/>
            <w:hideMark/>
          </w:tcPr>
          <w:p w14:paraId="62D1F399" w14:textId="77777777" w:rsidR="00710950" w:rsidRPr="007A288C" w:rsidRDefault="00710950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correlation coefficient </w:t>
            </w: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（</w:t>
            </w: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r</w:t>
            </w: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）</w:t>
            </w:r>
          </w:p>
        </w:tc>
        <w:tc>
          <w:tcPr>
            <w:tcW w:w="339" w:type="pct"/>
            <w:noWrap/>
            <w:hideMark/>
          </w:tcPr>
          <w:p w14:paraId="2B7B14F1" w14:textId="10ADDE34" w:rsidR="00710950" w:rsidRPr="007A288C" w:rsidRDefault="00E1154E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366" w:type="pct"/>
            <w:noWrap/>
            <w:hideMark/>
          </w:tcPr>
          <w:p w14:paraId="2BDF2BA8" w14:textId="2F685957" w:rsidR="00710950" w:rsidRPr="007A288C" w:rsidRDefault="00E1154E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.43</w:t>
            </w:r>
          </w:p>
        </w:tc>
        <w:tc>
          <w:tcPr>
            <w:tcW w:w="399" w:type="pct"/>
            <w:noWrap/>
            <w:hideMark/>
          </w:tcPr>
          <w:p w14:paraId="2B9A9829" w14:textId="22013D17" w:rsidR="00710950" w:rsidRPr="007A288C" w:rsidRDefault="00E1154E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.37</w:t>
            </w:r>
          </w:p>
        </w:tc>
        <w:tc>
          <w:tcPr>
            <w:tcW w:w="366" w:type="pct"/>
            <w:noWrap/>
            <w:hideMark/>
          </w:tcPr>
          <w:p w14:paraId="64CC2559" w14:textId="77777777" w:rsidR="00710950" w:rsidRPr="007A288C" w:rsidRDefault="00710950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66" w:type="pct"/>
            <w:noWrap/>
            <w:hideMark/>
          </w:tcPr>
          <w:p w14:paraId="06C1B9FA" w14:textId="77777777" w:rsidR="00710950" w:rsidRPr="007A288C" w:rsidRDefault="00710950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66" w:type="pct"/>
            <w:noWrap/>
            <w:hideMark/>
          </w:tcPr>
          <w:p w14:paraId="51085BD9" w14:textId="77777777" w:rsidR="00710950" w:rsidRPr="007A288C" w:rsidRDefault="00710950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37" w:type="pct"/>
            <w:noWrap/>
            <w:hideMark/>
          </w:tcPr>
          <w:p w14:paraId="48B87E3B" w14:textId="77777777" w:rsidR="00710950" w:rsidRPr="007A288C" w:rsidRDefault="00710950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36" w:type="pct"/>
            <w:noWrap/>
            <w:hideMark/>
          </w:tcPr>
          <w:p w14:paraId="68CF7493" w14:textId="77777777" w:rsidR="00710950" w:rsidRPr="007A288C" w:rsidRDefault="00710950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36" w:type="pct"/>
            <w:noWrap/>
            <w:hideMark/>
          </w:tcPr>
          <w:p w14:paraId="79B80EC1" w14:textId="77777777" w:rsidR="00710950" w:rsidRPr="007A288C" w:rsidRDefault="00710950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36" w:type="pct"/>
            <w:noWrap/>
            <w:hideMark/>
          </w:tcPr>
          <w:p w14:paraId="251AFCC6" w14:textId="77777777" w:rsidR="00710950" w:rsidRPr="007A288C" w:rsidRDefault="00710950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34" w:type="pct"/>
            <w:noWrap/>
            <w:hideMark/>
          </w:tcPr>
          <w:p w14:paraId="175FF8BF" w14:textId="77777777" w:rsidR="00710950" w:rsidRPr="007A288C" w:rsidRDefault="00710950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</w:tr>
      <w:tr w:rsidR="00170404" w:rsidRPr="00B76F47" w14:paraId="185251AA" w14:textId="77777777" w:rsidTr="00170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hideMark/>
          </w:tcPr>
          <w:p w14:paraId="587DCA11" w14:textId="00D13CC8" w:rsidR="00710950" w:rsidRPr="007A288C" w:rsidRDefault="007A288C" w:rsidP="00FA41B0">
            <w:pPr>
              <w:jc w:val="both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BDE-</w:t>
            </w:r>
            <w:r w:rsidR="00710950"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183</w:t>
            </w:r>
          </w:p>
        </w:tc>
        <w:tc>
          <w:tcPr>
            <w:tcW w:w="753" w:type="pct"/>
            <w:hideMark/>
          </w:tcPr>
          <w:p w14:paraId="6CBDD8B9" w14:textId="77777777" w:rsidR="00710950" w:rsidRPr="007A288C" w:rsidRDefault="00710950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correlation coefficient </w:t>
            </w: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（</w:t>
            </w: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r</w:t>
            </w: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）</w:t>
            </w:r>
          </w:p>
        </w:tc>
        <w:tc>
          <w:tcPr>
            <w:tcW w:w="339" w:type="pct"/>
            <w:noWrap/>
            <w:hideMark/>
          </w:tcPr>
          <w:p w14:paraId="4A301649" w14:textId="79323260" w:rsidR="00710950" w:rsidRPr="007A288C" w:rsidRDefault="00E1154E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.66</w:t>
            </w:r>
          </w:p>
        </w:tc>
        <w:tc>
          <w:tcPr>
            <w:tcW w:w="366" w:type="pct"/>
            <w:noWrap/>
            <w:hideMark/>
          </w:tcPr>
          <w:p w14:paraId="31D3C9B5" w14:textId="513821BE" w:rsidR="00710950" w:rsidRPr="007A288C" w:rsidRDefault="00E1154E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.71</w:t>
            </w:r>
          </w:p>
        </w:tc>
        <w:tc>
          <w:tcPr>
            <w:tcW w:w="399" w:type="pct"/>
            <w:noWrap/>
            <w:hideMark/>
          </w:tcPr>
          <w:p w14:paraId="24EE00C5" w14:textId="24915F18" w:rsidR="00710950" w:rsidRPr="007A288C" w:rsidRDefault="00E1154E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.83</w:t>
            </w:r>
            <w:r w:rsidR="00710950"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366" w:type="pct"/>
            <w:noWrap/>
            <w:hideMark/>
          </w:tcPr>
          <w:p w14:paraId="59A03B24" w14:textId="6251E4FB" w:rsidR="00710950" w:rsidRPr="007A288C" w:rsidRDefault="00E1154E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.72</w:t>
            </w:r>
          </w:p>
        </w:tc>
        <w:tc>
          <w:tcPr>
            <w:tcW w:w="366" w:type="pct"/>
            <w:noWrap/>
            <w:hideMark/>
          </w:tcPr>
          <w:p w14:paraId="7309A90B" w14:textId="77777777" w:rsidR="00710950" w:rsidRPr="007A288C" w:rsidRDefault="00710950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66" w:type="pct"/>
            <w:noWrap/>
            <w:hideMark/>
          </w:tcPr>
          <w:p w14:paraId="54A70A73" w14:textId="77777777" w:rsidR="00710950" w:rsidRPr="007A288C" w:rsidRDefault="00710950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37" w:type="pct"/>
            <w:noWrap/>
            <w:hideMark/>
          </w:tcPr>
          <w:p w14:paraId="2748B692" w14:textId="77777777" w:rsidR="00710950" w:rsidRPr="007A288C" w:rsidRDefault="00710950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36" w:type="pct"/>
            <w:noWrap/>
            <w:hideMark/>
          </w:tcPr>
          <w:p w14:paraId="2B90BBE2" w14:textId="77777777" w:rsidR="00710950" w:rsidRPr="007A288C" w:rsidRDefault="00710950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36" w:type="pct"/>
            <w:noWrap/>
            <w:hideMark/>
          </w:tcPr>
          <w:p w14:paraId="6A849375" w14:textId="77777777" w:rsidR="00710950" w:rsidRPr="007A288C" w:rsidRDefault="00710950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36" w:type="pct"/>
            <w:noWrap/>
            <w:hideMark/>
          </w:tcPr>
          <w:p w14:paraId="7B19DED8" w14:textId="77777777" w:rsidR="00710950" w:rsidRPr="007A288C" w:rsidRDefault="00710950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34" w:type="pct"/>
            <w:noWrap/>
            <w:hideMark/>
          </w:tcPr>
          <w:p w14:paraId="2A870187" w14:textId="77777777" w:rsidR="00710950" w:rsidRPr="007A288C" w:rsidRDefault="00710950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</w:tr>
      <w:tr w:rsidR="004814D5" w:rsidRPr="00B76F47" w14:paraId="2FE73A10" w14:textId="77777777" w:rsidTr="0017040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hideMark/>
          </w:tcPr>
          <w:p w14:paraId="2913B463" w14:textId="0A9D2DCC" w:rsidR="00710950" w:rsidRPr="007A288C" w:rsidRDefault="007A288C" w:rsidP="00FA41B0">
            <w:pPr>
              <w:jc w:val="both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BDE-</w:t>
            </w:r>
            <w:r w:rsidR="00710950"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207</w:t>
            </w:r>
          </w:p>
        </w:tc>
        <w:tc>
          <w:tcPr>
            <w:tcW w:w="753" w:type="pct"/>
            <w:hideMark/>
          </w:tcPr>
          <w:p w14:paraId="73FBF455" w14:textId="77777777" w:rsidR="00710950" w:rsidRPr="007A288C" w:rsidRDefault="00710950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correlation coefficient </w:t>
            </w: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（</w:t>
            </w: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r</w:t>
            </w: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）</w:t>
            </w:r>
          </w:p>
        </w:tc>
        <w:tc>
          <w:tcPr>
            <w:tcW w:w="339" w:type="pct"/>
            <w:noWrap/>
            <w:hideMark/>
          </w:tcPr>
          <w:p w14:paraId="23D94DD4" w14:textId="15C383A4" w:rsidR="00710950" w:rsidRPr="007A288C" w:rsidRDefault="00E1154E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366" w:type="pct"/>
            <w:noWrap/>
            <w:hideMark/>
          </w:tcPr>
          <w:p w14:paraId="628B75B0" w14:textId="71734645" w:rsidR="00710950" w:rsidRPr="007A288C" w:rsidRDefault="00E1154E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399" w:type="pct"/>
            <w:noWrap/>
            <w:hideMark/>
          </w:tcPr>
          <w:p w14:paraId="1B2EB935" w14:textId="77F9D6FC" w:rsidR="00710950" w:rsidRPr="007A288C" w:rsidRDefault="00E1154E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.66</w:t>
            </w:r>
          </w:p>
        </w:tc>
        <w:tc>
          <w:tcPr>
            <w:tcW w:w="366" w:type="pct"/>
            <w:noWrap/>
            <w:hideMark/>
          </w:tcPr>
          <w:p w14:paraId="6A83D8AE" w14:textId="4C6311C0" w:rsidR="00710950" w:rsidRPr="007A288C" w:rsidRDefault="00E1154E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.89</w:t>
            </w:r>
            <w:r w:rsidR="00710950"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366" w:type="pct"/>
            <w:noWrap/>
            <w:hideMark/>
          </w:tcPr>
          <w:p w14:paraId="5F1C6E6A" w14:textId="479B73C1" w:rsidR="00710950" w:rsidRPr="007A288C" w:rsidRDefault="00E1154E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.94</w:t>
            </w:r>
            <w:r w:rsidR="00710950"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**</w:t>
            </w:r>
          </w:p>
        </w:tc>
        <w:tc>
          <w:tcPr>
            <w:tcW w:w="366" w:type="pct"/>
            <w:noWrap/>
            <w:hideMark/>
          </w:tcPr>
          <w:p w14:paraId="60C4C53A" w14:textId="77777777" w:rsidR="00710950" w:rsidRPr="007A288C" w:rsidRDefault="00710950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37" w:type="pct"/>
            <w:noWrap/>
            <w:hideMark/>
          </w:tcPr>
          <w:p w14:paraId="77CF3169" w14:textId="77777777" w:rsidR="00710950" w:rsidRPr="007A288C" w:rsidRDefault="00710950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36" w:type="pct"/>
            <w:noWrap/>
            <w:hideMark/>
          </w:tcPr>
          <w:p w14:paraId="62A78633" w14:textId="77777777" w:rsidR="00710950" w:rsidRPr="007A288C" w:rsidRDefault="00710950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36" w:type="pct"/>
            <w:noWrap/>
            <w:hideMark/>
          </w:tcPr>
          <w:p w14:paraId="4FD43283" w14:textId="77777777" w:rsidR="00710950" w:rsidRPr="007A288C" w:rsidRDefault="00710950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36" w:type="pct"/>
            <w:noWrap/>
            <w:hideMark/>
          </w:tcPr>
          <w:p w14:paraId="1AA29938" w14:textId="77777777" w:rsidR="00710950" w:rsidRPr="007A288C" w:rsidRDefault="00710950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34" w:type="pct"/>
            <w:noWrap/>
            <w:hideMark/>
          </w:tcPr>
          <w:p w14:paraId="6ADCB3B6" w14:textId="77777777" w:rsidR="00710950" w:rsidRPr="007A288C" w:rsidRDefault="00710950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</w:tr>
      <w:tr w:rsidR="00170404" w:rsidRPr="00B76F47" w14:paraId="07F61D06" w14:textId="77777777" w:rsidTr="00170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hideMark/>
          </w:tcPr>
          <w:p w14:paraId="54AB55D9" w14:textId="073FCB24" w:rsidR="00710950" w:rsidRPr="007A288C" w:rsidRDefault="007A288C" w:rsidP="00FA41B0">
            <w:pPr>
              <w:jc w:val="both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BDE-</w:t>
            </w:r>
            <w:r w:rsidR="00710950"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209</w:t>
            </w:r>
          </w:p>
        </w:tc>
        <w:tc>
          <w:tcPr>
            <w:tcW w:w="753" w:type="pct"/>
            <w:hideMark/>
          </w:tcPr>
          <w:p w14:paraId="4C093E19" w14:textId="77777777" w:rsidR="00710950" w:rsidRPr="007A288C" w:rsidRDefault="00710950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correlation coefficient </w:t>
            </w: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（</w:t>
            </w: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r</w:t>
            </w: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）</w:t>
            </w:r>
          </w:p>
        </w:tc>
        <w:tc>
          <w:tcPr>
            <w:tcW w:w="339" w:type="pct"/>
            <w:noWrap/>
            <w:hideMark/>
          </w:tcPr>
          <w:p w14:paraId="19A01DE0" w14:textId="089DDA50" w:rsidR="00710950" w:rsidRPr="007A288C" w:rsidRDefault="00E1154E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.89</w:t>
            </w:r>
            <w:r w:rsidR="00710950"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366" w:type="pct"/>
            <w:noWrap/>
            <w:hideMark/>
          </w:tcPr>
          <w:p w14:paraId="2EA6D738" w14:textId="6E5BB382" w:rsidR="00710950" w:rsidRPr="007A288C" w:rsidRDefault="00E1154E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.83</w:t>
            </w:r>
            <w:r w:rsidR="00710950"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399" w:type="pct"/>
            <w:noWrap/>
            <w:hideMark/>
          </w:tcPr>
          <w:p w14:paraId="519B45B3" w14:textId="46B97563" w:rsidR="00710950" w:rsidRPr="007A288C" w:rsidRDefault="00E1154E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.71</w:t>
            </w:r>
          </w:p>
        </w:tc>
        <w:tc>
          <w:tcPr>
            <w:tcW w:w="366" w:type="pct"/>
            <w:noWrap/>
            <w:hideMark/>
          </w:tcPr>
          <w:p w14:paraId="4CCDD35F" w14:textId="0FACD270" w:rsidR="00710950" w:rsidRPr="007A288C" w:rsidRDefault="00E1154E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.83</w:t>
            </w:r>
            <w:r w:rsidR="00710950"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366" w:type="pct"/>
            <w:noWrap/>
            <w:hideMark/>
          </w:tcPr>
          <w:p w14:paraId="0F32BA35" w14:textId="31B48AC8" w:rsidR="00710950" w:rsidRPr="007A288C" w:rsidRDefault="00E1154E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.77</w:t>
            </w:r>
          </w:p>
        </w:tc>
        <w:tc>
          <w:tcPr>
            <w:tcW w:w="366" w:type="pct"/>
            <w:noWrap/>
            <w:hideMark/>
          </w:tcPr>
          <w:p w14:paraId="281E3CCD" w14:textId="07480E9D" w:rsidR="00710950" w:rsidRPr="007A288C" w:rsidRDefault="00E1154E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.83</w:t>
            </w:r>
            <w:r w:rsidR="00710950"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337" w:type="pct"/>
            <w:noWrap/>
            <w:hideMark/>
          </w:tcPr>
          <w:p w14:paraId="2B0F4B22" w14:textId="77777777" w:rsidR="00710950" w:rsidRPr="007A288C" w:rsidRDefault="00710950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36" w:type="pct"/>
            <w:noWrap/>
            <w:hideMark/>
          </w:tcPr>
          <w:p w14:paraId="04C215D8" w14:textId="77777777" w:rsidR="00710950" w:rsidRPr="007A288C" w:rsidRDefault="00710950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36" w:type="pct"/>
            <w:noWrap/>
            <w:hideMark/>
          </w:tcPr>
          <w:p w14:paraId="24CCC5AE" w14:textId="77777777" w:rsidR="00710950" w:rsidRPr="007A288C" w:rsidRDefault="00710950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36" w:type="pct"/>
            <w:noWrap/>
            <w:hideMark/>
          </w:tcPr>
          <w:p w14:paraId="5EC85F41" w14:textId="77777777" w:rsidR="00710950" w:rsidRPr="007A288C" w:rsidRDefault="00710950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34" w:type="pct"/>
            <w:noWrap/>
            <w:hideMark/>
          </w:tcPr>
          <w:p w14:paraId="47FB1F8C" w14:textId="77777777" w:rsidR="00710950" w:rsidRPr="007A288C" w:rsidRDefault="00710950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</w:tr>
      <w:tr w:rsidR="004814D5" w:rsidRPr="00B76F47" w14:paraId="428E70C0" w14:textId="77777777" w:rsidTr="0017040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hideMark/>
          </w:tcPr>
          <w:p w14:paraId="07C41685" w14:textId="77777777" w:rsidR="00710950" w:rsidRPr="007A288C" w:rsidRDefault="00710950" w:rsidP="00FA41B0">
            <w:pPr>
              <w:jc w:val="both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CB-209 </w:t>
            </w:r>
          </w:p>
        </w:tc>
        <w:tc>
          <w:tcPr>
            <w:tcW w:w="753" w:type="pct"/>
            <w:hideMark/>
          </w:tcPr>
          <w:p w14:paraId="08A0ADA8" w14:textId="77777777" w:rsidR="00710950" w:rsidRPr="007A288C" w:rsidRDefault="00710950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correlation coefficient </w:t>
            </w: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（</w:t>
            </w: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r</w:t>
            </w: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）</w:t>
            </w:r>
          </w:p>
        </w:tc>
        <w:tc>
          <w:tcPr>
            <w:tcW w:w="339" w:type="pct"/>
            <w:noWrap/>
            <w:hideMark/>
          </w:tcPr>
          <w:p w14:paraId="1732C87F" w14:textId="2ACCD73A" w:rsidR="00710950" w:rsidRPr="007A288C" w:rsidRDefault="00E1154E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366" w:type="pct"/>
            <w:noWrap/>
            <w:hideMark/>
          </w:tcPr>
          <w:p w14:paraId="12426809" w14:textId="4F027863" w:rsidR="00710950" w:rsidRPr="007A288C" w:rsidRDefault="00E1154E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399" w:type="pct"/>
            <w:noWrap/>
            <w:hideMark/>
          </w:tcPr>
          <w:p w14:paraId="189DE814" w14:textId="53D929C2" w:rsidR="00710950" w:rsidRPr="007A288C" w:rsidRDefault="00E1154E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.66</w:t>
            </w:r>
          </w:p>
        </w:tc>
        <w:tc>
          <w:tcPr>
            <w:tcW w:w="366" w:type="pct"/>
            <w:noWrap/>
            <w:hideMark/>
          </w:tcPr>
          <w:p w14:paraId="7CDD13B0" w14:textId="22D0886B" w:rsidR="00710950" w:rsidRPr="007A288C" w:rsidRDefault="00E1154E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.89</w:t>
            </w:r>
            <w:r w:rsidR="00710950"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366" w:type="pct"/>
            <w:noWrap/>
            <w:hideMark/>
          </w:tcPr>
          <w:p w14:paraId="484951A1" w14:textId="763CE20F" w:rsidR="00710950" w:rsidRPr="007A288C" w:rsidRDefault="00E1154E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.94</w:t>
            </w:r>
            <w:r w:rsidR="00710950"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**</w:t>
            </w:r>
          </w:p>
        </w:tc>
        <w:tc>
          <w:tcPr>
            <w:tcW w:w="366" w:type="pct"/>
            <w:noWrap/>
            <w:hideMark/>
          </w:tcPr>
          <w:p w14:paraId="3FCD6FB8" w14:textId="50FC83E0" w:rsidR="00710950" w:rsidRPr="007A288C" w:rsidRDefault="00E1154E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1.0</w:t>
            </w:r>
            <w:r w:rsidR="00710950"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**</w:t>
            </w:r>
          </w:p>
        </w:tc>
        <w:tc>
          <w:tcPr>
            <w:tcW w:w="337" w:type="pct"/>
            <w:noWrap/>
            <w:hideMark/>
          </w:tcPr>
          <w:p w14:paraId="4743C4B4" w14:textId="3090BDE7" w:rsidR="00710950" w:rsidRPr="007A288C" w:rsidRDefault="00E1154E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.83</w:t>
            </w:r>
            <w:r w:rsidR="00710950"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336" w:type="pct"/>
            <w:noWrap/>
            <w:hideMark/>
          </w:tcPr>
          <w:p w14:paraId="0DDE0596" w14:textId="77777777" w:rsidR="00710950" w:rsidRPr="007A288C" w:rsidRDefault="00710950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36" w:type="pct"/>
            <w:noWrap/>
            <w:hideMark/>
          </w:tcPr>
          <w:p w14:paraId="1988F6F4" w14:textId="77777777" w:rsidR="00710950" w:rsidRPr="007A288C" w:rsidRDefault="00710950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36" w:type="pct"/>
            <w:noWrap/>
            <w:hideMark/>
          </w:tcPr>
          <w:p w14:paraId="3676AF9B" w14:textId="77777777" w:rsidR="00710950" w:rsidRPr="007A288C" w:rsidRDefault="00710950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34" w:type="pct"/>
            <w:noWrap/>
            <w:hideMark/>
          </w:tcPr>
          <w:p w14:paraId="023B934C" w14:textId="77777777" w:rsidR="00710950" w:rsidRPr="007A288C" w:rsidRDefault="00710950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</w:tr>
      <w:tr w:rsidR="00170404" w:rsidRPr="00B76F47" w14:paraId="2E503B50" w14:textId="77777777" w:rsidTr="00170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hideMark/>
          </w:tcPr>
          <w:p w14:paraId="6D883AAF" w14:textId="77777777" w:rsidR="00710950" w:rsidRPr="007A288C" w:rsidRDefault="00710950" w:rsidP="00FA41B0">
            <w:pPr>
              <w:jc w:val="both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CB-101</w:t>
            </w:r>
          </w:p>
        </w:tc>
        <w:tc>
          <w:tcPr>
            <w:tcW w:w="753" w:type="pct"/>
            <w:hideMark/>
          </w:tcPr>
          <w:p w14:paraId="1E40409D" w14:textId="77777777" w:rsidR="00710950" w:rsidRPr="007A288C" w:rsidRDefault="00710950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correlation coefficient </w:t>
            </w: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（</w:t>
            </w: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r</w:t>
            </w: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）</w:t>
            </w:r>
          </w:p>
        </w:tc>
        <w:tc>
          <w:tcPr>
            <w:tcW w:w="339" w:type="pct"/>
            <w:noWrap/>
            <w:hideMark/>
          </w:tcPr>
          <w:p w14:paraId="21FB9663" w14:textId="7AE429AD" w:rsidR="00710950" w:rsidRPr="007A288C" w:rsidRDefault="00E1154E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.31</w:t>
            </w:r>
          </w:p>
        </w:tc>
        <w:tc>
          <w:tcPr>
            <w:tcW w:w="366" w:type="pct"/>
            <w:noWrap/>
            <w:hideMark/>
          </w:tcPr>
          <w:p w14:paraId="4BC51527" w14:textId="2CD1590A" w:rsidR="00710950" w:rsidRPr="007A288C" w:rsidRDefault="00E1154E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.54</w:t>
            </w:r>
          </w:p>
        </w:tc>
        <w:tc>
          <w:tcPr>
            <w:tcW w:w="399" w:type="pct"/>
            <w:noWrap/>
            <w:hideMark/>
          </w:tcPr>
          <w:p w14:paraId="62C9540E" w14:textId="4D23ECAA" w:rsidR="00710950" w:rsidRPr="007A288C" w:rsidRDefault="00E1154E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.77</w:t>
            </w:r>
          </w:p>
        </w:tc>
        <w:tc>
          <w:tcPr>
            <w:tcW w:w="366" w:type="pct"/>
            <w:noWrap/>
            <w:hideMark/>
          </w:tcPr>
          <w:p w14:paraId="60AA8396" w14:textId="611D99A0" w:rsidR="00710950" w:rsidRPr="007A288C" w:rsidRDefault="00E1154E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.26</w:t>
            </w:r>
          </w:p>
        </w:tc>
        <w:tc>
          <w:tcPr>
            <w:tcW w:w="366" w:type="pct"/>
            <w:noWrap/>
            <w:hideMark/>
          </w:tcPr>
          <w:p w14:paraId="0886FDEB" w14:textId="18B95DA0" w:rsidR="00710950" w:rsidRPr="007A288C" w:rsidRDefault="00E1154E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.77</w:t>
            </w:r>
          </w:p>
        </w:tc>
        <w:tc>
          <w:tcPr>
            <w:tcW w:w="366" w:type="pct"/>
            <w:noWrap/>
            <w:hideMark/>
          </w:tcPr>
          <w:p w14:paraId="3DC7CD7A" w14:textId="72654797" w:rsidR="00710950" w:rsidRPr="007A288C" w:rsidRDefault="00E1154E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337" w:type="pct"/>
            <w:noWrap/>
            <w:hideMark/>
          </w:tcPr>
          <w:p w14:paraId="3522A87F" w14:textId="3BD20BA1" w:rsidR="00710950" w:rsidRPr="007A288C" w:rsidRDefault="00E1154E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</w:t>
            </w:r>
            <w:r w:rsidR="00710950"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.</w:t>
            </w: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31</w:t>
            </w:r>
          </w:p>
        </w:tc>
        <w:tc>
          <w:tcPr>
            <w:tcW w:w="336" w:type="pct"/>
            <w:noWrap/>
            <w:hideMark/>
          </w:tcPr>
          <w:p w14:paraId="0DA6EE8D" w14:textId="20B51636" w:rsidR="00710950" w:rsidRPr="007A288C" w:rsidRDefault="00E1154E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.6</w:t>
            </w:r>
            <w:r w:rsidR="00710950"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36" w:type="pct"/>
            <w:noWrap/>
            <w:hideMark/>
          </w:tcPr>
          <w:p w14:paraId="581A459A" w14:textId="77777777" w:rsidR="00710950" w:rsidRPr="007A288C" w:rsidRDefault="00710950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36" w:type="pct"/>
            <w:noWrap/>
            <w:hideMark/>
          </w:tcPr>
          <w:p w14:paraId="02ED0F7F" w14:textId="77777777" w:rsidR="00710950" w:rsidRPr="007A288C" w:rsidRDefault="00710950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34" w:type="pct"/>
            <w:noWrap/>
            <w:hideMark/>
          </w:tcPr>
          <w:p w14:paraId="5B7839DA" w14:textId="77777777" w:rsidR="00710950" w:rsidRPr="007A288C" w:rsidRDefault="00710950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</w:tr>
      <w:tr w:rsidR="004814D5" w:rsidRPr="00B76F47" w14:paraId="55BE31BA" w14:textId="77777777" w:rsidTr="0017040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hideMark/>
          </w:tcPr>
          <w:p w14:paraId="570031BF" w14:textId="77777777" w:rsidR="00710950" w:rsidRPr="007A288C" w:rsidRDefault="00710950" w:rsidP="00FA41B0">
            <w:pPr>
              <w:jc w:val="both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CB-153</w:t>
            </w:r>
          </w:p>
        </w:tc>
        <w:tc>
          <w:tcPr>
            <w:tcW w:w="753" w:type="pct"/>
            <w:hideMark/>
          </w:tcPr>
          <w:p w14:paraId="3D814361" w14:textId="77777777" w:rsidR="00710950" w:rsidRPr="007A288C" w:rsidRDefault="00710950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correlation coefficient </w:t>
            </w: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（</w:t>
            </w: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r</w:t>
            </w: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）</w:t>
            </w:r>
          </w:p>
        </w:tc>
        <w:tc>
          <w:tcPr>
            <w:tcW w:w="339" w:type="pct"/>
            <w:noWrap/>
            <w:hideMark/>
          </w:tcPr>
          <w:p w14:paraId="2302B5A9" w14:textId="1E1FBEA5" w:rsidR="00710950" w:rsidRPr="007A288C" w:rsidRDefault="00E1154E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.37</w:t>
            </w:r>
          </w:p>
        </w:tc>
        <w:tc>
          <w:tcPr>
            <w:tcW w:w="366" w:type="pct"/>
            <w:noWrap/>
            <w:hideMark/>
          </w:tcPr>
          <w:p w14:paraId="39FFCA92" w14:textId="76519DC3" w:rsidR="00710950" w:rsidRPr="007A288C" w:rsidRDefault="00E1154E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.66</w:t>
            </w:r>
          </w:p>
        </w:tc>
        <w:tc>
          <w:tcPr>
            <w:tcW w:w="399" w:type="pct"/>
            <w:noWrap/>
            <w:hideMark/>
          </w:tcPr>
          <w:p w14:paraId="250B0308" w14:textId="25179DD9" w:rsidR="00710950" w:rsidRPr="007A288C" w:rsidRDefault="00E1154E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.54</w:t>
            </w:r>
          </w:p>
        </w:tc>
        <w:tc>
          <w:tcPr>
            <w:tcW w:w="366" w:type="pct"/>
            <w:noWrap/>
            <w:hideMark/>
          </w:tcPr>
          <w:p w14:paraId="32800207" w14:textId="350E3FD9" w:rsidR="00710950" w:rsidRPr="007A288C" w:rsidRDefault="00E1154E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.31</w:t>
            </w:r>
          </w:p>
        </w:tc>
        <w:tc>
          <w:tcPr>
            <w:tcW w:w="366" w:type="pct"/>
            <w:noWrap/>
            <w:hideMark/>
          </w:tcPr>
          <w:p w14:paraId="73DAA241" w14:textId="1A49867D" w:rsidR="00710950" w:rsidRPr="007A288C" w:rsidRDefault="00E1154E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.37</w:t>
            </w:r>
          </w:p>
        </w:tc>
        <w:tc>
          <w:tcPr>
            <w:tcW w:w="366" w:type="pct"/>
            <w:noWrap/>
            <w:hideMark/>
          </w:tcPr>
          <w:p w14:paraId="258F7E0B" w14:textId="327872A7" w:rsidR="00710950" w:rsidRPr="007A288C" w:rsidRDefault="00E1154E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.43</w:t>
            </w:r>
          </w:p>
        </w:tc>
        <w:tc>
          <w:tcPr>
            <w:tcW w:w="337" w:type="pct"/>
            <w:noWrap/>
            <w:hideMark/>
          </w:tcPr>
          <w:p w14:paraId="0CE32B2A" w14:textId="0414E89F" w:rsidR="00710950" w:rsidRPr="007A288C" w:rsidRDefault="00E1154E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336" w:type="pct"/>
            <w:noWrap/>
            <w:hideMark/>
          </w:tcPr>
          <w:p w14:paraId="01FBA275" w14:textId="5E21DD06" w:rsidR="00710950" w:rsidRPr="007A288C" w:rsidRDefault="00E1154E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.43</w:t>
            </w:r>
          </w:p>
        </w:tc>
        <w:tc>
          <w:tcPr>
            <w:tcW w:w="336" w:type="pct"/>
            <w:noWrap/>
            <w:hideMark/>
          </w:tcPr>
          <w:p w14:paraId="2D941ED3" w14:textId="446E3BDB" w:rsidR="00710950" w:rsidRPr="007A288C" w:rsidRDefault="00E1154E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.26</w:t>
            </w:r>
          </w:p>
        </w:tc>
        <w:tc>
          <w:tcPr>
            <w:tcW w:w="336" w:type="pct"/>
            <w:noWrap/>
            <w:hideMark/>
          </w:tcPr>
          <w:p w14:paraId="266F4099" w14:textId="77777777" w:rsidR="00710950" w:rsidRPr="007A288C" w:rsidRDefault="00710950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334" w:type="pct"/>
            <w:noWrap/>
            <w:hideMark/>
          </w:tcPr>
          <w:p w14:paraId="150E040D" w14:textId="77777777" w:rsidR="00710950" w:rsidRPr="007A288C" w:rsidRDefault="00710950" w:rsidP="00FA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</w:tr>
      <w:tr w:rsidR="00170404" w:rsidRPr="00B76F47" w14:paraId="06919BA4" w14:textId="77777777" w:rsidTr="00170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hideMark/>
          </w:tcPr>
          <w:p w14:paraId="7C867F96" w14:textId="77777777" w:rsidR="00710950" w:rsidRPr="007A288C" w:rsidRDefault="00710950" w:rsidP="00FA41B0">
            <w:pPr>
              <w:jc w:val="both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CB-138</w:t>
            </w:r>
          </w:p>
        </w:tc>
        <w:tc>
          <w:tcPr>
            <w:tcW w:w="753" w:type="pct"/>
            <w:hideMark/>
          </w:tcPr>
          <w:p w14:paraId="4ED9A796" w14:textId="77777777" w:rsidR="00710950" w:rsidRPr="007A288C" w:rsidRDefault="00710950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correlation coefficient </w:t>
            </w: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（</w:t>
            </w: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r</w:t>
            </w: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）</w:t>
            </w:r>
          </w:p>
        </w:tc>
        <w:tc>
          <w:tcPr>
            <w:tcW w:w="339" w:type="pct"/>
            <w:noWrap/>
            <w:hideMark/>
          </w:tcPr>
          <w:p w14:paraId="0EFEF658" w14:textId="42E18FE4" w:rsidR="00710950" w:rsidRPr="007A288C" w:rsidRDefault="00710950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-</w:t>
            </w:r>
            <w:r w:rsidR="00E1154E"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</w:t>
            </w: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.086</w:t>
            </w:r>
          </w:p>
        </w:tc>
        <w:tc>
          <w:tcPr>
            <w:tcW w:w="366" w:type="pct"/>
            <w:noWrap/>
            <w:hideMark/>
          </w:tcPr>
          <w:p w14:paraId="663D4111" w14:textId="10582E9F" w:rsidR="00710950" w:rsidRPr="007A288C" w:rsidRDefault="00710950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-</w:t>
            </w:r>
            <w:r w:rsidR="00E1154E"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</w:t>
            </w: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.086</w:t>
            </w:r>
          </w:p>
        </w:tc>
        <w:tc>
          <w:tcPr>
            <w:tcW w:w="399" w:type="pct"/>
            <w:noWrap/>
            <w:hideMark/>
          </w:tcPr>
          <w:p w14:paraId="56F624BB" w14:textId="160F4189" w:rsidR="00710950" w:rsidRPr="007A288C" w:rsidRDefault="00710950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-</w:t>
            </w:r>
            <w:r w:rsidR="00E1154E"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</w:t>
            </w: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.029</w:t>
            </w:r>
          </w:p>
        </w:tc>
        <w:tc>
          <w:tcPr>
            <w:tcW w:w="366" w:type="pct"/>
            <w:noWrap/>
            <w:hideMark/>
          </w:tcPr>
          <w:p w14:paraId="3BEC07EE" w14:textId="7EB42C8A" w:rsidR="00710950" w:rsidRPr="007A288C" w:rsidRDefault="00E1154E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.20</w:t>
            </w:r>
          </w:p>
        </w:tc>
        <w:tc>
          <w:tcPr>
            <w:tcW w:w="366" w:type="pct"/>
            <w:noWrap/>
            <w:hideMark/>
          </w:tcPr>
          <w:p w14:paraId="68F901D0" w14:textId="11B92834" w:rsidR="00710950" w:rsidRPr="007A288C" w:rsidRDefault="00E1154E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</w:t>
            </w:r>
            <w:r w:rsidR="00710950"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.029</w:t>
            </w:r>
          </w:p>
        </w:tc>
        <w:tc>
          <w:tcPr>
            <w:tcW w:w="366" w:type="pct"/>
            <w:noWrap/>
            <w:hideMark/>
          </w:tcPr>
          <w:p w14:paraId="33C765ED" w14:textId="51D341D1" w:rsidR="00710950" w:rsidRPr="007A288C" w:rsidRDefault="00E1154E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</w:t>
            </w:r>
            <w:r w:rsidR="00710950"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.086</w:t>
            </w:r>
          </w:p>
        </w:tc>
        <w:tc>
          <w:tcPr>
            <w:tcW w:w="337" w:type="pct"/>
            <w:noWrap/>
            <w:hideMark/>
          </w:tcPr>
          <w:p w14:paraId="039DF504" w14:textId="312CDA07" w:rsidR="00710950" w:rsidRPr="007A288C" w:rsidRDefault="00710950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-</w:t>
            </w:r>
            <w:r w:rsidR="00E1154E"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</w:t>
            </w: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.086</w:t>
            </w:r>
          </w:p>
        </w:tc>
        <w:tc>
          <w:tcPr>
            <w:tcW w:w="336" w:type="pct"/>
            <w:noWrap/>
            <w:hideMark/>
          </w:tcPr>
          <w:p w14:paraId="5DCD4B9B" w14:textId="44D542BE" w:rsidR="00710950" w:rsidRPr="007A288C" w:rsidRDefault="00E1154E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</w:t>
            </w:r>
            <w:r w:rsidR="00710950"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.086</w:t>
            </w:r>
          </w:p>
        </w:tc>
        <w:tc>
          <w:tcPr>
            <w:tcW w:w="336" w:type="pct"/>
            <w:noWrap/>
            <w:hideMark/>
          </w:tcPr>
          <w:p w14:paraId="27DA5925" w14:textId="53FB0950" w:rsidR="00710950" w:rsidRPr="007A288C" w:rsidRDefault="00E1154E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.37</w:t>
            </w:r>
          </w:p>
        </w:tc>
        <w:tc>
          <w:tcPr>
            <w:tcW w:w="336" w:type="pct"/>
            <w:noWrap/>
            <w:hideMark/>
          </w:tcPr>
          <w:p w14:paraId="7E9AA021" w14:textId="60A12A36" w:rsidR="00710950" w:rsidRPr="007A288C" w:rsidRDefault="00710950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-</w:t>
            </w:r>
            <w:r w:rsidR="00E1154E"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0</w:t>
            </w: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>.029</w:t>
            </w:r>
          </w:p>
        </w:tc>
        <w:tc>
          <w:tcPr>
            <w:tcW w:w="334" w:type="pct"/>
            <w:noWrap/>
            <w:hideMark/>
          </w:tcPr>
          <w:p w14:paraId="0CFDFAF7" w14:textId="77777777" w:rsidR="00710950" w:rsidRPr="007A288C" w:rsidRDefault="00710950" w:rsidP="00FA41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7A288C"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</w:tr>
    </w:tbl>
    <w:p w14:paraId="1B0CA81D" w14:textId="13ABF8D0" w:rsidR="004814D5" w:rsidRPr="00857DA5" w:rsidRDefault="004814D5" w:rsidP="004814D5">
      <w:pPr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857DA5">
        <w:rPr>
          <w:rFonts w:ascii="Times New Roman" w:eastAsia="SimSun" w:hAnsi="Times New Roman" w:cs="Times New Roman"/>
          <w:sz w:val="24"/>
          <w:szCs w:val="24"/>
          <w:lang w:val="en-US" w:eastAsia="zh-CN"/>
        </w:rPr>
        <w:t>*.  Significant at α=0.05 level (double sided); **. Significant at α=0.01 level (</w:t>
      </w:r>
      <w:r w:rsidR="00E307A9">
        <w:rPr>
          <w:rFonts w:ascii="Times New Roman" w:eastAsia="SimSun" w:hAnsi="Times New Roman" w:cs="Times New Roman"/>
          <w:sz w:val="24"/>
          <w:szCs w:val="24"/>
          <w:lang w:val="en-US" w:eastAsia="zh-CN"/>
        </w:rPr>
        <w:t>two tailed</w:t>
      </w:r>
      <w:r w:rsidRPr="00857DA5">
        <w:rPr>
          <w:rFonts w:ascii="Times New Roman" w:eastAsia="SimSun" w:hAnsi="Times New Roman" w:cs="Times New Roman"/>
          <w:sz w:val="24"/>
          <w:szCs w:val="24"/>
          <w:lang w:val="en-US" w:eastAsia="zh-CN"/>
        </w:rPr>
        <w:t>)</w:t>
      </w:r>
    </w:p>
    <w:p w14:paraId="4F9A2997" w14:textId="75960A69" w:rsidR="00D2656A" w:rsidRDefault="00D2656A">
      <w:pPr>
        <w:rPr>
          <w:lang w:val="en-US"/>
        </w:rPr>
      </w:pPr>
      <w:r>
        <w:rPr>
          <w:lang w:val="en-US"/>
        </w:rPr>
        <w:br w:type="page"/>
      </w:r>
    </w:p>
    <w:p w14:paraId="181A6398" w14:textId="1D098995" w:rsidR="00710950" w:rsidRDefault="00D2656A" w:rsidP="00786DD9">
      <w:pPr>
        <w:rPr>
          <w:lang w:val="en-US"/>
        </w:rPr>
      </w:pPr>
      <w:r>
        <w:rPr>
          <w:lang w:val="en-US"/>
        </w:rPr>
        <w:lastRenderedPageBreak/>
        <w:t>Table S</w:t>
      </w:r>
      <w:r w:rsidR="00B241E8">
        <w:rPr>
          <w:lang w:val="en-US"/>
        </w:rPr>
        <w:t>6</w:t>
      </w:r>
      <w:r>
        <w:rPr>
          <w:lang w:val="en-US"/>
        </w:rPr>
        <w:t>. Biota-sediment accumulation factor (BSAF) of each PCBs and PBDEs congener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268"/>
        <w:gridCol w:w="2267"/>
        <w:gridCol w:w="1985"/>
        <w:gridCol w:w="2409"/>
        <w:gridCol w:w="2489"/>
      </w:tblGrid>
      <w:tr w:rsidR="00732306" w14:paraId="0D00C961" w14:textId="1D1DB268" w:rsidTr="00AF081A">
        <w:tc>
          <w:tcPr>
            <w:tcW w:w="985" w:type="pct"/>
            <w:tcBorders>
              <w:top w:val="single" w:sz="12" w:space="0" w:color="auto"/>
              <w:bottom w:val="single" w:sz="8" w:space="0" w:color="auto"/>
            </w:tcBorders>
            <w:shd w:val="clear" w:color="auto" w:fill="EEECE1" w:themeFill="background2"/>
          </w:tcPr>
          <w:p w14:paraId="2BFE59D0" w14:textId="40AB8775" w:rsidR="00D2656A" w:rsidRDefault="00D2656A" w:rsidP="00786DD9">
            <w:pPr>
              <w:rPr>
                <w:lang w:val="en-US"/>
              </w:rPr>
            </w:pPr>
            <w:r>
              <w:rPr>
                <w:lang w:val="en-US"/>
              </w:rPr>
              <w:t>Congener</w:t>
            </w:r>
          </w:p>
        </w:tc>
        <w:tc>
          <w:tcPr>
            <w:tcW w:w="797" w:type="pct"/>
            <w:tcBorders>
              <w:top w:val="single" w:sz="12" w:space="0" w:color="auto"/>
              <w:bottom w:val="single" w:sz="8" w:space="0" w:color="auto"/>
            </w:tcBorders>
            <w:shd w:val="clear" w:color="auto" w:fill="EEECE1" w:themeFill="background2"/>
          </w:tcPr>
          <w:p w14:paraId="57C84053" w14:textId="79DC10A2" w:rsidR="00D2656A" w:rsidRDefault="00D2656A" w:rsidP="00D2656A">
            <w:pPr>
              <w:rPr>
                <w:lang w:val="en-US"/>
              </w:rPr>
            </w:pPr>
            <w:r>
              <w:rPr>
                <w:lang w:val="en-US"/>
              </w:rPr>
              <w:t>Number of bromine</w:t>
            </w:r>
          </w:p>
        </w:tc>
        <w:tc>
          <w:tcPr>
            <w:tcW w:w="797" w:type="pct"/>
            <w:tcBorders>
              <w:top w:val="single" w:sz="12" w:space="0" w:color="auto"/>
              <w:bottom w:val="single" w:sz="8" w:space="0" w:color="auto"/>
            </w:tcBorders>
            <w:shd w:val="clear" w:color="auto" w:fill="EEECE1" w:themeFill="background2"/>
          </w:tcPr>
          <w:p w14:paraId="3858A019" w14:textId="5C89AF74" w:rsidR="00D2656A" w:rsidRDefault="00D2656A" w:rsidP="00786DD9">
            <w:pPr>
              <w:rPr>
                <w:lang w:val="en-US"/>
              </w:rPr>
            </w:pPr>
            <w:r>
              <w:rPr>
                <w:lang w:val="en-US"/>
              </w:rPr>
              <w:t>BSAF</w:t>
            </w:r>
          </w:p>
        </w:tc>
        <w:tc>
          <w:tcPr>
            <w:tcW w:w="698" w:type="pct"/>
            <w:tcBorders>
              <w:top w:val="single" w:sz="12" w:space="0" w:color="auto"/>
              <w:bottom w:val="single" w:sz="8" w:space="0" w:color="auto"/>
            </w:tcBorders>
          </w:tcPr>
          <w:p w14:paraId="3B02A0CB" w14:textId="6E67C044" w:rsidR="00D2656A" w:rsidRDefault="00D2656A" w:rsidP="00786DD9">
            <w:pPr>
              <w:rPr>
                <w:lang w:val="en-US"/>
              </w:rPr>
            </w:pPr>
            <w:r>
              <w:rPr>
                <w:lang w:val="en-US"/>
              </w:rPr>
              <w:t>Congener</w:t>
            </w:r>
          </w:p>
        </w:tc>
        <w:tc>
          <w:tcPr>
            <w:tcW w:w="847" w:type="pct"/>
            <w:tcBorders>
              <w:top w:val="single" w:sz="12" w:space="0" w:color="auto"/>
              <w:bottom w:val="single" w:sz="8" w:space="0" w:color="auto"/>
            </w:tcBorders>
          </w:tcPr>
          <w:p w14:paraId="6EDF710C" w14:textId="4B1BB974" w:rsidR="00D2656A" w:rsidRDefault="00D2656A" w:rsidP="00D2656A">
            <w:pPr>
              <w:rPr>
                <w:lang w:val="en-US"/>
              </w:rPr>
            </w:pPr>
            <w:r>
              <w:rPr>
                <w:lang w:val="en-US"/>
              </w:rPr>
              <w:t>Number of chlorine</w:t>
            </w:r>
          </w:p>
        </w:tc>
        <w:tc>
          <w:tcPr>
            <w:tcW w:w="875" w:type="pct"/>
            <w:tcBorders>
              <w:top w:val="single" w:sz="12" w:space="0" w:color="auto"/>
              <w:bottom w:val="single" w:sz="8" w:space="0" w:color="auto"/>
            </w:tcBorders>
          </w:tcPr>
          <w:p w14:paraId="1751F270" w14:textId="69540415" w:rsidR="00D2656A" w:rsidRDefault="00D2656A" w:rsidP="00786DD9">
            <w:pPr>
              <w:rPr>
                <w:lang w:val="en-US"/>
              </w:rPr>
            </w:pPr>
            <w:r>
              <w:rPr>
                <w:lang w:val="en-US"/>
              </w:rPr>
              <w:t>BSAF</w:t>
            </w:r>
          </w:p>
        </w:tc>
      </w:tr>
      <w:tr w:rsidR="00732306" w14:paraId="4CCE4DEE" w14:textId="1238076C" w:rsidTr="00AF081A">
        <w:tc>
          <w:tcPr>
            <w:tcW w:w="985" w:type="pct"/>
            <w:tcBorders>
              <w:top w:val="single" w:sz="8" w:space="0" w:color="auto"/>
            </w:tcBorders>
            <w:shd w:val="clear" w:color="auto" w:fill="EEECE1" w:themeFill="background2"/>
          </w:tcPr>
          <w:p w14:paraId="2C032EDB" w14:textId="42C66263" w:rsidR="00D2656A" w:rsidRDefault="00D2656A" w:rsidP="00786DD9">
            <w:pPr>
              <w:rPr>
                <w:lang w:val="en-US"/>
              </w:rPr>
            </w:pPr>
            <w:r>
              <w:rPr>
                <w:lang w:val="en-US"/>
              </w:rPr>
              <w:t>BDE-28</w:t>
            </w:r>
          </w:p>
        </w:tc>
        <w:tc>
          <w:tcPr>
            <w:tcW w:w="797" w:type="pct"/>
            <w:tcBorders>
              <w:top w:val="single" w:sz="8" w:space="0" w:color="auto"/>
            </w:tcBorders>
            <w:shd w:val="clear" w:color="auto" w:fill="EEECE1" w:themeFill="background2"/>
          </w:tcPr>
          <w:p w14:paraId="11294A79" w14:textId="3C16C641" w:rsidR="00D2656A" w:rsidRDefault="00D2656A" w:rsidP="00786DD9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97" w:type="pct"/>
            <w:tcBorders>
              <w:top w:val="single" w:sz="8" w:space="0" w:color="auto"/>
            </w:tcBorders>
            <w:shd w:val="clear" w:color="auto" w:fill="EEECE1" w:themeFill="background2"/>
          </w:tcPr>
          <w:p w14:paraId="781ABF4C" w14:textId="02F51A07" w:rsidR="00D2656A" w:rsidRDefault="00D2656A" w:rsidP="00786DD9">
            <w:pPr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698" w:type="pct"/>
            <w:tcBorders>
              <w:top w:val="single" w:sz="8" w:space="0" w:color="auto"/>
            </w:tcBorders>
          </w:tcPr>
          <w:p w14:paraId="3529C16B" w14:textId="7E379174" w:rsidR="00D2656A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CB-52</w:t>
            </w:r>
          </w:p>
        </w:tc>
        <w:tc>
          <w:tcPr>
            <w:tcW w:w="847" w:type="pct"/>
            <w:tcBorders>
              <w:top w:val="single" w:sz="8" w:space="0" w:color="auto"/>
            </w:tcBorders>
          </w:tcPr>
          <w:p w14:paraId="1DEDF4A0" w14:textId="1202AD5B" w:rsidR="00D2656A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75" w:type="pct"/>
            <w:tcBorders>
              <w:top w:val="single" w:sz="8" w:space="0" w:color="auto"/>
            </w:tcBorders>
          </w:tcPr>
          <w:p w14:paraId="0A817B44" w14:textId="7C30FF15" w:rsidR="00D2656A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4.8</w:t>
            </w:r>
          </w:p>
        </w:tc>
      </w:tr>
      <w:tr w:rsidR="00A16DDF" w14:paraId="5C4F58B8" w14:textId="763D7BBA" w:rsidTr="00AF081A">
        <w:tc>
          <w:tcPr>
            <w:tcW w:w="985" w:type="pct"/>
            <w:shd w:val="clear" w:color="auto" w:fill="EEECE1" w:themeFill="background2"/>
          </w:tcPr>
          <w:p w14:paraId="219078F5" w14:textId="2BA76CFA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BDE-47</w:t>
            </w:r>
          </w:p>
        </w:tc>
        <w:tc>
          <w:tcPr>
            <w:tcW w:w="797" w:type="pct"/>
            <w:shd w:val="clear" w:color="auto" w:fill="EEECE1" w:themeFill="background2"/>
          </w:tcPr>
          <w:p w14:paraId="3E7D0C25" w14:textId="0FF422E3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97" w:type="pct"/>
            <w:shd w:val="clear" w:color="auto" w:fill="EEECE1" w:themeFill="background2"/>
          </w:tcPr>
          <w:p w14:paraId="5E47C9AC" w14:textId="706BA1D0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6.5</w:t>
            </w:r>
          </w:p>
        </w:tc>
        <w:tc>
          <w:tcPr>
            <w:tcW w:w="698" w:type="pct"/>
          </w:tcPr>
          <w:p w14:paraId="0310AA59" w14:textId="19675906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CB-101</w:t>
            </w:r>
          </w:p>
        </w:tc>
        <w:tc>
          <w:tcPr>
            <w:tcW w:w="847" w:type="pct"/>
          </w:tcPr>
          <w:p w14:paraId="3163CA29" w14:textId="0BC140A4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875" w:type="pct"/>
          </w:tcPr>
          <w:p w14:paraId="2FC08811" w14:textId="461AFB5A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5.5</w:t>
            </w:r>
          </w:p>
        </w:tc>
      </w:tr>
      <w:tr w:rsidR="00A16DDF" w14:paraId="241A768F" w14:textId="538A3F0E" w:rsidTr="00AF081A">
        <w:tc>
          <w:tcPr>
            <w:tcW w:w="985" w:type="pct"/>
            <w:shd w:val="clear" w:color="auto" w:fill="EEECE1" w:themeFill="background2"/>
          </w:tcPr>
          <w:p w14:paraId="6B0B62CF" w14:textId="54BC7C62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BDE-66</w:t>
            </w:r>
          </w:p>
        </w:tc>
        <w:tc>
          <w:tcPr>
            <w:tcW w:w="797" w:type="pct"/>
            <w:shd w:val="clear" w:color="auto" w:fill="EEECE1" w:themeFill="background2"/>
          </w:tcPr>
          <w:p w14:paraId="2EDA827B" w14:textId="23EB159E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97" w:type="pct"/>
            <w:shd w:val="clear" w:color="auto" w:fill="EEECE1" w:themeFill="background2"/>
          </w:tcPr>
          <w:p w14:paraId="0FCC7616" w14:textId="306B3058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698" w:type="pct"/>
          </w:tcPr>
          <w:p w14:paraId="31DAF5D2" w14:textId="2CCF0C07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CB-118</w:t>
            </w:r>
          </w:p>
        </w:tc>
        <w:tc>
          <w:tcPr>
            <w:tcW w:w="847" w:type="pct"/>
          </w:tcPr>
          <w:p w14:paraId="38154C3C" w14:textId="0FD99DEE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875" w:type="pct"/>
          </w:tcPr>
          <w:p w14:paraId="79A1E043" w14:textId="7AE17A28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5.6</w:t>
            </w:r>
          </w:p>
        </w:tc>
      </w:tr>
      <w:tr w:rsidR="00A16DDF" w14:paraId="567B7314" w14:textId="7F9D91DD" w:rsidTr="00AF081A">
        <w:tc>
          <w:tcPr>
            <w:tcW w:w="985" w:type="pct"/>
            <w:shd w:val="clear" w:color="auto" w:fill="EEECE1" w:themeFill="background2"/>
          </w:tcPr>
          <w:p w14:paraId="264320D8" w14:textId="5C63AC40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BDE-99</w:t>
            </w:r>
          </w:p>
        </w:tc>
        <w:tc>
          <w:tcPr>
            <w:tcW w:w="797" w:type="pct"/>
            <w:shd w:val="clear" w:color="auto" w:fill="EEECE1" w:themeFill="background2"/>
          </w:tcPr>
          <w:p w14:paraId="784FD096" w14:textId="1B2A6308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797" w:type="pct"/>
            <w:shd w:val="clear" w:color="auto" w:fill="EEECE1" w:themeFill="background2"/>
          </w:tcPr>
          <w:p w14:paraId="29020DB1" w14:textId="6BF3A6FD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698" w:type="pct"/>
          </w:tcPr>
          <w:p w14:paraId="4ED41B3D" w14:textId="0684259C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CB-153</w:t>
            </w:r>
          </w:p>
        </w:tc>
        <w:tc>
          <w:tcPr>
            <w:tcW w:w="847" w:type="pct"/>
          </w:tcPr>
          <w:p w14:paraId="3A25C821" w14:textId="2A8C6648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875" w:type="pct"/>
          </w:tcPr>
          <w:p w14:paraId="5AF1CD36" w14:textId="37183862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8.8</w:t>
            </w:r>
          </w:p>
        </w:tc>
      </w:tr>
      <w:tr w:rsidR="00A16DDF" w14:paraId="3A521668" w14:textId="6C7F1E80" w:rsidTr="00AF081A">
        <w:tc>
          <w:tcPr>
            <w:tcW w:w="985" w:type="pct"/>
            <w:shd w:val="clear" w:color="auto" w:fill="EEECE1" w:themeFill="background2"/>
          </w:tcPr>
          <w:p w14:paraId="58FA9EFB" w14:textId="27774348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BDE-100</w:t>
            </w:r>
          </w:p>
        </w:tc>
        <w:tc>
          <w:tcPr>
            <w:tcW w:w="797" w:type="pct"/>
            <w:shd w:val="clear" w:color="auto" w:fill="EEECE1" w:themeFill="background2"/>
          </w:tcPr>
          <w:p w14:paraId="21B1DF6C" w14:textId="4425F330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797" w:type="pct"/>
            <w:shd w:val="clear" w:color="auto" w:fill="EEECE1" w:themeFill="background2"/>
          </w:tcPr>
          <w:p w14:paraId="3FD4FCB7" w14:textId="5FBBB615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698" w:type="pct"/>
          </w:tcPr>
          <w:p w14:paraId="68EFC115" w14:textId="24955E38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CB-199</w:t>
            </w:r>
          </w:p>
        </w:tc>
        <w:tc>
          <w:tcPr>
            <w:tcW w:w="847" w:type="pct"/>
          </w:tcPr>
          <w:p w14:paraId="50CF4335" w14:textId="3D80F793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875" w:type="pct"/>
          </w:tcPr>
          <w:p w14:paraId="63C211B4" w14:textId="35B889C8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5.4</w:t>
            </w:r>
          </w:p>
        </w:tc>
      </w:tr>
      <w:tr w:rsidR="00A16DDF" w14:paraId="60F17E96" w14:textId="2DCE0673" w:rsidTr="00AF081A">
        <w:tc>
          <w:tcPr>
            <w:tcW w:w="985" w:type="pct"/>
            <w:shd w:val="clear" w:color="auto" w:fill="EEECE1" w:themeFill="background2"/>
          </w:tcPr>
          <w:p w14:paraId="7A325890" w14:textId="621CD1AA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BDE-153</w:t>
            </w:r>
          </w:p>
        </w:tc>
        <w:tc>
          <w:tcPr>
            <w:tcW w:w="797" w:type="pct"/>
            <w:shd w:val="clear" w:color="auto" w:fill="EEECE1" w:themeFill="background2"/>
          </w:tcPr>
          <w:p w14:paraId="787C82C5" w14:textId="7EEF44A3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97" w:type="pct"/>
            <w:shd w:val="clear" w:color="auto" w:fill="EEECE1" w:themeFill="background2"/>
          </w:tcPr>
          <w:p w14:paraId="5BB1C683" w14:textId="5ABBE86D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3.7</w:t>
            </w:r>
          </w:p>
        </w:tc>
        <w:tc>
          <w:tcPr>
            <w:tcW w:w="698" w:type="pct"/>
          </w:tcPr>
          <w:p w14:paraId="4E196EAC" w14:textId="496FF6C7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CB-206</w:t>
            </w:r>
          </w:p>
        </w:tc>
        <w:tc>
          <w:tcPr>
            <w:tcW w:w="847" w:type="pct"/>
          </w:tcPr>
          <w:p w14:paraId="40B7A995" w14:textId="6D51CD5E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875" w:type="pct"/>
          </w:tcPr>
          <w:p w14:paraId="53DA24E5" w14:textId="7336BF18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5.8</w:t>
            </w:r>
          </w:p>
        </w:tc>
      </w:tr>
      <w:tr w:rsidR="00A16DDF" w14:paraId="1F9FB874" w14:textId="3C3BB2C2" w:rsidTr="00AF081A">
        <w:tc>
          <w:tcPr>
            <w:tcW w:w="985" w:type="pct"/>
            <w:shd w:val="clear" w:color="auto" w:fill="EEECE1" w:themeFill="background2"/>
          </w:tcPr>
          <w:p w14:paraId="2B9228F2" w14:textId="5630986E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BDE-154</w:t>
            </w:r>
          </w:p>
        </w:tc>
        <w:tc>
          <w:tcPr>
            <w:tcW w:w="797" w:type="pct"/>
            <w:shd w:val="clear" w:color="auto" w:fill="EEECE1" w:themeFill="background2"/>
          </w:tcPr>
          <w:p w14:paraId="21398756" w14:textId="3C291701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97" w:type="pct"/>
            <w:shd w:val="clear" w:color="auto" w:fill="EEECE1" w:themeFill="background2"/>
          </w:tcPr>
          <w:p w14:paraId="3709A34B" w14:textId="06D6AA3A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</w:tc>
        <w:tc>
          <w:tcPr>
            <w:tcW w:w="698" w:type="pct"/>
          </w:tcPr>
          <w:p w14:paraId="07CA3ECE" w14:textId="764073ED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CB-209</w:t>
            </w:r>
          </w:p>
        </w:tc>
        <w:tc>
          <w:tcPr>
            <w:tcW w:w="847" w:type="pct"/>
          </w:tcPr>
          <w:p w14:paraId="74D80E0B" w14:textId="21AC30C7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875" w:type="pct"/>
          </w:tcPr>
          <w:p w14:paraId="59458AA0" w14:textId="65D80880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3.8</w:t>
            </w:r>
          </w:p>
        </w:tc>
      </w:tr>
      <w:tr w:rsidR="00A16DDF" w14:paraId="2273FE4D" w14:textId="55F7D887" w:rsidTr="00AF081A">
        <w:tc>
          <w:tcPr>
            <w:tcW w:w="985" w:type="pct"/>
            <w:shd w:val="clear" w:color="auto" w:fill="EEECE1" w:themeFill="background2"/>
          </w:tcPr>
          <w:p w14:paraId="4D7408BD" w14:textId="303C2231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BDE-183</w:t>
            </w:r>
          </w:p>
        </w:tc>
        <w:tc>
          <w:tcPr>
            <w:tcW w:w="797" w:type="pct"/>
            <w:shd w:val="clear" w:color="auto" w:fill="EEECE1" w:themeFill="background2"/>
          </w:tcPr>
          <w:p w14:paraId="77802940" w14:textId="0F644986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797" w:type="pct"/>
            <w:shd w:val="clear" w:color="auto" w:fill="EEECE1" w:themeFill="background2"/>
          </w:tcPr>
          <w:p w14:paraId="0ABB805A" w14:textId="358D374D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0.66</w:t>
            </w:r>
          </w:p>
        </w:tc>
        <w:tc>
          <w:tcPr>
            <w:tcW w:w="698" w:type="pct"/>
          </w:tcPr>
          <w:p w14:paraId="5637B929" w14:textId="5FF38DE3" w:rsidR="00A16DDF" w:rsidRDefault="00A16DDF" w:rsidP="00786DD9">
            <w:pPr>
              <w:rPr>
                <w:lang w:val="en-US"/>
              </w:rPr>
            </w:pPr>
          </w:p>
        </w:tc>
        <w:tc>
          <w:tcPr>
            <w:tcW w:w="847" w:type="pct"/>
          </w:tcPr>
          <w:p w14:paraId="32C74A23" w14:textId="683F502C" w:rsidR="00A16DDF" w:rsidRDefault="00A16DDF" w:rsidP="00786DD9">
            <w:pPr>
              <w:rPr>
                <w:lang w:val="en-US"/>
              </w:rPr>
            </w:pPr>
          </w:p>
        </w:tc>
        <w:tc>
          <w:tcPr>
            <w:tcW w:w="875" w:type="pct"/>
          </w:tcPr>
          <w:p w14:paraId="203A938E" w14:textId="1763BC66" w:rsidR="00A16DDF" w:rsidRDefault="00A16DDF" w:rsidP="00786DD9">
            <w:pPr>
              <w:rPr>
                <w:lang w:val="en-US"/>
              </w:rPr>
            </w:pPr>
          </w:p>
        </w:tc>
      </w:tr>
      <w:tr w:rsidR="00A16DDF" w14:paraId="229047B5" w14:textId="3AE8D497" w:rsidTr="00AF081A">
        <w:tc>
          <w:tcPr>
            <w:tcW w:w="985" w:type="pct"/>
            <w:shd w:val="clear" w:color="auto" w:fill="EEECE1" w:themeFill="background2"/>
          </w:tcPr>
          <w:p w14:paraId="56EFA4CA" w14:textId="721CF942" w:rsidR="00A16DDF" w:rsidRDefault="00A16DDF" w:rsidP="00D2656A">
            <w:pPr>
              <w:rPr>
                <w:lang w:val="en-US"/>
              </w:rPr>
            </w:pPr>
            <w:r>
              <w:rPr>
                <w:lang w:val="en-US"/>
              </w:rPr>
              <w:t>BDE-196</w:t>
            </w:r>
          </w:p>
        </w:tc>
        <w:tc>
          <w:tcPr>
            <w:tcW w:w="797" w:type="pct"/>
            <w:shd w:val="clear" w:color="auto" w:fill="EEECE1" w:themeFill="background2"/>
          </w:tcPr>
          <w:p w14:paraId="4291CAE6" w14:textId="15654A16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797" w:type="pct"/>
            <w:shd w:val="clear" w:color="auto" w:fill="EEECE1" w:themeFill="background2"/>
          </w:tcPr>
          <w:p w14:paraId="6E21BA82" w14:textId="66101BEF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698" w:type="pct"/>
          </w:tcPr>
          <w:p w14:paraId="1EFD0F14" w14:textId="77777777" w:rsidR="00A16DDF" w:rsidRDefault="00A16DDF" w:rsidP="00786DD9">
            <w:pPr>
              <w:rPr>
                <w:lang w:val="en-US"/>
              </w:rPr>
            </w:pPr>
          </w:p>
        </w:tc>
        <w:tc>
          <w:tcPr>
            <w:tcW w:w="847" w:type="pct"/>
          </w:tcPr>
          <w:p w14:paraId="6D3843DC" w14:textId="77777777" w:rsidR="00A16DDF" w:rsidRDefault="00A16DDF" w:rsidP="00786DD9">
            <w:pPr>
              <w:rPr>
                <w:lang w:val="en-US"/>
              </w:rPr>
            </w:pPr>
          </w:p>
        </w:tc>
        <w:tc>
          <w:tcPr>
            <w:tcW w:w="875" w:type="pct"/>
          </w:tcPr>
          <w:p w14:paraId="11306E11" w14:textId="77777777" w:rsidR="00A16DDF" w:rsidRDefault="00A16DDF" w:rsidP="00786DD9">
            <w:pPr>
              <w:rPr>
                <w:lang w:val="en-US"/>
              </w:rPr>
            </w:pPr>
          </w:p>
        </w:tc>
      </w:tr>
      <w:tr w:rsidR="00A16DDF" w14:paraId="4ECE7314" w14:textId="05A21535" w:rsidTr="00AF081A">
        <w:tc>
          <w:tcPr>
            <w:tcW w:w="985" w:type="pct"/>
            <w:shd w:val="clear" w:color="auto" w:fill="EEECE1" w:themeFill="background2"/>
          </w:tcPr>
          <w:p w14:paraId="141BBD1A" w14:textId="4A0CFA48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BDE-197</w:t>
            </w:r>
          </w:p>
        </w:tc>
        <w:tc>
          <w:tcPr>
            <w:tcW w:w="797" w:type="pct"/>
            <w:shd w:val="clear" w:color="auto" w:fill="EEECE1" w:themeFill="background2"/>
          </w:tcPr>
          <w:p w14:paraId="073259D4" w14:textId="69D7EE81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797" w:type="pct"/>
            <w:shd w:val="clear" w:color="auto" w:fill="EEECE1" w:themeFill="background2"/>
          </w:tcPr>
          <w:p w14:paraId="31ACC327" w14:textId="638CBEEF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1.1</w:t>
            </w:r>
          </w:p>
        </w:tc>
        <w:tc>
          <w:tcPr>
            <w:tcW w:w="698" w:type="pct"/>
          </w:tcPr>
          <w:p w14:paraId="4BC77E4B" w14:textId="77777777" w:rsidR="00A16DDF" w:rsidRDefault="00A16DDF" w:rsidP="00786DD9">
            <w:pPr>
              <w:rPr>
                <w:lang w:val="en-US"/>
              </w:rPr>
            </w:pPr>
          </w:p>
        </w:tc>
        <w:tc>
          <w:tcPr>
            <w:tcW w:w="847" w:type="pct"/>
          </w:tcPr>
          <w:p w14:paraId="3F44D5E4" w14:textId="77777777" w:rsidR="00A16DDF" w:rsidRDefault="00A16DDF" w:rsidP="00786DD9">
            <w:pPr>
              <w:rPr>
                <w:lang w:val="en-US"/>
              </w:rPr>
            </w:pPr>
          </w:p>
        </w:tc>
        <w:tc>
          <w:tcPr>
            <w:tcW w:w="875" w:type="pct"/>
          </w:tcPr>
          <w:p w14:paraId="3614347F" w14:textId="77777777" w:rsidR="00A16DDF" w:rsidRDefault="00A16DDF" w:rsidP="00786DD9">
            <w:pPr>
              <w:rPr>
                <w:lang w:val="en-US"/>
              </w:rPr>
            </w:pPr>
          </w:p>
        </w:tc>
      </w:tr>
      <w:tr w:rsidR="00A16DDF" w14:paraId="35EF4198" w14:textId="5D7C38D8" w:rsidTr="00AF081A">
        <w:tc>
          <w:tcPr>
            <w:tcW w:w="985" w:type="pct"/>
            <w:shd w:val="clear" w:color="auto" w:fill="EEECE1" w:themeFill="background2"/>
          </w:tcPr>
          <w:p w14:paraId="6121ABA4" w14:textId="5DE280AC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BDE-198/199/200/203</w:t>
            </w:r>
          </w:p>
        </w:tc>
        <w:tc>
          <w:tcPr>
            <w:tcW w:w="797" w:type="pct"/>
            <w:shd w:val="clear" w:color="auto" w:fill="EEECE1" w:themeFill="background2"/>
          </w:tcPr>
          <w:p w14:paraId="63C2A990" w14:textId="1BE5B3C4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797" w:type="pct"/>
            <w:shd w:val="clear" w:color="auto" w:fill="EEECE1" w:themeFill="background2"/>
          </w:tcPr>
          <w:p w14:paraId="3DEFE43C" w14:textId="6170ED0E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698" w:type="pct"/>
          </w:tcPr>
          <w:p w14:paraId="3713B35B" w14:textId="77777777" w:rsidR="00A16DDF" w:rsidRDefault="00A16DDF" w:rsidP="00786DD9">
            <w:pPr>
              <w:rPr>
                <w:lang w:val="en-US"/>
              </w:rPr>
            </w:pPr>
          </w:p>
        </w:tc>
        <w:tc>
          <w:tcPr>
            <w:tcW w:w="847" w:type="pct"/>
          </w:tcPr>
          <w:p w14:paraId="09D47092" w14:textId="77777777" w:rsidR="00A16DDF" w:rsidRDefault="00A16DDF" w:rsidP="00786DD9">
            <w:pPr>
              <w:rPr>
                <w:lang w:val="en-US"/>
              </w:rPr>
            </w:pPr>
          </w:p>
        </w:tc>
        <w:tc>
          <w:tcPr>
            <w:tcW w:w="875" w:type="pct"/>
          </w:tcPr>
          <w:p w14:paraId="019DA19F" w14:textId="77777777" w:rsidR="00A16DDF" w:rsidRDefault="00A16DDF" w:rsidP="00786DD9">
            <w:pPr>
              <w:rPr>
                <w:lang w:val="en-US"/>
              </w:rPr>
            </w:pPr>
          </w:p>
        </w:tc>
      </w:tr>
      <w:tr w:rsidR="00A16DDF" w14:paraId="6046B31C" w14:textId="258FBAA6" w:rsidTr="00AF081A">
        <w:tc>
          <w:tcPr>
            <w:tcW w:w="985" w:type="pct"/>
            <w:shd w:val="clear" w:color="auto" w:fill="EEECE1" w:themeFill="background2"/>
          </w:tcPr>
          <w:p w14:paraId="36B432AB" w14:textId="612C5994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BDE-201</w:t>
            </w:r>
          </w:p>
        </w:tc>
        <w:tc>
          <w:tcPr>
            <w:tcW w:w="797" w:type="pct"/>
            <w:shd w:val="clear" w:color="auto" w:fill="EEECE1" w:themeFill="background2"/>
          </w:tcPr>
          <w:p w14:paraId="3A08AAC7" w14:textId="562E2511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797" w:type="pct"/>
            <w:shd w:val="clear" w:color="auto" w:fill="EEECE1" w:themeFill="background2"/>
          </w:tcPr>
          <w:p w14:paraId="798C7A44" w14:textId="77A135F9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  <w:tc>
          <w:tcPr>
            <w:tcW w:w="698" w:type="pct"/>
          </w:tcPr>
          <w:p w14:paraId="1D3B8B13" w14:textId="77777777" w:rsidR="00A16DDF" w:rsidRDefault="00A16DDF" w:rsidP="00786DD9">
            <w:pPr>
              <w:rPr>
                <w:lang w:val="en-US"/>
              </w:rPr>
            </w:pPr>
          </w:p>
        </w:tc>
        <w:tc>
          <w:tcPr>
            <w:tcW w:w="847" w:type="pct"/>
          </w:tcPr>
          <w:p w14:paraId="105321DC" w14:textId="77777777" w:rsidR="00A16DDF" w:rsidRDefault="00A16DDF" w:rsidP="00786DD9">
            <w:pPr>
              <w:rPr>
                <w:lang w:val="en-US"/>
              </w:rPr>
            </w:pPr>
          </w:p>
        </w:tc>
        <w:tc>
          <w:tcPr>
            <w:tcW w:w="875" w:type="pct"/>
          </w:tcPr>
          <w:p w14:paraId="15F82F7D" w14:textId="77777777" w:rsidR="00A16DDF" w:rsidRDefault="00A16DDF" w:rsidP="00786DD9">
            <w:pPr>
              <w:rPr>
                <w:lang w:val="en-US"/>
              </w:rPr>
            </w:pPr>
          </w:p>
        </w:tc>
      </w:tr>
      <w:tr w:rsidR="00A16DDF" w14:paraId="0121B04C" w14:textId="2A656FBF" w:rsidTr="00AF081A">
        <w:tc>
          <w:tcPr>
            <w:tcW w:w="985" w:type="pct"/>
            <w:shd w:val="clear" w:color="auto" w:fill="EEECE1" w:themeFill="background2"/>
          </w:tcPr>
          <w:p w14:paraId="1352303C" w14:textId="0ADF2309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BDE-202</w:t>
            </w:r>
          </w:p>
        </w:tc>
        <w:tc>
          <w:tcPr>
            <w:tcW w:w="797" w:type="pct"/>
            <w:shd w:val="clear" w:color="auto" w:fill="EEECE1" w:themeFill="background2"/>
          </w:tcPr>
          <w:p w14:paraId="53113953" w14:textId="4350E63A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797" w:type="pct"/>
            <w:shd w:val="clear" w:color="auto" w:fill="EEECE1" w:themeFill="background2"/>
          </w:tcPr>
          <w:p w14:paraId="56D10296" w14:textId="2E164C0A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698" w:type="pct"/>
          </w:tcPr>
          <w:p w14:paraId="2B5D21BD" w14:textId="77777777" w:rsidR="00A16DDF" w:rsidRDefault="00A16DDF" w:rsidP="00786DD9">
            <w:pPr>
              <w:rPr>
                <w:lang w:val="en-US"/>
              </w:rPr>
            </w:pPr>
          </w:p>
        </w:tc>
        <w:tc>
          <w:tcPr>
            <w:tcW w:w="847" w:type="pct"/>
          </w:tcPr>
          <w:p w14:paraId="2EE4230F" w14:textId="77777777" w:rsidR="00A16DDF" w:rsidRDefault="00A16DDF" w:rsidP="00786DD9">
            <w:pPr>
              <w:rPr>
                <w:lang w:val="en-US"/>
              </w:rPr>
            </w:pPr>
          </w:p>
        </w:tc>
        <w:tc>
          <w:tcPr>
            <w:tcW w:w="875" w:type="pct"/>
          </w:tcPr>
          <w:p w14:paraId="107CCABB" w14:textId="77777777" w:rsidR="00A16DDF" w:rsidRDefault="00A16DDF" w:rsidP="00786DD9">
            <w:pPr>
              <w:rPr>
                <w:lang w:val="en-US"/>
              </w:rPr>
            </w:pPr>
          </w:p>
        </w:tc>
      </w:tr>
      <w:tr w:rsidR="00A16DDF" w14:paraId="5E758494" w14:textId="4E5D7299" w:rsidTr="00AF081A">
        <w:tc>
          <w:tcPr>
            <w:tcW w:w="985" w:type="pct"/>
            <w:shd w:val="clear" w:color="auto" w:fill="EEECE1" w:themeFill="background2"/>
          </w:tcPr>
          <w:p w14:paraId="04750FC8" w14:textId="0FCB7DCE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BDE-206</w:t>
            </w:r>
          </w:p>
        </w:tc>
        <w:tc>
          <w:tcPr>
            <w:tcW w:w="797" w:type="pct"/>
            <w:shd w:val="clear" w:color="auto" w:fill="EEECE1" w:themeFill="background2"/>
          </w:tcPr>
          <w:p w14:paraId="19EB19AB" w14:textId="119D0BE0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797" w:type="pct"/>
            <w:shd w:val="clear" w:color="auto" w:fill="EEECE1" w:themeFill="background2"/>
          </w:tcPr>
          <w:p w14:paraId="6B4461F7" w14:textId="2AA8702F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698" w:type="pct"/>
          </w:tcPr>
          <w:p w14:paraId="396F22B3" w14:textId="77777777" w:rsidR="00A16DDF" w:rsidRDefault="00A16DDF" w:rsidP="00786DD9">
            <w:pPr>
              <w:rPr>
                <w:lang w:val="en-US"/>
              </w:rPr>
            </w:pPr>
          </w:p>
        </w:tc>
        <w:tc>
          <w:tcPr>
            <w:tcW w:w="847" w:type="pct"/>
          </w:tcPr>
          <w:p w14:paraId="779306B7" w14:textId="77777777" w:rsidR="00A16DDF" w:rsidRDefault="00A16DDF" w:rsidP="00786DD9">
            <w:pPr>
              <w:rPr>
                <w:lang w:val="en-US"/>
              </w:rPr>
            </w:pPr>
          </w:p>
        </w:tc>
        <w:tc>
          <w:tcPr>
            <w:tcW w:w="875" w:type="pct"/>
          </w:tcPr>
          <w:p w14:paraId="720244AD" w14:textId="77777777" w:rsidR="00A16DDF" w:rsidRDefault="00A16DDF" w:rsidP="00786DD9">
            <w:pPr>
              <w:rPr>
                <w:lang w:val="en-US"/>
              </w:rPr>
            </w:pPr>
          </w:p>
        </w:tc>
      </w:tr>
      <w:tr w:rsidR="00A16DDF" w14:paraId="6EFEE5C5" w14:textId="284E64A6" w:rsidTr="00AF081A">
        <w:tc>
          <w:tcPr>
            <w:tcW w:w="985" w:type="pct"/>
            <w:shd w:val="clear" w:color="auto" w:fill="EEECE1" w:themeFill="background2"/>
          </w:tcPr>
          <w:p w14:paraId="5D6C0365" w14:textId="33EEC55D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BDE-207</w:t>
            </w:r>
          </w:p>
        </w:tc>
        <w:tc>
          <w:tcPr>
            <w:tcW w:w="797" w:type="pct"/>
            <w:shd w:val="clear" w:color="auto" w:fill="EEECE1" w:themeFill="background2"/>
          </w:tcPr>
          <w:p w14:paraId="13CB2D89" w14:textId="50DD4AD2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797" w:type="pct"/>
            <w:shd w:val="clear" w:color="auto" w:fill="EEECE1" w:themeFill="background2"/>
          </w:tcPr>
          <w:p w14:paraId="749E8D33" w14:textId="6C8DD1FC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  <w:tc>
          <w:tcPr>
            <w:tcW w:w="698" w:type="pct"/>
          </w:tcPr>
          <w:p w14:paraId="019BD2B8" w14:textId="77777777" w:rsidR="00A16DDF" w:rsidRDefault="00A16DDF" w:rsidP="00786DD9">
            <w:pPr>
              <w:rPr>
                <w:lang w:val="en-US"/>
              </w:rPr>
            </w:pPr>
          </w:p>
        </w:tc>
        <w:tc>
          <w:tcPr>
            <w:tcW w:w="847" w:type="pct"/>
          </w:tcPr>
          <w:p w14:paraId="51EF939E" w14:textId="77777777" w:rsidR="00A16DDF" w:rsidRDefault="00A16DDF" w:rsidP="00786DD9">
            <w:pPr>
              <w:rPr>
                <w:lang w:val="en-US"/>
              </w:rPr>
            </w:pPr>
          </w:p>
        </w:tc>
        <w:tc>
          <w:tcPr>
            <w:tcW w:w="875" w:type="pct"/>
          </w:tcPr>
          <w:p w14:paraId="6277F6B0" w14:textId="77777777" w:rsidR="00A16DDF" w:rsidRDefault="00A16DDF" w:rsidP="00786DD9">
            <w:pPr>
              <w:rPr>
                <w:lang w:val="en-US"/>
              </w:rPr>
            </w:pPr>
          </w:p>
        </w:tc>
      </w:tr>
      <w:tr w:rsidR="00A16DDF" w14:paraId="76F0076E" w14:textId="3B0C8126" w:rsidTr="00AF081A">
        <w:tc>
          <w:tcPr>
            <w:tcW w:w="985" w:type="pct"/>
            <w:shd w:val="clear" w:color="auto" w:fill="EEECE1" w:themeFill="background2"/>
          </w:tcPr>
          <w:p w14:paraId="43C1A5E9" w14:textId="2FEF7BDC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BDE-208</w:t>
            </w:r>
          </w:p>
        </w:tc>
        <w:tc>
          <w:tcPr>
            <w:tcW w:w="797" w:type="pct"/>
            <w:shd w:val="clear" w:color="auto" w:fill="EEECE1" w:themeFill="background2"/>
          </w:tcPr>
          <w:p w14:paraId="7706B255" w14:textId="548C27D7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797" w:type="pct"/>
            <w:shd w:val="clear" w:color="auto" w:fill="EEECE1" w:themeFill="background2"/>
          </w:tcPr>
          <w:p w14:paraId="56F46D26" w14:textId="63D0A04F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698" w:type="pct"/>
          </w:tcPr>
          <w:p w14:paraId="7A0C37D2" w14:textId="77777777" w:rsidR="00A16DDF" w:rsidRDefault="00A16DDF" w:rsidP="00786DD9">
            <w:pPr>
              <w:rPr>
                <w:lang w:val="en-US"/>
              </w:rPr>
            </w:pPr>
          </w:p>
        </w:tc>
        <w:tc>
          <w:tcPr>
            <w:tcW w:w="847" w:type="pct"/>
          </w:tcPr>
          <w:p w14:paraId="41C67E82" w14:textId="77777777" w:rsidR="00A16DDF" w:rsidRDefault="00A16DDF" w:rsidP="00786DD9">
            <w:pPr>
              <w:rPr>
                <w:lang w:val="en-US"/>
              </w:rPr>
            </w:pPr>
          </w:p>
        </w:tc>
        <w:tc>
          <w:tcPr>
            <w:tcW w:w="875" w:type="pct"/>
          </w:tcPr>
          <w:p w14:paraId="69C35ADB" w14:textId="77777777" w:rsidR="00A16DDF" w:rsidRDefault="00A16DDF" w:rsidP="00786DD9">
            <w:pPr>
              <w:rPr>
                <w:lang w:val="en-US"/>
              </w:rPr>
            </w:pPr>
          </w:p>
        </w:tc>
      </w:tr>
      <w:tr w:rsidR="00A16DDF" w14:paraId="072824A5" w14:textId="2E026B8B" w:rsidTr="00AF081A">
        <w:tc>
          <w:tcPr>
            <w:tcW w:w="985" w:type="pct"/>
            <w:shd w:val="clear" w:color="auto" w:fill="EEECE1" w:themeFill="background2"/>
          </w:tcPr>
          <w:p w14:paraId="715A0EBA" w14:textId="5280FD8F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BDE-209</w:t>
            </w:r>
          </w:p>
        </w:tc>
        <w:tc>
          <w:tcPr>
            <w:tcW w:w="797" w:type="pct"/>
            <w:shd w:val="clear" w:color="auto" w:fill="EEECE1" w:themeFill="background2"/>
          </w:tcPr>
          <w:p w14:paraId="26F3FADF" w14:textId="1EE901B8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797" w:type="pct"/>
            <w:shd w:val="clear" w:color="auto" w:fill="EEECE1" w:themeFill="background2"/>
          </w:tcPr>
          <w:p w14:paraId="78EBF5E1" w14:textId="163DF69D" w:rsidR="00A16DDF" w:rsidRDefault="00A16DDF" w:rsidP="00786DD9">
            <w:pPr>
              <w:rPr>
                <w:lang w:val="en-US"/>
              </w:rPr>
            </w:pPr>
            <w:r>
              <w:rPr>
                <w:lang w:val="en-US"/>
              </w:rPr>
              <w:t>0.031</w:t>
            </w:r>
          </w:p>
        </w:tc>
        <w:tc>
          <w:tcPr>
            <w:tcW w:w="698" w:type="pct"/>
          </w:tcPr>
          <w:p w14:paraId="0F44B3C6" w14:textId="77777777" w:rsidR="00A16DDF" w:rsidRDefault="00A16DDF" w:rsidP="00786DD9">
            <w:pPr>
              <w:rPr>
                <w:lang w:val="en-US"/>
              </w:rPr>
            </w:pPr>
          </w:p>
        </w:tc>
        <w:tc>
          <w:tcPr>
            <w:tcW w:w="847" w:type="pct"/>
          </w:tcPr>
          <w:p w14:paraId="59B17025" w14:textId="77777777" w:rsidR="00A16DDF" w:rsidRDefault="00A16DDF" w:rsidP="00786DD9">
            <w:pPr>
              <w:rPr>
                <w:lang w:val="en-US"/>
              </w:rPr>
            </w:pPr>
          </w:p>
        </w:tc>
        <w:tc>
          <w:tcPr>
            <w:tcW w:w="875" w:type="pct"/>
          </w:tcPr>
          <w:p w14:paraId="2DE48984" w14:textId="77777777" w:rsidR="00A16DDF" w:rsidRDefault="00A16DDF" w:rsidP="00786DD9">
            <w:pPr>
              <w:rPr>
                <w:lang w:val="en-US"/>
              </w:rPr>
            </w:pPr>
          </w:p>
        </w:tc>
      </w:tr>
    </w:tbl>
    <w:p w14:paraId="24218C36" w14:textId="4502158F" w:rsidR="00CB0485" w:rsidRDefault="00CB0485" w:rsidP="00786DD9">
      <w:pPr>
        <w:rPr>
          <w:lang w:val="en-US"/>
        </w:rPr>
      </w:pPr>
    </w:p>
    <w:p w14:paraId="734C374B" w14:textId="4D3286D5" w:rsidR="00195231" w:rsidRDefault="00195231">
      <w:pPr>
        <w:rPr>
          <w:lang w:val="en-US"/>
        </w:rPr>
      </w:pPr>
      <w:r>
        <w:rPr>
          <w:lang w:val="en-US"/>
        </w:rPr>
        <w:br w:type="page"/>
      </w:r>
    </w:p>
    <w:p w14:paraId="1BD3F236" w14:textId="77777777" w:rsidR="00195231" w:rsidRDefault="00195231" w:rsidP="00195231">
      <w:pPr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noProof/>
          <w:lang w:eastAsia="zh-CN"/>
        </w:rPr>
        <w:lastRenderedPageBreak/>
        <w:drawing>
          <wp:inline distT="0" distB="0" distL="0" distR="0" wp14:anchorId="3A5F7FC5" wp14:editId="7CB580AE">
            <wp:extent cx="5543550" cy="4652963"/>
            <wp:effectExtent l="0" t="0" r="19050" b="1460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CFFD1F1" w14:textId="77777777" w:rsidR="00195231" w:rsidRPr="006D25EE" w:rsidRDefault="00195231" w:rsidP="00195231">
      <w:pPr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  <w:r w:rsidRPr="006D25EE">
        <w:rPr>
          <w:rFonts w:ascii="Times New Roman" w:hAnsi="Times New Roman" w:cs="Times New Roman"/>
          <w:sz w:val="24"/>
          <w:szCs w:val="24"/>
          <w:lang w:val="en-US"/>
        </w:rPr>
        <w:t xml:space="preserve">Figure S1. </w:t>
      </w:r>
      <w:r>
        <w:rPr>
          <w:rFonts w:ascii="Times New Roman" w:hAnsi="Times New Roman" w:cs="Times New Roman"/>
          <w:sz w:val="24"/>
          <w:szCs w:val="24"/>
          <w:lang w:val="en-US"/>
        </w:rPr>
        <w:t>Polychlorinated biphenyls (</w:t>
      </w:r>
      <w:r w:rsidRPr="006D25EE">
        <w:rPr>
          <w:rFonts w:ascii="Times New Roman" w:hAnsi="Times New Roman" w:cs="Times New Roman"/>
          <w:sz w:val="24"/>
          <w:szCs w:val="24"/>
          <w:lang w:val="en-US"/>
        </w:rPr>
        <w:t>PCB</w:t>
      </w:r>
      <w:r>
        <w:rPr>
          <w:rFonts w:ascii="Times New Roman" w:hAnsi="Times New Roman" w:cs="Times New Roman"/>
          <w:sz w:val="24"/>
          <w:szCs w:val="24"/>
          <w:lang w:val="en-US"/>
        </w:rPr>
        <w:t>s)</w:t>
      </w:r>
      <w:r w:rsidRPr="006D25EE">
        <w:rPr>
          <w:rFonts w:ascii="Times New Roman" w:hAnsi="Times New Roman" w:cs="Times New Roman"/>
          <w:sz w:val="24"/>
          <w:szCs w:val="24"/>
          <w:lang w:val="en-US"/>
        </w:rPr>
        <w:t xml:space="preserve"> congener profiles in snail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D25E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1B0134">
        <w:rPr>
          <w:rFonts w:ascii="Times New Roman" w:hAnsi="Times New Roman" w:cs="Times New Roman"/>
          <w:bCs/>
          <w:i/>
          <w:sz w:val="24"/>
          <w:szCs w:val="24"/>
          <w:lang w:val="en-US"/>
        </w:rPr>
        <w:t>Bellamya</w:t>
      </w:r>
      <w:proofErr w:type="spellEnd"/>
      <w:r w:rsidRPr="001B0134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Aeruginosa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6D25EE">
        <w:rPr>
          <w:rFonts w:ascii="Times New Roman" w:hAnsi="Times New Roman" w:cs="Times New Roman"/>
          <w:sz w:val="24"/>
          <w:szCs w:val="24"/>
          <w:lang w:val="en-US"/>
        </w:rPr>
        <w:t>♂: male; ♀: female) and sediment</w:t>
      </w:r>
      <w:r>
        <w:rPr>
          <w:rFonts w:ascii="Times New Roman" w:hAnsi="Times New Roman" w:cs="Times New Roman"/>
          <w:sz w:val="24"/>
          <w:szCs w:val="24"/>
          <w:lang w:val="en-US"/>
        </w:rPr>
        <w:t>s (S)</w:t>
      </w:r>
      <w:r w:rsidRPr="006D25E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D25D999" w14:textId="77777777" w:rsidR="00195231" w:rsidRDefault="00195231" w:rsidP="0019523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 w:eastAsia="zh-CN"/>
        </w:rPr>
        <w:br w:type="page"/>
      </w:r>
    </w:p>
    <w:p w14:paraId="6019B49F" w14:textId="77777777" w:rsidR="00195231" w:rsidRDefault="00195231" w:rsidP="00195231">
      <w:pPr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noProof/>
          <w:lang w:eastAsia="zh-CN"/>
        </w:rPr>
        <w:lastRenderedPageBreak/>
        <w:drawing>
          <wp:inline distT="0" distB="0" distL="0" distR="0" wp14:anchorId="5A16846D" wp14:editId="2CE3351F">
            <wp:extent cx="5866410" cy="4940135"/>
            <wp:effectExtent l="0" t="0" r="20320" b="1333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55332322" w14:textId="77777777" w:rsidR="00195231" w:rsidRDefault="00195231" w:rsidP="00195231">
      <w:pPr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6D25EE">
        <w:rPr>
          <w:rFonts w:ascii="Times New Roman" w:hAnsi="Times New Roman" w:cs="Times New Roman"/>
          <w:sz w:val="24"/>
          <w:szCs w:val="24"/>
          <w:lang w:val="en-US" w:eastAsia="zh-CN"/>
        </w:rPr>
        <w:t>Figure S2</w:t>
      </w:r>
      <w:r w:rsidRPr="006D25E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olybrominate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iphenyl ethers (PBDEs)</w:t>
      </w:r>
      <w:r w:rsidRPr="006D25EE">
        <w:rPr>
          <w:rFonts w:ascii="Times New Roman" w:hAnsi="Times New Roman" w:cs="Times New Roman"/>
          <w:sz w:val="24"/>
          <w:szCs w:val="24"/>
          <w:lang w:val="en-US"/>
        </w:rPr>
        <w:t xml:space="preserve"> congener profiles in snail</w:t>
      </w:r>
      <w:r>
        <w:rPr>
          <w:rFonts w:ascii="Times New Roman" w:hAnsi="Times New Roman" w:cs="Times New Roman"/>
          <w:sz w:val="24"/>
          <w:szCs w:val="24"/>
          <w:lang w:val="en-US"/>
        </w:rPr>
        <w:t>s (</w:t>
      </w:r>
      <w:proofErr w:type="spellStart"/>
      <w:r w:rsidRPr="001B0134">
        <w:rPr>
          <w:rFonts w:ascii="Times New Roman" w:hAnsi="Times New Roman" w:cs="Times New Roman"/>
          <w:bCs/>
          <w:i/>
          <w:sz w:val="24"/>
          <w:szCs w:val="24"/>
          <w:lang w:val="en-US"/>
        </w:rPr>
        <w:t>Bellamya</w:t>
      </w:r>
      <w:proofErr w:type="spellEnd"/>
      <w:r w:rsidRPr="001B0134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Aeruginosa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6D25EE">
        <w:rPr>
          <w:rFonts w:ascii="Times New Roman" w:hAnsi="Times New Roman" w:cs="Times New Roman"/>
          <w:sz w:val="24"/>
          <w:szCs w:val="24"/>
          <w:lang w:val="en-US"/>
        </w:rPr>
        <w:t>♂: male; ♀: female) and sediment</w:t>
      </w:r>
      <w:r>
        <w:rPr>
          <w:rFonts w:ascii="Times New Roman" w:hAnsi="Times New Roman" w:cs="Times New Roman"/>
          <w:sz w:val="24"/>
          <w:szCs w:val="24"/>
          <w:lang w:val="en-US"/>
        </w:rPr>
        <w:t>s (S)</w:t>
      </w:r>
      <w:r w:rsidRPr="006D25E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5D7B45B" w14:textId="77777777" w:rsidR="00195231" w:rsidRDefault="00195231" w:rsidP="00195231">
      <w:pPr>
        <w:rPr>
          <w:lang w:val="en-US"/>
        </w:rPr>
      </w:pPr>
    </w:p>
    <w:sectPr w:rsidR="00195231" w:rsidSect="00C66B4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51D56B" w14:textId="77777777" w:rsidR="007F3B9A" w:rsidRDefault="007F3B9A" w:rsidP="00705307">
      <w:pPr>
        <w:spacing w:after="0" w:line="240" w:lineRule="auto"/>
      </w:pPr>
      <w:r>
        <w:separator/>
      </w:r>
    </w:p>
  </w:endnote>
  <w:endnote w:type="continuationSeparator" w:id="0">
    <w:p w14:paraId="10A591F8" w14:textId="77777777" w:rsidR="007F3B9A" w:rsidRDefault="007F3B9A" w:rsidP="007053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A2F0EC" w14:textId="77777777" w:rsidR="007F3B9A" w:rsidRDefault="007F3B9A" w:rsidP="00705307">
      <w:pPr>
        <w:spacing w:after="0" w:line="240" w:lineRule="auto"/>
      </w:pPr>
      <w:r>
        <w:separator/>
      </w:r>
    </w:p>
  </w:footnote>
  <w:footnote w:type="continuationSeparator" w:id="0">
    <w:p w14:paraId="19B5C6AA" w14:textId="77777777" w:rsidR="007F3B9A" w:rsidRDefault="007F3B9A" w:rsidP="007053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C60221"/>
    <w:multiLevelType w:val="hybridMultilevel"/>
    <w:tmpl w:val="B1E05BF4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A2609D"/>
    <w:multiLevelType w:val="hybridMultilevel"/>
    <w:tmpl w:val="B1E05BF4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05E4933"/>
    <w:multiLevelType w:val="hybridMultilevel"/>
    <w:tmpl w:val="F93C2640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4AB333B"/>
    <w:multiLevelType w:val="hybridMultilevel"/>
    <w:tmpl w:val="B4EEAFE2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9017EAB"/>
    <w:multiLevelType w:val="hybridMultilevel"/>
    <w:tmpl w:val="B1E05BF4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Chemosphere_AS_2011&lt;/StartingRefnum&gt;&lt;FontName&gt;Calibri&lt;/FontName&gt;&lt;FontSize&gt;11&lt;/FontSize&gt;&lt;ReflistTitle&gt;References&lt;/ReflistTitle&gt;&lt;SpaceAfter&gt;1&lt;/SpaceAfter&gt;&lt;ReflistOrder&gt;1&lt;/ReflistOrder&gt;&lt;CitationOrder&gt;2&lt;/CitationOrder&gt;&lt;NumberReferences&gt;0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Tai lake snail and sediment&lt;/item&gt;&lt;/Libraries&gt;&lt;/Databases&gt;"/>
  </w:docVars>
  <w:rsids>
    <w:rsidRoot w:val="00C66B42"/>
    <w:rsid w:val="0000656B"/>
    <w:rsid w:val="000215C0"/>
    <w:rsid w:val="000275F4"/>
    <w:rsid w:val="000451F1"/>
    <w:rsid w:val="000516AC"/>
    <w:rsid w:val="00056D09"/>
    <w:rsid w:val="000604AD"/>
    <w:rsid w:val="000624BC"/>
    <w:rsid w:val="00084F3B"/>
    <w:rsid w:val="000965FC"/>
    <w:rsid w:val="000C7325"/>
    <w:rsid w:val="000D399E"/>
    <w:rsid w:val="000E418E"/>
    <w:rsid w:val="000E4C0E"/>
    <w:rsid w:val="00107AAC"/>
    <w:rsid w:val="00115131"/>
    <w:rsid w:val="00153A2C"/>
    <w:rsid w:val="00161B8B"/>
    <w:rsid w:val="00166267"/>
    <w:rsid w:val="00170404"/>
    <w:rsid w:val="00195231"/>
    <w:rsid w:val="001A7917"/>
    <w:rsid w:val="001B2F95"/>
    <w:rsid w:val="001B3B50"/>
    <w:rsid w:val="001C5F3B"/>
    <w:rsid w:val="001E09A6"/>
    <w:rsid w:val="001E78D9"/>
    <w:rsid w:val="001F09C5"/>
    <w:rsid w:val="0022363F"/>
    <w:rsid w:val="00241F2C"/>
    <w:rsid w:val="0024720F"/>
    <w:rsid w:val="00262B62"/>
    <w:rsid w:val="0028423A"/>
    <w:rsid w:val="002B62A8"/>
    <w:rsid w:val="00305B12"/>
    <w:rsid w:val="0031409D"/>
    <w:rsid w:val="00360124"/>
    <w:rsid w:val="003B674B"/>
    <w:rsid w:val="003D37A2"/>
    <w:rsid w:val="003D5738"/>
    <w:rsid w:val="003E1068"/>
    <w:rsid w:val="00410CF8"/>
    <w:rsid w:val="00420AA3"/>
    <w:rsid w:val="004814D5"/>
    <w:rsid w:val="00490115"/>
    <w:rsid w:val="004A0AE1"/>
    <w:rsid w:val="004D08F5"/>
    <w:rsid w:val="004E029C"/>
    <w:rsid w:val="004F6E94"/>
    <w:rsid w:val="00521563"/>
    <w:rsid w:val="00537C3F"/>
    <w:rsid w:val="00572279"/>
    <w:rsid w:val="00586B95"/>
    <w:rsid w:val="006019C7"/>
    <w:rsid w:val="006029B0"/>
    <w:rsid w:val="00610B4C"/>
    <w:rsid w:val="0064092A"/>
    <w:rsid w:val="006C27B7"/>
    <w:rsid w:val="006E25CC"/>
    <w:rsid w:val="006F4621"/>
    <w:rsid w:val="006F5503"/>
    <w:rsid w:val="00705307"/>
    <w:rsid w:val="00707795"/>
    <w:rsid w:val="007079A4"/>
    <w:rsid w:val="00710950"/>
    <w:rsid w:val="00730601"/>
    <w:rsid w:val="00732306"/>
    <w:rsid w:val="0077619C"/>
    <w:rsid w:val="00786DD9"/>
    <w:rsid w:val="0079475E"/>
    <w:rsid w:val="00795352"/>
    <w:rsid w:val="007A162A"/>
    <w:rsid w:val="007A288C"/>
    <w:rsid w:val="007A7F3C"/>
    <w:rsid w:val="007C4F1E"/>
    <w:rsid w:val="007D5D26"/>
    <w:rsid w:val="007F2B4F"/>
    <w:rsid w:val="007F3B9A"/>
    <w:rsid w:val="0080463E"/>
    <w:rsid w:val="00833A81"/>
    <w:rsid w:val="00857DA5"/>
    <w:rsid w:val="0087029A"/>
    <w:rsid w:val="00873F60"/>
    <w:rsid w:val="00877CB6"/>
    <w:rsid w:val="00883865"/>
    <w:rsid w:val="008A53CA"/>
    <w:rsid w:val="008A63E8"/>
    <w:rsid w:val="008B472D"/>
    <w:rsid w:val="008F2573"/>
    <w:rsid w:val="008F3F67"/>
    <w:rsid w:val="008F4E90"/>
    <w:rsid w:val="0090400C"/>
    <w:rsid w:val="00920C7B"/>
    <w:rsid w:val="00924EBA"/>
    <w:rsid w:val="009624A8"/>
    <w:rsid w:val="00972E7A"/>
    <w:rsid w:val="00985C65"/>
    <w:rsid w:val="00991FF5"/>
    <w:rsid w:val="00993041"/>
    <w:rsid w:val="009B768D"/>
    <w:rsid w:val="009C3F61"/>
    <w:rsid w:val="009D758D"/>
    <w:rsid w:val="009E3937"/>
    <w:rsid w:val="009F0E9A"/>
    <w:rsid w:val="00A16DDF"/>
    <w:rsid w:val="00A26881"/>
    <w:rsid w:val="00A26EFA"/>
    <w:rsid w:val="00A40EED"/>
    <w:rsid w:val="00A5230E"/>
    <w:rsid w:val="00A71197"/>
    <w:rsid w:val="00A817F6"/>
    <w:rsid w:val="00AF081A"/>
    <w:rsid w:val="00B0631A"/>
    <w:rsid w:val="00B241E8"/>
    <w:rsid w:val="00B439DF"/>
    <w:rsid w:val="00B5494C"/>
    <w:rsid w:val="00B77325"/>
    <w:rsid w:val="00B92281"/>
    <w:rsid w:val="00BF2344"/>
    <w:rsid w:val="00BF6542"/>
    <w:rsid w:val="00BF71D0"/>
    <w:rsid w:val="00C21BE3"/>
    <w:rsid w:val="00C3202A"/>
    <w:rsid w:val="00C520E6"/>
    <w:rsid w:val="00C66B42"/>
    <w:rsid w:val="00C72EF8"/>
    <w:rsid w:val="00C82CF9"/>
    <w:rsid w:val="00C87B5E"/>
    <w:rsid w:val="00C9444F"/>
    <w:rsid w:val="00CA28E1"/>
    <w:rsid w:val="00CB0485"/>
    <w:rsid w:val="00CB6FF0"/>
    <w:rsid w:val="00CD1730"/>
    <w:rsid w:val="00CD1CCC"/>
    <w:rsid w:val="00CE19C1"/>
    <w:rsid w:val="00D2175D"/>
    <w:rsid w:val="00D226A0"/>
    <w:rsid w:val="00D2656A"/>
    <w:rsid w:val="00D51C6F"/>
    <w:rsid w:val="00D57557"/>
    <w:rsid w:val="00D743CB"/>
    <w:rsid w:val="00DC0F6F"/>
    <w:rsid w:val="00DD5E78"/>
    <w:rsid w:val="00DE7074"/>
    <w:rsid w:val="00E02288"/>
    <w:rsid w:val="00E1154E"/>
    <w:rsid w:val="00E307A9"/>
    <w:rsid w:val="00E3276B"/>
    <w:rsid w:val="00E40960"/>
    <w:rsid w:val="00E415F1"/>
    <w:rsid w:val="00E642D5"/>
    <w:rsid w:val="00ED57CB"/>
    <w:rsid w:val="00EF0947"/>
    <w:rsid w:val="00F503F7"/>
    <w:rsid w:val="00F54DAA"/>
    <w:rsid w:val="00F61E8C"/>
    <w:rsid w:val="00F64539"/>
    <w:rsid w:val="00F64CB2"/>
    <w:rsid w:val="00F7030F"/>
    <w:rsid w:val="00F8347B"/>
    <w:rsid w:val="00F83DA0"/>
    <w:rsid w:val="00F91625"/>
    <w:rsid w:val="00F93274"/>
    <w:rsid w:val="00FA2927"/>
    <w:rsid w:val="00FA41B0"/>
    <w:rsid w:val="00FC431C"/>
    <w:rsid w:val="00FC4787"/>
    <w:rsid w:val="00FD007E"/>
    <w:rsid w:val="00FD29FD"/>
    <w:rsid w:val="00FF5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318E3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7DA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99"/>
    <w:qFormat/>
    <w:rsid w:val="00C66B42"/>
    <w:rPr>
      <w:rFonts w:cs="Times New Roman"/>
      <w:i/>
    </w:rPr>
  </w:style>
  <w:style w:type="paragraph" w:styleId="ListParagraph">
    <w:name w:val="List Paragraph"/>
    <w:basedOn w:val="Normal"/>
    <w:uiPriority w:val="34"/>
    <w:qFormat/>
    <w:rsid w:val="00E3276B"/>
    <w:pPr>
      <w:ind w:left="720"/>
      <w:contextualSpacing/>
    </w:pPr>
  </w:style>
  <w:style w:type="table" w:styleId="TableGrid">
    <w:name w:val="Table Grid"/>
    <w:basedOn w:val="TableNormal"/>
    <w:uiPriority w:val="59"/>
    <w:rsid w:val="001E09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6012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01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12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51C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1C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1C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1C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1C6F"/>
    <w:rPr>
      <w:b/>
      <w:bCs/>
      <w:sz w:val="20"/>
      <w:szCs w:val="20"/>
    </w:rPr>
  </w:style>
  <w:style w:type="table" w:customStyle="1" w:styleId="PlainTable41">
    <w:name w:val="Plain Table 41"/>
    <w:basedOn w:val="TableNormal"/>
    <w:uiPriority w:val="44"/>
    <w:rsid w:val="0071095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857DA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apple-converted-space">
    <w:name w:val="apple-converted-space"/>
    <w:basedOn w:val="DefaultParagraphFont"/>
    <w:rsid w:val="00D57557"/>
  </w:style>
  <w:style w:type="character" w:styleId="Hyperlink">
    <w:name w:val="Hyperlink"/>
    <w:basedOn w:val="DefaultParagraphFont"/>
    <w:uiPriority w:val="99"/>
    <w:unhideWhenUsed/>
    <w:rsid w:val="0019523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053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053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0530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0530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7DA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99"/>
    <w:qFormat/>
    <w:rsid w:val="00C66B42"/>
    <w:rPr>
      <w:rFonts w:cs="Times New Roman"/>
      <w:i/>
    </w:rPr>
  </w:style>
  <w:style w:type="paragraph" w:styleId="ListParagraph">
    <w:name w:val="List Paragraph"/>
    <w:basedOn w:val="Normal"/>
    <w:uiPriority w:val="34"/>
    <w:qFormat/>
    <w:rsid w:val="00E3276B"/>
    <w:pPr>
      <w:ind w:left="720"/>
      <w:contextualSpacing/>
    </w:pPr>
  </w:style>
  <w:style w:type="table" w:styleId="TableGrid">
    <w:name w:val="Table Grid"/>
    <w:basedOn w:val="TableNormal"/>
    <w:uiPriority w:val="59"/>
    <w:rsid w:val="001E09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6012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01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12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51C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1C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1C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1C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1C6F"/>
    <w:rPr>
      <w:b/>
      <w:bCs/>
      <w:sz w:val="20"/>
      <w:szCs w:val="20"/>
    </w:rPr>
  </w:style>
  <w:style w:type="table" w:customStyle="1" w:styleId="PlainTable41">
    <w:name w:val="Plain Table 41"/>
    <w:basedOn w:val="TableNormal"/>
    <w:uiPriority w:val="44"/>
    <w:rsid w:val="0071095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857DA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apple-converted-space">
    <w:name w:val="apple-converted-space"/>
    <w:basedOn w:val="DefaultParagraphFont"/>
    <w:rsid w:val="00D57557"/>
  </w:style>
  <w:style w:type="character" w:styleId="Hyperlink">
    <w:name w:val="Hyperlink"/>
    <w:basedOn w:val="DefaultParagraphFont"/>
    <w:uiPriority w:val="99"/>
    <w:unhideWhenUsed/>
    <w:rsid w:val="0019523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053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053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0530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053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095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0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9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0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1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0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2.xml"/><Relationship Id="rId5" Type="http://schemas.openxmlformats.org/officeDocument/2006/relationships/settings" Target="settings.xml"/><Relationship Id="rId10" Type="http://schemas.openxmlformats.org/officeDocument/2006/relationships/chart" Target="charts/chart1.xml"/><Relationship Id="rId4" Type="http://schemas.microsoft.com/office/2007/relationships/stylesWithEffects" Target="stylesWithEffects.xml"/><Relationship Id="rId9" Type="http://schemas.openxmlformats.org/officeDocument/2006/relationships/hyperlink" Target="mailto:capitalzyh@yahoo.com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Paper%20IV%20snail\Tai%20lake%20pek\Copy%20of%20Tai%20and%20Dianshan%20lake%20(snail%20and%20sediment)151208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Paper%20IV%20snail\Tai%20lake%20pek\Copy%20of%20Tai%20and%20Dianshan%20lake%20(snail%20and%20sediment)151208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Figures PCB 2'!$A$4</c:f>
              <c:strCache>
                <c:ptCount val="1"/>
                <c:pt idx="0">
                  <c:v>CB-28</c:v>
                </c:pt>
              </c:strCache>
            </c:strRef>
          </c:tx>
          <c:invertIfNegative val="0"/>
          <c:cat>
            <c:strRef>
              <c:f>'Figures PCB 2'!$B$3:$AA$3</c:f>
              <c:strCache>
                <c:ptCount val="26"/>
                <c:pt idx="0">
                  <c:v>L1♂</c:v>
                </c:pt>
                <c:pt idx="1">
                  <c:v>L1♀</c:v>
                </c:pt>
                <c:pt idx="2">
                  <c:v>L1 (S)</c:v>
                </c:pt>
                <c:pt idx="4">
                  <c:v>L2♂</c:v>
                </c:pt>
                <c:pt idx="5">
                  <c:v>L2♀</c:v>
                </c:pt>
                <c:pt idx="6">
                  <c:v>L2 (S)</c:v>
                </c:pt>
                <c:pt idx="8">
                  <c:v>L3♂</c:v>
                </c:pt>
                <c:pt idx="9">
                  <c:v>L3♀</c:v>
                </c:pt>
                <c:pt idx="10">
                  <c:v>L3 (S)</c:v>
                </c:pt>
                <c:pt idx="12">
                  <c:v>L4♂</c:v>
                </c:pt>
                <c:pt idx="13">
                  <c:v>L4♀</c:v>
                </c:pt>
                <c:pt idx="14">
                  <c:v>L4 (S)</c:v>
                </c:pt>
                <c:pt idx="16">
                  <c:v>L5♂</c:v>
                </c:pt>
                <c:pt idx="17">
                  <c:v>L5♀</c:v>
                </c:pt>
                <c:pt idx="18">
                  <c:v>L5 (S)</c:v>
                </c:pt>
                <c:pt idx="20">
                  <c:v>L6♂</c:v>
                </c:pt>
                <c:pt idx="21">
                  <c:v>L6♀</c:v>
                </c:pt>
                <c:pt idx="22">
                  <c:v>L6 (S)</c:v>
                </c:pt>
                <c:pt idx="24">
                  <c:v>L7♂</c:v>
                </c:pt>
                <c:pt idx="25">
                  <c:v>L7♀</c:v>
                </c:pt>
              </c:strCache>
            </c:strRef>
          </c:cat>
          <c:val>
            <c:numRef>
              <c:f>'Figures PCB 2'!$B$4:$AA$4</c:f>
              <c:numCache>
                <c:formatCode>0.000</c:formatCode>
                <c:ptCount val="2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8.6069406927158115E-2</c:v>
                </c:pt>
                <c:pt idx="12">
                  <c:v>0</c:v>
                </c:pt>
                <c:pt idx="13">
                  <c:v>0</c:v>
                </c:pt>
                <c:pt idx="14">
                  <c:v>9.6324167062782212E-2</c:v>
                </c:pt>
                <c:pt idx="16">
                  <c:v>0</c:v>
                </c:pt>
                <c:pt idx="17">
                  <c:v>0</c:v>
                </c:pt>
                <c:pt idx="18">
                  <c:v>3.9294498057925828E-2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4">
                  <c:v>0</c:v>
                </c:pt>
                <c:pt idx="25">
                  <c:v>0</c:v>
                </c:pt>
              </c:numCache>
            </c:numRef>
          </c:val>
        </c:ser>
        <c:ser>
          <c:idx val="1"/>
          <c:order val="1"/>
          <c:tx>
            <c:strRef>
              <c:f>'Figures PCB 2'!$A$5</c:f>
              <c:strCache>
                <c:ptCount val="1"/>
                <c:pt idx="0">
                  <c:v>CB-52</c:v>
                </c:pt>
              </c:strCache>
            </c:strRef>
          </c:tx>
          <c:invertIfNegative val="0"/>
          <c:cat>
            <c:strRef>
              <c:f>'Figures PCB 2'!$B$3:$AA$3</c:f>
              <c:strCache>
                <c:ptCount val="26"/>
                <c:pt idx="0">
                  <c:v>L1♂</c:v>
                </c:pt>
                <c:pt idx="1">
                  <c:v>L1♀</c:v>
                </c:pt>
                <c:pt idx="2">
                  <c:v>L1 (S)</c:v>
                </c:pt>
                <c:pt idx="4">
                  <c:v>L2♂</c:v>
                </c:pt>
                <c:pt idx="5">
                  <c:v>L2♀</c:v>
                </c:pt>
                <c:pt idx="6">
                  <c:v>L2 (S)</c:v>
                </c:pt>
                <c:pt idx="8">
                  <c:v>L3♂</c:v>
                </c:pt>
                <c:pt idx="9">
                  <c:v>L3♀</c:v>
                </c:pt>
                <c:pt idx="10">
                  <c:v>L3 (S)</c:v>
                </c:pt>
                <c:pt idx="12">
                  <c:v>L4♂</c:v>
                </c:pt>
                <c:pt idx="13">
                  <c:v>L4♀</c:v>
                </c:pt>
                <c:pt idx="14">
                  <c:v>L4 (S)</c:v>
                </c:pt>
                <c:pt idx="16">
                  <c:v>L5♂</c:v>
                </c:pt>
                <c:pt idx="17">
                  <c:v>L5♀</c:v>
                </c:pt>
                <c:pt idx="18">
                  <c:v>L5 (S)</c:v>
                </c:pt>
                <c:pt idx="20">
                  <c:v>L6♂</c:v>
                </c:pt>
                <c:pt idx="21">
                  <c:v>L6♀</c:v>
                </c:pt>
                <c:pt idx="22">
                  <c:v>L6 (S)</c:v>
                </c:pt>
                <c:pt idx="24">
                  <c:v>L7♂</c:v>
                </c:pt>
                <c:pt idx="25">
                  <c:v>L7♀</c:v>
                </c:pt>
              </c:strCache>
            </c:strRef>
          </c:cat>
          <c:val>
            <c:numRef>
              <c:f>'Figures PCB 2'!$B$5:$AA$5</c:f>
              <c:numCache>
                <c:formatCode>0.000</c:formatCode>
                <c:ptCount val="26"/>
                <c:pt idx="0">
                  <c:v>3.9560439560442178</c:v>
                </c:pt>
                <c:pt idx="1">
                  <c:v>0</c:v>
                </c:pt>
                <c:pt idx="2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8">
                  <c:v>29.999999999992404</c:v>
                </c:pt>
                <c:pt idx="9">
                  <c:v>21.515151515150698</c:v>
                </c:pt>
                <c:pt idx="10">
                  <c:v>7.2255798407984601E-2</c:v>
                </c:pt>
                <c:pt idx="12">
                  <c:v>81.904761904777274</c:v>
                </c:pt>
                <c:pt idx="13">
                  <c:v>74.712643678170295</c:v>
                </c:pt>
                <c:pt idx="14">
                  <c:v>0.14726483233636894</c:v>
                </c:pt>
                <c:pt idx="16">
                  <c:v>0</c:v>
                </c:pt>
                <c:pt idx="17">
                  <c:v>0</c:v>
                </c:pt>
                <c:pt idx="18">
                  <c:v>3.9294498057925828E-2</c:v>
                </c:pt>
                <c:pt idx="20">
                  <c:v>18.450704225348954</c:v>
                </c:pt>
                <c:pt idx="21">
                  <c:v>14.475524475524406</c:v>
                </c:pt>
                <c:pt idx="22">
                  <c:v>0</c:v>
                </c:pt>
                <c:pt idx="24">
                  <c:v>0</c:v>
                </c:pt>
                <c:pt idx="25">
                  <c:v>0</c:v>
                </c:pt>
              </c:numCache>
            </c:numRef>
          </c:val>
        </c:ser>
        <c:ser>
          <c:idx val="2"/>
          <c:order val="2"/>
          <c:tx>
            <c:strRef>
              <c:f>'Figures PCB 2'!$A$6</c:f>
              <c:strCache>
                <c:ptCount val="1"/>
                <c:pt idx="0">
                  <c:v>CB-101</c:v>
                </c:pt>
              </c:strCache>
            </c:strRef>
          </c:tx>
          <c:invertIfNegative val="0"/>
          <c:cat>
            <c:strRef>
              <c:f>'Figures PCB 2'!$B$3:$AA$3</c:f>
              <c:strCache>
                <c:ptCount val="26"/>
                <c:pt idx="0">
                  <c:v>L1♂</c:v>
                </c:pt>
                <c:pt idx="1">
                  <c:v>L1♀</c:v>
                </c:pt>
                <c:pt idx="2">
                  <c:v>L1 (S)</c:v>
                </c:pt>
                <c:pt idx="4">
                  <c:v>L2♂</c:v>
                </c:pt>
                <c:pt idx="5">
                  <c:v>L2♀</c:v>
                </c:pt>
                <c:pt idx="6">
                  <c:v>L2 (S)</c:v>
                </c:pt>
                <c:pt idx="8">
                  <c:v>L3♂</c:v>
                </c:pt>
                <c:pt idx="9">
                  <c:v>L3♀</c:v>
                </c:pt>
                <c:pt idx="10">
                  <c:v>L3 (S)</c:v>
                </c:pt>
                <c:pt idx="12">
                  <c:v>L4♂</c:v>
                </c:pt>
                <c:pt idx="13">
                  <c:v>L4♀</c:v>
                </c:pt>
                <c:pt idx="14">
                  <c:v>L4 (S)</c:v>
                </c:pt>
                <c:pt idx="16">
                  <c:v>L5♂</c:v>
                </c:pt>
                <c:pt idx="17">
                  <c:v>L5♀</c:v>
                </c:pt>
                <c:pt idx="18">
                  <c:v>L5 (S)</c:v>
                </c:pt>
                <c:pt idx="20">
                  <c:v>L6♂</c:v>
                </c:pt>
                <c:pt idx="21">
                  <c:v>L6♀</c:v>
                </c:pt>
                <c:pt idx="22">
                  <c:v>L6 (S)</c:v>
                </c:pt>
                <c:pt idx="24">
                  <c:v>L7♂</c:v>
                </c:pt>
                <c:pt idx="25">
                  <c:v>L7♀</c:v>
                </c:pt>
              </c:strCache>
            </c:strRef>
          </c:cat>
          <c:val>
            <c:numRef>
              <c:f>'Figures PCB 2'!$B$6:$AA$6</c:f>
              <c:numCache>
                <c:formatCode>0.000</c:formatCode>
                <c:ptCount val="26"/>
                <c:pt idx="0">
                  <c:v>16.483516483517576</c:v>
                </c:pt>
                <c:pt idx="1">
                  <c:v>12.048192771084569</c:v>
                </c:pt>
                <c:pt idx="2">
                  <c:v>2.5889113553935927E-2</c:v>
                </c:pt>
                <c:pt idx="4">
                  <c:v>4.9999999999998099</c:v>
                </c:pt>
                <c:pt idx="5">
                  <c:v>4.9999999999994023</c:v>
                </c:pt>
                <c:pt idx="6">
                  <c:v>9.5724490091835448E-3</c:v>
                </c:pt>
                <c:pt idx="8">
                  <c:v>54.090909090895394</c:v>
                </c:pt>
                <c:pt idx="9">
                  <c:v>35.45454545454411</c:v>
                </c:pt>
                <c:pt idx="10">
                  <c:v>4.8878922452460165E-2</c:v>
                </c:pt>
                <c:pt idx="12">
                  <c:v>70.793650793664085</c:v>
                </c:pt>
                <c:pt idx="13">
                  <c:v>61.954022988513515</c:v>
                </c:pt>
                <c:pt idx="14">
                  <c:v>7.5947900953347497E-2</c:v>
                </c:pt>
                <c:pt idx="16">
                  <c:v>7.0588235294105131</c:v>
                </c:pt>
                <c:pt idx="17">
                  <c:v>9.3023255813939727</c:v>
                </c:pt>
                <c:pt idx="18">
                  <c:v>2.2060069085151346E-2</c:v>
                </c:pt>
                <c:pt idx="20">
                  <c:v>21.690140845066708</c:v>
                </c:pt>
                <c:pt idx="21">
                  <c:v>20.769230769230671</c:v>
                </c:pt>
                <c:pt idx="22">
                  <c:v>5.1457023679677465E-2</c:v>
                </c:pt>
                <c:pt idx="24">
                  <c:v>21.176470588240392</c:v>
                </c:pt>
                <c:pt idx="25">
                  <c:v>8.8000000000004999</c:v>
                </c:pt>
              </c:numCache>
            </c:numRef>
          </c:val>
        </c:ser>
        <c:ser>
          <c:idx val="3"/>
          <c:order val="3"/>
          <c:tx>
            <c:strRef>
              <c:f>'Figures PCB 2'!$A$7</c:f>
              <c:strCache>
                <c:ptCount val="1"/>
                <c:pt idx="0">
                  <c:v>CB-118</c:v>
                </c:pt>
              </c:strCache>
            </c:strRef>
          </c:tx>
          <c:invertIfNegative val="0"/>
          <c:cat>
            <c:strRef>
              <c:f>'Figures PCB 2'!$B$3:$AA$3</c:f>
              <c:strCache>
                <c:ptCount val="26"/>
                <c:pt idx="0">
                  <c:v>L1♂</c:v>
                </c:pt>
                <c:pt idx="1">
                  <c:v>L1♀</c:v>
                </c:pt>
                <c:pt idx="2">
                  <c:v>L1 (S)</c:v>
                </c:pt>
                <c:pt idx="4">
                  <c:v>L2♂</c:v>
                </c:pt>
                <c:pt idx="5">
                  <c:v>L2♀</c:v>
                </c:pt>
                <c:pt idx="6">
                  <c:v>L2 (S)</c:v>
                </c:pt>
                <c:pt idx="8">
                  <c:v>L3♂</c:v>
                </c:pt>
                <c:pt idx="9">
                  <c:v>L3♀</c:v>
                </c:pt>
                <c:pt idx="10">
                  <c:v>L3 (S)</c:v>
                </c:pt>
                <c:pt idx="12">
                  <c:v>L4♂</c:v>
                </c:pt>
                <c:pt idx="13">
                  <c:v>L4♀</c:v>
                </c:pt>
                <c:pt idx="14">
                  <c:v>L4 (S)</c:v>
                </c:pt>
                <c:pt idx="16">
                  <c:v>L5♂</c:v>
                </c:pt>
                <c:pt idx="17">
                  <c:v>L5♀</c:v>
                </c:pt>
                <c:pt idx="18">
                  <c:v>L5 (S)</c:v>
                </c:pt>
                <c:pt idx="20">
                  <c:v>L6♂</c:v>
                </c:pt>
                <c:pt idx="21">
                  <c:v>L6♀</c:v>
                </c:pt>
                <c:pt idx="22">
                  <c:v>L6 (S)</c:v>
                </c:pt>
                <c:pt idx="24">
                  <c:v>L7♂</c:v>
                </c:pt>
                <c:pt idx="25">
                  <c:v>L7♀</c:v>
                </c:pt>
              </c:strCache>
            </c:strRef>
          </c:cat>
          <c:val>
            <c:numRef>
              <c:f>'Figures PCB 2'!$B$7:$AA$7</c:f>
              <c:numCache>
                <c:formatCode>0.000</c:formatCode>
                <c:ptCount val="26"/>
                <c:pt idx="0">
                  <c:v>22.417582417583901</c:v>
                </c:pt>
                <c:pt idx="1">
                  <c:v>14.457831325301482</c:v>
                </c:pt>
                <c:pt idx="2">
                  <c:v>3.8833670330903888E-2</c:v>
                </c:pt>
                <c:pt idx="4">
                  <c:v>8.3333333333330177</c:v>
                </c:pt>
                <c:pt idx="5">
                  <c:v>8.1034482758610995</c:v>
                </c:pt>
                <c:pt idx="6">
                  <c:v>2.0015120655565596E-2</c:v>
                </c:pt>
                <c:pt idx="8">
                  <c:v>30.909090909083083</c:v>
                </c:pt>
                <c:pt idx="9">
                  <c:v>20.303030303029534</c:v>
                </c:pt>
                <c:pt idx="10">
                  <c:v>0</c:v>
                </c:pt>
                <c:pt idx="12">
                  <c:v>78.412698412713141</c:v>
                </c:pt>
                <c:pt idx="13">
                  <c:v>68.045977011502785</c:v>
                </c:pt>
                <c:pt idx="14">
                  <c:v>0</c:v>
                </c:pt>
                <c:pt idx="16">
                  <c:v>12.058823529409628</c:v>
                </c:pt>
                <c:pt idx="17">
                  <c:v>15.581395348834903</c:v>
                </c:pt>
                <c:pt idx="18">
                  <c:v>4.1362629534658767E-2</c:v>
                </c:pt>
                <c:pt idx="20">
                  <c:v>29.999999999994859</c:v>
                </c:pt>
                <c:pt idx="21">
                  <c:v>28.811188811188675</c:v>
                </c:pt>
                <c:pt idx="22">
                  <c:v>1.7443058874466941E-2</c:v>
                </c:pt>
                <c:pt idx="24">
                  <c:v>46.470588235305307</c:v>
                </c:pt>
                <c:pt idx="25">
                  <c:v>11.200000000000637</c:v>
                </c:pt>
              </c:numCache>
            </c:numRef>
          </c:val>
        </c:ser>
        <c:ser>
          <c:idx val="4"/>
          <c:order val="4"/>
          <c:tx>
            <c:strRef>
              <c:f>'Figures PCB 2'!$A$8</c:f>
              <c:strCache>
                <c:ptCount val="1"/>
                <c:pt idx="0">
                  <c:v>CB-153</c:v>
                </c:pt>
              </c:strCache>
            </c:strRef>
          </c:tx>
          <c:invertIfNegative val="0"/>
          <c:cat>
            <c:strRef>
              <c:f>'Figures PCB 2'!$B$3:$AA$3</c:f>
              <c:strCache>
                <c:ptCount val="26"/>
                <c:pt idx="0">
                  <c:v>L1♂</c:v>
                </c:pt>
                <c:pt idx="1">
                  <c:v>L1♀</c:v>
                </c:pt>
                <c:pt idx="2">
                  <c:v>L1 (S)</c:v>
                </c:pt>
                <c:pt idx="4">
                  <c:v>L2♂</c:v>
                </c:pt>
                <c:pt idx="5">
                  <c:v>L2♀</c:v>
                </c:pt>
                <c:pt idx="6">
                  <c:v>L2 (S)</c:v>
                </c:pt>
                <c:pt idx="8">
                  <c:v>L3♂</c:v>
                </c:pt>
                <c:pt idx="9">
                  <c:v>L3♀</c:v>
                </c:pt>
                <c:pt idx="10">
                  <c:v>L3 (S)</c:v>
                </c:pt>
                <c:pt idx="12">
                  <c:v>L4♂</c:v>
                </c:pt>
                <c:pt idx="13">
                  <c:v>L4♀</c:v>
                </c:pt>
                <c:pt idx="14">
                  <c:v>L4 (S)</c:v>
                </c:pt>
                <c:pt idx="16">
                  <c:v>L5♂</c:v>
                </c:pt>
                <c:pt idx="17">
                  <c:v>L5♀</c:v>
                </c:pt>
                <c:pt idx="18">
                  <c:v>L5 (S)</c:v>
                </c:pt>
                <c:pt idx="20">
                  <c:v>L6♂</c:v>
                </c:pt>
                <c:pt idx="21">
                  <c:v>L6♀</c:v>
                </c:pt>
                <c:pt idx="22">
                  <c:v>L6 (S)</c:v>
                </c:pt>
                <c:pt idx="24">
                  <c:v>L7♂</c:v>
                </c:pt>
                <c:pt idx="25">
                  <c:v>L7♀</c:v>
                </c:pt>
              </c:strCache>
            </c:strRef>
          </c:cat>
          <c:val>
            <c:numRef>
              <c:f>'Figures PCB 2'!$B$8:$AA$8</c:f>
              <c:numCache>
                <c:formatCode>0.000</c:formatCode>
                <c:ptCount val="26"/>
                <c:pt idx="0">
                  <c:v>101.42857142857815</c:v>
                </c:pt>
                <c:pt idx="1">
                  <c:v>45.301204819277977</c:v>
                </c:pt>
                <c:pt idx="2">
                  <c:v>5.5014366302113843E-2</c:v>
                </c:pt>
                <c:pt idx="4">
                  <c:v>56.666666666664518</c:v>
                </c:pt>
                <c:pt idx="5">
                  <c:v>71.724137931025908</c:v>
                </c:pt>
                <c:pt idx="6">
                  <c:v>4.8732467683116232E-2</c:v>
                </c:pt>
                <c:pt idx="8">
                  <c:v>93.181818181794583</c:v>
                </c:pt>
                <c:pt idx="9">
                  <c:v>71.515151515148801</c:v>
                </c:pt>
                <c:pt idx="10">
                  <c:v>0.1795769107492558</c:v>
                </c:pt>
                <c:pt idx="12">
                  <c:v>130.95238095240552</c:v>
                </c:pt>
                <c:pt idx="13">
                  <c:v>92.873563218402452</c:v>
                </c:pt>
                <c:pt idx="14">
                  <c:v>0.17505064975832535</c:v>
                </c:pt>
                <c:pt idx="16">
                  <c:v>47.352941176462203</c:v>
                </c:pt>
                <c:pt idx="17">
                  <c:v>17.674418604648547</c:v>
                </c:pt>
                <c:pt idx="18">
                  <c:v>4.8256401123768562E-2</c:v>
                </c:pt>
                <c:pt idx="20">
                  <c:v>112.81690140843138</c:v>
                </c:pt>
                <c:pt idx="21">
                  <c:v>87.062937062936641</c:v>
                </c:pt>
                <c:pt idx="22">
                  <c:v>4.5351953073614046E-2</c:v>
                </c:pt>
                <c:pt idx="24">
                  <c:v>53.529411764718773</c:v>
                </c:pt>
                <c:pt idx="25">
                  <c:v>34.80000000000198</c:v>
                </c:pt>
              </c:numCache>
            </c:numRef>
          </c:val>
        </c:ser>
        <c:ser>
          <c:idx val="5"/>
          <c:order val="5"/>
          <c:tx>
            <c:strRef>
              <c:f>'Figures PCB 2'!$A$9</c:f>
              <c:strCache>
                <c:ptCount val="1"/>
                <c:pt idx="0">
                  <c:v>CB-138</c:v>
                </c:pt>
              </c:strCache>
            </c:strRef>
          </c:tx>
          <c:invertIfNegative val="0"/>
          <c:cat>
            <c:strRef>
              <c:f>'Figures PCB 2'!$B$3:$AA$3</c:f>
              <c:strCache>
                <c:ptCount val="26"/>
                <c:pt idx="0">
                  <c:v>L1♂</c:v>
                </c:pt>
                <c:pt idx="1">
                  <c:v>L1♀</c:v>
                </c:pt>
                <c:pt idx="2">
                  <c:v>L1 (S)</c:v>
                </c:pt>
                <c:pt idx="4">
                  <c:v>L2♂</c:v>
                </c:pt>
                <c:pt idx="5">
                  <c:v>L2♀</c:v>
                </c:pt>
                <c:pt idx="6">
                  <c:v>L2 (S)</c:v>
                </c:pt>
                <c:pt idx="8">
                  <c:v>L3♂</c:v>
                </c:pt>
                <c:pt idx="9">
                  <c:v>L3♀</c:v>
                </c:pt>
                <c:pt idx="10">
                  <c:v>L3 (S)</c:v>
                </c:pt>
                <c:pt idx="12">
                  <c:v>L4♂</c:v>
                </c:pt>
                <c:pt idx="13">
                  <c:v>L4♀</c:v>
                </c:pt>
                <c:pt idx="14">
                  <c:v>L4 (S)</c:v>
                </c:pt>
                <c:pt idx="16">
                  <c:v>L5♂</c:v>
                </c:pt>
                <c:pt idx="17">
                  <c:v>L5♀</c:v>
                </c:pt>
                <c:pt idx="18">
                  <c:v>L5 (S)</c:v>
                </c:pt>
                <c:pt idx="20">
                  <c:v>L6♂</c:v>
                </c:pt>
                <c:pt idx="21">
                  <c:v>L6♀</c:v>
                </c:pt>
                <c:pt idx="22">
                  <c:v>L6 (S)</c:v>
                </c:pt>
                <c:pt idx="24">
                  <c:v>L7♂</c:v>
                </c:pt>
                <c:pt idx="25">
                  <c:v>L7♀</c:v>
                </c:pt>
              </c:strCache>
            </c:strRef>
          </c:cat>
          <c:val>
            <c:numRef>
              <c:f>'Figures PCB 2'!$B$9:$AA$9</c:f>
              <c:numCache>
                <c:formatCode>0.000</c:formatCode>
                <c:ptCount val="26"/>
                <c:pt idx="0">
                  <c:v>42.74725274725558</c:v>
                </c:pt>
                <c:pt idx="1">
                  <c:v>17.951807228916007</c:v>
                </c:pt>
                <c:pt idx="2">
                  <c:v>4.4496913920827379E-2</c:v>
                </c:pt>
                <c:pt idx="4">
                  <c:v>17.777777777777104</c:v>
                </c:pt>
                <c:pt idx="5">
                  <c:v>15.344827586205062</c:v>
                </c:pt>
                <c:pt idx="6">
                  <c:v>1.914489801836709E-2</c:v>
                </c:pt>
                <c:pt idx="8">
                  <c:v>47.272727272715308</c:v>
                </c:pt>
                <c:pt idx="9">
                  <c:v>30.909090909089738</c:v>
                </c:pt>
                <c:pt idx="10">
                  <c:v>1.2751023248467868E-2</c:v>
                </c:pt>
                <c:pt idx="12">
                  <c:v>177.93650793654135</c:v>
                </c:pt>
                <c:pt idx="13">
                  <c:v>139.54022988507498</c:v>
                </c:pt>
                <c:pt idx="14">
                  <c:v>7.5947900953347497E-2</c:v>
                </c:pt>
                <c:pt idx="16">
                  <c:v>37.352941176463972</c:v>
                </c:pt>
                <c:pt idx="17">
                  <c:v>49.069767441853195</c:v>
                </c:pt>
                <c:pt idx="18">
                  <c:v>3.171134930990506E-2</c:v>
                </c:pt>
                <c:pt idx="20">
                  <c:v>60.985915492947299</c:v>
                </c:pt>
                <c:pt idx="21">
                  <c:v>63.146853146852841</c:v>
                </c:pt>
                <c:pt idx="22">
                  <c:v>1.9187364761913635E-2</c:v>
                </c:pt>
                <c:pt idx="24">
                  <c:v>40.000000000009635</c:v>
                </c:pt>
                <c:pt idx="25">
                  <c:v>18.600000000001057</c:v>
                </c:pt>
              </c:numCache>
            </c:numRef>
          </c:val>
        </c:ser>
        <c:ser>
          <c:idx val="6"/>
          <c:order val="6"/>
          <c:tx>
            <c:strRef>
              <c:f>'Figures PCB 2'!$A$10</c:f>
              <c:strCache>
                <c:ptCount val="1"/>
                <c:pt idx="0">
                  <c:v>CB-180</c:v>
                </c:pt>
              </c:strCache>
            </c:strRef>
          </c:tx>
          <c:invertIfNegative val="0"/>
          <c:cat>
            <c:strRef>
              <c:f>'Figures PCB 2'!$B$3:$AA$3</c:f>
              <c:strCache>
                <c:ptCount val="26"/>
                <c:pt idx="0">
                  <c:v>L1♂</c:v>
                </c:pt>
                <c:pt idx="1">
                  <c:v>L1♀</c:v>
                </c:pt>
                <c:pt idx="2">
                  <c:v>L1 (S)</c:v>
                </c:pt>
                <c:pt idx="4">
                  <c:v>L2♂</c:v>
                </c:pt>
                <c:pt idx="5">
                  <c:v>L2♀</c:v>
                </c:pt>
                <c:pt idx="6">
                  <c:v>L2 (S)</c:v>
                </c:pt>
                <c:pt idx="8">
                  <c:v>L3♂</c:v>
                </c:pt>
                <c:pt idx="9">
                  <c:v>L3♀</c:v>
                </c:pt>
                <c:pt idx="10">
                  <c:v>L3 (S)</c:v>
                </c:pt>
                <c:pt idx="12">
                  <c:v>L4♂</c:v>
                </c:pt>
                <c:pt idx="13">
                  <c:v>L4♀</c:v>
                </c:pt>
                <c:pt idx="14">
                  <c:v>L4 (S)</c:v>
                </c:pt>
                <c:pt idx="16">
                  <c:v>L5♂</c:v>
                </c:pt>
                <c:pt idx="17">
                  <c:v>L5♀</c:v>
                </c:pt>
                <c:pt idx="18">
                  <c:v>L5 (S)</c:v>
                </c:pt>
                <c:pt idx="20">
                  <c:v>L6♂</c:v>
                </c:pt>
                <c:pt idx="21">
                  <c:v>L6♀</c:v>
                </c:pt>
                <c:pt idx="22">
                  <c:v>L6 (S)</c:v>
                </c:pt>
                <c:pt idx="24">
                  <c:v>L7♂</c:v>
                </c:pt>
                <c:pt idx="25">
                  <c:v>L7♀</c:v>
                </c:pt>
              </c:strCache>
            </c:strRef>
          </c:cat>
          <c:val>
            <c:numRef>
              <c:f>'Figures PCB 2'!$B$10:$AA$10</c:f>
              <c:numCache>
                <c:formatCode>0.000</c:formatCode>
                <c:ptCount val="26"/>
                <c:pt idx="0">
                  <c:v>15.494505494506519</c:v>
                </c:pt>
                <c:pt idx="1">
                  <c:v>10.000000000000192</c:v>
                </c:pt>
                <c:pt idx="2">
                  <c:v>9.7084175827259721E-3</c:v>
                </c:pt>
                <c:pt idx="4">
                  <c:v>11.111111111110691</c:v>
                </c:pt>
                <c:pt idx="5">
                  <c:v>10.862068965515943</c:v>
                </c:pt>
                <c:pt idx="6">
                  <c:v>0</c:v>
                </c:pt>
                <c:pt idx="8">
                  <c:v>44.999999999988603</c:v>
                </c:pt>
                <c:pt idx="9">
                  <c:v>28.484848484847404</c:v>
                </c:pt>
                <c:pt idx="10">
                  <c:v>0</c:v>
                </c:pt>
                <c:pt idx="12">
                  <c:v>49.365079365088626</c:v>
                </c:pt>
                <c:pt idx="13">
                  <c:v>43.218390804603118</c:v>
                </c:pt>
                <c:pt idx="14">
                  <c:v>0</c:v>
                </c:pt>
                <c:pt idx="16">
                  <c:v>8.8235294117631415</c:v>
                </c:pt>
                <c:pt idx="17">
                  <c:v>11.860465116277314</c:v>
                </c:pt>
                <c:pt idx="18">
                  <c:v>6.8937715891097956E-3</c:v>
                </c:pt>
                <c:pt idx="20">
                  <c:v>22.816901408446796</c:v>
                </c:pt>
                <c:pt idx="21">
                  <c:v>18.181818181818095</c:v>
                </c:pt>
                <c:pt idx="22">
                  <c:v>0</c:v>
                </c:pt>
                <c:pt idx="24">
                  <c:v>10.588235294120196</c:v>
                </c:pt>
                <c:pt idx="25">
                  <c:v>5.6000000000003185</c:v>
                </c:pt>
              </c:numCache>
            </c:numRef>
          </c:val>
        </c:ser>
        <c:ser>
          <c:idx val="7"/>
          <c:order val="7"/>
          <c:tx>
            <c:strRef>
              <c:f>'Figures PCB 2'!$A$11</c:f>
              <c:strCache>
                <c:ptCount val="1"/>
                <c:pt idx="0">
                  <c:v>CB-194</c:v>
                </c:pt>
              </c:strCache>
            </c:strRef>
          </c:tx>
          <c:invertIfNegative val="0"/>
          <c:cat>
            <c:strRef>
              <c:f>'Figures PCB 2'!$B$3:$AA$3</c:f>
              <c:strCache>
                <c:ptCount val="26"/>
                <c:pt idx="0">
                  <c:v>L1♂</c:v>
                </c:pt>
                <c:pt idx="1">
                  <c:v>L1♀</c:v>
                </c:pt>
                <c:pt idx="2">
                  <c:v>L1 (S)</c:v>
                </c:pt>
                <c:pt idx="4">
                  <c:v>L2♂</c:v>
                </c:pt>
                <c:pt idx="5">
                  <c:v>L2♀</c:v>
                </c:pt>
                <c:pt idx="6">
                  <c:v>L2 (S)</c:v>
                </c:pt>
                <c:pt idx="8">
                  <c:v>L3♂</c:v>
                </c:pt>
                <c:pt idx="9">
                  <c:v>L3♀</c:v>
                </c:pt>
                <c:pt idx="10">
                  <c:v>L3 (S)</c:v>
                </c:pt>
                <c:pt idx="12">
                  <c:v>L4♂</c:v>
                </c:pt>
                <c:pt idx="13">
                  <c:v>L4♀</c:v>
                </c:pt>
                <c:pt idx="14">
                  <c:v>L4 (S)</c:v>
                </c:pt>
                <c:pt idx="16">
                  <c:v>L5♂</c:v>
                </c:pt>
                <c:pt idx="17">
                  <c:v>L5♀</c:v>
                </c:pt>
                <c:pt idx="18">
                  <c:v>L5 (S)</c:v>
                </c:pt>
                <c:pt idx="20">
                  <c:v>L6♂</c:v>
                </c:pt>
                <c:pt idx="21">
                  <c:v>L6♀</c:v>
                </c:pt>
                <c:pt idx="22">
                  <c:v>L6 (S)</c:v>
                </c:pt>
                <c:pt idx="24">
                  <c:v>L7♂</c:v>
                </c:pt>
                <c:pt idx="25">
                  <c:v>L7♀</c:v>
                </c:pt>
              </c:strCache>
            </c:strRef>
          </c:cat>
          <c:val>
            <c:numRef>
              <c:f>'Figures PCB 2'!$B$11:$AA$11</c:f>
              <c:numCache>
                <c:formatCode>0.000</c:formatCode>
                <c:ptCount val="26"/>
                <c:pt idx="0">
                  <c:v>3.9038112015213837</c:v>
                </c:pt>
                <c:pt idx="1">
                  <c:v>1.657730923694811</c:v>
                </c:pt>
                <c:pt idx="2">
                  <c:v>0</c:v>
                </c:pt>
                <c:pt idx="4">
                  <c:v>3.5368833050606518</c:v>
                </c:pt>
                <c:pt idx="5">
                  <c:v>3.3485478634724437</c:v>
                </c:pt>
                <c:pt idx="6">
                  <c:v>0</c:v>
                </c:pt>
                <c:pt idx="8">
                  <c:v>5.0298027989809153</c:v>
                </c:pt>
                <c:pt idx="9">
                  <c:v>2.8838422391856411</c:v>
                </c:pt>
                <c:pt idx="10">
                  <c:v>0</c:v>
                </c:pt>
                <c:pt idx="12">
                  <c:v>3.8984379417592834</c:v>
                </c:pt>
                <c:pt idx="13">
                  <c:v>4.746221227809083</c:v>
                </c:pt>
                <c:pt idx="14">
                  <c:v>0</c:v>
                </c:pt>
                <c:pt idx="16">
                  <c:v>3.9451448136499518</c:v>
                </c:pt>
                <c:pt idx="17">
                  <c:v>3.5794913900225485</c:v>
                </c:pt>
                <c:pt idx="18">
                  <c:v>0</c:v>
                </c:pt>
                <c:pt idx="20">
                  <c:v>4.6776511486212113</c:v>
                </c:pt>
                <c:pt idx="21">
                  <c:v>4.2233998825601686</c:v>
                </c:pt>
                <c:pt idx="22">
                  <c:v>0</c:v>
                </c:pt>
                <c:pt idx="24">
                  <c:v>2.8553322855866772</c:v>
                </c:pt>
                <c:pt idx="25">
                  <c:v>1.3531819338423163</c:v>
                </c:pt>
              </c:numCache>
            </c:numRef>
          </c:val>
        </c:ser>
        <c:ser>
          <c:idx val="8"/>
          <c:order val="8"/>
          <c:tx>
            <c:strRef>
              <c:f>'Figures PCB 2'!$A$12</c:f>
              <c:strCache>
                <c:ptCount val="1"/>
                <c:pt idx="0">
                  <c:v>CB-195/208</c:v>
                </c:pt>
              </c:strCache>
            </c:strRef>
          </c:tx>
          <c:invertIfNegative val="0"/>
          <c:cat>
            <c:strRef>
              <c:f>'Figures PCB 2'!$B$3:$AA$3</c:f>
              <c:strCache>
                <c:ptCount val="26"/>
                <c:pt idx="0">
                  <c:v>L1♂</c:v>
                </c:pt>
                <c:pt idx="1">
                  <c:v>L1♀</c:v>
                </c:pt>
                <c:pt idx="2">
                  <c:v>L1 (S)</c:v>
                </c:pt>
                <c:pt idx="4">
                  <c:v>L2♂</c:v>
                </c:pt>
                <c:pt idx="5">
                  <c:v>L2♀</c:v>
                </c:pt>
                <c:pt idx="6">
                  <c:v>L2 (S)</c:v>
                </c:pt>
                <c:pt idx="8">
                  <c:v>L3♂</c:v>
                </c:pt>
                <c:pt idx="9">
                  <c:v>L3♀</c:v>
                </c:pt>
                <c:pt idx="10">
                  <c:v>L3 (S)</c:v>
                </c:pt>
                <c:pt idx="12">
                  <c:v>L4♂</c:v>
                </c:pt>
                <c:pt idx="13">
                  <c:v>L4♀</c:v>
                </c:pt>
                <c:pt idx="14">
                  <c:v>L4 (S)</c:v>
                </c:pt>
                <c:pt idx="16">
                  <c:v>L5♂</c:v>
                </c:pt>
                <c:pt idx="17">
                  <c:v>L5♀</c:v>
                </c:pt>
                <c:pt idx="18">
                  <c:v>L5 (S)</c:v>
                </c:pt>
                <c:pt idx="20">
                  <c:v>L6♂</c:v>
                </c:pt>
                <c:pt idx="21">
                  <c:v>L6♀</c:v>
                </c:pt>
                <c:pt idx="22">
                  <c:v>L6 (S)</c:v>
                </c:pt>
                <c:pt idx="24">
                  <c:v>L7♂</c:v>
                </c:pt>
                <c:pt idx="25">
                  <c:v>L7♀</c:v>
                </c:pt>
              </c:strCache>
            </c:strRef>
          </c:cat>
          <c:val>
            <c:numRef>
              <c:f>'Figures PCB 2'!$B$12:$AA$12</c:f>
              <c:numCache>
                <c:formatCode>0.000</c:formatCode>
                <c:ptCount val="26"/>
                <c:pt idx="0">
                  <c:v>2.2406006207534408</c:v>
                </c:pt>
                <c:pt idx="1">
                  <c:v>1.2945967074404736</c:v>
                </c:pt>
                <c:pt idx="2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2">
                  <c:v>5.16506623854049</c:v>
                </c:pt>
                <c:pt idx="13">
                  <c:v>3.6948334356999166</c:v>
                </c:pt>
                <c:pt idx="14">
                  <c:v>1.349357301691006E-2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20">
                  <c:v>2.0345348170444137</c:v>
                </c:pt>
                <c:pt idx="21">
                  <c:v>1.7780191818359672</c:v>
                </c:pt>
                <c:pt idx="22">
                  <c:v>0</c:v>
                </c:pt>
                <c:pt idx="24">
                  <c:v>0</c:v>
                </c:pt>
                <c:pt idx="25">
                  <c:v>1.0830241730280514</c:v>
                </c:pt>
              </c:numCache>
            </c:numRef>
          </c:val>
        </c:ser>
        <c:ser>
          <c:idx val="9"/>
          <c:order val="9"/>
          <c:tx>
            <c:strRef>
              <c:f>'Figures PCB 2'!$A$13</c:f>
              <c:strCache>
                <c:ptCount val="1"/>
                <c:pt idx="0">
                  <c:v>CB-196/203</c:v>
                </c:pt>
              </c:strCache>
            </c:strRef>
          </c:tx>
          <c:invertIfNegative val="0"/>
          <c:cat>
            <c:strRef>
              <c:f>'Figures PCB 2'!$B$3:$AA$3</c:f>
              <c:strCache>
                <c:ptCount val="26"/>
                <c:pt idx="0">
                  <c:v>L1♂</c:v>
                </c:pt>
                <c:pt idx="1">
                  <c:v>L1♀</c:v>
                </c:pt>
                <c:pt idx="2">
                  <c:v>L1 (S)</c:v>
                </c:pt>
                <c:pt idx="4">
                  <c:v>L2♂</c:v>
                </c:pt>
                <c:pt idx="5">
                  <c:v>L2♀</c:v>
                </c:pt>
                <c:pt idx="6">
                  <c:v>L2 (S)</c:v>
                </c:pt>
                <c:pt idx="8">
                  <c:v>L3♂</c:v>
                </c:pt>
                <c:pt idx="9">
                  <c:v>L3♀</c:v>
                </c:pt>
                <c:pt idx="10">
                  <c:v>L3 (S)</c:v>
                </c:pt>
                <c:pt idx="12">
                  <c:v>L4♂</c:v>
                </c:pt>
                <c:pt idx="13">
                  <c:v>L4♀</c:v>
                </c:pt>
                <c:pt idx="14">
                  <c:v>L4 (S)</c:v>
                </c:pt>
                <c:pt idx="16">
                  <c:v>L5♂</c:v>
                </c:pt>
                <c:pt idx="17">
                  <c:v>L5♀</c:v>
                </c:pt>
                <c:pt idx="18">
                  <c:v>L5 (S)</c:v>
                </c:pt>
                <c:pt idx="20">
                  <c:v>L6♂</c:v>
                </c:pt>
                <c:pt idx="21">
                  <c:v>L6♀</c:v>
                </c:pt>
                <c:pt idx="22">
                  <c:v>L6 (S)</c:v>
                </c:pt>
                <c:pt idx="24">
                  <c:v>L7♂</c:v>
                </c:pt>
                <c:pt idx="25">
                  <c:v>L7♀</c:v>
                </c:pt>
              </c:strCache>
            </c:strRef>
          </c:cat>
          <c:val>
            <c:numRef>
              <c:f>'Figures PCB 2'!$B$13:$AA$13</c:f>
              <c:numCache>
                <c:formatCode>0.000</c:formatCode>
                <c:ptCount val="26"/>
                <c:pt idx="0">
                  <c:v>6.5228126835001383</c:v>
                </c:pt>
                <c:pt idx="1">
                  <c:v>3.6137220638278991</c:v>
                </c:pt>
                <c:pt idx="2">
                  <c:v>5.5943263826237159E-3</c:v>
                </c:pt>
                <c:pt idx="4">
                  <c:v>4.7677940344923266</c:v>
                </c:pt>
                <c:pt idx="5">
                  <c:v>4.9565751952262218</c:v>
                </c:pt>
                <c:pt idx="6">
                  <c:v>0</c:v>
                </c:pt>
                <c:pt idx="8">
                  <c:v>6.2076335877846871</c:v>
                </c:pt>
                <c:pt idx="9">
                  <c:v>3.9945928753179145</c:v>
                </c:pt>
                <c:pt idx="10">
                  <c:v>0</c:v>
                </c:pt>
                <c:pt idx="12">
                  <c:v>10.778158447435281</c:v>
                </c:pt>
                <c:pt idx="13">
                  <c:v>8.0206523646583712</c:v>
                </c:pt>
                <c:pt idx="14">
                  <c:v>8.2453882935964364E-3</c:v>
                </c:pt>
                <c:pt idx="16">
                  <c:v>4.9641801377030568</c:v>
                </c:pt>
                <c:pt idx="17">
                  <c:v>4.9473474761812906</c:v>
                </c:pt>
                <c:pt idx="18">
                  <c:v>0</c:v>
                </c:pt>
                <c:pt idx="20">
                  <c:v>8.7066480306762131</c:v>
                </c:pt>
                <c:pt idx="21">
                  <c:v>6.8180955177138065</c:v>
                </c:pt>
                <c:pt idx="22">
                  <c:v>0</c:v>
                </c:pt>
                <c:pt idx="24">
                  <c:v>4.2802611884458743</c:v>
                </c:pt>
                <c:pt idx="25">
                  <c:v>2.3899389312978458</c:v>
                </c:pt>
              </c:numCache>
            </c:numRef>
          </c:val>
        </c:ser>
        <c:ser>
          <c:idx val="10"/>
          <c:order val="10"/>
          <c:tx>
            <c:strRef>
              <c:f>'Figures PCB 2'!$A$14</c:f>
              <c:strCache>
                <c:ptCount val="1"/>
                <c:pt idx="0">
                  <c:v>CB-197</c:v>
                </c:pt>
              </c:strCache>
            </c:strRef>
          </c:tx>
          <c:invertIfNegative val="0"/>
          <c:cat>
            <c:strRef>
              <c:f>'Figures PCB 2'!$B$3:$AA$3</c:f>
              <c:strCache>
                <c:ptCount val="26"/>
                <c:pt idx="0">
                  <c:v>L1♂</c:v>
                </c:pt>
                <c:pt idx="1">
                  <c:v>L1♀</c:v>
                </c:pt>
                <c:pt idx="2">
                  <c:v>L1 (S)</c:v>
                </c:pt>
                <c:pt idx="4">
                  <c:v>L2♂</c:v>
                </c:pt>
                <c:pt idx="5">
                  <c:v>L2♀</c:v>
                </c:pt>
                <c:pt idx="6">
                  <c:v>L2 (S)</c:v>
                </c:pt>
                <c:pt idx="8">
                  <c:v>L3♂</c:v>
                </c:pt>
                <c:pt idx="9">
                  <c:v>L3♀</c:v>
                </c:pt>
                <c:pt idx="10">
                  <c:v>L3 (S)</c:v>
                </c:pt>
                <c:pt idx="12">
                  <c:v>L4♂</c:v>
                </c:pt>
                <c:pt idx="13">
                  <c:v>L4♀</c:v>
                </c:pt>
                <c:pt idx="14">
                  <c:v>L4 (S)</c:v>
                </c:pt>
                <c:pt idx="16">
                  <c:v>L5♂</c:v>
                </c:pt>
                <c:pt idx="17">
                  <c:v>L5♀</c:v>
                </c:pt>
                <c:pt idx="18">
                  <c:v>L5 (S)</c:v>
                </c:pt>
                <c:pt idx="20">
                  <c:v>L6♂</c:v>
                </c:pt>
                <c:pt idx="21">
                  <c:v>L6♀</c:v>
                </c:pt>
                <c:pt idx="22">
                  <c:v>L6 (S)</c:v>
                </c:pt>
                <c:pt idx="24">
                  <c:v>L7♂</c:v>
                </c:pt>
                <c:pt idx="25">
                  <c:v>L7♀</c:v>
                </c:pt>
              </c:strCache>
            </c:strRef>
          </c:cat>
          <c:val>
            <c:numRef>
              <c:f>'Figures PCB 2'!$B$14:$AA$14</c:f>
              <c:numCache>
                <c:formatCode>0.000</c:formatCode>
                <c:ptCount val="26"/>
                <c:pt idx="0">
                  <c:v>1.839700248860676</c:v>
                </c:pt>
                <c:pt idx="1">
                  <c:v>0.87603927159019446</c:v>
                </c:pt>
                <c:pt idx="2">
                  <c:v>0</c:v>
                </c:pt>
                <c:pt idx="4">
                  <c:v>2.1091302657618658</c:v>
                </c:pt>
                <c:pt idx="5">
                  <c:v>2.6303797051852604</c:v>
                </c:pt>
                <c:pt idx="6">
                  <c:v>0</c:v>
                </c:pt>
                <c:pt idx="8">
                  <c:v>0</c:v>
                </c:pt>
                <c:pt idx="9">
                  <c:v>1.7299830364715205</c:v>
                </c:pt>
                <c:pt idx="10">
                  <c:v>0</c:v>
                </c:pt>
                <c:pt idx="12">
                  <c:v>3.6795952986799589</c:v>
                </c:pt>
                <c:pt idx="13">
                  <c:v>2.3504935509347513</c:v>
                </c:pt>
                <c:pt idx="14">
                  <c:v>0</c:v>
                </c:pt>
                <c:pt idx="16">
                  <c:v>2.2296774434960875</c:v>
                </c:pt>
                <c:pt idx="17">
                  <c:v>1.9853083022661122</c:v>
                </c:pt>
                <c:pt idx="18">
                  <c:v>0</c:v>
                </c:pt>
                <c:pt idx="20">
                  <c:v>2.6481722395436815</c:v>
                </c:pt>
                <c:pt idx="21">
                  <c:v>2.4076335877862478</c:v>
                </c:pt>
                <c:pt idx="22">
                  <c:v>0</c:v>
                </c:pt>
                <c:pt idx="24">
                  <c:v>0</c:v>
                </c:pt>
                <c:pt idx="25">
                  <c:v>0</c:v>
                </c:pt>
              </c:numCache>
            </c:numRef>
          </c:val>
        </c:ser>
        <c:ser>
          <c:idx val="11"/>
          <c:order val="11"/>
          <c:tx>
            <c:strRef>
              <c:f>'Figures PCB 2'!$A$15</c:f>
              <c:strCache>
                <c:ptCount val="1"/>
                <c:pt idx="0">
                  <c:v>CB-198</c:v>
                </c:pt>
              </c:strCache>
            </c:strRef>
          </c:tx>
          <c:invertIfNegative val="0"/>
          <c:cat>
            <c:strRef>
              <c:f>'Figures PCB 2'!$B$3:$AA$3</c:f>
              <c:strCache>
                <c:ptCount val="26"/>
                <c:pt idx="0">
                  <c:v>L1♂</c:v>
                </c:pt>
                <c:pt idx="1">
                  <c:v>L1♀</c:v>
                </c:pt>
                <c:pt idx="2">
                  <c:v>L1 (S)</c:v>
                </c:pt>
                <c:pt idx="4">
                  <c:v>L2♂</c:v>
                </c:pt>
                <c:pt idx="5">
                  <c:v>L2♀</c:v>
                </c:pt>
                <c:pt idx="6">
                  <c:v>L2 (S)</c:v>
                </c:pt>
                <c:pt idx="8">
                  <c:v>L3♂</c:v>
                </c:pt>
                <c:pt idx="9">
                  <c:v>L3♀</c:v>
                </c:pt>
                <c:pt idx="10">
                  <c:v>L3 (S)</c:v>
                </c:pt>
                <c:pt idx="12">
                  <c:v>L4♂</c:v>
                </c:pt>
                <c:pt idx="13">
                  <c:v>L4♀</c:v>
                </c:pt>
                <c:pt idx="14">
                  <c:v>L4 (S)</c:v>
                </c:pt>
                <c:pt idx="16">
                  <c:v>L5♂</c:v>
                </c:pt>
                <c:pt idx="17">
                  <c:v>L5♀</c:v>
                </c:pt>
                <c:pt idx="18">
                  <c:v>L5 (S)</c:v>
                </c:pt>
                <c:pt idx="20">
                  <c:v>L6♂</c:v>
                </c:pt>
                <c:pt idx="21">
                  <c:v>L6♀</c:v>
                </c:pt>
                <c:pt idx="22">
                  <c:v>L6 (S)</c:v>
                </c:pt>
                <c:pt idx="24">
                  <c:v>L7♂</c:v>
                </c:pt>
                <c:pt idx="25">
                  <c:v>L7♀</c:v>
                </c:pt>
              </c:strCache>
            </c:strRef>
          </c:cat>
          <c:val>
            <c:numRef>
              <c:f>'Figures PCB 2'!$B$15:$AA$15</c:f>
              <c:numCache>
                <c:formatCode>0.000</c:formatCode>
                <c:ptCount val="2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20">
                  <c:v>0.70220943984505757</c:v>
                </c:pt>
                <c:pt idx="21">
                  <c:v>0.51748874535133826</c:v>
                </c:pt>
                <c:pt idx="22">
                  <c:v>0</c:v>
                </c:pt>
                <c:pt idx="24">
                  <c:v>0</c:v>
                </c:pt>
                <c:pt idx="25">
                  <c:v>0</c:v>
                </c:pt>
              </c:numCache>
            </c:numRef>
          </c:val>
        </c:ser>
        <c:ser>
          <c:idx val="12"/>
          <c:order val="12"/>
          <c:tx>
            <c:strRef>
              <c:f>'Figures PCB 2'!$A$16</c:f>
              <c:strCache>
                <c:ptCount val="1"/>
                <c:pt idx="0">
                  <c:v>CB-199</c:v>
                </c:pt>
              </c:strCache>
            </c:strRef>
          </c:tx>
          <c:invertIfNegative val="0"/>
          <c:cat>
            <c:strRef>
              <c:f>'Figures PCB 2'!$B$3:$AA$3</c:f>
              <c:strCache>
                <c:ptCount val="26"/>
                <c:pt idx="0">
                  <c:v>L1♂</c:v>
                </c:pt>
                <c:pt idx="1">
                  <c:v>L1♀</c:v>
                </c:pt>
                <c:pt idx="2">
                  <c:v>L1 (S)</c:v>
                </c:pt>
                <c:pt idx="4">
                  <c:v>L2♂</c:v>
                </c:pt>
                <c:pt idx="5">
                  <c:v>L2♀</c:v>
                </c:pt>
                <c:pt idx="6">
                  <c:v>L2 (S)</c:v>
                </c:pt>
                <c:pt idx="8">
                  <c:v>L3♂</c:v>
                </c:pt>
                <c:pt idx="9">
                  <c:v>L3♀</c:v>
                </c:pt>
                <c:pt idx="10">
                  <c:v>L3 (S)</c:v>
                </c:pt>
                <c:pt idx="12">
                  <c:v>L4♂</c:v>
                </c:pt>
                <c:pt idx="13">
                  <c:v>L4♀</c:v>
                </c:pt>
                <c:pt idx="14">
                  <c:v>L4 (S)</c:v>
                </c:pt>
                <c:pt idx="16">
                  <c:v>L5♂</c:v>
                </c:pt>
                <c:pt idx="17">
                  <c:v>L5♀</c:v>
                </c:pt>
                <c:pt idx="18">
                  <c:v>L5 (S)</c:v>
                </c:pt>
                <c:pt idx="20">
                  <c:v>L6♂</c:v>
                </c:pt>
                <c:pt idx="21">
                  <c:v>L6♀</c:v>
                </c:pt>
                <c:pt idx="22">
                  <c:v>L6 (S)</c:v>
                </c:pt>
                <c:pt idx="24">
                  <c:v>L7♂</c:v>
                </c:pt>
                <c:pt idx="25">
                  <c:v>L7♀</c:v>
                </c:pt>
              </c:strCache>
            </c:strRef>
          </c:cat>
          <c:val>
            <c:numRef>
              <c:f>'Figures PCB 2'!$B$16:$AA$16</c:f>
              <c:numCache>
                <c:formatCode>0.000</c:formatCode>
                <c:ptCount val="26"/>
                <c:pt idx="0">
                  <c:v>3.0371417386686579</c:v>
                </c:pt>
                <c:pt idx="1">
                  <c:v>1.9462199944817813</c:v>
                </c:pt>
                <c:pt idx="2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8">
                  <c:v>2.0069656488544538</c:v>
                </c:pt>
                <c:pt idx="9">
                  <c:v>0</c:v>
                </c:pt>
                <c:pt idx="10">
                  <c:v>0</c:v>
                </c:pt>
                <c:pt idx="12">
                  <c:v>4.337600468517314</c:v>
                </c:pt>
                <c:pt idx="13">
                  <c:v>3.4474211049695764</c:v>
                </c:pt>
                <c:pt idx="14">
                  <c:v>8.3340483827748935E-3</c:v>
                </c:pt>
                <c:pt idx="16">
                  <c:v>3.387138901361471</c:v>
                </c:pt>
                <c:pt idx="17">
                  <c:v>2.1352654003192288</c:v>
                </c:pt>
                <c:pt idx="18">
                  <c:v>0</c:v>
                </c:pt>
                <c:pt idx="20">
                  <c:v>2.1815306597853126</c:v>
                </c:pt>
                <c:pt idx="21">
                  <c:v>2.258039733803082</c:v>
                </c:pt>
                <c:pt idx="22">
                  <c:v>0</c:v>
                </c:pt>
                <c:pt idx="24">
                  <c:v>0</c:v>
                </c:pt>
                <c:pt idx="25">
                  <c:v>0</c:v>
                </c:pt>
              </c:numCache>
            </c:numRef>
          </c:val>
        </c:ser>
        <c:ser>
          <c:idx val="13"/>
          <c:order val="13"/>
          <c:tx>
            <c:strRef>
              <c:f>'Figures PCB 2'!$A$17</c:f>
              <c:strCache>
                <c:ptCount val="1"/>
                <c:pt idx="0">
                  <c:v>CB-201/204</c:v>
                </c:pt>
              </c:strCache>
            </c:strRef>
          </c:tx>
          <c:invertIfNegative val="0"/>
          <c:cat>
            <c:strRef>
              <c:f>'Figures PCB 2'!$B$3:$AA$3</c:f>
              <c:strCache>
                <c:ptCount val="26"/>
                <c:pt idx="0">
                  <c:v>L1♂</c:v>
                </c:pt>
                <c:pt idx="1">
                  <c:v>L1♀</c:v>
                </c:pt>
                <c:pt idx="2">
                  <c:v>L1 (S)</c:v>
                </c:pt>
                <c:pt idx="4">
                  <c:v>L2♂</c:v>
                </c:pt>
                <c:pt idx="5">
                  <c:v>L2♀</c:v>
                </c:pt>
                <c:pt idx="6">
                  <c:v>L2 (S)</c:v>
                </c:pt>
                <c:pt idx="8">
                  <c:v>L3♂</c:v>
                </c:pt>
                <c:pt idx="9">
                  <c:v>L3♀</c:v>
                </c:pt>
                <c:pt idx="10">
                  <c:v>L3 (S)</c:v>
                </c:pt>
                <c:pt idx="12">
                  <c:v>L4♂</c:v>
                </c:pt>
                <c:pt idx="13">
                  <c:v>L4♀</c:v>
                </c:pt>
                <c:pt idx="14">
                  <c:v>L4 (S)</c:v>
                </c:pt>
                <c:pt idx="16">
                  <c:v>L5♂</c:v>
                </c:pt>
                <c:pt idx="17">
                  <c:v>L5♀</c:v>
                </c:pt>
                <c:pt idx="18">
                  <c:v>L5 (S)</c:v>
                </c:pt>
                <c:pt idx="20">
                  <c:v>L6♂</c:v>
                </c:pt>
                <c:pt idx="21">
                  <c:v>L6♀</c:v>
                </c:pt>
                <c:pt idx="22">
                  <c:v>L6 (S)</c:v>
                </c:pt>
                <c:pt idx="24">
                  <c:v>L7♂</c:v>
                </c:pt>
                <c:pt idx="25">
                  <c:v>L7♀</c:v>
                </c:pt>
              </c:strCache>
            </c:strRef>
          </c:cat>
          <c:val>
            <c:numRef>
              <c:f>'Figures PCB 2'!$B$17:$AA$17</c:f>
              <c:numCache>
                <c:formatCode>0.000</c:formatCode>
                <c:ptCount val="26"/>
                <c:pt idx="0">
                  <c:v>1.7472184939743347</c:v>
                </c:pt>
                <c:pt idx="1">
                  <c:v>1.1992879916613246</c:v>
                </c:pt>
                <c:pt idx="2">
                  <c:v>0</c:v>
                </c:pt>
                <c:pt idx="4">
                  <c:v>2.5659669211194958</c:v>
                </c:pt>
                <c:pt idx="5">
                  <c:v>2.1677996402559483</c:v>
                </c:pt>
                <c:pt idx="6">
                  <c:v>0</c:v>
                </c:pt>
                <c:pt idx="8">
                  <c:v>2.539376590330146</c:v>
                </c:pt>
                <c:pt idx="9">
                  <c:v>1.8423876166241877</c:v>
                </c:pt>
                <c:pt idx="10">
                  <c:v>0</c:v>
                </c:pt>
                <c:pt idx="12">
                  <c:v>3.3619885698136285</c:v>
                </c:pt>
                <c:pt idx="13">
                  <c:v>2.30541224298821</c:v>
                </c:pt>
                <c:pt idx="14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20">
                  <c:v>2.337327527505602</c:v>
                </c:pt>
                <c:pt idx="21">
                  <c:v>2.0163094539048636</c:v>
                </c:pt>
                <c:pt idx="22">
                  <c:v>0</c:v>
                </c:pt>
                <c:pt idx="24">
                  <c:v>0</c:v>
                </c:pt>
                <c:pt idx="25">
                  <c:v>0</c:v>
                </c:pt>
              </c:numCache>
            </c:numRef>
          </c:val>
        </c:ser>
        <c:ser>
          <c:idx val="14"/>
          <c:order val="14"/>
          <c:tx>
            <c:strRef>
              <c:f>'Figures PCB 2'!$A$18</c:f>
              <c:strCache>
                <c:ptCount val="1"/>
                <c:pt idx="0">
                  <c:v>CB-202</c:v>
                </c:pt>
              </c:strCache>
            </c:strRef>
          </c:tx>
          <c:invertIfNegative val="0"/>
          <c:cat>
            <c:strRef>
              <c:f>'Figures PCB 2'!$B$3:$AA$3</c:f>
              <c:strCache>
                <c:ptCount val="26"/>
                <c:pt idx="0">
                  <c:v>L1♂</c:v>
                </c:pt>
                <c:pt idx="1">
                  <c:v>L1♀</c:v>
                </c:pt>
                <c:pt idx="2">
                  <c:v>L1 (S)</c:v>
                </c:pt>
                <c:pt idx="4">
                  <c:v>L2♂</c:v>
                </c:pt>
                <c:pt idx="5">
                  <c:v>L2♀</c:v>
                </c:pt>
                <c:pt idx="6">
                  <c:v>L2 (S)</c:v>
                </c:pt>
                <c:pt idx="8">
                  <c:v>L3♂</c:v>
                </c:pt>
                <c:pt idx="9">
                  <c:v>L3♀</c:v>
                </c:pt>
                <c:pt idx="10">
                  <c:v>L3 (S)</c:v>
                </c:pt>
                <c:pt idx="12">
                  <c:v>L4♂</c:v>
                </c:pt>
                <c:pt idx="13">
                  <c:v>L4♀</c:v>
                </c:pt>
                <c:pt idx="14">
                  <c:v>L4 (S)</c:v>
                </c:pt>
                <c:pt idx="16">
                  <c:v>L5♂</c:v>
                </c:pt>
                <c:pt idx="17">
                  <c:v>L5♀</c:v>
                </c:pt>
                <c:pt idx="18">
                  <c:v>L5 (S)</c:v>
                </c:pt>
                <c:pt idx="20">
                  <c:v>L6♂</c:v>
                </c:pt>
                <c:pt idx="21">
                  <c:v>L6♀</c:v>
                </c:pt>
                <c:pt idx="22">
                  <c:v>L6 (S)</c:v>
                </c:pt>
                <c:pt idx="24">
                  <c:v>L7♂</c:v>
                </c:pt>
                <c:pt idx="25">
                  <c:v>L7♀</c:v>
                </c:pt>
              </c:strCache>
            </c:strRef>
          </c:cat>
          <c:val>
            <c:numRef>
              <c:f>'Figures PCB 2'!$B$18:$AA$18</c:f>
              <c:numCache>
                <c:formatCode>0.000</c:formatCode>
                <c:ptCount val="2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4">
                  <c:v>0</c:v>
                </c:pt>
                <c:pt idx="25">
                  <c:v>0</c:v>
                </c:pt>
              </c:numCache>
            </c:numRef>
          </c:val>
        </c:ser>
        <c:ser>
          <c:idx val="15"/>
          <c:order val="15"/>
          <c:tx>
            <c:strRef>
              <c:f>'Figures PCB 2'!$A$19</c:f>
              <c:strCache>
                <c:ptCount val="1"/>
                <c:pt idx="0">
                  <c:v>CB-205</c:v>
                </c:pt>
              </c:strCache>
            </c:strRef>
          </c:tx>
          <c:invertIfNegative val="0"/>
          <c:cat>
            <c:strRef>
              <c:f>'Figures PCB 2'!$B$3:$AA$3</c:f>
              <c:strCache>
                <c:ptCount val="26"/>
                <c:pt idx="0">
                  <c:v>L1♂</c:v>
                </c:pt>
                <c:pt idx="1">
                  <c:v>L1♀</c:v>
                </c:pt>
                <c:pt idx="2">
                  <c:v>L1 (S)</c:v>
                </c:pt>
                <c:pt idx="4">
                  <c:v>L2♂</c:v>
                </c:pt>
                <c:pt idx="5">
                  <c:v>L2♀</c:v>
                </c:pt>
                <c:pt idx="6">
                  <c:v>L2 (S)</c:v>
                </c:pt>
                <c:pt idx="8">
                  <c:v>L3♂</c:v>
                </c:pt>
                <c:pt idx="9">
                  <c:v>L3♀</c:v>
                </c:pt>
                <c:pt idx="10">
                  <c:v>L3 (S)</c:v>
                </c:pt>
                <c:pt idx="12">
                  <c:v>L4♂</c:v>
                </c:pt>
                <c:pt idx="13">
                  <c:v>L4♀</c:v>
                </c:pt>
                <c:pt idx="14">
                  <c:v>L4 (S)</c:v>
                </c:pt>
                <c:pt idx="16">
                  <c:v>L5♂</c:v>
                </c:pt>
                <c:pt idx="17">
                  <c:v>L5♀</c:v>
                </c:pt>
                <c:pt idx="18">
                  <c:v>L5 (S)</c:v>
                </c:pt>
                <c:pt idx="20">
                  <c:v>L6♂</c:v>
                </c:pt>
                <c:pt idx="21">
                  <c:v>L6♀</c:v>
                </c:pt>
                <c:pt idx="22">
                  <c:v>L6 (S)</c:v>
                </c:pt>
                <c:pt idx="24">
                  <c:v>L7♂</c:v>
                </c:pt>
                <c:pt idx="25">
                  <c:v>L7♀</c:v>
                </c:pt>
              </c:strCache>
            </c:strRef>
          </c:cat>
          <c:val>
            <c:numRef>
              <c:f>'Figures PCB 2'!$B$19:$AA$19</c:f>
              <c:numCache>
                <c:formatCode>0.000</c:formatCode>
                <c:ptCount val="26"/>
                <c:pt idx="0">
                  <c:v>1.6902392137126083</c:v>
                </c:pt>
                <c:pt idx="1">
                  <c:v>0</c:v>
                </c:pt>
                <c:pt idx="2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4">
                  <c:v>0</c:v>
                </c:pt>
                <c:pt idx="25">
                  <c:v>0</c:v>
                </c:pt>
              </c:numCache>
            </c:numRef>
          </c:val>
        </c:ser>
        <c:ser>
          <c:idx val="16"/>
          <c:order val="16"/>
          <c:tx>
            <c:strRef>
              <c:f>'Figures PCB 2'!$A$20</c:f>
              <c:strCache>
                <c:ptCount val="1"/>
                <c:pt idx="0">
                  <c:v>CB-206</c:v>
                </c:pt>
              </c:strCache>
            </c:strRef>
          </c:tx>
          <c:invertIfNegative val="0"/>
          <c:cat>
            <c:strRef>
              <c:f>'Figures PCB 2'!$B$3:$AA$3</c:f>
              <c:strCache>
                <c:ptCount val="26"/>
                <c:pt idx="0">
                  <c:v>L1♂</c:v>
                </c:pt>
                <c:pt idx="1">
                  <c:v>L1♀</c:v>
                </c:pt>
                <c:pt idx="2">
                  <c:v>L1 (S)</c:v>
                </c:pt>
                <c:pt idx="4">
                  <c:v>L2♂</c:v>
                </c:pt>
                <c:pt idx="5">
                  <c:v>L2♀</c:v>
                </c:pt>
                <c:pt idx="6">
                  <c:v>L2 (S)</c:v>
                </c:pt>
                <c:pt idx="8">
                  <c:v>L3♂</c:v>
                </c:pt>
                <c:pt idx="9">
                  <c:v>L3♀</c:v>
                </c:pt>
                <c:pt idx="10">
                  <c:v>L3 (S)</c:v>
                </c:pt>
                <c:pt idx="12">
                  <c:v>L4♂</c:v>
                </c:pt>
                <c:pt idx="13">
                  <c:v>L4♀</c:v>
                </c:pt>
                <c:pt idx="14">
                  <c:v>L4 (S)</c:v>
                </c:pt>
                <c:pt idx="16">
                  <c:v>L5♂</c:v>
                </c:pt>
                <c:pt idx="17">
                  <c:v>L5♀</c:v>
                </c:pt>
                <c:pt idx="18">
                  <c:v>L5 (S)</c:v>
                </c:pt>
                <c:pt idx="20">
                  <c:v>L6♂</c:v>
                </c:pt>
                <c:pt idx="21">
                  <c:v>L6♀</c:v>
                </c:pt>
                <c:pt idx="22">
                  <c:v>L6 (S)</c:v>
                </c:pt>
                <c:pt idx="24">
                  <c:v>L7♂</c:v>
                </c:pt>
                <c:pt idx="25">
                  <c:v>L7♀</c:v>
                </c:pt>
              </c:strCache>
            </c:strRef>
          </c:cat>
          <c:val>
            <c:numRef>
              <c:f>'Figures PCB 2'!$B$20:$AA$20</c:f>
              <c:numCache>
                <c:formatCode>0.000</c:formatCode>
                <c:ptCount val="26"/>
                <c:pt idx="0">
                  <c:v>4.3757165226633781</c:v>
                </c:pt>
                <c:pt idx="1">
                  <c:v>2.2510477022594628</c:v>
                </c:pt>
                <c:pt idx="2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2">
                  <c:v>7.925395815664479</c:v>
                </c:pt>
                <c:pt idx="13">
                  <c:v>5.7396910005564221</c:v>
                </c:pt>
                <c:pt idx="14">
                  <c:v>1.3540365841754243E-2</c:v>
                </c:pt>
                <c:pt idx="16">
                  <c:v>6.2209643017501319</c:v>
                </c:pt>
                <c:pt idx="17">
                  <c:v>5.4831735605649028</c:v>
                </c:pt>
                <c:pt idx="18">
                  <c:v>0</c:v>
                </c:pt>
                <c:pt idx="20">
                  <c:v>5.1072160699557605</c:v>
                </c:pt>
                <c:pt idx="21">
                  <c:v>4.1526472890976507</c:v>
                </c:pt>
                <c:pt idx="22">
                  <c:v>0</c:v>
                </c:pt>
                <c:pt idx="24">
                  <c:v>3.5685788055688881</c:v>
                </c:pt>
                <c:pt idx="25">
                  <c:v>1.5236259541985597</c:v>
                </c:pt>
              </c:numCache>
            </c:numRef>
          </c:val>
        </c:ser>
        <c:ser>
          <c:idx val="17"/>
          <c:order val="17"/>
          <c:tx>
            <c:strRef>
              <c:f>'Figures PCB 2'!$A$21</c:f>
              <c:strCache>
                <c:ptCount val="1"/>
                <c:pt idx="0">
                  <c:v>CB-207</c:v>
                </c:pt>
              </c:strCache>
            </c:strRef>
          </c:tx>
          <c:invertIfNegative val="0"/>
          <c:cat>
            <c:strRef>
              <c:f>'Figures PCB 2'!$B$3:$AA$3</c:f>
              <c:strCache>
                <c:ptCount val="26"/>
                <c:pt idx="0">
                  <c:v>L1♂</c:v>
                </c:pt>
                <c:pt idx="1">
                  <c:v>L1♀</c:v>
                </c:pt>
                <c:pt idx="2">
                  <c:v>L1 (S)</c:v>
                </c:pt>
                <c:pt idx="4">
                  <c:v>L2♂</c:v>
                </c:pt>
                <c:pt idx="5">
                  <c:v>L2♀</c:v>
                </c:pt>
                <c:pt idx="6">
                  <c:v>L2 (S)</c:v>
                </c:pt>
                <c:pt idx="8">
                  <c:v>L3♂</c:v>
                </c:pt>
                <c:pt idx="9">
                  <c:v>L3♀</c:v>
                </c:pt>
                <c:pt idx="10">
                  <c:v>L3 (S)</c:v>
                </c:pt>
                <c:pt idx="12">
                  <c:v>L4♂</c:v>
                </c:pt>
                <c:pt idx="13">
                  <c:v>L4♀</c:v>
                </c:pt>
                <c:pt idx="14">
                  <c:v>L4 (S)</c:v>
                </c:pt>
                <c:pt idx="16">
                  <c:v>L5♂</c:v>
                </c:pt>
                <c:pt idx="17">
                  <c:v>L5♀</c:v>
                </c:pt>
                <c:pt idx="18">
                  <c:v>L5 (S)</c:v>
                </c:pt>
                <c:pt idx="20">
                  <c:v>L6♂</c:v>
                </c:pt>
                <c:pt idx="21">
                  <c:v>L6♀</c:v>
                </c:pt>
                <c:pt idx="22">
                  <c:v>L6 (S)</c:v>
                </c:pt>
                <c:pt idx="24">
                  <c:v>L7♂</c:v>
                </c:pt>
                <c:pt idx="25">
                  <c:v>L7♀</c:v>
                </c:pt>
              </c:strCache>
            </c:strRef>
          </c:cat>
          <c:val>
            <c:numRef>
              <c:f>'Figures PCB 2'!$B$21:$AA$21</c:f>
              <c:numCache>
                <c:formatCode>0.000</c:formatCode>
                <c:ptCount val="26"/>
                <c:pt idx="0">
                  <c:v>3.1255326734336442</c:v>
                </c:pt>
                <c:pt idx="1">
                  <c:v>1.6932914865569471</c:v>
                </c:pt>
                <c:pt idx="2">
                  <c:v>0</c:v>
                </c:pt>
                <c:pt idx="4">
                  <c:v>3.5243267599659398</c:v>
                </c:pt>
                <c:pt idx="5">
                  <c:v>3.2222437922256391</c:v>
                </c:pt>
                <c:pt idx="6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2">
                  <c:v>6.9329011672536138</c:v>
                </c:pt>
                <c:pt idx="13">
                  <c:v>4.935104267205439</c:v>
                </c:pt>
                <c:pt idx="14">
                  <c:v>9.267442099403644E-3</c:v>
                </c:pt>
                <c:pt idx="16">
                  <c:v>7.3717781769183164</c:v>
                </c:pt>
                <c:pt idx="17">
                  <c:v>5.8817193325040114</c:v>
                </c:pt>
                <c:pt idx="18">
                  <c:v>0</c:v>
                </c:pt>
                <c:pt idx="20">
                  <c:v>4.0932256388194981</c:v>
                </c:pt>
                <c:pt idx="21">
                  <c:v>3.3558670972792952</c:v>
                </c:pt>
                <c:pt idx="22">
                  <c:v>0</c:v>
                </c:pt>
                <c:pt idx="24">
                  <c:v>2.646519982039254</c:v>
                </c:pt>
                <c:pt idx="25">
                  <c:v>1.2072010178117736</c:v>
                </c:pt>
              </c:numCache>
            </c:numRef>
          </c:val>
        </c:ser>
        <c:ser>
          <c:idx val="18"/>
          <c:order val="18"/>
          <c:tx>
            <c:strRef>
              <c:f>'Figures PCB 2'!$A$22</c:f>
              <c:strCache>
                <c:ptCount val="1"/>
                <c:pt idx="0">
                  <c:v>CB-209</c:v>
                </c:pt>
              </c:strCache>
            </c:strRef>
          </c:tx>
          <c:invertIfNegative val="0"/>
          <c:cat>
            <c:strRef>
              <c:f>'Figures PCB 2'!$B$3:$AA$3</c:f>
              <c:strCache>
                <c:ptCount val="26"/>
                <c:pt idx="0">
                  <c:v>L1♂</c:v>
                </c:pt>
                <c:pt idx="1">
                  <c:v>L1♀</c:v>
                </c:pt>
                <c:pt idx="2">
                  <c:v>L1 (S)</c:v>
                </c:pt>
                <c:pt idx="4">
                  <c:v>L2♂</c:v>
                </c:pt>
                <c:pt idx="5">
                  <c:v>L2♀</c:v>
                </c:pt>
                <c:pt idx="6">
                  <c:v>L2 (S)</c:v>
                </c:pt>
                <c:pt idx="8">
                  <c:v>L3♂</c:v>
                </c:pt>
                <c:pt idx="9">
                  <c:v>L3♀</c:v>
                </c:pt>
                <c:pt idx="10">
                  <c:v>L3 (S)</c:v>
                </c:pt>
                <c:pt idx="12">
                  <c:v>L4♂</c:v>
                </c:pt>
                <c:pt idx="13">
                  <c:v>L4♀</c:v>
                </c:pt>
                <c:pt idx="14">
                  <c:v>L4 (S)</c:v>
                </c:pt>
                <c:pt idx="16">
                  <c:v>L5♂</c:v>
                </c:pt>
                <c:pt idx="17">
                  <c:v>L5♀</c:v>
                </c:pt>
                <c:pt idx="18">
                  <c:v>L5 (S)</c:v>
                </c:pt>
                <c:pt idx="20">
                  <c:v>L6♂</c:v>
                </c:pt>
                <c:pt idx="21">
                  <c:v>L6♀</c:v>
                </c:pt>
                <c:pt idx="22">
                  <c:v>L6 (S)</c:v>
                </c:pt>
                <c:pt idx="24">
                  <c:v>L7♂</c:v>
                </c:pt>
                <c:pt idx="25">
                  <c:v>L7♀</c:v>
                </c:pt>
              </c:strCache>
            </c:strRef>
          </c:cat>
          <c:val>
            <c:numRef>
              <c:f>'Figures PCB 2'!$B$22:$AA$22</c:f>
              <c:numCache>
                <c:formatCode>0.000</c:formatCode>
                <c:ptCount val="26"/>
                <c:pt idx="0">
                  <c:v>6.0812979056570891</c:v>
                </c:pt>
                <c:pt idx="1">
                  <c:v>2.1394020969374083</c:v>
                </c:pt>
                <c:pt idx="2">
                  <c:v>6.6774926384047485E-3</c:v>
                </c:pt>
                <c:pt idx="4">
                  <c:v>4.556552657619279</c:v>
                </c:pt>
                <c:pt idx="5">
                  <c:v>5.554630911642751</c:v>
                </c:pt>
                <c:pt idx="6">
                  <c:v>1.0496093351924697E-2</c:v>
                </c:pt>
                <c:pt idx="8">
                  <c:v>5.7048411982405174</c:v>
                </c:pt>
                <c:pt idx="9">
                  <c:v>3.9808992212196816</c:v>
                </c:pt>
                <c:pt idx="10">
                  <c:v>3.2438999788527732E-2</c:v>
                </c:pt>
                <c:pt idx="12">
                  <c:v>40.362647199005913</c:v>
                </c:pt>
                <c:pt idx="13">
                  <c:v>19.887582463223811</c:v>
                </c:pt>
                <c:pt idx="14">
                  <c:v>0.1922618795970843</c:v>
                </c:pt>
                <c:pt idx="16">
                  <c:v>18.192091902406599</c:v>
                </c:pt>
                <c:pt idx="17">
                  <c:v>13.448836144148553</c:v>
                </c:pt>
                <c:pt idx="18">
                  <c:v>2.2709996855411183E-2</c:v>
                </c:pt>
                <c:pt idx="20">
                  <c:v>16.623078414504555</c:v>
                </c:pt>
                <c:pt idx="21">
                  <c:v>9.797236285343109</c:v>
                </c:pt>
                <c:pt idx="22">
                  <c:v>2.0695514046308774E-2</c:v>
                </c:pt>
                <c:pt idx="24">
                  <c:v>7.8081809609358706</c:v>
                </c:pt>
                <c:pt idx="25">
                  <c:v>3.036618676844955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12966784"/>
        <c:axId val="212972672"/>
      </c:barChart>
      <c:catAx>
        <c:axId val="212966784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crossAx val="212972672"/>
        <c:crosses val="autoZero"/>
        <c:auto val="1"/>
        <c:lblAlgn val="ctr"/>
        <c:lblOffset val="100"/>
        <c:noMultiLvlLbl val="0"/>
      </c:catAx>
      <c:valAx>
        <c:axId val="212972672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crossAx val="21296678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Figures PBDEs 2'!$A$4</c:f>
              <c:strCache>
                <c:ptCount val="1"/>
                <c:pt idx="0">
                  <c:v>BDE-28</c:v>
                </c:pt>
              </c:strCache>
            </c:strRef>
          </c:tx>
          <c:invertIfNegative val="0"/>
          <c:cat>
            <c:strRef>
              <c:f>'Figures PBDEs 2'!$B$3:$AB$3</c:f>
              <c:strCache>
                <c:ptCount val="27"/>
                <c:pt idx="0">
                  <c:v>L1♂</c:v>
                </c:pt>
                <c:pt idx="1">
                  <c:v>L1♀</c:v>
                </c:pt>
                <c:pt idx="2">
                  <c:v>L1 (S)</c:v>
                </c:pt>
                <c:pt idx="4">
                  <c:v>L2♂</c:v>
                </c:pt>
                <c:pt idx="5">
                  <c:v>L2♀</c:v>
                </c:pt>
                <c:pt idx="6">
                  <c:v>L2 (S)</c:v>
                </c:pt>
                <c:pt idx="8">
                  <c:v>L3♂</c:v>
                </c:pt>
                <c:pt idx="9">
                  <c:v>L3♀</c:v>
                </c:pt>
                <c:pt idx="10">
                  <c:v>L3 (S)</c:v>
                </c:pt>
                <c:pt idx="12">
                  <c:v>L4♂</c:v>
                </c:pt>
                <c:pt idx="13">
                  <c:v>L4♀</c:v>
                </c:pt>
                <c:pt idx="14">
                  <c:v>L4 (S)</c:v>
                </c:pt>
                <c:pt idx="16">
                  <c:v>L5♂</c:v>
                </c:pt>
                <c:pt idx="17">
                  <c:v>L5♀</c:v>
                </c:pt>
                <c:pt idx="18">
                  <c:v>L5 (S)</c:v>
                </c:pt>
                <c:pt idx="20">
                  <c:v>L6♂</c:v>
                </c:pt>
                <c:pt idx="21">
                  <c:v>L6♀</c:v>
                </c:pt>
                <c:pt idx="22">
                  <c:v>L6 (S)</c:v>
                </c:pt>
                <c:pt idx="24">
                  <c:v>L7♂</c:v>
                </c:pt>
                <c:pt idx="25">
                  <c:v>L7♀</c:v>
                </c:pt>
                <c:pt idx="26">
                  <c:v>L7 (S)</c:v>
                </c:pt>
              </c:strCache>
            </c:strRef>
          </c:cat>
          <c:val>
            <c:numRef>
              <c:f>'Figures PBDEs 2'!$B$4:$AB$4</c:f>
              <c:numCache>
                <c:formatCode>0.000</c:formatCode>
                <c:ptCount val="27"/>
                <c:pt idx="0">
                  <c:v>0.77370481315349726</c:v>
                </c:pt>
                <c:pt idx="1">
                  <c:v>0.53690096390621767</c:v>
                </c:pt>
                <c:pt idx="2">
                  <c:v>1.1859512850483929E-3</c:v>
                </c:pt>
                <c:pt idx="4">
                  <c:v>1.0413249876341377</c:v>
                </c:pt>
                <c:pt idx="5">
                  <c:v>0.82546788887755607</c:v>
                </c:pt>
                <c:pt idx="6">
                  <c:v>4.7165713187119415E-3</c:v>
                </c:pt>
                <c:pt idx="8">
                  <c:v>1.7343845009912298</c:v>
                </c:pt>
                <c:pt idx="9">
                  <c:v>1.0953681015303978</c:v>
                </c:pt>
                <c:pt idx="10">
                  <c:v>7.9317455033241276E-3</c:v>
                </c:pt>
                <c:pt idx="12">
                  <c:v>3.3057807828455288</c:v>
                </c:pt>
                <c:pt idx="13">
                  <c:v>3.8840747871453662</c:v>
                </c:pt>
                <c:pt idx="14">
                  <c:v>9.4107702196074127E-3</c:v>
                </c:pt>
                <c:pt idx="16">
                  <c:v>0</c:v>
                </c:pt>
                <c:pt idx="17">
                  <c:v>0</c:v>
                </c:pt>
                <c:pt idx="18">
                  <c:v>3.9681291888652211E-3</c:v>
                </c:pt>
                <c:pt idx="20">
                  <c:v>1.7878932949579054</c:v>
                </c:pt>
                <c:pt idx="21">
                  <c:v>0.77741936389858335</c:v>
                </c:pt>
                <c:pt idx="22">
                  <c:v>3.5543423260179039E-3</c:v>
                </c:pt>
                <c:pt idx="24">
                  <c:v>0</c:v>
                </c:pt>
                <c:pt idx="25">
                  <c:v>0.61966897154177492</c:v>
                </c:pt>
                <c:pt idx="26">
                  <c:v>0</c:v>
                </c:pt>
              </c:numCache>
            </c:numRef>
          </c:val>
        </c:ser>
        <c:ser>
          <c:idx val="1"/>
          <c:order val="1"/>
          <c:tx>
            <c:strRef>
              <c:f>'Figures PBDEs 2'!$A$5</c:f>
              <c:strCache>
                <c:ptCount val="1"/>
                <c:pt idx="0">
                  <c:v>BDE-47</c:v>
                </c:pt>
              </c:strCache>
            </c:strRef>
          </c:tx>
          <c:invertIfNegative val="0"/>
          <c:cat>
            <c:strRef>
              <c:f>'Figures PBDEs 2'!$B$3:$AB$3</c:f>
              <c:strCache>
                <c:ptCount val="27"/>
                <c:pt idx="0">
                  <c:v>L1♂</c:v>
                </c:pt>
                <c:pt idx="1">
                  <c:v>L1♀</c:v>
                </c:pt>
                <c:pt idx="2">
                  <c:v>L1 (S)</c:v>
                </c:pt>
                <c:pt idx="4">
                  <c:v>L2♂</c:v>
                </c:pt>
                <c:pt idx="5">
                  <c:v>L2♀</c:v>
                </c:pt>
                <c:pt idx="6">
                  <c:v>L2 (S)</c:v>
                </c:pt>
                <c:pt idx="8">
                  <c:v>L3♂</c:v>
                </c:pt>
                <c:pt idx="9">
                  <c:v>L3♀</c:v>
                </c:pt>
                <c:pt idx="10">
                  <c:v>L3 (S)</c:v>
                </c:pt>
                <c:pt idx="12">
                  <c:v>L4♂</c:v>
                </c:pt>
                <c:pt idx="13">
                  <c:v>L4♀</c:v>
                </c:pt>
                <c:pt idx="14">
                  <c:v>L4 (S)</c:v>
                </c:pt>
                <c:pt idx="16">
                  <c:v>L5♂</c:v>
                </c:pt>
                <c:pt idx="17">
                  <c:v>L5♀</c:v>
                </c:pt>
                <c:pt idx="18">
                  <c:v>L5 (S)</c:v>
                </c:pt>
                <c:pt idx="20">
                  <c:v>L6♂</c:v>
                </c:pt>
                <c:pt idx="21">
                  <c:v>L6♀</c:v>
                </c:pt>
                <c:pt idx="22">
                  <c:v>L6 (S)</c:v>
                </c:pt>
                <c:pt idx="24">
                  <c:v>L7♂</c:v>
                </c:pt>
                <c:pt idx="25">
                  <c:v>L7♀</c:v>
                </c:pt>
                <c:pt idx="26">
                  <c:v>L7 (S)</c:v>
                </c:pt>
              </c:strCache>
            </c:strRef>
          </c:cat>
          <c:val>
            <c:numRef>
              <c:f>'Figures PBDEs 2'!$B$5:$AB$5</c:f>
              <c:numCache>
                <c:formatCode>0.000</c:formatCode>
                <c:ptCount val="27"/>
                <c:pt idx="0">
                  <c:v>10.044960355911437</c:v>
                </c:pt>
                <c:pt idx="1">
                  <c:v>6.5780732961984762</c:v>
                </c:pt>
                <c:pt idx="2">
                  <c:v>9.4259295988952645E-3</c:v>
                </c:pt>
                <c:pt idx="4">
                  <c:v>11.939679919190443</c:v>
                </c:pt>
                <c:pt idx="5">
                  <c:v>13.083991026067091</c:v>
                </c:pt>
                <c:pt idx="6">
                  <c:v>2.7533437429565231E-2</c:v>
                </c:pt>
                <c:pt idx="8">
                  <c:v>17.25928884943313</c:v>
                </c:pt>
                <c:pt idx="9">
                  <c:v>13.873457593970818</c:v>
                </c:pt>
                <c:pt idx="10">
                  <c:v>2.2896747232901308E-2</c:v>
                </c:pt>
                <c:pt idx="12">
                  <c:v>21.131222884788382</c:v>
                </c:pt>
                <c:pt idx="13">
                  <c:v>24.331209454474706</c:v>
                </c:pt>
                <c:pt idx="14">
                  <c:v>3.3406308473967916E-2</c:v>
                </c:pt>
                <c:pt idx="16">
                  <c:v>5.0642361677743475</c:v>
                </c:pt>
                <c:pt idx="17">
                  <c:v>7.0344360069735865</c:v>
                </c:pt>
                <c:pt idx="18">
                  <c:v>1.6218921771948211E-2</c:v>
                </c:pt>
                <c:pt idx="20">
                  <c:v>22.409002384282324</c:v>
                </c:pt>
                <c:pt idx="21">
                  <c:v>14.011970809982524</c:v>
                </c:pt>
                <c:pt idx="22">
                  <c:v>1.7182343642356959E-2</c:v>
                </c:pt>
                <c:pt idx="24">
                  <c:v>7.8435677357092874</c:v>
                </c:pt>
                <c:pt idx="25">
                  <c:v>4.9311350081535865</c:v>
                </c:pt>
                <c:pt idx="26">
                  <c:v>1.0338251114161789E-2</c:v>
                </c:pt>
              </c:numCache>
            </c:numRef>
          </c:val>
        </c:ser>
        <c:ser>
          <c:idx val="2"/>
          <c:order val="2"/>
          <c:tx>
            <c:strRef>
              <c:f>'Figures PBDEs 2'!$A$6</c:f>
              <c:strCache>
                <c:ptCount val="1"/>
                <c:pt idx="0">
                  <c:v>BDE-66</c:v>
                </c:pt>
              </c:strCache>
            </c:strRef>
          </c:tx>
          <c:invertIfNegative val="0"/>
          <c:cat>
            <c:strRef>
              <c:f>'Figures PBDEs 2'!$B$3:$AB$3</c:f>
              <c:strCache>
                <c:ptCount val="27"/>
                <c:pt idx="0">
                  <c:v>L1♂</c:v>
                </c:pt>
                <c:pt idx="1">
                  <c:v>L1♀</c:v>
                </c:pt>
                <c:pt idx="2">
                  <c:v>L1 (S)</c:v>
                </c:pt>
                <c:pt idx="4">
                  <c:v>L2♂</c:v>
                </c:pt>
                <c:pt idx="5">
                  <c:v>L2♀</c:v>
                </c:pt>
                <c:pt idx="6">
                  <c:v>L2 (S)</c:v>
                </c:pt>
                <c:pt idx="8">
                  <c:v>L3♂</c:v>
                </c:pt>
                <c:pt idx="9">
                  <c:v>L3♀</c:v>
                </c:pt>
                <c:pt idx="10">
                  <c:v>L3 (S)</c:v>
                </c:pt>
                <c:pt idx="12">
                  <c:v>L4♂</c:v>
                </c:pt>
                <c:pt idx="13">
                  <c:v>L4♀</c:v>
                </c:pt>
                <c:pt idx="14">
                  <c:v>L4 (S)</c:v>
                </c:pt>
                <c:pt idx="16">
                  <c:v>L5♂</c:v>
                </c:pt>
                <c:pt idx="17">
                  <c:v>L5♀</c:v>
                </c:pt>
                <c:pt idx="18">
                  <c:v>L5 (S)</c:v>
                </c:pt>
                <c:pt idx="20">
                  <c:v>L6♂</c:v>
                </c:pt>
                <c:pt idx="21">
                  <c:v>L6♀</c:v>
                </c:pt>
                <c:pt idx="22">
                  <c:v>L6 (S)</c:v>
                </c:pt>
                <c:pt idx="24">
                  <c:v>L7♂</c:v>
                </c:pt>
                <c:pt idx="25">
                  <c:v>L7♀</c:v>
                </c:pt>
                <c:pt idx="26">
                  <c:v>L7 (S)</c:v>
                </c:pt>
              </c:strCache>
            </c:strRef>
          </c:cat>
          <c:val>
            <c:numRef>
              <c:f>'Figures PBDEs 2'!$B$6:$AB$6</c:f>
              <c:numCache>
                <c:formatCode>0.000</c:formatCode>
                <c:ptCount val="27"/>
                <c:pt idx="0">
                  <c:v>1.4753475356400141</c:v>
                </c:pt>
                <c:pt idx="1">
                  <c:v>0.94735034944070062</c:v>
                </c:pt>
                <c:pt idx="2">
                  <c:v>2.4279759169075848E-3</c:v>
                </c:pt>
                <c:pt idx="4">
                  <c:v>1.5975449200533476</c:v>
                </c:pt>
                <c:pt idx="5">
                  <c:v>1.6720599560137899</c:v>
                </c:pt>
                <c:pt idx="6">
                  <c:v>6.5953589987359446E-3</c:v>
                </c:pt>
                <c:pt idx="8">
                  <c:v>0</c:v>
                </c:pt>
                <c:pt idx="9">
                  <c:v>0</c:v>
                </c:pt>
                <c:pt idx="10">
                  <c:v>1.1046999308250872E-5</c:v>
                </c:pt>
                <c:pt idx="12">
                  <c:v>2.9405286739504701</c:v>
                </c:pt>
                <c:pt idx="13">
                  <c:v>4.1332152587842099</c:v>
                </c:pt>
                <c:pt idx="14">
                  <c:v>6.4193521279723138E-6</c:v>
                </c:pt>
                <c:pt idx="16">
                  <c:v>1.0970664783581194</c:v>
                </c:pt>
                <c:pt idx="17">
                  <c:v>1.1439613803105526</c:v>
                </c:pt>
                <c:pt idx="18">
                  <c:v>5.8100482765323404E-3</c:v>
                </c:pt>
                <c:pt idx="20">
                  <c:v>4.7402058460191165</c:v>
                </c:pt>
                <c:pt idx="21">
                  <c:v>2.5154758392410002</c:v>
                </c:pt>
                <c:pt idx="22">
                  <c:v>0</c:v>
                </c:pt>
                <c:pt idx="24">
                  <c:v>0</c:v>
                </c:pt>
                <c:pt idx="25">
                  <c:v>0.53506032350434041</c:v>
                </c:pt>
                <c:pt idx="26">
                  <c:v>0</c:v>
                </c:pt>
              </c:numCache>
            </c:numRef>
          </c:val>
        </c:ser>
        <c:ser>
          <c:idx val="3"/>
          <c:order val="3"/>
          <c:tx>
            <c:strRef>
              <c:f>'Figures PBDEs 2'!$A$7</c:f>
              <c:strCache>
                <c:ptCount val="1"/>
                <c:pt idx="0">
                  <c:v>BDE-99</c:v>
                </c:pt>
              </c:strCache>
            </c:strRef>
          </c:tx>
          <c:invertIfNegative val="0"/>
          <c:cat>
            <c:strRef>
              <c:f>'Figures PBDEs 2'!$B$3:$AB$3</c:f>
              <c:strCache>
                <c:ptCount val="27"/>
                <c:pt idx="0">
                  <c:v>L1♂</c:v>
                </c:pt>
                <c:pt idx="1">
                  <c:v>L1♀</c:v>
                </c:pt>
                <c:pt idx="2">
                  <c:v>L1 (S)</c:v>
                </c:pt>
                <c:pt idx="4">
                  <c:v>L2♂</c:v>
                </c:pt>
                <c:pt idx="5">
                  <c:v>L2♀</c:v>
                </c:pt>
                <c:pt idx="6">
                  <c:v>L2 (S)</c:v>
                </c:pt>
                <c:pt idx="8">
                  <c:v>L3♂</c:v>
                </c:pt>
                <c:pt idx="9">
                  <c:v>L3♀</c:v>
                </c:pt>
                <c:pt idx="10">
                  <c:v>L3 (S)</c:v>
                </c:pt>
                <c:pt idx="12">
                  <c:v>L4♂</c:v>
                </c:pt>
                <c:pt idx="13">
                  <c:v>L4♀</c:v>
                </c:pt>
                <c:pt idx="14">
                  <c:v>L4 (S)</c:v>
                </c:pt>
                <c:pt idx="16">
                  <c:v>L5♂</c:v>
                </c:pt>
                <c:pt idx="17">
                  <c:v>L5♀</c:v>
                </c:pt>
                <c:pt idx="18">
                  <c:v>L5 (S)</c:v>
                </c:pt>
                <c:pt idx="20">
                  <c:v>L6♂</c:v>
                </c:pt>
                <c:pt idx="21">
                  <c:v>L6♀</c:v>
                </c:pt>
                <c:pt idx="22">
                  <c:v>L6 (S)</c:v>
                </c:pt>
                <c:pt idx="24">
                  <c:v>L7♂</c:v>
                </c:pt>
                <c:pt idx="25">
                  <c:v>L7♀</c:v>
                </c:pt>
                <c:pt idx="26">
                  <c:v>L7 (S)</c:v>
                </c:pt>
              </c:strCache>
            </c:strRef>
          </c:cat>
          <c:val>
            <c:numRef>
              <c:f>'Figures PBDEs 2'!$B$7:$AB$7</c:f>
              <c:numCache>
                <c:formatCode>0.000</c:formatCode>
                <c:ptCount val="27"/>
                <c:pt idx="0">
                  <c:v>3.8569721275689632</c:v>
                </c:pt>
                <c:pt idx="1">
                  <c:v>4.0464505078955098</c:v>
                </c:pt>
                <c:pt idx="2">
                  <c:v>4.0257859342812945E-2</c:v>
                </c:pt>
                <c:pt idx="4">
                  <c:v>10.776443713491819</c:v>
                </c:pt>
                <c:pt idx="5">
                  <c:v>10.19241600981195</c:v>
                </c:pt>
                <c:pt idx="6">
                  <c:v>4.1839968334916544E-2</c:v>
                </c:pt>
                <c:pt idx="8">
                  <c:v>21.577552300880679</c:v>
                </c:pt>
                <c:pt idx="9">
                  <c:v>14.262680802765447</c:v>
                </c:pt>
                <c:pt idx="10">
                  <c:v>6.4606534287753856E-2</c:v>
                </c:pt>
                <c:pt idx="12">
                  <c:v>20.130161549298219</c:v>
                </c:pt>
                <c:pt idx="13">
                  <c:v>20.39227343216038</c:v>
                </c:pt>
                <c:pt idx="14">
                  <c:v>8.725183412339968E-2</c:v>
                </c:pt>
                <c:pt idx="16">
                  <c:v>10.712096926729112</c:v>
                </c:pt>
                <c:pt idx="17">
                  <c:v>8.524609058222115</c:v>
                </c:pt>
                <c:pt idx="18">
                  <c:v>3.0039287429735877E-2</c:v>
                </c:pt>
                <c:pt idx="20">
                  <c:v>16.630597832851272</c:v>
                </c:pt>
                <c:pt idx="21">
                  <c:v>10.639022514222622</c:v>
                </c:pt>
                <c:pt idx="22">
                  <c:v>4.6275965436785811E-2</c:v>
                </c:pt>
                <c:pt idx="24">
                  <c:v>12.015386732256847</c:v>
                </c:pt>
                <c:pt idx="25">
                  <c:v>7.1822017143889969</c:v>
                </c:pt>
                <c:pt idx="26">
                  <c:v>0</c:v>
                </c:pt>
              </c:numCache>
            </c:numRef>
          </c:val>
        </c:ser>
        <c:ser>
          <c:idx val="4"/>
          <c:order val="4"/>
          <c:tx>
            <c:strRef>
              <c:f>'Figures PBDEs 2'!$A$8</c:f>
              <c:strCache>
                <c:ptCount val="1"/>
                <c:pt idx="0">
                  <c:v>BDE-100</c:v>
                </c:pt>
              </c:strCache>
            </c:strRef>
          </c:tx>
          <c:invertIfNegative val="0"/>
          <c:cat>
            <c:strRef>
              <c:f>'Figures PBDEs 2'!$B$3:$AB$3</c:f>
              <c:strCache>
                <c:ptCount val="27"/>
                <c:pt idx="0">
                  <c:v>L1♂</c:v>
                </c:pt>
                <c:pt idx="1">
                  <c:v>L1♀</c:v>
                </c:pt>
                <c:pt idx="2">
                  <c:v>L1 (S)</c:v>
                </c:pt>
                <c:pt idx="4">
                  <c:v>L2♂</c:v>
                </c:pt>
                <c:pt idx="5">
                  <c:v>L2♀</c:v>
                </c:pt>
                <c:pt idx="6">
                  <c:v>L2 (S)</c:v>
                </c:pt>
                <c:pt idx="8">
                  <c:v>L3♂</c:v>
                </c:pt>
                <c:pt idx="9">
                  <c:v>L3♀</c:v>
                </c:pt>
                <c:pt idx="10">
                  <c:v>L3 (S)</c:v>
                </c:pt>
                <c:pt idx="12">
                  <c:v>L4♂</c:v>
                </c:pt>
                <c:pt idx="13">
                  <c:v>L4♀</c:v>
                </c:pt>
                <c:pt idx="14">
                  <c:v>L4 (S)</c:v>
                </c:pt>
                <c:pt idx="16">
                  <c:v>L5♂</c:v>
                </c:pt>
                <c:pt idx="17">
                  <c:v>L5♀</c:v>
                </c:pt>
                <c:pt idx="18">
                  <c:v>L5 (S)</c:v>
                </c:pt>
                <c:pt idx="20">
                  <c:v>L6♂</c:v>
                </c:pt>
                <c:pt idx="21">
                  <c:v>L6♀</c:v>
                </c:pt>
                <c:pt idx="22">
                  <c:v>L6 (S)</c:v>
                </c:pt>
                <c:pt idx="24">
                  <c:v>L7♂</c:v>
                </c:pt>
                <c:pt idx="25">
                  <c:v>L7♀</c:v>
                </c:pt>
                <c:pt idx="26">
                  <c:v>L7 (S)</c:v>
                </c:pt>
              </c:strCache>
            </c:strRef>
          </c:cat>
          <c:val>
            <c:numRef>
              <c:f>'Figures PBDEs 2'!$B$8:$AB$8</c:f>
              <c:numCache>
                <c:formatCode>0.000</c:formatCode>
                <c:ptCount val="27"/>
                <c:pt idx="0">
                  <c:v>3.0458610383440554</c:v>
                </c:pt>
                <c:pt idx="1">
                  <c:v>2.5523525552491524</c:v>
                </c:pt>
                <c:pt idx="2">
                  <c:v>1.9541561363563355E-2</c:v>
                </c:pt>
                <c:pt idx="4">
                  <c:v>7.9813750576592124</c:v>
                </c:pt>
                <c:pt idx="5">
                  <c:v>7.3154654246589716</c:v>
                </c:pt>
                <c:pt idx="6">
                  <c:v>2.4324721391771432E-2</c:v>
                </c:pt>
                <c:pt idx="8">
                  <c:v>7.6847784919203228</c:v>
                </c:pt>
                <c:pt idx="9">
                  <c:v>5.0418263331168154</c:v>
                </c:pt>
                <c:pt idx="10">
                  <c:v>2.7853167589203198E-2</c:v>
                </c:pt>
                <c:pt idx="12">
                  <c:v>4.3723454205156989</c:v>
                </c:pt>
                <c:pt idx="13">
                  <c:v>4.0743275109423012</c:v>
                </c:pt>
                <c:pt idx="14">
                  <c:v>3.0774374101499271E-2</c:v>
                </c:pt>
                <c:pt idx="16">
                  <c:v>7.0970720328352401</c:v>
                </c:pt>
                <c:pt idx="17">
                  <c:v>6.2630178894751651</c:v>
                </c:pt>
                <c:pt idx="18">
                  <c:v>1.4388947684849622E-2</c:v>
                </c:pt>
                <c:pt idx="20">
                  <c:v>7.0371424607982398</c:v>
                </c:pt>
                <c:pt idx="21">
                  <c:v>4.6340357171636795</c:v>
                </c:pt>
                <c:pt idx="22">
                  <c:v>2.307300111974547E-2</c:v>
                </c:pt>
                <c:pt idx="24">
                  <c:v>7.7088456115733779</c:v>
                </c:pt>
                <c:pt idx="25">
                  <c:v>4.7035258282218964</c:v>
                </c:pt>
                <c:pt idx="26">
                  <c:v>0</c:v>
                </c:pt>
              </c:numCache>
            </c:numRef>
          </c:val>
        </c:ser>
        <c:ser>
          <c:idx val="5"/>
          <c:order val="5"/>
          <c:tx>
            <c:strRef>
              <c:f>'Figures PBDEs 2'!$A$9</c:f>
              <c:strCache>
                <c:ptCount val="1"/>
                <c:pt idx="0">
                  <c:v>BDE-153</c:v>
                </c:pt>
              </c:strCache>
            </c:strRef>
          </c:tx>
          <c:invertIfNegative val="0"/>
          <c:cat>
            <c:strRef>
              <c:f>'Figures PBDEs 2'!$B$3:$AB$3</c:f>
              <c:strCache>
                <c:ptCount val="27"/>
                <c:pt idx="0">
                  <c:v>L1♂</c:v>
                </c:pt>
                <c:pt idx="1">
                  <c:v>L1♀</c:v>
                </c:pt>
                <c:pt idx="2">
                  <c:v>L1 (S)</c:v>
                </c:pt>
                <c:pt idx="4">
                  <c:v>L2♂</c:v>
                </c:pt>
                <c:pt idx="5">
                  <c:v>L2♀</c:v>
                </c:pt>
                <c:pt idx="6">
                  <c:v>L2 (S)</c:v>
                </c:pt>
                <c:pt idx="8">
                  <c:v>L3♂</c:v>
                </c:pt>
                <c:pt idx="9">
                  <c:v>L3♀</c:v>
                </c:pt>
                <c:pt idx="10">
                  <c:v>L3 (S)</c:v>
                </c:pt>
                <c:pt idx="12">
                  <c:v>L4♂</c:v>
                </c:pt>
                <c:pt idx="13">
                  <c:v>L4♀</c:v>
                </c:pt>
                <c:pt idx="14">
                  <c:v>L4 (S)</c:v>
                </c:pt>
                <c:pt idx="16">
                  <c:v>L5♂</c:v>
                </c:pt>
                <c:pt idx="17">
                  <c:v>L5♀</c:v>
                </c:pt>
                <c:pt idx="18">
                  <c:v>L5 (S)</c:v>
                </c:pt>
                <c:pt idx="20">
                  <c:v>L6♂</c:v>
                </c:pt>
                <c:pt idx="21">
                  <c:v>L6♀</c:v>
                </c:pt>
                <c:pt idx="22">
                  <c:v>L6 (S)</c:v>
                </c:pt>
                <c:pt idx="24">
                  <c:v>L7♂</c:v>
                </c:pt>
                <c:pt idx="25">
                  <c:v>L7♀</c:v>
                </c:pt>
                <c:pt idx="26">
                  <c:v>L7 (S)</c:v>
                </c:pt>
              </c:strCache>
            </c:strRef>
          </c:cat>
          <c:val>
            <c:numRef>
              <c:f>'Figures PBDEs 2'!$B$9:$AB$9</c:f>
              <c:numCache>
                <c:formatCode>0.000</c:formatCode>
                <c:ptCount val="27"/>
                <c:pt idx="0">
                  <c:v>2.153886381729484</c:v>
                </c:pt>
                <c:pt idx="1">
                  <c:v>1.8869270362765813</c:v>
                </c:pt>
                <c:pt idx="2">
                  <c:v>0</c:v>
                </c:pt>
                <c:pt idx="4">
                  <c:v>13.081327680023479</c:v>
                </c:pt>
                <c:pt idx="5">
                  <c:v>16.281054158678486</c:v>
                </c:pt>
                <c:pt idx="6">
                  <c:v>1.6685926538640133E-2</c:v>
                </c:pt>
                <c:pt idx="8">
                  <c:v>9.5371483331150362</c:v>
                </c:pt>
                <c:pt idx="9">
                  <c:v>6.9614318179770178</c:v>
                </c:pt>
                <c:pt idx="10">
                  <c:v>2.4760007782892952E-2</c:v>
                </c:pt>
                <c:pt idx="12">
                  <c:v>12.187886159971949</c:v>
                </c:pt>
                <c:pt idx="13">
                  <c:v>15.097409267229803</c:v>
                </c:pt>
                <c:pt idx="14">
                  <c:v>7.8399547538925876E-2</c:v>
                </c:pt>
                <c:pt idx="16">
                  <c:v>4.307001729850394</c:v>
                </c:pt>
                <c:pt idx="17">
                  <c:v>5.1434376127517938</c:v>
                </c:pt>
                <c:pt idx="18">
                  <c:v>3.4951071663514854E-2</c:v>
                </c:pt>
                <c:pt idx="20">
                  <c:v>9.7952695492573536</c:v>
                </c:pt>
                <c:pt idx="21">
                  <c:v>9.8029868691166904</c:v>
                </c:pt>
                <c:pt idx="22">
                  <c:v>1.3117215726970836E-2</c:v>
                </c:pt>
                <c:pt idx="24">
                  <c:v>3.0963254292930982</c:v>
                </c:pt>
                <c:pt idx="25">
                  <c:v>2.4393507398961796</c:v>
                </c:pt>
                <c:pt idx="26">
                  <c:v>0</c:v>
                </c:pt>
              </c:numCache>
            </c:numRef>
          </c:val>
        </c:ser>
        <c:ser>
          <c:idx val="6"/>
          <c:order val="6"/>
          <c:tx>
            <c:strRef>
              <c:f>'Figures PBDEs 2'!$A$10</c:f>
              <c:strCache>
                <c:ptCount val="1"/>
                <c:pt idx="0">
                  <c:v>BDE-154</c:v>
                </c:pt>
              </c:strCache>
            </c:strRef>
          </c:tx>
          <c:invertIfNegative val="0"/>
          <c:cat>
            <c:strRef>
              <c:f>'Figures PBDEs 2'!$B$3:$AB$3</c:f>
              <c:strCache>
                <c:ptCount val="27"/>
                <c:pt idx="0">
                  <c:v>L1♂</c:v>
                </c:pt>
                <c:pt idx="1">
                  <c:v>L1♀</c:v>
                </c:pt>
                <c:pt idx="2">
                  <c:v>L1 (S)</c:v>
                </c:pt>
                <c:pt idx="4">
                  <c:v>L2♂</c:v>
                </c:pt>
                <c:pt idx="5">
                  <c:v>L2♀</c:v>
                </c:pt>
                <c:pt idx="6">
                  <c:v>L2 (S)</c:v>
                </c:pt>
                <c:pt idx="8">
                  <c:v>L3♂</c:v>
                </c:pt>
                <c:pt idx="9">
                  <c:v>L3♀</c:v>
                </c:pt>
                <c:pt idx="10">
                  <c:v>L3 (S)</c:v>
                </c:pt>
                <c:pt idx="12">
                  <c:v>L4♂</c:v>
                </c:pt>
                <c:pt idx="13">
                  <c:v>L4♀</c:v>
                </c:pt>
                <c:pt idx="14">
                  <c:v>L4 (S)</c:v>
                </c:pt>
                <c:pt idx="16">
                  <c:v>L5♂</c:v>
                </c:pt>
                <c:pt idx="17">
                  <c:v>L5♀</c:v>
                </c:pt>
                <c:pt idx="18">
                  <c:v>L5 (S)</c:v>
                </c:pt>
                <c:pt idx="20">
                  <c:v>L6♂</c:v>
                </c:pt>
                <c:pt idx="21">
                  <c:v>L6♀</c:v>
                </c:pt>
                <c:pt idx="22">
                  <c:v>L6 (S)</c:v>
                </c:pt>
                <c:pt idx="24">
                  <c:v>L7♂</c:v>
                </c:pt>
                <c:pt idx="25">
                  <c:v>L7♀</c:v>
                </c:pt>
                <c:pt idx="26">
                  <c:v>L7 (S)</c:v>
                </c:pt>
              </c:strCache>
            </c:strRef>
          </c:cat>
          <c:val>
            <c:numRef>
              <c:f>'Figures PBDEs 2'!$B$10:$AB$10</c:f>
              <c:numCache>
                <c:formatCode>0.000</c:formatCode>
                <c:ptCount val="27"/>
                <c:pt idx="0">
                  <c:v>1.9247729407920988</c:v>
                </c:pt>
                <c:pt idx="1">
                  <c:v>1.0110943828002226</c:v>
                </c:pt>
                <c:pt idx="2">
                  <c:v>0</c:v>
                </c:pt>
                <c:pt idx="4">
                  <c:v>4.710090706262215</c:v>
                </c:pt>
                <c:pt idx="5">
                  <c:v>4.70906681489598</c:v>
                </c:pt>
                <c:pt idx="6">
                  <c:v>2.3685390752662138E-2</c:v>
                </c:pt>
                <c:pt idx="8">
                  <c:v>3.5415266284412752</c:v>
                </c:pt>
                <c:pt idx="9">
                  <c:v>2.6028548947256982</c:v>
                </c:pt>
                <c:pt idx="10">
                  <c:v>3.5169963464368022E-2</c:v>
                </c:pt>
                <c:pt idx="12">
                  <c:v>3.7963435567806072</c:v>
                </c:pt>
                <c:pt idx="13">
                  <c:v>5.5309184703823284</c:v>
                </c:pt>
                <c:pt idx="14">
                  <c:v>0.13684774866411378</c:v>
                </c:pt>
                <c:pt idx="16">
                  <c:v>0</c:v>
                </c:pt>
                <c:pt idx="17">
                  <c:v>0</c:v>
                </c:pt>
                <c:pt idx="18">
                  <c:v>2.3373977112496884E-2</c:v>
                </c:pt>
                <c:pt idx="20">
                  <c:v>5.1916870465689993</c:v>
                </c:pt>
                <c:pt idx="21">
                  <c:v>3.9751887163931015</c:v>
                </c:pt>
                <c:pt idx="22">
                  <c:v>2.7150218634879954E-2</c:v>
                </c:pt>
                <c:pt idx="24">
                  <c:v>2.6533408177275661</c:v>
                </c:pt>
                <c:pt idx="25">
                  <c:v>1.3954468570681122</c:v>
                </c:pt>
                <c:pt idx="26">
                  <c:v>2.0477007674233837E-2</c:v>
                </c:pt>
              </c:numCache>
            </c:numRef>
          </c:val>
        </c:ser>
        <c:ser>
          <c:idx val="7"/>
          <c:order val="7"/>
          <c:tx>
            <c:strRef>
              <c:f>'Figures PBDEs 2'!$A$11</c:f>
              <c:strCache>
                <c:ptCount val="1"/>
                <c:pt idx="0">
                  <c:v>BDE-183</c:v>
                </c:pt>
              </c:strCache>
            </c:strRef>
          </c:tx>
          <c:invertIfNegative val="0"/>
          <c:cat>
            <c:strRef>
              <c:f>'Figures PBDEs 2'!$B$3:$AB$3</c:f>
              <c:strCache>
                <c:ptCount val="27"/>
                <c:pt idx="0">
                  <c:v>L1♂</c:v>
                </c:pt>
                <c:pt idx="1">
                  <c:v>L1♀</c:v>
                </c:pt>
                <c:pt idx="2">
                  <c:v>L1 (S)</c:v>
                </c:pt>
                <c:pt idx="4">
                  <c:v>L2♂</c:v>
                </c:pt>
                <c:pt idx="5">
                  <c:v>L2♀</c:v>
                </c:pt>
                <c:pt idx="6">
                  <c:v>L2 (S)</c:v>
                </c:pt>
                <c:pt idx="8">
                  <c:v>L3♂</c:v>
                </c:pt>
                <c:pt idx="9">
                  <c:v>L3♀</c:v>
                </c:pt>
                <c:pt idx="10">
                  <c:v>L3 (S)</c:v>
                </c:pt>
                <c:pt idx="12">
                  <c:v>L4♂</c:v>
                </c:pt>
                <c:pt idx="13">
                  <c:v>L4♀</c:v>
                </c:pt>
                <c:pt idx="14">
                  <c:v>L4 (S)</c:v>
                </c:pt>
                <c:pt idx="16">
                  <c:v>L5♂</c:v>
                </c:pt>
                <c:pt idx="17">
                  <c:v>L5♀</c:v>
                </c:pt>
                <c:pt idx="18">
                  <c:v>L5 (S)</c:v>
                </c:pt>
                <c:pt idx="20">
                  <c:v>L6♂</c:v>
                </c:pt>
                <c:pt idx="21">
                  <c:v>L6♀</c:v>
                </c:pt>
                <c:pt idx="22">
                  <c:v>L6 (S)</c:v>
                </c:pt>
                <c:pt idx="24">
                  <c:v>L7♂</c:v>
                </c:pt>
                <c:pt idx="25">
                  <c:v>L7♀</c:v>
                </c:pt>
                <c:pt idx="26">
                  <c:v>L7 (S)</c:v>
                </c:pt>
              </c:strCache>
            </c:strRef>
          </c:cat>
          <c:val>
            <c:numRef>
              <c:f>'Figures PBDEs 2'!$B$11:$AB$11</c:f>
              <c:numCache>
                <c:formatCode>0.000</c:formatCode>
                <c:ptCount val="27"/>
                <c:pt idx="0">
                  <c:v>1.8562864500437093</c:v>
                </c:pt>
                <c:pt idx="1">
                  <c:v>1.2406765517292326</c:v>
                </c:pt>
                <c:pt idx="2">
                  <c:v>5.130711233188083E-3</c:v>
                </c:pt>
                <c:pt idx="4">
                  <c:v>7.4899204598367595</c:v>
                </c:pt>
                <c:pt idx="5">
                  <c:v>6.543620449822674</c:v>
                </c:pt>
                <c:pt idx="6">
                  <c:v>6.5368542138363198E-2</c:v>
                </c:pt>
                <c:pt idx="8">
                  <c:v>4.7980705016083904</c:v>
                </c:pt>
                <c:pt idx="9">
                  <c:v>3.0800449587587426</c:v>
                </c:pt>
                <c:pt idx="10">
                  <c:v>0.11479673447824033</c:v>
                </c:pt>
                <c:pt idx="12">
                  <c:v>8.1907607421613111</c:v>
                </c:pt>
                <c:pt idx="13">
                  <c:v>6.3155851275236561</c:v>
                </c:pt>
                <c:pt idx="14">
                  <c:v>0.54326335123816893</c:v>
                </c:pt>
                <c:pt idx="16">
                  <c:v>2.9107353028491514</c:v>
                </c:pt>
                <c:pt idx="17">
                  <c:v>2.8818464440048448</c:v>
                </c:pt>
                <c:pt idx="18">
                  <c:v>8.5282526059067221E-2</c:v>
                </c:pt>
                <c:pt idx="20">
                  <c:v>4.6119047367998727</c:v>
                </c:pt>
                <c:pt idx="21">
                  <c:v>5.041000183831831</c:v>
                </c:pt>
                <c:pt idx="22">
                  <c:v>8.7377582181273478E-2</c:v>
                </c:pt>
                <c:pt idx="24">
                  <c:v>1.7376870587699467</c:v>
                </c:pt>
                <c:pt idx="25">
                  <c:v>1.0629706204139677</c:v>
                </c:pt>
                <c:pt idx="26">
                  <c:v>3.6658232617068541E-2</c:v>
                </c:pt>
              </c:numCache>
            </c:numRef>
          </c:val>
        </c:ser>
        <c:ser>
          <c:idx val="8"/>
          <c:order val="8"/>
          <c:tx>
            <c:strRef>
              <c:f>'Figures PBDEs 2'!$A$12</c:f>
              <c:strCache>
                <c:ptCount val="1"/>
                <c:pt idx="0">
                  <c:v>BDE-196</c:v>
                </c:pt>
              </c:strCache>
            </c:strRef>
          </c:tx>
          <c:invertIfNegative val="0"/>
          <c:cat>
            <c:strRef>
              <c:f>'Figures PBDEs 2'!$B$3:$AB$3</c:f>
              <c:strCache>
                <c:ptCount val="27"/>
                <c:pt idx="0">
                  <c:v>L1♂</c:v>
                </c:pt>
                <c:pt idx="1">
                  <c:v>L1♀</c:v>
                </c:pt>
                <c:pt idx="2">
                  <c:v>L1 (S)</c:v>
                </c:pt>
                <c:pt idx="4">
                  <c:v>L2♂</c:v>
                </c:pt>
                <c:pt idx="5">
                  <c:v>L2♀</c:v>
                </c:pt>
                <c:pt idx="6">
                  <c:v>L2 (S)</c:v>
                </c:pt>
                <c:pt idx="8">
                  <c:v>L3♂</c:v>
                </c:pt>
                <c:pt idx="9">
                  <c:v>L3♀</c:v>
                </c:pt>
                <c:pt idx="10">
                  <c:v>L3 (S)</c:v>
                </c:pt>
                <c:pt idx="12">
                  <c:v>L4♂</c:v>
                </c:pt>
                <c:pt idx="13">
                  <c:v>L4♀</c:v>
                </c:pt>
                <c:pt idx="14">
                  <c:v>L4 (S)</c:v>
                </c:pt>
                <c:pt idx="16">
                  <c:v>L5♂</c:v>
                </c:pt>
                <c:pt idx="17">
                  <c:v>L5♀</c:v>
                </c:pt>
                <c:pt idx="18">
                  <c:v>L5 (S)</c:v>
                </c:pt>
                <c:pt idx="20">
                  <c:v>L6♂</c:v>
                </c:pt>
                <c:pt idx="21">
                  <c:v>L6♀</c:v>
                </c:pt>
                <c:pt idx="22">
                  <c:v>L6 (S)</c:v>
                </c:pt>
                <c:pt idx="24">
                  <c:v>L7♂</c:v>
                </c:pt>
                <c:pt idx="25">
                  <c:v>L7♀</c:v>
                </c:pt>
                <c:pt idx="26">
                  <c:v>L7 (S)</c:v>
                </c:pt>
              </c:strCache>
            </c:strRef>
          </c:cat>
          <c:val>
            <c:numRef>
              <c:f>'Figures PBDEs 2'!$B$12:$AB$12</c:f>
              <c:numCache>
                <c:formatCode>0.000</c:formatCode>
                <c:ptCount val="27"/>
                <c:pt idx="0">
                  <c:v>1.3136204008606838</c:v>
                </c:pt>
                <c:pt idx="1">
                  <c:v>0</c:v>
                </c:pt>
                <c:pt idx="2">
                  <c:v>0</c:v>
                </c:pt>
                <c:pt idx="4">
                  <c:v>5.6155354820953125</c:v>
                </c:pt>
                <c:pt idx="5">
                  <c:v>4.3759547731245245</c:v>
                </c:pt>
                <c:pt idx="6">
                  <c:v>9.4608871745927775E-2</c:v>
                </c:pt>
                <c:pt idx="8">
                  <c:v>0</c:v>
                </c:pt>
                <c:pt idx="9">
                  <c:v>2.108794474893505</c:v>
                </c:pt>
                <c:pt idx="10">
                  <c:v>0.19578965107323298</c:v>
                </c:pt>
                <c:pt idx="12">
                  <c:v>6.2562773506060001</c:v>
                </c:pt>
                <c:pt idx="13">
                  <c:v>4.3556800839647529</c:v>
                </c:pt>
                <c:pt idx="14">
                  <c:v>0.81422420455988032</c:v>
                </c:pt>
                <c:pt idx="16">
                  <c:v>0</c:v>
                </c:pt>
                <c:pt idx="17">
                  <c:v>0</c:v>
                </c:pt>
                <c:pt idx="18">
                  <c:v>0.12167894279137403</c:v>
                </c:pt>
                <c:pt idx="20">
                  <c:v>2.9599412656634372</c:v>
                </c:pt>
                <c:pt idx="21">
                  <c:v>2.9257898076924285</c:v>
                </c:pt>
                <c:pt idx="22">
                  <c:v>0.11374197683251001</c:v>
                </c:pt>
                <c:pt idx="24">
                  <c:v>0</c:v>
                </c:pt>
                <c:pt idx="25">
                  <c:v>0</c:v>
                </c:pt>
                <c:pt idx="26">
                  <c:v>7.5462139993680108E-2</c:v>
                </c:pt>
              </c:numCache>
            </c:numRef>
          </c:val>
        </c:ser>
        <c:ser>
          <c:idx val="9"/>
          <c:order val="9"/>
          <c:tx>
            <c:strRef>
              <c:f>'Figures PBDEs 2'!$A$13</c:f>
              <c:strCache>
                <c:ptCount val="1"/>
                <c:pt idx="0">
                  <c:v>BDE-197</c:v>
                </c:pt>
              </c:strCache>
            </c:strRef>
          </c:tx>
          <c:invertIfNegative val="0"/>
          <c:cat>
            <c:strRef>
              <c:f>'Figures PBDEs 2'!$B$3:$AB$3</c:f>
              <c:strCache>
                <c:ptCount val="27"/>
                <c:pt idx="0">
                  <c:v>L1♂</c:v>
                </c:pt>
                <c:pt idx="1">
                  <c:v>L1♀</c:v>
                </c:pt>
                <c:pt idx="2">
                  <c:v>L1 (S)</c:v>
                </c:pt>
                <c:pt idx="4">
                  <c:v>L2♂</c:v>
                </c:pt>
                <c:pt idx="5">
                  <c:v>L2♀</c:v>
                </c:pt>
                <c:pt idx="6">
                  <c:v>L2 (S)</c:v>
                </c:pt>
                <c:pt idx="8">
                  <c:v>L3♂</c:v>
                </c:pt>
                <c:pt idx="9">
                  <c:v>L3♀</c:v>
                </c:pt>
                <c:pt idx="10">
                  <c:v>L3 (S)</c:v>
                </c:pt>
                <c:pt idx="12">
                  <c:v>L4♂</c:v>
                </c:pt>
                <c:pt idx="13">
                  <c:v>L4♀</c:v>
                </c:pt>
                <c:pt idx="14">
                  <c:v>L4 (S)</c:v>
                </c:pt>
                <c:pt idx="16">
                  <c:v>L5♂</c:v>
                </c:pt>
                <c:pt idx="17">
                  <c:v>L5♀</c:v>
                </c:pt>
                <c:pt idx="18">
                  <c:v>L5 (S)</c:v>
                </c:pt>
                <c:pt idx="20">
                  <c:v>L6♂</c:v>
                </c:pt>
                <c:pt idx="21">
                  <c:v>L6♀</c:v>
                </c:pt>
                <c:pt idx="22">
                  <c:v>L6 (S)</c:v>
                </c:pt>
                <c:pt idx="24">
                  <c:v>L7♂</c:v>
                </c:pt>
                <c:pt idx="25">
                  <c:v>L7♀</c:v>
                </c:pt>
                <c:pt idx="26">
                  <c:v>L7 (S)</c:v>
                </c:pt>
              </c:strCache>
            </c:strRef>
          </c:cat>
          <c:val>
            <c:numRef>
              <c:f>'Figures PBDEs 2'!$B$13:$AB$13</c:f>
              <c:numCache>
                <c:formatCode>0.000</c:formatCode>
                <c:ptCount val="27"/>
                <c:pt idx="0">
                  <c:v>9.1887416984827723</c:v>
                </c:pt>
                <c:pt idx="1">
                  <c:v>4.1081215645604123</c:v>
                </c:pt>
                <c:pt idx="2">
                  <c:v>8.3268920014036088E-3</c:v>
                </c:pt>
                <c:pt idx="4">
                  <c:v>12.380338176152692</c:v>
                </c:pt>
                <c:pt idx="5">
                  <c:v>9.9982360635110279</c:v>
                </c:pt>
                <c:pt idx="6">
                  <c:v>6.5986762803539628E-2</c:v>
                </c:pt>
                <c:pt idx="8">
                  <c:v>0</c:v>
                </c:pt>
                <c:pt idx="9">
                  <c:v>0</c:v>
                </c:pt>
                <c:pt idx="10">
                  <c:v>0.13025516884358604</c:v>
                </c:pt>
                <c:pt idx="12">
                  <c:v>11.867489573221897</c:v>
                </c:pt>
                <c:pt idx="13">
                  <c:v>5.9627619545563251</c:v>
                </c:pt>
                <c:pt idx="14">
                  <c:v>0.62995670172643503</c:v>
                </c:pt>
                <c:pt idx="16">
                  <c:v>6.6858260128895486</c:v>
                </c:pt>
                <c:pt idx="17">
                  <c:v>6.5770465036780621</c:v>
                </c:pt>
                <c:pt idx="18">
                  <c:v>0.10184785284750278</c:v>
                </c:pt>
                <c:pt idx="20">
                  <c:v>7.0315943047238951</c:v>
                </c:pt>
                <c:pt idx="21">
                  <c:v>5.429877340870287</c:v>
                </c:pt>
                <c:pt idx="22">
                  <c:v>0.10178234028144467</c:v>
                </c:pt>
                <c:pt idx="24">
                  <c:v>3.0757745967977899</c:v>
                </c:pt>
                <c:pt idx="25">
                  <c:v>0</c:v>
                </c:pt>
                <c:pt idx="26">
                  <c:v>8.2502081146891462E-2</c:v>
                </c:pt>
              </c:numCache>
            </c:numRef>
          </c:val>
        </c:ser>
        <c:ser>
          <c:idx val="10"/>
          <c:order val="10"/>
          <c:tx>
            <c:strRef>
              <c:f>'Figures PBDEs 2'!$A$14</c:f>
              <c:strCache>
                <c:ptCount val="1"/>
                <c:pt idx="0">
                  <c:v>BDE-198/199/200/203</c:v>
                </c:pt>
              </c:strCache>
            </c:strRef>
          </c:tx>
          <c:invertIfNegative val="0"/>
          <c:cat>
            <c:strRef>
              <c:f>'Figures PBDEs 2'!$B$3:$AB$3</c:f>
              <c:strCache>
                <c:ptCount val="27"/>
                <c:pt idx="0">
                  <c:v>L1♂</c:v>
                </c:pt>
                <c:pt idx="1">
                  <c:v>L1♀</c:v>
                </c:pt>
                <c:pt idx="2">
                  <c:v>L1 (S)</c:v>
                </c:pt>
                <c:pt idx="4">
                  <c:v>L2♂</c:v>
                </c:pt>
                <c:pt idx="5">
                  <c:v>L2♀</c:v>
                </c:pt>
                <c:pt idx="6">
                  <c:v>L2 (S)</c:v>
                </c:pt>
                <c:pt idx="8">
                  <c:v>L3♂</c:v>
                </c:pt>
                <c:pt idx="9">
                  <c:v>L3♀</c:v>
                </c:pt>
                <c:pt idx="10">
                  <c:v>L3 (S)</c:v>
                </c:pt>
                <c:pt idx="12">
                  <c:v>L4♂</c:v>
                </c:pt>
                <c:pt idx="13">
                  <c:v>L4♀</c:v>
                </c:pt>
                <c:pt idx="14">
                  <c:v>L4 (S)</c:v>
                </c:pt>
                <c:pt idx="16">
                  <c:v>L5♂</c:v>
                </c:pt>
                <c:pt idx="17">
                  <c:v>L5♀</c:v>
                </c:pt>
                <c:pt idx="18">
                  <c:v>L5 (S)</c:v>
                </c:pt>
                <c:pt idx="20">
                  <c:v>L6♂</c:v>
                </c:pt>
                <c:pt idx="21">
                  <c:v>L6♀</c:v>
                </c:pt>
                <c:pt idx="22">
                  <c:v>L6 (S)</c:v>
                </c:pt>
                <c:pt idx="24">
                  <c:v>L7♂</c:v>
                </c:pt>
                <c:pt idx="25">
                  <c:v>L7♀</c:v>
                </c:pt>
                <c:pt idx="26">
                  <c:v>L7 (S)</c:v>
                </c:pt>
              </c:strCache>
            </c:strRef>
          </c:cat>
          <c:val>
            <c:numRef>
              <c:f>'Figures PBDEs 2'!$B$14:$AB$14</c:f>
              <c:numCache>
                <c:formatCode>0.000</c:formatCode>
                <c:ptCount val="27"/>
                <c:pt idx="0">
                  <c:v>1.5988432559051833</c:v>
                </c:pt>
                <c:pt idx="1">
                  <c:v>0</c:v>
                </c:pt>
                <c:pt idx="2">
                  <c:v>8.5736147273711254E-3</c:v>
                </c:pt>
                <c:pt idx="4">
                  <c:v>15.89544496367866</c:v>
                </c:pt>
                <c:pt idx="5">
                  <c:v>15.044477262151284</c:v>
                </c:pt>
                <c:pt idx="6">
                  <c:v>0.10754627005620541</c:v>
                </c:pt>
                <c:pt idx="8">
                  <c:v>5.9680917919596164</c:v>
                </c:pt>
                <c:pt idx="9">
                  <c:v>4.5067950492009778</c:v>
                </c:pt>
                <c:pt idx="10">
                  <c:v>0.22033976586926915</c:v>
                </c:pt>
                <c:pt idx="12">
                  <c:v>10.811604821776729</c:v>
                </c:pt>
                <c:pt idx="13">
                  <c:v>9.4240529110418354</c:v>
                </c:pt>
                <c:pt idx="14">
                  <c:v>0.8716260512882088</c:v>
                </c:pt>
                <c:pt idx="16">
                  <c:v>4.6246708111258084</c:v>
                </c:pt>
                <c:pt idx="17">
                  <c:v>5.4964759926941813</c:v>
                </c:pt>
                <c:pt idx="18">
                  <c:v>0.13903980661767359</c:v>
                </c:pt>
                <c:pt idx="20">
                  <c:v>6.876245934642216</c:v>
                </c:pt>
                <c:pt idx="21">
                  <c:v>7.3943601367622263</c:v>
                </c:pt>
                <c:pt idx="22">
                  <c:v>0.12414205501603688</c:v>
                </c:pt>
                <c:pt idx="24">
                  <c:v>4.7997611005708647</c:v>
                </c:pt>
                <c:pt idx="25">
                  <c:v>2.5668595475018909</c:v>
                </c:pt>
                <c:pt idx="26">
                  <c:v>2.8607519056469136E-2</c:v>
                </c:pt>
              </c:numCache>
            </c:numRef>
          </c:val>
        </c:ser>
        <c:ser>
          <c:idx val="11"/>
          <c:order val="11"/>
          <c:tx>
            <c:strRef>
              <c:f>'Figures PBDEs 2'!$A$15</c:f>
              <c:strCache>
                <c:ptCount val="1"/>
                <c:pt idx="0">
                  <c:v>BDE-201</c:v>
                </c:pt>
              </c:strCache>
            </c:strRef>
          </c:tx>
          <c:invertIfNegative val="0"/>
          <c:cat>
            <c:strRef>
              <c:f>'Figures PBDEs 2'!$B$3:$AB$3</c:f>
              <c:strCache>
                <c:ptCount val="27"/>
                <c:pt idx="0">
                  <c:v>L1♂</c:v>
                </c:pt>
                <c:pt idx="1">
                  <c:v>L1♀</c:v>
                </c:pt>
                <c:pt idx="2">
                  <c:v>L1 (S)</c:v>
                </c:pt>
                <c:pt idx="4">
                  <c:v>L2♂</c:v>
                </c:pt>
                <c:pt idx="5">
                  <c:v>L2♀</c:v>
                </c:pt>
                <c:pt idx="6">
                  <c:v>L2 (S)</c:v>
                </c:pt>
                <c:pt idx="8">
                  <c:v>L3♂</c:v>
                </c:pt>
                <c:pt idx="9">
                  <c:v>L3♀</c:v>
                </c:pt>
                <c:pt idx="10">
                  <c:v>L3 (S)</c:v>
                </c:pt>
                <c:pt idx="12">
                  <c:v>L4♂</c:v>
                </c:pt>
                <c:pt idx="13">
                  <c:v>L4♀</c:v>
                </c:pt>
                <c:pt idx="14">
                  <c:v>L4 (S)</c:v>
                </c:pt>
                <c:pt idx="16">
                  <c:v>L5♂</c:v>
                </c:pt>
                <c:pt idx="17">
                  <c:v>L5♀</c:v>
                </c:pt>
                <c:pt idx="18">
                  <c:v>L5 (S)</c:v>
                </c:pt>
                <c:pt idx="20">
                  <c:v>L6♂</c:v>
                </c:pt>
                <c:pt idx="21">
                  <c:v>L6♀</c:v>
                </c:pt>
                <c:pt idx="22">
                  <c:v>L6 (S)</c:v>
                </c:pt>
                <c:pt idx="24">
                  <c:v>L7♂</c:v>
                </c:pt>
                <c:pt idx="25">
                  <c:v>L7♀</c:v>
                </c:pt>
                <c:pt idx="26">
                  <c:v>L7 (S)</c:v>
                </c:pt>
              </c:strCache>
            </c:strRef>
          </c:cat>
          <c:val>
            <c:numRef>
              <c:f>'Figures PBDEs 2'!$B$15:$AB$15</c:f>
              <c:numCache>
                <c:formatCode>0.000</c:formatCode>
                <c:ptCount val="27"/>
                <c:pt idx="0">
                  <c:v>4.1807014432752077</c:v>
                </c:pt>
                <c:pt idx="1">
                  <c:v>2.1921728545591708</c:v>
                </c:pt>
                <c:pt idx="2">
                  <c:v>1.6048191857250597E-2</c:v>
                </c:pt>
                <c:pt idx="4">
                  <c:v>11.406318340158322</c:v>
                </c:pt>
                <c:pt idx="5">
                  <c:v>9.2580773560627456</c:v>
                </c:pt>
                <c:pt idx="6">
                  <c:v>0.15912396779529131</c:v>
                </c:pt>
                <c:pt idx="8">
                  <c:v>6.0487151077653305</c:v>
                </c:pt>
                <c:pt idx="9">
                  <c:v>3.543979743235314</c:v>
                </c:pt>
                <c:pt idx="10">
                  <c:v>0.29923375259569412</c:v>
                </c:pt>
                <c:pt idx="12">
                  <c:v>14.057578241762249</c:v>
                </c:pt>
                <c:pt idx="13">
                  <c:v>8.8029633312391411</c:v>
                </c:pt>
                <c:pt idx="14">
                  <c:v>1.4828703415616045</c:v>
                </c:pt>
                <c:pt idx="16">
                  <c:v>5.7008056058339989</c:v>
                </c:pt>
                <c:pt idx="17">
                  <c:v>4.5553653942289785</c:v>
                </c:pt>
                <c:pt idx="18">
                  <c:v>0.2307391869821544</c:v>
                </c:pt>
                <c:pt idx="20">
                  <c:v>9.632292464573446</c:v>
                </c:pt>
                <c:pt idx="21">
                  <c:v>9.5390461285944657</c:v>
                </c:pt>
                <c:pt idx="22">
                  <c:v>0.25243386514569838</c:v>
                </c:pt>
                <c:pt idx="24">
                  <c:v>2.9616033051571891</c:v>
                </c:pt>
                <c:pt idx="25">
                  <c:v>1.7231564093257818</c:v>
                </c:pt>
                <c:pt idx="26">
                  <c:v>0.10920331890872527</c:v>
                </c:pt>
              </c:numCache>
            </c:numRef>
          </c:val>
        </c:ser>
        <c:ser>
          <c:idx val="12"/>
          <c:order val="12"/>
          <c:tx>
            <c:strRef>
              <c:f>'Figures PBDEs 2'!$A$16</c:f>
              <c:strCache>
                <c:ptCount val="1"/>
                <c:pt idx="0">
                  <c:v>BDE-202</c:v>
                </c:pt>
              </c:strCache>
            </c:strRef>
          </c:tx>
          <c:invertIfNegative val="0"/>
          <c:cat>
            <c:strRef>
              <c:f>'Figures PBDEs 2'!$B$3:$AB$3</c:f>
              <c:strCache>
                <c:ptCount val="27"/>
                <c:pt idx="0">
                  <c:v>L1♂</c:v>
                </c:pt>
                <c:pt idx="1">
                  <c:v>L1♀</c:v>
                </c:pt>
                <c:pt idx="2">
                  <c:v>L1 (S)</c:v>
                </c:pt>
                <c:pt idx="4">
                  <c:v>L2♂</c:v>
                </c:pt>
                <c:pt idx="5">
                  <c:v>L2♀</c:v>
                </c:pt>
                <c:pt idx="6">
                  <c:v>L2 (S)</c:v>
                </c:pt>
                <c:pt idx="8">
                  <c:v>L3♂</c:v>
                </c:pt>
                <c:pt idx="9">
                  <c:v>L3♀</c:v>
                </c:pt>
                <c:pt idx="10">
                  <c:v>L3 (S)</c:v>
                </c:pt>
                <c:pt idx="12">
                  <c:v>L4♂</c:v>
                </c:pt>
                <c:pt idx="13">
                  <c:v>L4♀</c:v>
                </c:pt>
                <c:pt idx="14">
                  <c:v>L4 (S)</c:v>
                </c:pt>
                <c:pt idx="16">
                  <c:v>L5♂</c:v>
                </c:pt>
                <c:pt idx="17">
                  <c:v>L5♀</c:v>
                </c:pt>
                <c:pt idx="18">
                  <c:v>L5 (S)</c:v>
                </c:pt>
                <c:pt idx="20">
                  <c:v>L6♂</c:v>
                </c:pt>
                <c:pt idx="21">
                  <c:v>L6♀</c:v>
                </c:pt>
                <c:pt idx="22">
                  <c:v>L6 (S)</c:v>
                </c:pt>
                <c:pt idx="24">
                  <c:v>L7♂</c:v>
                </c:pt>
                <c:pt idx="25">
                  <c:v>L7♀</c:v>
                </c:pt>
                <c:pt idx="26">
                  <c:v>L7 (S)</c:v>
                </c:pt>
              </c:strCache>
            </c:strRef>
          </c:cat>
          <c:val>
            <c:numRef>
              <c:f>'Figures PBDEs 2'!$B$16:$AB$16</c:f>
              <c:numCache>
                <c:formatCode>0.000</c:formatCode>
                <c:ptCount val="27"/>
                <c:pt idx="0">
                  <c:v>1.267687694214173</c:v>
                </c:pt>
                <c:pt idx="1">
                  <c:v>0</c:v>
                </c:pt>
                <c:pt idx="2">
                  <c:v>0</c:v>
                </c:pt>
                <c:pt idx="4">
                  <c:v>4.0700568114236724</c:v>
                </c:pt>
                <c:pt idx="5">
                  <c:v>3.7113556263707439</c:v>
                </c:pt>
                <c:pt idx="6">
                  <c:v>5.8480659215129134E-2</c:v>
                </c:pt>
                <c:pt idx="8">
                  <c:v>0</c:v>
                </c:pt>
                <c:pt idx="9">
                  <c:v>0</c:v>
                </c:pt>
                <c:pt idx="10">
                  <c:v>0.11183982099673183</c:v>
                </c:pt>
                <c:pt idx="12">
                  <c:v>5.4645417851258733</c:v>
                </c:pt>
                <c:pt idx="13">
                  <c:v>4.6400525414919178</c:v>
                </c:pt>
                <c:pt idx="14">
                  <c:v>0.53972628821565616</c:v>
                </c:pt>
                <c:pt idx="16">
                  <c:v>0</c:v>
                </c:pt>
                <c:pt idx="17">
                  <c:v>0</c:v>
                </c:pt>
                <c:pt idx="18">
                  <c:v>7.8263643724999762E-2</c:v>
                </c:pt>
                <c:pt idx="20">
                  <c:v>3.6132366434176442</c:v>
                </c:pt>
                <c:pt idx="21">
                  <c:v>4.5891523932677689</c:v>
                </c:pt>
                <c:pt idx="22">
                  <c:v>9.5326494015820301E-2</c:v>
                </c:pt>
                <c:pt idx="24">
                  <c:v>0</c:v>
                </c:pt>
                <c:pt idx="25">
                  <c:v>0</c:v>
                </c:pt>
                <c:pt idx="26">
                  <c:v>2.9862118141077965E-2</c:v>
                </c:pt>
              </c:numCache>
            </c:numRef>
          </c:val>
        </c:ser>
        <c:ser>
          <c:idx val="13"/>
          <c:order val="13"/>
          <c:tx>
            <c:strRef>
              <c:f>'Figures PBDEs 2'!$A$17</c:f>
              <c:strCache>
                <c:ptCount val="1"/>
                <c:pt idx="0">
                  <c:v>BDE-206</c:v>
                </c:pt>
              </c:strCache>
            </c:strRef>
          </c:tx>
          <c:invertIfNegative val="0"/>
          <c:cat>
            <c:strRef>
              <c:f>'Figures PBDEs 2'!$B$3:$AB$3</c:f>
              <c:strCache>
                <c:ptCount val="27"/>
                <c:pt idx="0">
                  <c:v>L1♂</c:v>
                </c:pt>
                <c:pt idx="1">
                  <c:v>L1♀</c:v>
                </c:pt>
                <c:pt idx="2">
                  <c:v>L1 (S)</c:v>
                </c:pt>
                <c:pt idx="4">
                  <c:v>L2♂</c:v>
                </c:pt>
                <c:pt idx="5">
                  <c:v>L2♀</c:v>
                </c:pt>
                <c:pt idx="6">
                  <c:v>L2 (S)</c:v>
                </c:pt>
                <c:pt idx="8">
                  <c:v>L3♂</c:v>
                </c:pt>
                <c:pt idx="9">
                  <c:v>L3♀</c:v>
                </c:pt>
                <c:pt idx="10">
                  <c:v>L3 (S)</c:v>
                </c:pt>
                <c:pt idx="12">
                  <c:v>L4♂</c:v>
                </c:pt>
                <c:pt idx="13">
                  <c:v>L4♀</c:v>
                </c:pt>
                <c:pt idx="14">
                  <c:v>L4 (S)</c:v>
                </c:pt>
                <c:pt idx="16">
                  <c:v>L5♂</c:v>
                </c:pt>
                <c:pt idx="17">
                  <c:v>L5♀</c:v>
                </c:pt>
                <c:pt idx="18">
                  <c:v>L5 (S)</c:v>
                </c:pt>
                <c:pt idx="20">
                  <c:v>L6♂</c:v>
                </c:pt>
                <c:pt idx="21">
                  <c:v>L6♀</c:v>
                </c:pt>
                <c:pt idx="22">
                  <c:v>L6 (S)</c:v>
                </c:pt>
                <c:pt idx="24">
                  <c:v>L7♂</c:v>
                </c:pt>
                <c:pt idx="25">
                  <c:v>L7♀</c:v>
                </c:pt>
                <c:pt idx="26">
                  <c:v>L7 (S)</c:v>
                </c:pt>
              </c:strCache>
            </c:strRef>
          </c:cat>
          <c:val>
            <c:numRef>
              <c:f>'Figures PBDEs 2'!$B$17:$AB$17</c:f>
              <c:numCache>
                <c:formatCode>0.000</c:formatCode>
                <c:ptCount val="27"/>
                <c:pt idx="0">
                  <c:v>0</c:v>
                </c:pt>
                <c:pt idx="1">
                  <c:v>0</c:v>
                </c:pt>
                <c:pt idx="2">
                  <c:v>2.149571749991969E-2</c:v>
                </c:pt>
                <c:pt idx="4">
                  <c:v>12.066670771340947</c:v>
                </c:pt>
                <c:pt idx="5">
                  <c:v>9.175205579817165</c:v>
                </c:pt>
                <c:pt idx="6">
                  <c:v>0.20356649434507257</c:v>
                </c:pt>
                <c:pt idx="8">
                  <c:v>0</c:v>
                </c:pt>
                <c:pt idx="9">
                  <c:v>0</c:v>
                </c:pt>
                <c:pt idx="10">
                  <c:v>0.48269495244091909</c:v>
                </c:pt>
                <c:pt idx="12">
                  <c:v>8.6079882973513762</c:v>
                </c:pt>
                <c:pt idx="13">
                  <c:v>7.3972070942951209</c:v>
                </c:pt>
                <c:pt idx="14">
                  <c:v>2.0320651741660201</c:v>
                </c:pt>
                <c:pt idx="16">
                  <c:v>0</c:v>
                </c:pt>
                <c:pt idx="17">
                  <c:v>0</c:v>
                </c:pt>
                <c:pt idx="18">
                  <c:v>0.2613518344391797</c:v>
                </c:pt>
                <c:pt idx="20">
                  <c:v>0</c:v>
                </c:pt>
                <c:pt idx="21">
                  <c:v>0</c:v>
                </c:pt>
                <c:pt idx="22">
                  <c:v>0.24282565574568912</c:v>
                </c:pt>
                <c:pt idx="24">
                  <c:v>0</c:v>
                </c:pt>
                <c:pt idx="25">
                  <c:v>0</c:v>
                </c:pt>
                <c:pt idx="26">
                  <c:v>0.2971005895873845</c:v>
                </c:pt>
              </c:numCache>
            </c:numRef>
          </c:val>
        </c:ser>
        <c:ser>
          <c:idx val="14"/>
          <c:order val="14"/>
          <c:tx>
            <c:strRef>
              <c:f>'Figures PBDEs 2'!$A$18</c:f>
              <c:strCache>
                <c:ptCount val="1"/>
                <c:pt idx="0">
                  <c:v>BDE-207</c:v>
                </c:pt>
              </c:strCache>
            </c:strRef>
          </c:tx>
          <c:invertIfNegative val="0"/>
          <c:cat>
            <c:strRef>
              <c:f>'Figures PBDEs 2'!$B$3:$AB$3</c:f>
              <c:strCache>
                <c:ptCount val="27"/>
                <c:pt idx="0">
                  <c:v>L1♂</c:v>
                </c:pt>
                <c:pt idx="1">
                  <c:v>L1♀</c:v>
                </c:pt>
                <c:pt idx="2">
                  <c:v>L1 (S)</c:v>
                </c:pt>
                <c:pt idx="4">
                  <c:v>L2♂</c:v>
                </c:pt>
                <c:pt idx="5">
                  <c:v>L2♀</c:v>
                </c:pt>
                <c:pt idx="6">
                  <c:v>L2 (S)</c:v>
                </c:pt>
                <c:pt idx="8">
                  <c:v>L3♂</c:v>
                </c:pt>
                <c:pt idx="9">
                  <c:v>L3♀</c:v>
                </c:pt>
                <c:pt idx="10">
                  <c:v>L3 (S)</c:v>
                </c:pt>
                <c:pt idx="12">
                  <c:v>L4♂</c:v>
                </c:pt>
                <c:pt idx="13">
                  <c:v>L4♀</c:v>
                </c:pt>
                <c:pt idx="14">
                  <c:v>L4 (S)</c:v>
                </c:pt>
                <c:pt idx="16">
                  <c:v>L5♂</c:v>
                </c:pt>
                <c:pt idx="17">
                  <c:v>L5♀</c:v>
                </c:pt>
                <c:pt idx="18">
                  <c:v>L5 (S)</c:v>
                </c:pt>
                <c:pt idx="20">
                  <c:v>L6♂</c:v>
                </c:pt>
                <c:pt idx="21">
                  <c:v>L6♀</c:v>
                </c:pt>
                <c:pt idx="22">
                  <c:v>L6 (S)</c:v>
                </c:pt>
                <c:pt idx="24">
                  <c:v>L7♂</c:v>
                </c:pt>
                <c:pt idx="25">
                  <c:v>L7♀</c:v>
                </c:pt>
                <c:pt idx="26">
                  <c:v>L7 (S)</c:v>
                </c:pt>
              </c:strCache>
            </c:strRef>
          </c:cat>
          <c:val>
            <c:numRef>
              <c:f>'Figures PBDEs 2'!$B$18:$AB$18</c:f>
              <c:numCache>
                <c:formatCode>0.000</c:formatCode>
                <c:ptCount val="27"/>
                <c:pt idx="0">
                  <c:v>3.9469122178288965</c:v>
                </c:pt>
                <c:pt idx="1">
                  <c:v>0</c:v>
                </c:pt>
                <c:pt idx="2">
                  <c:v>2.5353563760502646E-2</c:v>
                </c:pt>
                <c:pt idx="4">
                  <c:v>26.222341060557699</c:v>
                </c:pt>
                <c:pt idx="5">
                  <c:v>15.358090062453192</c:v>
                </c:pt>
                <c:pt idx="6">
                  <c:v>0.24831360766159924</c:v>
                </c:pt>
                <c:pt idx="8">
                  <c:v>10.398441316600479</c:v>
                </c:pt>
                <c:pt idx="9">
                  <c:v>6.1637049937601596</c:v>
                </c:pt>
                <c:pt idx="10">
                  <c:v>0.47105877983622824</c:v>
                </c:pt>
                <c:pt idx="12">
                  <c:v>33.348300733775325</c:v>
                </c:pt>
                <c:pt idx="13">
                  <c:v>16.151348959374729</c:v>
                </c:pt>
                <c:pt idx="14">
                  <c:v>2.1084233677282502</c:v>
                </c:pt>
                <c:pt idx="16">
                  <c:v>13.009657026186181</c:v>
                </c:pt>
                <c:pt idx="17">
                  <c:v>9.9972277148878721</c:v>
                </c:pt>
                <c:pt idx="18">
                  <c:v>0.30824073967088206</c:v>
                </c:pt>
                <c:pt idx="20">
                  <c:v>19.24239230484951</c:v>
                </c:pt>
                <c:pt idx="21">
                  <c:v>8.8527332132010166</c:v>
                </c:pt>
                <c:pt idx="22">
                  <c:v>0.29594433464004682</c:v>
                </c:pt>
                <c:pt idx="24">
                  <c:v>0</c:v>
                </c:pt>
                <c:pt idx="25">
                  <c:v>0</c:v>
                </c:pt>
                <c:pt idx="26">
                  <c:v>0.66117371758885224</c:v>
                </c:pt>
              </c:numCache>
            </c:numRef>
          </c:val>
        </c:ser>
        <c:ser>
          <c:idx val="15"/>
          <c:order val="15"/>
          <c:tx>
            <c:strRef>
              <c:f>'Figures PBDEs 2'!$A$19</c:f>
              <c:strCache>
                <c:ptCount val="1"/>
                <c:pt idx="0">
                  <c:v>BDE-208</c:v>
                </c:pt>
              </c:strCache>
            </c:strRef>
          </c:tx>
          <c:invertIfNegative val="0"/>
          <c:cat>
            <c:strRef>
              <c:f>'Figures PBDEs 2'!$B$3:$AB$3</c:f>
              <c:strCache>
                <c:ptCount val="27"/>
                <c:pt idx="0">
                  <c:v>L1♂</c:v>
                </c:pt>
                <c:pt idx="1">
                  <c:v>L1♀</c:v>
                </c:pt>
                <c:pt idx="2">
                  <c:v>L1 (S)</c:v>
                </c:pt>
                <c:pt idx="4">
                  <c:v>L2♂</c:v>
                </c:pt>
                <c:pt idx="5">
                  <c:v>L2♀</c:v>
                </c:pt>
                <c:pt idx="6">
                  <c:v>L2 (S)</c:v>
                </c:pt>
                <c:pt idx="8">
                  <c:v>L3♂</c:v>
                </c:pt>
                <c:pt idx="9">
                  <c:v>L3♀</c:v>
                </c:pt>
                <c:pt idx="10">
                  <c:v>L3 (S)</c:v>
                </c:pt>
                <c:pt idx="12">
                  <c:v>L4♂</c:v>
                </c:pt>
                <c:pt idx="13">
                  <c:v>L4♀</c:v>
                </c:pt>
                <c:pt idx="14">
                  <c:v>L4 (S)</c:v>
                </c:pt>
                <c:pt idx="16">
                  <c:v>L5♂</c:v>
                </c:pt>
                <c:pt idx="17">
                  <c:v>L5♀</c:v>
                </c:pt>
                <c:pt idx="18">
                  <c:v>L5 (S)</c:v>
                </c:pt>
                <c:pt idx="20">
                  <c:v>L6♂</c:v>
                </c:pt>
                <c:pt idx="21">
                  <c:v>L6♀</c:v>
                </c:pt>
                <c:pt idx="22">
                  <c:v>L6 (S)</c:v>
                </c:pt>
                <c:pt idx="24">
                  <c:v>L7♂</c:v>
                </c:pt>
                <c:pt idx="25">
                  <c:v>L7♀</c:v>
                </c:pt>
                <c:pt idx="26">
                  <c:v>L7 (S)</c:v>
                </c:pt>
              </c:strCache>
            </c:strRef>
          </c:cat>
          <c:val>
            <c:numRef>
              <c:f>'Figures PBDEs 2'!$B$19:$AB$19</c:f>
              <c:numCache>
                <c:formatCode>0.000</c:formatCode>
                <c:ptCount val="27"/>
                <c:pt idx="0">
                  <c:v>0</c:v>
                </c:pt>
                <c:pt idx="1">
                  <c:v>0</c:v>
                </c:pt>
                <c:pt idx="2">
                  <c:v>1.9894823448471387E-2</c:v>
                </c:pt>
                <c:pt idx="4">
                  <c:v>10.942801729808981</c:v>
                </c:pt>
                <c:pt idx="5">
                  <c:v>7.5112703077490215</c:v>
                </c:pt>
                <c:pt idx="6">
                  <c:v>0.15776991375302682</c:v>
                </c:pt>
                <c:pt idx="8">
                  <c:v>0</c:v>
                </c:pt>
                <c:pt idx="9">
                  <c:v>0</c:v>
                </c:pt>
                <c:pt idx="10">
                  <c:v>0.33440739839316497</c:v>
                </c:pt>
                <c:pt idx="12">
                  <c:v>13.698022072187189</c:v>
                </c:pt>
                <c:pt idx="13">
                  <c:v>9.4849539152202187</c:v>
                </c:pt>
                <c:pt idx="14">
                  <c:v>1.3690231315720154</c:v>
                </c:pt>
                <c:pt idx="16">
                  <c:v>0</c:v>
                </c:pt>
                <c:pt idx="17">
                  <c:v>0</c:v>
                </c:pt>
                <c:pt idx="18">
                  <c:v>0.21473049722021234</c:v>
                </c:pt>
                <c:pt idx="20">
                  <c:v>7.2958252377646096</c:v>
                </c:pt>
                <c:pt idx="21">
                  <c:v>6.2973983027390217</c:v>
                </c:pt>
                <c:pt idx="22">
                  <c:v>0.21562103391194154</c:v>
                </c:pt>
                <c:pt idx="24">
                  <c:v>0</c:v>
                </c:pt>
                <c:pt idx="25">
                  <c:v>0</c:v>
                </c:pt>
                <c:pt idx="26">
                  <c:v>0.38333543550191079</c:v>
                </c:pt>
              </c:numCache>
            </c:numRef>
          </c:val>
        </c:ser>
        <c:ser>
          <c:idx val="16"/>
          <c:order val="16"/>
          <c:tx>
            <c:strRef>
              <c:f>'Figures PBDEs 2'!$A$20</c:f>
              <c:strCache>
                <c:ptCount val="1"/>
                <c:pt idx="0">
                  <c:v>BDE-209</c:v>
                </c:pt>
              </c:strCache>
            </c:strRef>
          </c:tx>
          <c:invertIfNegative val="0"/>
          <c:cat>
            <c:strRef>
              <c:f>'Figures PBDEs 2'!$B$3:$AB$3</c:f>
              <c:strCache>
                <c:ptCount val="27"/>
                <c:pt idx="0">
                  <c:v>L1♂</c:v>
                </c:pt>
                <c:pt idx="1">
                  <c:v>L1♀</c:v>
                </c:pt>
                <c:pt idx="2">
                  <c:v>L1 (S)</c:v>
                </c:pt>
                <c:pt idx="4">
                  <c:v>L2♂</c:v>
                </c:pt>
                <c:pt idx="5">
                  <c:v>L2♀</c:v>
                </c:pt>
                <c:pt idx="6">
                  <c:v>L2 (S)</c:v>
                </c:pt>
                <c:pt idx="8">
                  <c:v>L3♂</c:v>
                </c:pt>
                <c:pt idx="9">
                  <c:v>L3♀</c:v>
                </c:pt>
                <c:pt idx="10">
                  <c:v>L3 (S)</c:v>
                </c:pt>
                <c:pt idx="12">
                  <c:v>L4♂</c:v>
                </c:pt>
                <c:pt idx="13">
                  <c:v>L4♀</c:v>
                </c:pt>
                <c:pt idx="14">
                  <c:v>L4 (S)</c:v>
                </c:pt>
                <c:pt idx="16">
                  <c:v>L5♂</c:v>
                </c:pt>
                <c:pt idx="17">
                  <c:v>L5♀</c:v>
                </c:pt>
                <c:pt idx="18">
                  <c:v>L5 (S)</c:v>
                </c:pt>
                <c:pt idx="20">
                  <c:v>L6♂</c:v>
                </c:pt>
                <c:pt idx="21">
                  <c:v>L6♀</c:v>
                </c:pt>
                <c:pt idx="22">
                  <c:v>L6 (S)</c:v>
                </c:pt>
                <c:pt idx="24">
                  <c:v>L7♂</c:v>
                </c:pt>
                <c:pt idx="25">
                  <c:v>L7♀</c:v>
                </c:pt>
                <c:pt idx="26">
                  <c:v>L7 (S)</c:v>
                </c:pt>
              </c:strCache>
            </c:strRef>
          </c:cat>
          <c:val>
            <c:numRef>
              <c:f>'Figures PBDEs 2'!$B$20:$AB$20</c:f>
              <c:numCache>
                <c:formatCode>0.000</c:formatCode>
                <c:ptCount val="27"/>
                <c:pt idx="0">
                  <c:v>9.4461848926212983</c:v>
                </c:pt>
                <c:pt idx="1">
                  <c:v>0</c:v>
                </c:pt>
                <c:pt idx="2">
                  <c:v>0.44803164835296289</c:v>
                </c:pt>
                <c:pt idx="4">
                  <c:v>41.670778224666577</c:v>
                </c:pt>
                <c:pt idx="5">
                  <c:v>31.210160908801612</c:v>
                </c:pt>
                <c:pt idx="6">
                  <c:v>5.4542020592948468</c:v>
                </c:pt>
                <c:pt idx="8">
                  <c:v>0</c:v>
                </c:pt>
                <c:pt idx="9">
                  <c:v>21.073484443964354</c:v>
                </c:pt>
                <c:pt idx="10">
                  <c:v>7.0288042855318302</c:v>
                </c:pt>
                <c:pt idx="12">
                  <c:v>56.69097205955407</c:v>
                </c:pt>
                <c:pt idx="13">
                  <c:v>27.137185473437441</c:v>
                </c:pt>
                <c:pt idx="14">
                  <c:v>56.195059883086664</c:v>
                </c:pt>
                <c:pt idx="16">
                  <c:v>18.594722734191151</c:v>
                </c:pt>
                <c:pt idx="17">
                  <c:v>19.225963044707786</c:v>
                </c:pt>
                <c:pt idx="18">
                  <c:v>4.8284009628103135</c:v>
                </c:pt>
                <c:pt idx="20">
                  <c:v>37.696946447141933</c:v>
                </c:pt>
                <c:pt idx="21">
                  <c:v>17.480044956387491</c:v>
                </c:pt>
                <c:pt idx="22">
                  <c:v>4.6175984446866885</c:v>
                </c:pt>
                <c:pt idx="24">
                  <c:v>0</c:v>
                </c:pt>
                <c:pt idx="25">
                  <c:v>0</c:v>
                </c:pt>
                <c:pt idx="26">
                  <c:v>5.597161072335847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13160320"/>
        <c:axId val="213161856"/>
      </c:barChart>
      <c:catAx>
        <c:axId val="213160320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crossAx val="213161856"/>
        <c:crosses val="autoZero"/>
        <c:auto val="1"/>
        <c:lblAlgn val="ctr"/>
        <c:lblOffset val="100"/>
        <c:noMultiLvlLbl val="0"/>
      </c:catAx>
      <c:valAx>
        <c:axId val="213161856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crossAx val="213160320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F3E209-2A4A-4AE8-B828-0E11EB9410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1</Pages>
  <Words>1843</Words>
  <Characters>9771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 Yin</dc:creator>
  <cp:lastModifiedBy>Ge Yin</cp:lastModifiedBy>
  <cp:revision>9</cp:revision>
  <cp:lastPrinted>2016-03-11T17:25:00Z</cp:lastPrinted>
  <dcterms:created xsi:type="dcterms:W3CDTF">2016-11-04T15:48:00Z</dcterms:created>
  <dcterms:modified xsi:type="dcterms:W3CDTF">2017-01-23T16:35:00Z</dcterms:modified>
</cp:coreProperties>
</file>